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5760A" w14:textId="23104E04" w:rsidR="007F5314" w:rsidRDefault="007F5314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Supplementary Table 1: Full NOS scoring</w:t>
      </w:r>
    </w:p>
    <w:p w14:paraId="004CF13B" w14:textId="77777777" w:rsidR="007F5314" w:rsidRDefault="007F5314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728"/>
        <w:gridCol w:w="1468"/>
        <w:gridCol w:w="1510"/>
        <w:gridCol w:w="1328"/>
        <w:gridCol w:w="3120"/>
        <w:gridCol w:w="1159"/>
        <w:gridCol w:w="991"/>
        <w:gridCol w:w="1161"/>
      </w:tblGrid>
      <w:tr w:rsidR="00E26992" w:rsidRPr="004E525B" w14:paraId="77D41839" w14:textId="77777777" w:rsidTr="00EE1B92">
        <w:tc>
          <w:tcPr>
            <w:tcW w:w="1483" w:type="dxa"/>
            <w:vMerge w:val="restart"/>
            <w:vAlign w:val="center"/>
          </w:tcPr>
          <w:p w14:paraId="0FB94FE4" w14:textId="682F3952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6034" w:type="dxa"/>
            <w:gridSpan w:val="4"/>
            <w:vAlign w:val="center"/>
          </w:tcPr>
          <w:p w14:paraId="17FBA1B4" w14:textId="3B84B416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3120" w:type="dxa"/>
            <w:vAlign w:val="center"/>
          </w:tcPr>
          <w:p w14:paraId="2B772C91" w14:textId="149A1B8C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mparability</w:t>
            </w:r>
          </w:p>
        </w:tc>
        <w:tc>
          <w:tcPr>
            <w:tcW w:w="2150" w:type="dxa"/>
            <w:gridSpan w:val="2"/>
            <w:vAlign w:val="center"/>
          </w:tcPr>
          <w:p w14:paraId="04D6363F" w14:textId="3B721F21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161" w:type="dxa"/>
            <w:vMerge w:val="restart"/>
            <w:vAlign w:val="center"/>
          </w:tcPr>
          <w:p w14:paraId="28EBC43D" w14:textId="55B032B6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 'stars'</w:t>
            </w:r>
          </w:p>
        </w:tc>
      </w:tr>
      <w:tr w:rsidR="00E26992" w:rsidRPr="004E525B" w14:paraId="2DED8E36" w14:textId="77777777" w:rsidTr="00EE1B92">
        <w:tc>
          <w:tcPr>
            <w:tcW w:w="1483" w:type="dxa"/>
            <w:vMerge/>
            <w:vAlign w:val="center"/>
          </w:tcPr>
          <w:p w14:paraId="2A2C8D1C" w14:textId="77777777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28" w:type="dxa"/>
            <w:vAlign w:val="center"/>
          </w:tcPr>
          <w:p w14:paraId="0A2E2CF6" w14:textId="312F0E51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presentativeness of the sample</w:t>
            </w:r>
          </w:p>
        </w:tc>
        <w:tc>
          <w:tcPr>
            <w:tcW w:w="1468" w:type="dxa"/>
            <w:vAlign w:val="center"/>
          </w:tcPr>
          <w:p w14:paraId="287F9F47" w14:textId="0B1DAE43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1510" w:type="dxa"/>
            <w:vAlign w:val="center"/>
          </w:tcPr>
          <w:p w14:paraId="430E2C54" w14:textId="39942663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on-respondents</w:t>
            </w:r>
          </w:p>
        </w:tc>
        <w:tc>
          <w:tcPr>
            <w:tcW w:w="1328" w:type="dxa"/>
            <w:vAlign w:val="center"/>
          </w:tcPr>
          <w:p w14:paraId="11C75B93" w14:textId="45A13E18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certainment of the exposure</w:t>
            </w:r>
          </w:p>
        </w:tc>
        <w:tc>
          <w:tcPr>
            <w:tcW w:w="3120" w:type="dxa"/>
            <w:vAlign w:val="center"/>
          </w:tcPr>
          <w:p w14:paraId="2810CDB4" w14:textId="7259948C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he subjects in different outcome groups are comparable, based on the study design or analysis. Confounding factors are controlled.</w:t>
            </w:r>
          </w:p>
        </w:tc>
        <w:tc>
          <w:tcPr>
            <w:tcW w:w="1159" w:type="dxa"/>
            <w:vAlign w:val="center"/>
          </w:tcPr>
          <w:p w14:paraId="27B027D1" w14:textId="2E9B0F4F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sessment of the outcome</w:t>
            </w:r>
          </w:p>
        </w:tc>
        <w:tc>
          <w:tcPr>
            <w:tcW w:w="991" w:type="dxa"/>
            <w:vAlign w:val="center"/>
          </w:tcPr>
          <w:p w14:paraId="2BF443F6" w14:textId="39917CB3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atistical test</w:t>
            </w:r>
          </w:p>
        </w:tc>
        <w:tc>
          <w:tcPr>
            <w:tcW w:w="1161" w:type="dxa"/>
            <w:vMerge/>
            <w:vAlign w:val="center"/>
          </w:tcPr>
          <w:p w14:paraId="54DFEF56" w14:textId="26AB73E5" w:rsidR="00E26992" w:rsidRPr="004E525B" w:rsidRDefault="00E26992" w:rsidP="00EE1B9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B64F9" w:rsidRPr="004E525B" w14:paraId="2A5C4AE4" w14:textId="77777777" w:rsidTr="00137745">
        <w:tc>
          <w:tcPr>
            <w:tcW w:w="1483" w:type="dxa"/>
            <w:vAlign w:val="center"/>
          </w:tcPr>
          <w:p w14:paraId="378545F9" w14:textId="1C9A2472" w:rsidR="001B64F9" w:rsidRPr="004E525B" w:rsidRDefault="001B64F9" w:rsidP="001B64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 xml:space="preserve">Abdulsalam et al. </w:t>
            </w:r>
          </w:p>
        </w:tc>
        <w:tc>
          <w:tcPr>
            <w:tcW w:w="1728" w:type="dxa"/>
            <w:vAlign w:val="bottom"/>
          </w:tcPr>
          <w:p w14:paraId="0EDA2B1D" w14:textId="52C288BA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62B4C037" w14:textId="0C042037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B3EDF29" w14:textId="15548CE3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6041849" w14:textId="67ADAF10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2624940B" w14:textId="0D21E769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4503692" w14:textId="68B75E84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744A714D" w14:textId="5DB1D0B5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6E9973F" w14:textId="09A09908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B64F9" w:rsidRPr="004E525B" w14:paraId="45155BFA" w14:textId="77777777" w:rsidTr="00D94FA0">
        <w:tc>
          <w:tcPr>
            <w:tcW w:w="1483" w:type="dxa"/>
            <w:vAlign w:val="center"/>
          </w:tcPr>
          <w:p w14:paraId="042AC52D" w14:textId="34B167CA" w:rsidR="001B64F9" w:rsidRPr="004E525B" w:rsidRDefault="001B64F9" w:rsidP="001B64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 xml:space="preserve">Abid et al. </w:t>
            </w:r>
          </w:p>
        </w:tc>
        <w:tc>
          <w:tcPr>
            <w:tcW w:w="1728" w:type="dxa"/>
            <w:vAlign w:val="bottom"/>
          </w:tcPr>
          <w:p w14:paraId="77DB0298" w14:textId="4D446B22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7FF8AB7" w14:textId="1FBA50C4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11794DF3" w14:textId="49B9455F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5B010FB" w14:textId="1DF6C0DF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E8865BD" w14:textId="47132499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51B40DE7" w14:textId="120252C1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38635B5" w14:textId="313E0040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EC70B9D" w14:textId="2D8C70F5" w:rsidR="001B64F9" w:rsidRPr="004E525B" w:rsidRDefault="001B64F9" w:rsidP="001B64F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492D93" w:rsidRPr="004E525B" w14:paraId="66B8B2F2" w14:textId="77777777" w:rsidTr="005A3D8F">
        <w:tc>
          <w:tcPr>
            <w:tcW w:w="1483" w:type="dxa"/>
            <w:vAlign w:val="center"/>
          </w:tcPr>
          <w:p w14:paraId="12FB298C" w14:textId="4236B202" w:rsidR="00492D93" w:rsidRPr="004E525B" w:rsidRDefault="00492D93" w:rsidP="00492D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Aguilar-Farias et al.</w:t>
            </w:r>
            <w:r w:rsidR="003A5811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87589F8" w14:textId="52681112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03ACC14" w14:textId="7D63BAE0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AB40510" w14:textId="76050D52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73322EE" w14:textId="4AE2A65E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FD008C8" w14:textId="6C9C143A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AEDD877" w14:textId="177D10F5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41963827" w14:textId="06BF3EA5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AF511CD" w14:textId="4EA0FB3D" w:rsidR="00492D93" w:rsidRPr="004E525B" w:rsidRDefault="00492D93" w:rsidP="00492D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0248E5" w:rsidRPr="004E525B" w14:paraId="3B9D6B6C" w14:textId="77777777" w:rsidTr="00E86CE2">
        <w:tc>
          <w:tcPr>
            <w:tcW w:w="1483" w:type="dxa"/>
            <w:vAlign w:val="center"/>
          </w:tcPr>
          <w:p w14:paraId="7036DA85" w14:textId="792A1758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Agurto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36A20D3" w14:textId="7BBEA760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979DF8C" w14:textId="5C2805F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381CDBB" w14:textId="067A74F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5BE70E6" w14:textId="22E69242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5FE0C0A" w14:textId="0285B5F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E207EFF" w14:textId="5EA34D60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3FB4F2A6" w14:textId="39DC4AFF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BCDA771" w14:textId="5335F16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0248E5" w:rsidRPr="004E525B" w14:paraId="1101A7CE" w14:textId="77777777" w:rsidTr="00E86CE2">
        <w:tc>
          <w:tcPr>
            <w:tcW w:w="1483" w:type="dxa"/>
            <w:vAlign w:val="center"/>
          </w:tcPr>
          <w:p w14:paraId="31355FB3" w14:textId="4DFC043C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Alomari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7A52A65" w14:textId="577BC5C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65852C3" w14:textId="42603632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56BD629" w14:textId="000BE52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503BC22" w14:textId="63629322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B554B02" w14:textId="57B35F43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22B395B" w14:textId="175A61A3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F4449A7" w14:textId="01606AF5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9CA4D3A" w14:textId="6AF3EA14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0248E5" w:rsidRPr="004E525B" w14:paraId="5F93FD04" w14:textId="77777777" w:rsidTr="00E86CE2">
        <w:tc>
          <w:tcPr>
            <w:tcW w:w="1483" w:type="dxa"/>
            <w:vAlign w:val="center"/>
          </w:tcPr>
          <w:p w14:paraId="201E0880" w14:textId="5FCDFF3E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Alves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B38D212" w14:textId="2A68007F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DDFBF87" w14:textId="72E7D77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BC3605A" w14:textId="43429799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1545361" w14:textId="6CBEA39E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4B0FA5A7" w14:textId="6897D8D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252C36C" w14:textId="24666E13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C1FD237" w14:textId="08998AB3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BD04280" w14:textId="056AA68F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0248E5" w:rsidRPr="004E525B" w14:paraId="39EA8D6B" w14:textId="77777777" w:rsidTr="00E86CE2">
        <w:tc>
          <w:tcPr>
            <w:tcW w:w="1483" w:type="dxa"/>
            <w:vAlign w:val="center"/>
          </w:tcPr>
          <w:p w14:paraId="7BA1C4EC" w14:textId="01B692DE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Balsam</w:t>
            </w:r>
          </w:p>
        </w:tc>
        <w:tc>
          <w:tcPr>
            <w:tcW w:w="1728" w:type="dxa"/>
            <w:vAlign w:val="bottom"/>
          </w:tcPr>
          <w:p w14:paraId="080C9DC7" w14:textId="678471E5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70DA180" w14:textId="5F125600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10F98CE9" w14:textId="5D7A28D9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09F7F37" w14:textId="327DE76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11E04024" w14:textId="2323E4D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30972C7" w14:textId="330FC8D4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7C8523FE" w14:textId="7F983EF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AC2B01A" w14:textId="0EB53ED0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0248E5" w:rsidRPr="004E525B" w14:paraId="2588FAB5" w14:textId="77777777" w:rsidTr="00E86CE2">
        <w:tc>
          <w:tcPr>
            <w:tcW w:w="1483" w:type="dxa"/>
            <w:vAlign w:val="center"/>
          </w:tcPr>
          <w:p w14:paraId="274C6AD1" w14:textId="5AC2E420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Beck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9AAA67F" w14:textId="5A376F61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2C2366B" w14:textId="1BB8B07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FAE905F" w14:textId="175658A4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6E55CC2" w14:textId="669340C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8246CEB" w14:textId="3A28EAC9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87369B0" w14:textId="4EC3E85A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4EAA3125" w14:textId="4CB59B89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1" w:type="dxa"/>
            <w:vAlign w:val="bottom"/>
          </w:tcPr>
          <w:p w14:paraId="722C38B9" w14:textId="6E1CC49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0248E5" w:rsidRPr="004E525B" w14:paraId="344FDC7C" w14:textId="77777777" w:rsidTr="00E86CE2">
        <w:tc>
          <w:tcPr>
            <w:tcW w:w="1483" w:type="dxa"/>
            <w:vAlign w:val="center"/>
          </w:tcPr>
          <w:p w14:paraId="5CF3C10A" w14:textId="735D558A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Bird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E419366" w14:textId="60AF9FD0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4C05FB7" w14:textId="4C92D43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32490AC" w14:textId="37E514A8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CCF023C" w14:textId="6A564B78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C9572E9" w14:textId="0B9A1DA7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C6660EA" w14:textId="32704817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4EA0A5AF" w14:textId="188A6B95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400F8A7" w14:textId="114DE2B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0248E5" w:rsidRPr="004E525B" w14:paraId="621B5267" w14:textId="77777777" w:rsidTr="00E86CE2">
        <w:tc>
          <w:tcPr>
            <w:tcW w:w="1483" w:type="dxa"/>
            <w:vAlign w:val="center"/>
          </w:tcPr>
          <w:p w14:paraId="4C5BC898" w14:textId="74E63A2F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Branquinho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82B5D96" w14:textId="73FF20B4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32B232B0" w14:textId="1D968943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94F52B1" w14:textId="331C8A29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3243873" w14:textId="68ED10E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4F968033" w14:textId="69AF1941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5BC0F812" w14:textId="7D68C58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14F9B8B0" w14:textId="376FA47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B2EEBDD" w14:textId="5106296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0248E5" w:rsidRPr="004E525B" w14:paraId="7130E976" w14:textId="77777777" w:rsidTr="00E86CE2">
        <w:tc>
          <w:tcPr>
            <w:tcW w:w="1483" w:type="dxa"/>
            <w:vAlign w:val="center"/>
          </w:tcPr>
          <w:p w14:paraId="4D352072" w14:textId="79328155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Breidokiene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A2A85E4" w14:textId="746F0DA9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C5F3274" w14:textId="636C03E7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0B1F4F94" w14:textId="41DEAA55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B3CA686" w14:textId="16394A8F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70CD40A3" w14:textId="2EEE14F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0D35A4E1" w14:textId="7EA6E001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5E03025C" w14:textId="62EC80DF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47E6D39" w14:textId="2618C441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0248E5" w:rsidRPr="004E525B" w14:paraId="5B9537DF" w14:textId="77777777" w:rsidTr="00E86CE2">
        <w:tc>
          <w:tcPr>
            <w:tcW w:w="1483" w:type="dxa"/>
            <w:vAlign w:val="center"/>
          </w:tcPr>
          <w:p w14:paraId="7C795830" w14:textId="2C1696DC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Brzek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5639213F" w14:textId="1F2DB1E7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8BD58CF" w14:textId="370EBEEA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304DEC2" w14:textId="4BBEE23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2CE27EFC" w14:textId="74F9FFB8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82E6078" w14:textId="35D43393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63783AD" w14:textId="28CB6073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4AC38ADE" w14:textId="1D3FF1A6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AB34CC6" w14:textId="392626E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0248E5" w:rsidRPr="004E525B" w14:paraId="7C8707AD" w14:textId="77777777" w:rsidTr="00E86CE2">
        <w:tc>
          <w:tcPr>
            <w:tcW w:w="1483" w:type="dxa"/>
            <w:vAlign w:val="center"/>
          </w:tcPr>
          <w:p w14:paraId="068D4E17" w14:textId="6E919DC2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Cachon-Zagalaz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5F9874B" w14:textId="07B01FBA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0C83845" w14:textId="0ABDDCF1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1C235176" w14:textId="30D1D022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11F8DDA9" w14:textId="7C2A863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135C4772" w14:textId="066C9C7E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562D8E3B" w14:textId="0FBC4872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CB65D44" w14:textId="4533F982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B24C42E" w14:textId="75F7BDA0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0248E5" w:rsidRPr="004E525B" w14:paraId="41B95BAD" w14:textId="77777777" w:rsidTr="00E86CE2">
        <w:tc>
          <w:tcPr>
            <w:tcW w:w="1483" w:type="dxa"/>
            <w:vAlign w:val="center"/>
          </w:tcPr>
          <w:p w14:paraId="633E787F" w14:textId="3C513042" w:rsidR="000248E5" w:rsidRPr="004E525B" w:rsidRDefault="000248E5" w:rsidP="000248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Cahal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EA19BB1" w14:textId="3C329551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8DEC34C" w14:textId="7B97175E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4F706F7" w14:textId="6E687445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33D2E8BB" w14:textId="38417679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3D370DD9" w14:textId="426AE017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41B155A" w14:textId="1923ADEC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1E0ED72B" w14:textId="08D3E8DD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A614C50" w14:textId="44992D9E" w:rsidR="000248E5" w:rsidRPr="004E525B" w:rsidRDefault="000248E5" w:rsidP="000248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B49A4" w:rsidRPr="004E525B" w14:paraId="0A40B20A" w14:textId="77777777" w:rsidTr="00A01C3F">
        <w:tc>
          <w:tcPr>
            <w:tcW w:w="1483" w:type="dxa"/>
            <w:vAlign w:val="center"/>
          </w:tcPr>
          <w:p w14:paraId="7EFEC1AD" w14:textId="06423EC1" w:rsidR="008B49A4" w:rsidRPr="004E525B" w:rsidRDefault="008B49A4" w:rsidP="008B4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Chambonniere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E591525" w14:textId="429EF63E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A8CD355" w14:textId="675974E0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79421C5" w14:textId="6DE592BC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8E05DC1" w14:textId="1B3B1C94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2799121" w14:textId="45C40AFE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CC15491" w14:textId="0CE69914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FD5ED48" w14:textId="058B4FD6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CFCD33C" w14:textId="4C8287BA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B49A4" w:rsidRPr="004E525B" w14:paraId="31FAD0B1" w14:textId="77777777" w:rsidTr="00A01C3F">
        <w:tc>
          <w:tcPr>
            <w:tcW w:w="1483" w:type="dxa"/>
            <w:vAlign w:val="center"/>
          </w:tcPr>
          <w:p w14:paraId="3C8DCA90" w14:textId="2ACB8F48" w:rsidR="008B49A4" w:rsidRPr="004E525B" w:rsidRDefault="008B49A4" w:rsidP="008B4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Cheikh I</w:t>
            </w:r>
            <w:r w:rsidR="004E525B" w:rsidRPr="004E525B">
              <w:rPr>
                <w:rFonts w:ascii="Arial" w:hAnsi="Arial" w:cs="Arial"/>
                <w:sz w:val="16"/>
                <w:szCs w:val="16"/>
              </w:rPr>
              <w:t>s</w:t>
            </w:r>
            <w:r w:rsidRPr="004E525B">
              <w:rPr>
                <w:rFonts w:ascii="Arial" w:hAnsi="Arial" w:cs="Arial"/>
                <w:sz w:val="16"/>
                <w:szCs w:val="16"/>
              </w:rPr>
              <w:t>mail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6A0C67D" w14:textId="469DD33F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0EB6A87" w14:textId="2FBDE836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2626A99" w14:textId="23822EAB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4A05A34" w14:textId="544521CC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46B17467" w14:textId="7B2E7A7A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0CB6278" w14:textId="411DA5B0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358D6146" w14:textId="296A2515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BD97F71" w14:textId="681D6FCB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B49A4" w:rsidRPr="004E525B" w14:paraId="162D5BB7" w14:textId="77777777" w:rsidTr="00A01C3F">
        <w:tc>
          <w:tcPr>
            <w:tcW w:w="1483" w:type="dxa"/>
            <w:vAlign w:val="center"/>
          </w:tcPr>
          <w:p w14:paraId="7E24EA71" w14:textId="1175E962" w:rsidR="008B49A4" w:rsidRPr="004E525B" w:rsidRDefault="008B49A4" w:rsidP="008B4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Chen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942F094" w14:textId="4C569E6E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8143D99" w14:textId="3208BA14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4B8BFCA2" w14:textId="13D75C1F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467BBD3" w14:textId="47F5D658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A9D79DA" w14:textId="3D2CD9F1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6585EC2" w14:textId="7CB1C292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37382C04" w14:textId="4A825AF1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0FD72E5" w14:textId="05E7ABCB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B49A4" w:rsidRPr="004E525B" w14:paraId="0046FCEE" w14:textId="77777777" w:rsidTr="00A01C3F">
        <w:tc>
          <w:tcPr>
            <w:tcW w:w="1483" w:type="dxa"/>
            <w:vAlign w:val="center"/>
          </w:tcPr>
          <w:p w14:paraId="65242883" w14:textId="37B2DD9F" w:rsidR="008B49A4" w:rsidRPr="004E525B" w:rsidRDefault="008B49A4" w:rsidP="008B4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Conroy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733154D" w14:textId="23B62EDD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DC4F5C0" w14:textId="1F309CE5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814AB3B" w14:textId="26FFB10B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BF9C029" w14:textId="3A37C126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174DDAE9" w14:textId="07F99398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0D3D358" w14:textId="0C9FD7F5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795FA15F" w14:textId="6B2C8C25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4BEA183" w14:textId="270965D9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8B49A4" w:rsidRPr="004E525B" w14:paraId="2604FE58" w14:textId="77777777" w:rsidTr="00135FA4">
        <w:tc>
          <w:tcPr>
            <w:tcW w:w="1483" w:type="dxa"/>
            <w:vAlign w:val="center"/>
          </w:tcPr>
          <w:p w14:paraId="3F106A77" w14:textId="22DC6F14" w:rsidR="008B49A4" w:rsidRPr="004E525B" w:rsidRDefault="008B49A4" w:rsidP="008B4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Constandt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3D12D9F" w14:textId="5BE19548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AD01729" w14:textId="7828DDB8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5C155709" w14:textId="52CED1A1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39B8D7A0" w14:textId="634CFC01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334E96C" w14:textId="1B6CAF7F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1FEB94FA" w14:textId="33955BA7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2BBEEBE7" w14:textId="03E9D835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66CC66C" w14:textId="3D18281F" w:rsidR="008B49A4" w:rsidRPr="004E525B" w:rsidRDefault="008B49A4" w:rsidP="008B49A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72988" w:rsidRPr="004E525B" w14:paraId="4DF0644D" w14:textId="77777777" w:rsidTr="00A8334C">
        <w:tc>
          <w:tcPr>
            <w:tcW w:w="1483" w:type="dxa"/>
            <w:vAlign w:val="center"/>
          </w:tcPr>
          <w:p w14:paraId="289E3908" w14:textId="4A5ED263" w:rsidR="00A72988" w:rsidRPr="004E525B" w:rsidRDefault="00A72988" w:rsidP="00A7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Coyne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58FEB12F" w14:textId="30142116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DE04AA4" w14:textId="0F460E87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09C4500" w14:textId="0DA81A1A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660FFF84" w14:textId="04FE0EBF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ECA6816" w14:textId="21886AD0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vAlign w:val="bottom"/>
          </w:tcPr>
          <w:p w14:paraId="0607D482" w14:textId="09767499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757041C3" w14:textId="2063CC8E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E97BB11" w14:textId="2FAB1531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72988" w:rsidRPr="004E525B" w14:paraId="2C0FAF48" w14:textId="77777777" w:rsidTr="00A8334C">
        <w:tc>
          <w:tcPr>
            <w:tcW w:w="1483" w:type="dxa"/>
            <w:vAlign w:val="center"/>
          </w:tcPr>
          <w:p w14:paraId="1A44B1D2" w14:textId="293D6154" w:rsidR="00A72988" w:rsidRPr="004E525B" w:rsidRDefault="00A72988" w:rsidP="00A7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de Sa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58668294" w14:textId="5158B5B7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FAC57EE" w14:textId="5340212B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1B64271" w14:textId="5E4559D8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81FC1FF" w14:textId="25948A8A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4561F80D" w14:textId="4E938628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5A75EF33" w14:textId="0C8E84F3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7966679E" w14:textId="528F1EA4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8A20E69" w14:textId="5797548A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72988" w:rsidRPr="004E525B" w14:paraId="1F6CA2CC" w14:textId="77777777" w:rsidTr="00A8334C">
        <w:tc>
          <w:tcPr>
            <w:tcW w:w="1483" w:type="dxa"/>
            <w:vAlign w:val="center"/>
          </w:tcPr>
          <w:p w14:paraId="70C42E87" w14:textId="6AE89E64" w:rsidR="00A72988" w:rsidRPr="004E525B" w:rsidRDefault="00A72988" w:rsidP="00A7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Donati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139D4EC" w14:textId="63931F9A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2AA4086" w14:textId="1E303F3F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879FF8A" w14:textId="3BF727BB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B4D2713" w14:textId="13BC1497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9E0EADC" w14:textId="316EAEA9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149E9D37" w14:textId="7E2F6002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24020FAA" w14:textId="7A832C07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E1FA793" w14:textId="153CF9C3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72988" w:rsidRPr="004E525B" w14:paraId="65BDBB01" w14:textId="77777777" w:rsidTr="00A8334C">
        <w:tc>
          <w:tcPr>
            <w:tcW w:w="1483" w:type="dxa"/>
            <w:vAlign w:val="center"/>
          </w:tcPr>
          <w:p w14:paraId="25AE3145" w14:textId="08C15667" w:rsidR="00A72988" w:rsidRPr="004E525B" w:rsidRDefault="00A72988" w:rsidP="00A7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Dragun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6A4F0A5" w14:textId="5F4672FF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0B0B5D9" w14:textId="2CB69394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63CF962" w14:textId="734860AA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C37FD3E" w14:textId="3AB15A09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6AFB08CA" w14:textId="40D7E3E9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B8D2259" w14:textId="354F36EA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306B78A4" w14:textId="3AFA7D9C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5FFE9EC" w14:textId="36B191E7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72988" w:rsidRPr="004E525B" w14:paraId="1EF46A42" w14:textId="77777777" w:rsidTr="00287870">
        <w:tc>
          <w:tcPr>
            <w:tcW w:w="1483" w:type="dxa"/>
            <w:vAlign w:val="center"/>
          </w:tcPr>
          <w:p w14:paraId="59FEDF47" w14:textId="1F3F432C" w:rsidR="00A72988" w:rsidRPr="004E525B" w:rsidRDefault="00A72988" w:rsidP="00A7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Dubuc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1C87B77" w14:textId="3EC5EFAE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3354173" w14:textId="4A88AAEB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D1C9B9D" w14:textId="7811E8DC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D8AB0C6" w14:textId="621F4AE9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2CAC747F" w14:textId="6589CABF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EFDFA6F" w14:textId="7233F61F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207D6D69" w14:textId="4E760350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6DB1D01" w14:textId="2069FE3D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72988" w:rsidRPr="004E525B" w14:paraId="123555B5" w14:textId="77777777" w:rsidTr="00287870">
        <w:tc>
          <w:tcPr>
            <w:tcW w:w="1483" w:type="dxa"/>
            <w:vAlign w:val="center"/>
          </w:tcPr>
          <w:p w14:paraId="219D36FA" w14:textId="34D3A2D1" w:rsidR="00A72988" w:rsidRPr="004E525B" w:rsidRDefault="00A72988" w:rsidP="00A7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Farah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752D5DC" w14:textId="1D4B2C66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FE325E0" w14:textId="67F30E68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830CAC2" w14:textId="727CA550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2DF39C9" w14:textId="32DEDFBB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8B8AE89" w14:textId="2B39D18A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00C816E" w14:textId="64287558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ACE339F" w14:textId="7F2AA57B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39F52BA" w14:textId="221B4AD5" w:rsidR="00A72988" w:rsidRPr="004E525B" w:rsidRDefault="00A72988" w:rsidP="00A729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350D008F" w14:textId="77777777" w:rsidTr="00724B09">
        <w:tc>
          <w:tcPr>
            <w:tcW w:w="1483" w:type="dxa"/>
            <w:vAlign w:val="center"/>
          </w:tcPr>
          <w:p w14:paraId="2325B3B5" w14:textId="58451D6B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Fillon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86BEE02" w14:textId="4F44513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F96B8F6" w14:textId="0AEC4B8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442A77C" w14:textId="261940E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C200C05" w14:textId="31DB716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747A230F" w14:textId="4A9A389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C9FF169" w14:textId="1979A6D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6EFCFF77" w14:textId="6B0333F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1" w:type="dxa"/>
            <w:vAlign w:val="bottom"/>
          </w:tcPr>
          <w:p w14:paraId="7AE16C84" w14:textId="74EE6A9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F2B60" w:rsidRPr="004E525B" w14:paraId="5A7FB3D4" w14:textId="77777777" w:rsidTr="00724B09">
        <w:tc>
          <w:tcPr>
            <w:tcW w:w="1483" w:type="dxa"/>
            <w:vAlign w:val="center"/>
          </w:tcPr>
          <w:p w14:paraId="4EDB4A7C" w14:textId="0FAEB856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Fraser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DC55D66" w14:textId="797C227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79CF08B" w14:textId="2A42C93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AC4B9D8" w14:textId="5F2EB77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81A79E5" w14:textId="1E416B0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AC32BA5" w14:textId="4EB3F61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1C6E30AF" w14:textId="68F47E3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4A4E77F3" w14:textId="069ABDC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F5C7EF8" w14:textId="796E4A4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6BAB840D" w14:textId="77777777" w:rsidTr="00724B09">
        <w:tc>
          <w:tcPr>
            <w:tcW w:w="1483" w:type="dxa"/>
            <w:vAlign w:val="center"/>
          </w:tcPr>
          <w:p w14:paraId="7022ADA5" w14:textId="08D661D0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Ganne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D6C86C7" w14:textId="1725B78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477B799A" w14:textId="1CFF89F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6F4E5C8" w14:textId="125DB31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5C200584" w14:textId="2FAC165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3808D51" w14:textId="77E25FD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5BA39A4" w14:textId="4283E9E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5441FA8E" w14:textId="59B1870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235F959" w14:textId="0A9518C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0CA254FF" w14:textId="77777777" w:rsidTr="00724B09">
        <w:tc>
          <w:tcPr>
            <w:tcW w:w="1483" w:type="dxa"/>
            <w:vAlign w:val="center"/>
          </w:tcPr>
          <w:p w14:paraId="2DF5D3D2" w14:textId="6D463116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Garcia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ACBFBD3" w14:textId="14E3E42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0E88B402" w14:textId="05B49AE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D6E68D9" w14:textId="7CA7C85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FB9288A" w14:textId="4BBCA5F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D5542EB" w14:textId="1F36D23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4AF53D43" w14:textId="152B3C4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3D3C11FA" w14:textId="36B467C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48A671B" w14:textId="41FD298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F2B60" w:rsidRPr="004E525B" w14:paraId="02227B76" w14:textId="77777777" w:rsidTr="00724B09">
        <w:tc>
          <w:tcPr>
            <w:tcW w:w="1483" w:type="dxa"/>
            <w:vAlign w:val="center"/>
          </w:tcPr>
          <w:p w14:paraId="4AA37A7A" w14:textId="544B3BAB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Genin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C9E6ADD" w14:textId="282F3F1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476AA9A" w14:textId="37952D4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77BBBC6" w14:textId="70F6CC4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0DF6F00" w14:textId="4708285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36B22532" w14:textId="1F01972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B49D2F7" w14:textId="1B10C0C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A2F4BD7" w14:textId="6CC09E0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37D1F31" w14:textId="347B8FE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7E2ADF56" w14:textId="77777777" w:rsidTr="00724B09">
        <w:tc>
          <w:tcPr>
            <w:tcW w:w="1483" w:type="dxa"/>
            <w:vAlign w:val="center"/>
          </w:tcPr>
          <w:p w14:paraId="0536D88C" w14:textId="6303D3C8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Giannini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41E254A" w14:textId="034C08C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38944BA" w14:textId="16F88F4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341E59EE" w14:textId="589E903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B6CC872" w14:textId="560F2F2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67526DBE" w14:textId="1F9196B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048F1EE" w14:textId="2F50656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6976247B" w14:textId="3A4F796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4626789" w14:textId="15F18C2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4166E8C8" w14:textId="77777777" w:rsidTr="00724B09">
        <w:tc>
          <w:tcPr>
            <w:tcW w:w="1483" w:type="dxa"/>
            <w:vAlign w:val="center"/>
          </w:tcPr>
          <w:p w14:paraId="4DC6EE16" w14:textId="0953B7AE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Gornika</w:t>
            </w:r>
            <w:proofErr w:type="spellEnd"/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3A8A7F8" w14:textId="6E9BB52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840B719" w14:textId="668156F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5BD2A66" w14:textId="0AF2D5D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05106F9D" w14:textId="2102803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6296845E" w14:textId="77FD48B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4360FC0A" w14:textId="4ADAAD8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7AB1E911" w14:textId="423FFE5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6471E6D" w14:textId="2C0E2C5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1D7DBCBA" w14:textId="77777777" w:rsidTr="00724B09">
        <w:tc>
          <w:tcPr>
            <w:tcW w:w="1483" w:type="dxa"/>
            <w:vAlign w:val="center"/>
          </w:tcPr>
          <w:p w14:paraId="23FD0871" w14:textId="3B1AC302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Guo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D398AFA" w14:textId="36C72D4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3956DF0" w14:textId="12205DA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76A77736" w14:textId="7EB4876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11954975" w14:textId="6EBAA6A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272FC447" w14:textId="0998057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6E89A92A" w14:textId="2815C9D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322B9423" w14:textId="66ED3EB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CDEE180" w14:textId="368C6EE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F2B60" w:rsidRPr="004E525B" w14:paraId="00D7E21B" w14:textId="77777777" w:rsidTr="00724B09">
        <w:tc>
          <w:tcPr>
            <w:tcW w:w="1483" w:type="dxa"/>
            <w:vAlign w:val="center"/>
          </w:tcPr>
          <w:p w14:paraId="654523C0" w14:textId="12D1A259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Hadianfard</w:t>
            </w:r>
            <w:proofErr w:type="spellEnd"/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8797862" w14:textId="4487DED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70C1633" w14:textId="2B7C19F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05BC9120" w14:textId="52FE213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E183000" w14:textId="7A4CB25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0F62C64" w14:textId="6B6377E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F11E19B" w14:textId="61FB6B6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5C08B2BA" w14:textId="0555095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4BD64FB" w14:textId="2A54392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3B2207B4" w14:textId="77777777" w:rsidTr="00724B09">
        <w:tc>
          <w:tcPr>
            <w:tcW w:w="1483" w:type="dxa"/>
            <w:vAlign w:val="center"/>
          </w:tcPr>
          <w:p w14:paraId="7509CF04" w14:textId="5E8AD71A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Hashem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1457C8EA" w14:textId="7C21723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6C36CC9" w14:textId="2A28B60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12312234" w14:textId="76DAF30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1F9EDCD" w14:textId="48AACD0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6C247AD5" w14:textId="5B8966D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4E892169" w14:textId="413ABD9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7DD3966D" w14:textId="0587226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93ED945" w14:textId="2C3F317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6FC34723" w14:textId="77777777" w:rsidTr="00724B09">
        <w:tc>
          <w:tcPr>
            <w:tcW w:w="1483" w:type="dxa"/>
            <w:vAlign w:val="center"/>
          </w:tcPr>
          <w:p w14:paraId="238E63DA" w14:textId="78DDF757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lastRenderedPageBreak/>
              <w:t>Helbach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Stahlmann</w:t>
            </w:r>
            <w:proofErr w:type="spellEnd"/>
          </w:p>
        </w:tc>
        <w:tc>
          <w:tcPr>
            <w:tcW w:w="1728" w:type="dxa"/>
            <w:vAlign w:val="bottom"/>
          </w:tcPr>
          <w:p w14:paraId="28996568" w14:textId="0F58911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FD41E00" w14:textId="53C325C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78FA9F6" w14:textId="008D17E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D78128A" w14:textId="3FDA3C1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126C1F9D" w14:textId="323F923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59057797" w14:textId="4BD97A8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41C9C67B" w14:textId="713EADD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4D0225D" w14:textId="0C9FE34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46CC2685" w14:textId="77777777" w:rsidTr="00724B09">
        <w:tc>
          <w:tcPr>
            <w:tcW w:w="1483" w:type="dxa"/>
            <w:vAlign w:val="center"/>
          </w:tcPr>
          <w:p w14:paraId="318D0593" w14:textId="7D45C686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Hodes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A1B959F" w14:textId="6CDFE4D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F47B799" w14:textId="645B5DE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D5B4352" w14:textId="202E578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1132795C" w14:textId="2CE0FCD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866665C" w14:textId="4E505DF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B71AA24" w14:textId="7C314D0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299154D" w14:textId="0A64FB4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5D2E5F1" w14:textId="5F07D43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58147BB2" w14:textId="77777777" w:rsidTr="00724B09">
        <w:tc>
          <w:tcPr>
            <w:tcW w:w="1483" w:type="dxa"/>
            <w:vAlign w:val="center"/>
          </w:tcPr>
          <w:p w14:paraId="20EE903D" w14:textId="4A03C165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Hu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B20386B" w14:textId="4A660A0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E214CEC" w14:textId="479B1DD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E90AA82" w14:textId="24D4612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0EEA46F3" w14:textId="02A0CB4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4CB0865C" w14:textId="6DA3F52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B1F4619" w14:textId="4601C5F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69D0FC47" w14:textId="4D15A1C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16B2FC6" w14:textId="51EC167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283E0C42" w14:textId="77777777" w:rsidTr="00724B09">
        <w:tc>
          <w:tcPr>
            <w:tcW w:w="1483" w:type="dxa"/>
            <w:vAlign w:val="center"/>
          </w:tcPr>
          <w:p w14:paraId="24DA416B" w14:textId="5F669C11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Hyunshik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40C72F8" w14:textId="69270F3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CA390C6" w14:textId="1A7FF3C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9F5DF5C" w14:textId="39B896C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2886A7B0" w14:textId="797D169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50DBC78E" w14:textId="4ED7EDC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1A836A68" w14:textId="4CC9C62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3E95C6C3" w14:textId="73C4B93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2F6FC69" w14:textId="5D02390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0CE64857" w14:textId="77777777" w:rsidTr="00724B09">
        <w:tc>
          <w:tcPr>
            <w:tcW w:w="1483" w:type="dxa"/>
            <w:vAlign w:val="center"/>
          </w:tcPr>
          <w:p w14:paraId="6F68F7B8" w14:textId="2DD8097E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Jáuregui</w:t>
            </w:r>
            <w:proofErr w:type="spellEnd"/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8F45371" w14:textId="3953082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031EACC" w14:textId="416D947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609584B" w14:textId="23E6801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3F8D1A53" w14:textId="5CCBBAE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337BD44" w14:textId="0ECF237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C64AEC0" w14:textId="3B9142E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D90B572" w14:textId="4EBFB51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38DAB03" w14:textId="2B92F6C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70C1AD61" w14:textId="77777777" w:rsidTr="00724B09">
        <w:tc>
          <w:tcPr>
            <w:tcW w:w="1483" w:type="dxa"/>
            <w:vAlign w:val="center"/>
          </w:tcPr>
          <w:p w14:paraId="7971F88F" w14:textId="013E4B99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Jia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45986AE" w14:textId="40128F8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9907716" w14:textId="231825D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6355178" w14:textId="706FE0F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6835790" w14:textId="0F15A73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7C30988" w14:textId="4CBBBF4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0514E31" w14:textId="59A583F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2A3198F3" w14:textId="3DC3B88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BC57260" w14:textId="1889DB5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543E571C" w14:textId="77777777" w:rsidTr="00724B09">
        <w:tc>
          <w:tcPr>
            <w:tcW w:w="1483" w:type="dxa"/>
            <w:vAlign w:val="center"/>
          </w:tcPr>
          <w:p w14:paraId="4DA222AB" w14:textId="487EFCD7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Kim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018C6FF" w14:textId="7BAFA3F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1970C6A" w14:textId="1C31358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0AC407F1" w14:textId="26DE97D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1D715C54" w14:textId="4474D8B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0EFC9B3" w14:textId="51ABDA9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A19A0EF" w14:textId="48EDF6C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343FC08D" w14:textId="6C21DA6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CCA9EE4" w14:textId="69C5A47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F2B60" w:rsidRPr="004E525B" w14:paraId="4B4C74E4" w14:textId="77777777" w:rsidTr="00724B09">
        <w:tc>
          <w:tcPr>
            <w:tcW w:w="1483" w:type="dxa"/>
            <w:vAlign w:val="center"/>
          </w:tcPr>
          <w:p w14:paraId="76A0B58B" w14:textId="156A15FC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Koohsari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E6196AD" w14:textId="5E4483C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0DE2404" w14:textId="057FB1B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5189DFE" w14:textId="0ED0DC0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4C7212BB" w14:textId="7D967EC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4F457AB5" w14:textId="118B01B3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7814560" w14:textId="1CCCDC5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754F429F" w14:textId="7A2CA9F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CBBCA4A" w14:textId="1E80B4A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73E794E1" w14:textId="77777777" w:rsidTr="00724B09">
        <w:tc>
          <w:tcPr>
            <w:tcW w:w="1483" w:type="dxa"/>
            <w:vAlign w:val="center"/>
          </w:tcPr>
          <w:p w14:paraId="4F2D19FB" w14:textId="7417A24E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Kowalsky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104A9325" w14:textId="4A9F61B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7FBA791" w14:textId="5F750E7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C583733" w14:textId="28B8A24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F4A6AFB" w14:textId="4E37513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4F6F5A6" w14:textId="3B33A4B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413AD2AC" w14:textId="4743C6D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8B0E395" w14:textId="0E31152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5178F78" w14:textId="0C065A1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1B9874BD" w14:textId="77777777" w:rsidTr="00724B09">
        <w:tc>
          <w:tcPr>
            <w:tcW w:w="1483" w:type="dxa"/>
            <w:vAlign w:val="center"/>
          </w:tcPr>
          <w:p w14:paraId="164774FA" w14:textId="23CAF28C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Lawrence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E5F4A66" w14:textId="6ABA9F5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8B61202" w14:textId="147F799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3BDDA03B" w14:textId="7967628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058D88A" w14:textId="0E3CA1E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2B780F8F" w14:textId="471AE28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7F9AA3B" w14:textId="6D70E17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000465A4" w14:textId="1E870B5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3BBEDA4" w14:textId="3DCBED5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0F6B54B5" w14:textId="77777777" w:rsidTr="00724B09">
        <w:tc>
          <w:tcPr>
            <w:tcW w:w="1483" w:type="dxa"/>
            <w:vAlign w:val="center"/>
          </w:tcPr>
          <w:p w14:paraId="42C334ED" w14:textId="53B7A849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Le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55D23FC3" w14:textId="535CF46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7DE5099B" w14:textId="3019E0ED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6AE837B" w14:textId="6BD6AA1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FF6EF67" w14:textId="2547B422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3F4B4DEF" w14:textId="4AD6415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46F9AC0E" w14:textId="18964B6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734A73F1" w14:textId="58D868B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A4EE31C" w14:textId="01371A3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09EB0246" w14:textId="77777777" w:rsidTr="00724B09">
        <w:tc>
          <w:tcPr>
            <w:tcW w:w="1483" w:type="dxa"/>
            <w:vAlign w:val="center"/>
          </w:tcPr>
          <w:p w14:paraId="239D6BB0" w14:textId="211BEF2F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Lim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93900CC" w14:textId="39F4831F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AE08559" w14:textId="7457146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2688F1C" w14:textId="4BB5A38E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046EE9B" w14:textId="1250620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5C3C6415" w14:textId="30CD0EB8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13D8672D" w14:textId="45BA657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FFAF240" w14:textId="1AD337B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92C7757" w14:textId="340C09E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F2B60" w:rsidRPr="004E525B" w14:paraId="1A412329" w14:textId="77777777" w:rsidTr="00724B09">
        <w:tc>
          <w:tcPr>
            <w:tcW w:w="1483" w:type="dxa"/>
            <w:vAlign w:val="center"/>
          </w:tcPr>
          <w:p w14:paraId="17C2FDB7" w14:textId="3CC7A20E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 xml:space="preserve">Liu et </w:t>
            </w:r>
            <w:proofErr w:type="spellStart"/>
            <w:proofErr w:type="gramStart"/>
            <w:r w:rsidRPr="004E525B">
              <w:rPr>
                <w:rFonts w:ascii="Arial" w:hAnsi="Arial" w:cs="Arial"/>
                <w:sz w:val="16"/>
                <w:szCs w:val="16"/>
              </w:rPr>
              <w:t>al.a</w:t>
            </w:r>
            <w:proofErr w:type="spellEnd"/>
            <w:proofErr w:type="gramEnd"/>
          </w:p>
        </w:tc>
        <w:tc>
          <w:tcPr>
            <w:tcW w:w="1728" w:type="dxa"/>
            <w:vAlign w:val="bottom"/>
          </w:tcPr>
          <w:p w14:paraId="2E8C177E" w14:textId="4CE551F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F6E1796" w14:textId="14854EAA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D8BB506" w14:textId="5927878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03AC97BA" w14:textId="5C863F19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F45674E" w14:textId="252F76C1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7498DFAB" w14:textId="28EB8755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27C99623" w14:textId="6EB38AB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B918FA8" w14:textId="78DD693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F2B60" w:rsidRPr="004E525B" w14:paraId="3B1C9FA3" w14:textId="77777777" w:rsidTr="00B32D59">
        <w:tc>
          <w:tcPr>
            <w:tcW w:w="1483" w:type="dxa"/>
            <w:vAlign w:val="center"/>
          </w:tcPr>
          <w:p w14:paraId="4FEE8A93" w14:textId="0C128010" w:rsidR="005F2B60" w:rsidRPr="004E525B" w:rsidRDefault="005F2B60" w:rsidP="005F2B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Lui et al. b</w:t>
            </w:r>
          </w:p>
        </w:tc>
        <w:tc>
          <w:tcPr>
            <w:tcW w:w="1728" w:type="dxa"/>
            <w:vAlign w:val="bottom"/>
          </w:tcPr>
          <w:p w14:paraId="0D470977" w14:textId="5B63487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7942C875" w14:textId="0AE09DDC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1211337B" w14:textId="6614A81B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38F0BCA4" w14:textId="418213F0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681B9F2" w14:textId="3643A8E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9C72EA3" w14:textId="5CB31056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2955061F" w14:textId="5C86A774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DD8A41C" w14:textId="34D302C7" w:rsidR="005F2B60" w:rsidRPr="004E525B" w:rsidRDefault="005F2B60" w:rsidP="005F2B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B01AC" w:rsidRPr="004E525B" w14:paraId="2A0B080A" w14:textId="77777777" w:rsidTr="007B33F9">
        <w:tc>
          <w:tcPr>
            <w:tcW w:w="1483" w:type="dxa"/>
            <w:vAlign w:val="center"/>
          </w:tcPr>
          <w:p w14:paraId="54250568" w14:textId="55251E91" w:rsidR="001B01AC" w:rsidRPr="004E525B" w:rsidRDefault="001B01AC" w:rsidP="001B01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Lopez-Gil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B4D54C7" w14:textId="18F9AA79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0BA22A5" w14:textId="3D0D9676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0FCFF14E" w14:textId="4D51F0AD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3768FD40" w14:textId="5B8B0572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51C857C4" w14:textId="7F5CD621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DDBDA0A" w14:textId="278FA986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46487152" w14:textId="4D674522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4303FC3" w14:textId="0DD3FFD2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B01AC" w:rsidRPr="004E525B" w14:paraId="286FD12A" w14:textId="77777777" w:rsidTr="007B33F9">
        <w:tc>
          <w:tcPr>
            <w:tcW w:w="1483" w:type="dxa"/>
            <w:vAlign w:val="center"/>
          </w:tcPr>
          <w:p w14:paraId="3AF9723B" w14:textId="276B936D" w:rsidR="001B01AC" w:rsidRPr="004E525B" w:rsidRDefault="001B01AC" w:rsidP="001B01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a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EA0155B" w14:textId="1909E64C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2E600852" w14:textId="2BD49E45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52BF779" w14:textId="16C87A6F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2C1B3F2" w14:textId="240DC519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C2146B3" w14:textId="3F4F2294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3A1F733" w14:textId="59EE6114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279545E2" w14:textId="290F29E3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4A6A760" w14:textId="45C6B957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B01AC" w:rsidRPr="004E525B" w14:paraId="74D92333" w14:textId="77777777" w:rsidTr="007B33F9">
        <w:tc>
          <w:tcPr>
            <w:tcW w:w="1483" w:type="dxa"/>
            <w:vAlign w:val="center"/>
          </w:tcPr>
          <w:p w14:paraId="64B7F014" w14:textId="01F79047" w:rsidR="001B01AC" w:rsidRPr="004E525B" w:rsidRDefault="001B01AC" w:rsidP="001B01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ajumdar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F821577" w14:textId="73C10A35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C7E6D24" w14:textId="4FB177A8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92DE21B" w14:textId="66485127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0481274" w14:textId="7F5E3F4C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7F8D483" w14:textId="5DAF49A8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1FFDA6C5" w14:textId="28A9A666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0F38CBC" w14:textId="0F614DE8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A6AF8D6" w14:textId="22F66F43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B01AC" w:rsidRPr="004E525B" w14:paraId="01255A04" w14:textId="77777777" w:rsidTr="007B33F9">
        <w:tc>
          <w:tcPr>
            <w:tcW w:w="1483" w:type="dxa"/>
            <w:vAlign w:val="center"/>
          </w:tcPr>
          <w:p w14:paraId="24DE8869" w14:textId="6CB705C6" w:rsidR="001B01AC" w:rsidRPr="004E525B" w:rsidRDefault="001B01AC" w:rsidP="001B01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cArthur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823F392" w14:textId="631716BC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643F031" w14:textId="07D00962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76284EE" w14:textId="5304BB55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9928556" w14:textId="779397B3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5121D25" w14:textId="742F9679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2F4D34F" w14:textId="60ACA840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55B4063" w14:textId="5ABF88AC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8C1E2C4" w14:textId="00EB1E22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B01AC" w:rsidRPr="004E525B" w14:paraId="69622DA2" w14:textId="77777777" w:rsidTr="007B33F9">
        <w:tc>
          <w:tcPr>
            <w:tcW w:w="1483" w:type="dxa"/>
            <w:vAlign w:val="center"/>
          </w:tcPr>
          <w:p w14:paraId="10FAF2A5" w14:textId="7F6988FB" w:rsidR="001B01AC" w:rsidRPr="004E525B" w:rsidRDefault="001B01AC" w:rsidP="001B01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cCormack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63B5759" w14:textId="56EFA430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D92A12D" w14:textId="427ABB3A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D3E0124" w14:textId="796D73B0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EBEB6B3" w14:textId="76FC1C0C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7573F9EB" w14:textId="40CCF4F7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D47A72D" w14:textId="11DE8445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40E55E76" w14:textId="20850B0F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A65AB1C" w14:textId="2B05F692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B01AC" w:rsidRPr="004E525B" w14:paraId="4F87F348" w14:textId="77777777" w:rsidTr="007B33F9">
        <w:tc>
          <w:tcPr>
            <w:tcW w:w="1483" w:type="dxa"/>
            <w:vAlign w:val="center"/>
          </w:tcPr>
          <w:p w14:paraId="767D7F3B" w14:textId="241DDAB8" w:rsidR="001B01AC" w:rsidRPr="004E525B" w:rsidRDefault="001B01AC" w:rsidP="001B01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eyer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7870367" w14:textId="1ED11AC1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19A61C2" w14:textId="56FC1E2D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AA51310" w14:textId="211E89CE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9D92081" w14:textId="2B995511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49C0F0F2" w14:textId="34612D9D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9E845F7" w14:textId="0F1FC1F8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ED0C43D" w14:textId="50610A14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A0511C8" w14:textId="35CC89F1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B01AC" w:rsidRPr="004E525B" w14:paraId="1D196F3A" w14:textId="77777777" w:rsidTr="00F2531A">
        <w:tc>
          <w:tcPr>
            <w:tcW w:w="1483" w:type="dxa"/>
            <w:vAlign w:val="center"/>
          </w:tcPr>
          <w:p w14:paraId="2D8CF1E4" w14:textId="75DA76AF" w:rsidR="001B01AC" w:rsidRPr="004E525B" w:rsidRDefault="001B01AC" w:rsidP="001B01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itra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13287E6A" w14:textId="66C206F9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3866008" w14:textId="3C92725F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51EDD3D" w14:textId="593A8046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C1A27D5" w14:textId="3457EE7F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276D27A" w14:textId="2C655BA6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375395C" w14:textId="4779BD28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3264A40" w14:textId="245A76CF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4EFB6333" w14:textId="3D8C9D6B" w:rsidR="001B01AC" w:rsidRPr="004E525B" w:rsidRDefault="001B01AC" w:rsidP="001B01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751BC1C5" w14:textId="77777777" w:rsidTr="000E6C3B">
        <w:tc>
          <w:tcPr>
            <w:tcW w:w="1483" w:type="dxa"/>
            <w:vAlign w:val="center"/>
          </w:tcPr>
          <w:p w14:paraId="69493DB7" w14:textId="6685A90F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ohan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9D1929D" w14:textId="69C95C4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7F2518D" w14:textId="6CE6C80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62F50C2" w14:textId="6C943DA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03A07B4" w14:textId="0E0F42B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D466D72" w14:textId="7A7EF56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1E154DA" w14:textId="7398DCC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1C811001" w14:textId="4A5AF4B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E4FC3EB" w14:textId="1E6C024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670854A1" w14:textId="77777777" w:rsidTr="00DA0A40">
        <w:tc>
          <w:tcPr>
            <w:tcW w:w="1483" w:type="dxa"/>
            <w:vAlign w:val="center"/>
          </w:tcPr>
          <w:p w14:paraId="44E593A2" w14:textId="635976DD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Mon-Lopez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65D8B70" w14:textId="5B18887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3DBB1C82" w14:textId="573966D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E417261" w14:textId="502A1FB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3FCDD432" w14:textId="7B0E92E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56525DA7" w14:textId="7925A9C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0DFA131" w14:textId="34F075F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0E37A042" w14:textId="07E96F4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70BB416" w14:textId="215DB5C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95752E" w:rsidRPr="004E525B" w14:paraId="636E6ABE" w14:textId="77777777" w:rsidTr="00DA0A40">
        <w:tc>
          <w:tcPr>
            <w:tcW w:w="1483" w:type="dxa"/>
            <w:vAlign w:val="center"/>
          </w:tcPr>
          <w:p w14:paraId="45A39DDF" w14:textId="0D55654C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Nassar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0EC57BE" w14:textId="231370B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75EEE4CB" w14:textId="3BD87CD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8CC389A" w14:textId="7B39315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DA46BB2" w14:textId="5C25F6F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7C48041" w14:textId="3781772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879095E" w14:textId="7CC580F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16692721" w14:textId="3FF257F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B0ED782" w14:textId="4F260B9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51C255C7" w14:textId="77777777" w:rsidTr="00DA0A40">
        <w:tc>
          <w:tcPr>
            <w:tcW w:w="1483" w:type="dxa"/>
            <w:vAlign w:val="center"/>
          </w:tcPr>
          <w:p w14:paraId="1E01F708" w14:textId="43D516BC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Nathan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C6EB8FC" w14:textId="01970CF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4EBB7589" w14:textId="1AD98EF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0898E862" w14:textId="274F544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D17A262" w14:textId="2961215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3EBD7EF1" w14:textId="0E49CEC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6BBA86A" w14:textId="408D9BC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68389B36" w14:textId="139D81A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EA74301" w14:textId="1C831AB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95752E" w:rsidRPr="004E525B" w14:paraId="6ED0A76A" w14:textId="77777777" w:rsidTr="00DA0A40">
        <w:tc>
          <w:tcPr>
            <w:tcW w:w="1483" w:type="dxa"/>
            <w:vAlign w:val="center"/>
          </w:tcPr>
          <w:p w14:paraId="27619A05" w14:textId="7813D067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Oswald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65E8CC7" w14:textId="6CA3AEE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44B9BC3" w14:textId="5E7A7D8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3A37023" w14:textId="1C2EB68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011E8EC" w14:textId="471D370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A218977" w14:textId="46D3F2A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3A36B00" w14:textId="4C111A4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F4CD7DD" w14:textId="472B052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201EC3D" w14:textId="58720C8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17C926E9" w14:textId="77777777" w:rsidTr="00DA0A40">
        <w:tc>
          <w:tcPr>
            <w:tcW w:w="1483" w:type="dxa"/>
            <w:vAlign w:val="center"/>
          </w:tcPr>
          <w:p w14:paraId="55B383BE" w14:textId="5F782910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Pavithra and Sundar</w:t>
            </w:r>
          </w:p>
        </w:tc>
        <w:tc>
          <w:tcPr>
            <w:tcW w:w="1728" w:type="dxa"/>
            <w:vAlign w:val="bottom"/>
          </w:tcPr>
          <w:p w14:paraId="62D20223" w14:textId="2A56681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DA8EB0F" w14:textId="4FE3E8C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444E58F8" w14:textId="75673EB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CB7F69E" w14:textId="14DDD37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87CBAAF" w14:textId="1D054B5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vAlign w:val="bottom"/>
          </w:tcPr>
          <w:p w14:paraId="3412704A" w14:textId="6F278E9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426AA0DF" w14:textId="5B96E03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FAA6AA0" w14:textId="4625A82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74E8ED31" w14:textId="77777777" w:rsidTr="00DA0A40">
        <w:tc>
          <w:tcPr>
            <w:tcW w:w="1483" w:type="dxa"/>
            <w:vAlign w:val="center"/>
          </w:tcPr>
          <w:p w14:paraId="1AE6879F" w14:textId="5E6EE5F1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Peddie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18EDA379" w14:textId="2DB1B7A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FA52216" w14:textId="15DEDAA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2D198A9F" w14:textId="21763A5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47E7CD81" w14:textId="4FA8EC0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22C39C3E" w14:textId="1E72B86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454DA9D9" w14:textId="32184F2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4F79D3EE" w14:textId="69A19D4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FC43319" w14:textId="781B8E4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328D3B7A" w14:textId="77777777" w:rsidTr="00DA0A40">
        <w:tc>
          <w:tcPr>
            <w:tcW w:w="1483" w:type="dxa"/>
            <w:vAlign w:val="center"/>
          </w:tcPr>
          <w:p w14:paraId="26E069F6" w14:textId="3D9064C8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Robbins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A4DD145" w14:textId="542DF95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66201CE" w14:textId="02C30CE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8EC2F73" w14:textId="0FD3617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7E53307" w14:textId="3B4E369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EE39518" w14:textId="4291507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6BDB95CE" w14:textId="5BC7D61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620EE2BD" w14:textId="1C6E194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01D63DE" w14:textId="46CCDDE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148C212C" w14:textId="77777777" w:rsidTr="00DA0A40">
        <w:tc>
          <w:tcPr>
            <w:tcW w:w="1483" w:type="dxa"/>
            <w:vAlign w:val="center"/>
          </w:tcPr>
          <w:p w14:paraId="6F2F8CA9" w14:textId="0A0DD2A2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Rodriguez-</w:t>
            </w: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Larrad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E342B54" w14:textId="3C6B008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26EF9C8" w14:textId="7000FC2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6710CF9" w14:textId="70D7848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A0BA9D0" w14:textId="1704B0E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C7E7CFB" w14:textId="2A0235E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B8DA304" w14:textId="31DA9F0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3B3B7A2" w14:textId="2B14C88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09879FA" w14:textId="575CF6B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0F935650" w14:textId="77777777" w:rsidTr="00DA0A40">
        <w:tc>
          <w:tcPr>
            <w:tcW w:w="1483" w:type="dxa"/>
            <w:vAlign w:val="center"/>
          </w:tcPr>
          <w:p w14:paraId="5EE1550C" w14:textId="1AA38F69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Sallie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58892D1" w14:textId="2470F1D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3750D27" w14:textId="1BFAA38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1C8677F9" w14:textId="795FD3B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6DB54706" w14:textId="6C493E3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E729A87" w14:textId="50E482D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6D9F15DD" w14:textId="697C819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0B16C3E9" w14:textId="688477F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366889B" w14:textId="3CFC019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5752E" w:rsidRPr="004E525B" w14:paraId="3A953FCE" w14:textId="77777777" w:rsidTr="00DA0A40">
        <w:tc>
          <w:tcPr>
            <w:tcW w:w="1483" w:type="dxa"/>
            <w:vAlign w:val="center"/>
          </w:tcPr>
          <w:p w14:paraId="74330A5D" w14:textId="08C3ED99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Sanudo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5217AE8" w14:textId="2AD6188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075107D" w14:textId="7277097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36066F11" w14:textId="5BB31D0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FDFA8FB" w14:textId="016E81A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32627BCD" w14:textId="076F7AF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734406B" w14:textId="5ACC42A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7A97ED48" w14:textId="6925AA2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3176EE00" w14:textId="64FD025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79EAAD4B" w14:textId="77777777" w:rsidTr="00DA0A40">
        <w:tc>
          <w:tcPr>
            <w:tcW w:w="1483" w:type="dxa"/>
            <w:vAlign w:val="center"/>
          </w:tcPr>
          <w:p w14:paraId="7265B7B4" w14:textId="52537EAE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Saxena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3456888" w14:textId="594FA69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58C7F1DC" w14:textId="5FB6A04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09967791" w14:textId="7C30CC0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C75A5B4" w14:textId="7710979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7862D4C9" w14:textId="529359E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28A2087" w14:textId="79EE11F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80E981D" w14:textId="3D334EE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1" w:type="dxa"/>
            <w:vAlign w:val="bottom"/>
          </w:tcPr>
          <w:p w14:paraId="32EE4570" w14:textId="7465B8D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5752E" w:rsidRPr="004E525B" w14:paraId="72D766C4" w14:textId="77777777" w:rsidTr="00DA0A40">
        <w:tc>
          <w:tcPr>
            <w:tcW w:w="1483" w:type="dxa"/>
            <w:vAlign w:val="center"/>
          </w:tcPr>
          <w:p w14:paraId="3B07227A" w14:textId="3580741B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Schmidt et al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728" w:type="dxa"/>
            <w:vAlign w:val="bottom"/>
          </w:tcPr>
          <w:p w14:paraId="1BC266BB" w14:textId="7D703B2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0BEBE78F" w14:textId="5599887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41F0155" w14:textId="7E14A2C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4831668" w14:textId="78B5A7E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13FF8FCA" w14:textId="6BF7FDD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4E3C0376" w14:textId="23D2441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F5D9FDA" w14:textId="548A697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5CA742A" w14:textId="5CFBD40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76D161CB" w14:textId="77777777" w:rsidTr="00DA0A40">
        <w:tc>
          <w:tcPr>
            <w:tcW w:w="1483" w:type="dxa"/>
            <w:vAlign w:val="center"/>
          </w:tcPr>
          <w:p w14:paraId="4C8E629E" w14:textId="2A5525AD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Sewall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D6A1328" w14:textId="4402621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396D8B25" w14:textId="2A7AF49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A7FEB53" w14:textId="4A06EB1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873A3AC" w14:textId="0676038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675AD320" w14:textId="7872765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2626412" w14:textId="5A338E3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33A5BA2A" w14:textId="06E402A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7E3BCDD" w14:textId="7446109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95752E" w:rsidRPr="004E525B" w14:paraId="56DE45F0" w14:textId="77777777" w:rsidTr="00DA0A40">
        <w:tc>
          <w:tcPr>
            <w:tcW w:w="1483" w:type="dxa"/>
            <w:vAlign w:val="center"/>
          </w:tcPr>
          <w:p w14:paraId="59A19E28" w14:textId="08301321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Sikorska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83D56A6" w14:textId="3EF64CF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431EA48" w14:textId="09F4565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19F5AD0B" w14:textId="7D9FEAB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0FC2D28" w14:textId="7AFC5C6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655D06CF" w14:textId="3E71A0E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3CDB24A4" w14:textId="283599E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3E198D08" w14:textId="2B5DF54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544437F" w14:textId="4E9888A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7CA1F4CE" w14:textId="77777777" w:rsidTr="00DA0A40">
        <w:tc>
          <w:tcPr>
            <w:tcW w:w="1483" w:type="dxa"/>
            <w:vAlign w:val="center"/>
          </w:tcPr>
          <w:p w14:paraId="282DEA1F" w14:textId="5BAEFD37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Siste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47B6A40" w14:textId="4CBE536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DA7DB91" w14:textId="3C92FBE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B9EF3A2" w14:textId="6DD7749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1BF58344" w14:textId="7DA06EE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34B99375" w14:textId="0ECAF6E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4E5ABB7B" w14:textId="1B6F8A5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09D73E92" w14:textId="211ACD7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1881532" w14:textId="1C4978B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2DA91F94" w14:textId="77777777" w:rsidTr="00DA0A40">
        <w:tc>
          <w:tcPr>
            <w:tcW w:w="1483" w:type="dxa"/>
            <w:vAlign w:val="center"/>
          </w:tcPr>
          <w:p w14:paraId="6C397446" w14:textId="379C1D15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Spence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32EA1EE" w14:textId="49A8010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F071514" w14:textId="4D3D5F5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DC09694" w14:textId="46802E2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05D7E56" w14:textId="3E767C6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2DC48987" w14:textId="62907CF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7DCC32D" w14:textId="5C18383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1B388BF6" w14:textId="2830D62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35E2472" w14:textId="7494063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429F4021" w14:textId="77777777" w:rsidTr="00DA0A40">
        <w:tc>
          <w:tcPr>
            <w:tcW w:w="1483" w:type="dxa"/>
            <w:vAlign w:val="center"/>
          </w:tcPr>
          <w:p w14:paraId="4C2D3566" w14:textId="01185812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Stieger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D667294" w14:textId="6DBF050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E468084" w14:textId="542FEAF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1BD1F65" w14:textId="4D565D2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5F6A3E8E" w14:textId="05405CF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9EEB7C3" w14:textId="113B214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60C7614" w14:textId="2477BD4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471AA69F" w14:textId="20A5915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476F4EE" w14:textId="0AC52E5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38BC265F" w14:textId="77777777" w:rsidTr="00DA0A40">
        <w:tc>
          <w:tcPr>
            <w:tcW w:w="1483" w:type="dxa"/>
            <w:vAlign w:val="center"/>
          </w:tcPr>
          <w:p w14:paraId="726BFA84" w14:textId="34E38356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Stokes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33769390" w14:textId="4990806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707CDA8" w14:textId="4799AD8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16997C6" w14:textId="6DA2046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3AF0566E" w14:textId="7B8FDBC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31308916" w14:textId="58EE4A2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2E07E3A4" w14:textId="489FF90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7FB4CB76" w14:textId="3C20B41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5EE799C" w14:textId="4DA8D10F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6F3BB5D1" w14:textId="77777777" w:rsidTr="00DA0A40">
        <w:tc>
          <w:tcPr>
            <w:tcW w:w="1483" w:type="dxa"/>
            <w:vAlign w:val="center"/>
          </w:tcPr>
          <w:p w14:paraId="2518D60B" w14:textId="7E18CBF8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Suka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4D81B12" w14:textId="606900F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193486C" w14:textId="3756FFB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A4E2AA0" w14:textId="1F9DC0B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3C642B3" w14:textId="01F7ECA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07F98933" w14:textId="1F3E7BE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B111789" w14:textId="3B24912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9C0AA7A" w14:textId="04E1918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F58DDA4" w14:textId="5C980A3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3FD60AF6" w14:textId="77777777" w:rsidTr="00DA0A40">
        <w:tc>
          <w:tcPr>
            <w:tcW w:w="1483" w:type="dxa"/>
            <w:vAlign w:val="center"/>
          </w:tcPr>
          <w:p w14:paraId="60BAF993" w14:textId="0375E19F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Szwarcwald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00576EA" w14:textId="4FCD69C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CAFA1CF" w14:textId="165ECF4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28DF61E3" w14:textId="4E43B40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1CBB0115" w14:textId="165E88C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4D253E45" w14:textId="43B2D78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28D2CD63" w14:textId="3F03DCB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3A1E0D28" w14:textId="1238386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DEB883B" w14:textId="11D9411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5532752D" w14:textId="77777777" w:rsidTr="00DA0A40">
        <w:tc>
          <w:tcPr>
            <w:tcW w:w="1483" w:type="dxa"/>
            <w:vAlign w:val="center"/>
          </w:tcPr>
          <w:p w14:paraId="116F5CCE" w14:textId="3648FA76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Tan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784811B7" w14:textId="56A27EC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7FDC933C" w14:textId="32E72C7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dxa"/>
            <w:vAlign w:val="bottom"/>
          </w:tcPr>
          <w:p w14:paraId="4C096B71" w14:textId="69A2326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06BB7A1" w14:textId="0E73F9A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F704C57" w14:textId="123D2E8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vAlign w:val="bottom"/>
          </w:tcPr>
          <w:p w14:paraId="722D8FED" w14:textId="502F712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58F76DA2" w14:textId="471492C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735C77B" w14:textId="7B508DB3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5752E" w:rsidRPr="004E525B" w14:paraId="2DC3EF0E" w14:textId="77777777" w:rsidTr="00DA0A40">
        <w:tc>
          <w:tcPr>
            <w:tcW w:w="1483" w:type="dxa"/>
            <w:vAlign w:val="center"/>
          </w:tcPr>
          <w:p w14:paraId="0BC621BB" w14:textId="410276F4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lastRenderedPageBreak/>
              <w:t>Tebar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4B08C95E" w14:textId="5C58F3F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2B21EB19" w14:textId="5B93AF1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F44F0A7" w14:textId="4BB0917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2D116F4" w14:textId="4FCA78F2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4A6A51C7" w14:textId="258EC48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BD00F8A" w14:textId="7115C54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7F10F94" w14:textId="6B3F3ADE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1" w:type="dxa"/>
            <w:vAlign w:val="bottom"/>
          </w:tcPr>
          <w:p w14:paraId="65EF70B6" w14:textId="73C2487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95752E" w:rsidRPr="004E525B" w14:paraId="43C81C42" w14:textId="77777777" w:rsidTr="00DA0A40">
        <w:tc>
          <w:tcPr>
            <w:tcW w:w="1483" w:type="dxa"/>
            <w:vAlign w:val="center"/>
          </w:tcPr>
          <w:p w14:paraId="50B6A601" w14:textId="23F7CFEC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Werneck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0A0B5DDE" w14:textId="7F62D3C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711CB788" w14:textId="0D6324F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5B9CAD9" w14:textId="2F8E60C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73A7DD24" w14:textId="0422FFC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9DBA717" w14:textId="4DBBD84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4AA5DE51" w14:textId="3A63F05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584EB5C5" w14:textId="2708BC7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EA0396E" w14:textId="1533AA5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95752E" w:rsidRPr="004E525B" w14:paraId="5BF10960" w14:textId="77777777" w:rsidTr="00DA0A40">
        <w:tc>
          <w:tcPr>
            <w:tcW w:w="1483" w:type="dxa"/>
            <w:vAlign w:val="center"/>
          </w:tcPr>
          <w:p w14:paraId="6EF0EE02" w14:textId="3BEB8E6B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Windiani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2BE7C15B" w14:textId="7A1A24B7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74F198FF" w14:textId="57FF7644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3875FC7" w14:textId="7E68FD3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B7239EC" w14:textId="1CC74A7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824EA79" w14:textId="2480EAF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1B4418B3" w14:textId="00C39606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1E743E5B" w14:textId="6A5F1AC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6C88ECCB" w14:textId="5D94144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12C6487B" w14:textId="77777777" w:rsidTr="00DA0A40">
        <w:tc>
          <w:tcPr>
            <w:tcW w:w="1483" w:type="dxa"/>
            <w:vAlign w:val="center"/>
          </w:tcPr>
          <w:p w14:paraId="49019BCA" w14:textId="574CF7D3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Woodruff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5DC26E25" w14:textId="14DA92A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07087283" w14:textId="2038E69D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6A1DC2BC" w14:textId="41F3D5A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12C49A84" w14:textId="425724A1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1B6862DE" w14:textId="2425159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0EA598DF" w14:textId="3DBA51A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1E65BA9" w14:textId="2FDAF03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D572228" w14:textId="7D3E86E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752E" w:rsidRPr="004E525B" w14:paraId="173EB71A" w14:textId="77777777" w:rsidTr="001665D8">
        <w:tc>
          <w:tcPr>
            <w:tcW w:w="1483" w:type="dxa"/>
            <w:vAlign w:val="center"/>
          </w:tcPr>
          <w:p w14:paraId="5BD7491C" w14:textId="7377AA76" w:rsidR="0095752E" w:rsidRPr="004E525B" w:rsidRDefault="0095752E" w:rsidP="009575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>Wunsch et al.</w:t>
            </w:r>
            <w:r w:rsidR="001D7A25" w:rsidRPr="004E52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vAlign w:val="bottom"/>
          </w:tcPr>
          <w:p w14:paraId="6D1C9A60" w14:textId="5984131A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7D5B4198" w14:textId="3ADDA8D5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0F053A3" w14:textId="64A2CBCB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EC571F4" w14:textId="54711179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47B15A08" w14:textId="10B829EC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9D7CE2D" w14:textId="042D09D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70D9C6A" w14:textId="4EDF6568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0368952" w14:textId="6B421AA0" w:rsidR="0095752E" w:rsidRPr="004E525B" w:rsidRDefault="0095752E" w:rsidP="0095752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D7A25" w:rsidRPr="004E525B" w14:paraId="762CAA86" w14:textId="77777777" w:rsidTr="00022028">
        <w:tc>
          <w:tcPr>
            <w:tcW w:w="1483" w:type="dxa"/>
            <w:vAlign w:val="center"/>
          </w:tcPr>
          <w:p w14:paraId="5C032FA5" w14:textId="0BB69DDE" w:rsidR="001D7A25" w:rsidRPr="004E525B" w:rsidRDefault="001D7A25" w:rsidP="001D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 xml:space="preserve">Xiao et al. </w:t>
            </w:r>
          </w:p>
        </w:tc>
        <w:tc>
          <w:tcPr>
            <w:tcW w:w="1728" w:type="dxa"/>
            <w:vAlign w:val="bottom"/>
          </w:tcPr>
          <w:p w14:paraId="0147A68F" w14:textId="68092ABC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34CD78B8" w14:textId="42B969DB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499CEA3C" w14:textId="5E1EBE30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23D2D867" w14:textId="5C732A27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6AC4A60E" w14:textId="4924F787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15236199" w14:textId="2A38DC52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0963DD76" w14:textId="62690D4E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5733B828" w14:textId="7330492B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D7A25" w:rsidRPr="004E525B" w14:paraId="664E30A1" w14:textId="77777777" w:rsidTr="00022028">
        <w:tc>
          <w:tcPr>
            <w:tcW w:w="1483" w:type="dxa"/>
            <w:vAlign w:val="center"/>
          </w:tcPr>
          <w:p w14:paraId="2A96C846" w14:textId="7CB5E680" w:rsidR="001D7A25" w:rsidRPr="004E525B" w:rsidRDefault="001D7A25" w:rsidP="001D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 xml:space="preserve">Yang et al. </w:t>
            </w:r>
          </w:p>
        </w:tc>
        <w:tc>
          <w:tcPr>
            <w:tcW w:w="1728" w:type="dxa"/>
            <w:vAlign w:val="bottom"/>
          </w:tcPr>
          <w:p w14:paraId="758DE6FD" w14:textId="1E73DCAD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5FE375A3" w14:textId="5DE59B9B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424E6A0" w14:textId="4C8F8371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06B05DFF" w14:textId="38B262BD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3712B942" w14:textId="2E82BA96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6459E69A" w14:textId="683CE2BC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67F082AD" w14:textId="02D322C3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10D213CC" w14:textId="78E94BDB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D7A25" w:rsidRPr="004E525B" w14:paraId="5D8F6D87" w14:textId="77777777" w:rsidTr="00022028">
        <w:tc>
          <w:tcPr>
            <w:tcW w:w="1483" w:type="dxa"/>
            <w:vAlign w:val="center"/>
          </w:tcPr>
          <w:p w14:paraId="724FE516" w14:textId="4D722F41" w:rsidR="001D7A25" w:rsidRPr="004E525B" w:rsidRDefault="001D7A25" w:rsidP="001D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Zajacova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1728" w:type="dxa"/>
            <w:vAlign w:val="bottom"/>
          </w:tcPr>
          <w:p w14:paraId="7E146909" w14:textId="29101988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700E7BC6" w14:textId="69B04275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76AF3E5B" w14:textId="29F26A5B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3BF82AC3" w14:textId="53E6F575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3A8D3E80" w14:textId="5E635F85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57A38F2A" w14:textId="25545F3D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38B80FDB" w14:textId="30D66C8C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084516FC" w14:textId="2D0EF1FB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D7A25" w:rsidRPr="004E525B" w14:paraId="5E13178D" w14:textId="77777777" w:rsidTr="00022028">
        <w:tc>
          <w:tcPr>
            <w:tcW w:w="1483" w:type="dxa"/>
            <w:vAlign w:val="center"/>
          </w:tcPr>
          <w:p w14:paraId="6269C5C8" w14:textId="3C28CA3F" w:rsidR="001D7A25" w:rsidRPr="004E525B" w:rsidRDefault="001D7A25" w:rsidP="001D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E525B">
              <w:rPr>
                <w:rFonts w:ascii="Arial" w:hAnsi="Arial" w:cs="Arial"/>
                <w:sz w:val="16"/>
                <w:szCs w:val="16"/>
              </w:rPr>
              <w:t>Zarco-Alpeunte</w:t>
            </w:r>
            <w:proofErr w:type="spellEnd"/>
            <w:r w:rsidRPr="004E525B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1728" w:type="dxa"/>
            <w:vAlign w:val="bottom"/>
          </w:tcPr>
          <w:p w14:paraId="0ED57F86" w14:textId="3165E9B9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8" w:type="dxa"/>
            <w:vAlign w:val="bottom"/>
          </w:tcPr>
          <w:p w14:paraId="2F89E071" w14:textId="2DC4393F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77421B2" w14:textId="5BD4F3F6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vAlign w:val="bottom"/>
          </w:tcPr>
          <w:p w14:paraId="1D3D90EB" w14:textId="13A0088D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0" w:type="dxa"/>
            <w:vAlign w:val="bottom"/>
          </w:tcPr>
          <w:p w14:paraId="5DED4662" w14:textId="7D74B713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72B21496" w14:textId="01A05A67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bottom"/>
          </w:tcPr>
          <w:p w14:paraId="34CCA96A" w14:textId="7FB8D6B0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A8C2924" w14:textId="711123C2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D7A25" w:rsidRPr="004E525B" w14:paraId="2BBDF579" w14:textId="77777777" w:rsidTr="00022028">
        <w:tc>
          <w:tcPr>
            <w:tcW w:w="1483" w:type="dxa"/>
            <w:vAlign w:val="center"/>
          </w:tcPr>
          <w:p w14:paraId="1D7B7562" w14:textId="510AE805" w:rsidR="001D7A25" w:rsidRPr="004E525B" w:rsidRDefault="001D7A25" w:rsidP="001D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 xml:space="preserve">Zhang et al. </w:t>
            </w:r>
          </w:p>
        </w:tc>
        <w:tc>
          <w:tcPr>
            <w:tcW w:w="1728" w:type="dxa"/>
            <w:vAlign w:val="bottom"/>
          </w:tcPr>
          <w:p w14:paraId="2452FF6E" w14:textId="3995BE97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1F1DD5BC" w14:textId="40BD7D19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569D5EAB" w14:textId="4075048B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6E45A9FF" w14:textId="643C27E1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0197A0B7" w14:textId="72D2C557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30FD305F" w14:textId="1AE99C4F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7C358693" w14:textId="0F1E465D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2C78A77B" w14:textId="177E1217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D7A25" w:rsidRPr="004E525B" w14:paraId="25519611" w14:textId="77777777" w:rsidTr="00022028">
        <w:tc>
          <w:tcPr>
            <w:tcW w:w="1483" w:type="dxa"/>
            <w:vAlign w:val="center"/>
          </w:tcPr>
          <w:p w14:paraId="317EE9FE" w14:textId="7E3F706C" w:rsidR="001D7A25" w:rsidRPr="004E525B" w:rsidRDefault="001D7A25" w:rsidP="001D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25B">
              <w:rPr>
                <w:rFonts w:ascii="Arial" w:hAnsi="Arial" w:cs="Arial"/>
                <w:sz w:val="16"/>
                <w:szCs w:val="16"/>
              </w:rPr>
              <w:t xml:space="preserve">Zhou et al. </w:t>
            </w:r>
          </w:p>
        </w:tc>
        <w:tc>
          <w:tcPr>
            <w:tcW w:w="1728" w:type="dxa"/>
            <w:vAlign w:val="bottom"/>
          </w:tcPr>
          <w:p w14:paraId="6CE3703D" w14:textId="5A88A796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8" w:type="dxa"/>
            <w:vAlign w:val="bottom"/>
          </w:tcPr>
          <w:p w14:paraId="6C55D27D" w14:textId="47921E47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0" w:type="dxa"/>
            <w:vAlign w:val="bottom"/>
          </w:tcPr>
          <w:p w14:paraId="3378E8D7" w14:textId="4BA05C24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vAlign w:val="bottom"/>
          </w:tcPr>
          <w:p w14:paraId="40895B71" w14:textId="61FB9C74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0" w:type="dxa"/>
            <w:vAlign w:val="bottom"/>
          </w:tcPr>
          <w:p w14:paraId="7085E7FF" w14:textId="0CAE0402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vAlign w:val="bottom"/>
          </w:tcPr>
          <w:p w14:paraId="5C221BB2" w14:textId="0ADC697E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bottom"/>
          </w:tcPr>
          <w:p w14:paraId="238D5176" w14:textId="44C7B30E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1" w:type="dxa"/>
            <w:vAlign w:val="bottom"/>
          </w:tcPr>
          <w:p w14:paraId="7F7ACE84" w14:textId="3C2D0756" w:rsidR="001D7A25" w:rsidRPr="004E525B" w:rsidRDefault="001D7A25" w:rsidP="001D7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525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</w:tbl>
    <w:p w14:paraId="7BBE6F5E" w14:textId="77777777" w:rsidR="007F5314" w:rsidRDefault="007F5314">
      <w:pPr>
        <w:rPr>
          <w:rFonts w:ascii="Arial" w:hAnsi="Arial" w:cs="Arial"/>
          <w:b/>
          <w:bCs/>
          <w:sz w:val="16"/>
          <w:szCs w:val="16"/>
        </w:rPr>
      </w:pPr>
    </w:p>
    <w:p w14:paraId="726B2CD1" w14:textId="77777777" w:rsidR="007F5314" w:rsidRDefault="007F5314">
      <w:pPr>
        <w:rPr>
          <w:rFonts w:ascii="Arial" w:hAnsi="Arial" w:cs="Arial"/>
          <w:b/>
          <w:bCs/>
          <w:sz w:val="16"/>
          <w:szCs w:val="16"/>
        </w:rPr>
      </w:pPr>
    </w:p>
    <w:p w14:paraId="5F5C8F9D" w14:textId="77777777" w:rsidR="00E26992" w:rsidRDefault="00E26992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32650656" w14:textId="359E09D2" w:rsidR="00013C0D" w:rsidRPr="00013C0D" w:rsidRDefault="00013C0D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upplementary Table</w:t>
      </w:r>
      <w:r w:rsidRPr="004C1A5B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>2</w:t>
      </w:r>
      <w:r w:rsidRPr="004C1A5B">
        <w:rPr>
          <w:rFonts w:ascii="Arial" w:hAnsi="Arial" w:cs="Arial"/>
          <w:b/>
          <w:bCs/>
          <w:sz w:val="16"/>
          <w:szCs w:val="16"/>
        </w:rPr>
        <w:t xml:space="preserve">: Reported associations between </w:t>
      </w:r>
      <w:r w:rsidR="00E3073C" w:rsidRPr="004C1A5B">
        <w:rPr>
          <w:rFonts w:ascii="Arial" w:hAnsi="Arial" w:cs="Arial"/>
          <w:b/>
          <w:bCs/>
          <w:sz w:val="16"/>
          <w:szCs w:val="16"/>
        </w:rPr>
        <w:t>screen time</w:t>
      </w:r>
      <w:r w:rsidRPr="004C1A5B">
        <w:rPr>
          <w:rFonts w:ascii="Arial" w:hAnsi="Arial" w:cs="Arial"/>
          <w:b/>
          <w:bCs/>
          <w:sz w:val="16"/>
          <w:szCs w:val="16"/>
        </w:rPr>
        <w:t xml:space="preserve"> and any outcome in adults</w:t>
      </w:r>
    </w:p>
    <w:p w14:paraId="668D926B" w14:textId="77777777" w:rsidR="00013C0D" w:rsidRDefault="00013C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2226"/>
        <w:gridCol w:w="1955"/>
        <w:gridCol w:w="2378"/>
        <w:gridCol w:w="1337"/>
        <w:gridCol w:w="1444"/>
        <w:gridCol w:w="1248"/>
        <w:gridCol w:w="1630"/>
      </w:tblGrid>
      <w:tr w:rsidR="004976C4" w:rsidRPr="004C1A5B" w14:paraId="1FC55326" w14:textId="77777777" w:rsidTr="009070F2">
        <w:tc>
          <w:tcPr>
            <w:tcW w:w="1730" w:type="dxa"/>
            <w:vAlign w:val="center"/>
          </w:tcPr>
          <w:p w14:paraId="4CE66AEA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Type of association</w:t>
            </w:r>
          </w:p>
        </w:tc>
        <w:tc>
          <w:tcPr>
            <w:tcW w:w="2226" w:type="dxa"/>
            <w:vAlign w:val="center"/>
          </w:tcPr>
          <w:p w14:paraId="3EA07FF4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1955" w:type="dxa"/>
            <w:vAlign w:val="center"/>
          </w:tcPr>
          <w:p w14:paraId="2E599187" w14:textId="08F2ED91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ype of </w:t>
            </w:r>
            <w:r w:rsidR="00E3073C"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screen time</w:t>
            </w:r>
          </w:p>
          <w:p w14:paraId="3D30B25F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gramStart"/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dependent</w:t>
            </w:r>
            <w:proofErr w:type="gramEnd"/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riable)</w:t>
            </w:r>
          </w:p>
        </w:tc>
        <w:tc>
          <w:tcPr>
            <w:tcW w:w="2378" w:type="dxa"/>
            <w:vAlign w:val="center"/>
          </w:tcPr>
          <w:p w14:paraId="1037C78C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Type of correlation</w:t>
            </w:r>
          </w:p>
          <w:p w14:paraId="46EF01F4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gramStart"/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independent</w:t>
            </w:r>
            <w:proofErr w:type="gramEnd"/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riable)</w:t>
            </w:r>
          </w:p>
        </w:tc>
        <w:tc>
          <w:tcPr>
            <w:tcW w:w="1337" w:type="dxa"/>
            <w:vAlign w:val="center"/>
          </w:tcPr>
          <w:p w14:paraId="5A2ABB0A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Effect size type</w:t>
            </w:r>
          </w:p>
        </w:tc>
        <w:tc>
          <w:tcPr>
            <w:tcW w:w="1444" w:type="dxa"/>
            <w:vAlign w:val="center"/>
          </w:tcPr>
          <w:p w14:paraId="345660D3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Effect size</w:t>
            </w:r>
          </w:p>
          <w:p w14:paraId="70CD5198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48" w:type="dxa"/>
            <w:vAlign w:val="center"/>
          </w:tcPr>
          <w:p w14:paraId="0FC03759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630" w:type="dxa"/>
            <w:vAlign w:val="center"/>
          </w:tcPr>
          <w:p w14:paraId="5C180003" w14:textId="77777777" w:rsidR="004976C4" w:rsidRPr="004C1A5B" w:rsidRDefault="004976C4" w:rsidP="009070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1A5B">
              <w:rPr>
                <w:rFonts w:ascii="Arial" w:hAnsi="Arial" w:cs="Arial"/>
                <w:b/>
                <w:bCs/>
                <w:sz w:val="16"/>
                <w:szCs w:val="16"/>
              </w:rPr>
              <w:t>Adjustments</w:t>
            </w:r>
          </w:p>
        </w:tc>
      </w:tr>
      <w:tr w:rsidR="00FA5B56" w:rsidRPr="004C1A5B" w14:paraId="382C7555" w14:textId="77777777" w:rsidTr="009070F2">
        <w:tc>
          <w:tcPr>
            <w:tcW w:w="1730" w:type="dxa"/>
            <w:vMerge w:val="restart"/>
            <w:vAlign w:val="center"/>
          </w:tcPr>
          <w:p w14:paraId="7013AD6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iet and smoking</w:t>
            </w:r>
          </w:p>
        </w:tc>
        <w:tc>
          <w:tcPr>
            <w:tcW w:w="2226" w:type="dxa"/>
            <w:vMerge w:val="restart"/>
            <w:vAlign w:val="center"/>
          </w:tcPr>
          <w:p w14:paraId="3DEFFEA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1A5B">
              <w:rPr>
                <w:rFonts w:ascii="Arial" w:hAnsi="Arial" w:cs="Arial"/>
                <w:sz w:val="16"/>
                <w:szCs w:val="16"/>
              </w:rPr>
              <w:t>Gornika</w:t>
            </w:r>
            <w:proofErr w:type="spellEnd"/>
            <w:r w:rsidRPr="004C1A5B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Merge w:val="restart"/>
            <w:vAlign w:val="center"/>
          </w:tcPr>
          <w:p w14:paraId="3B09AD14" w14:textId="0D1CE65C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Increases in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7D41B2A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ro-healthy diet changes</w:t>
            </w:r>
          </w:p>
        </w:tc>
        <w:tc>
          <w:tcPr>
            <w:tcW w:w="1337" w:type="dxa"/>
            <w:vAlign w:val="center"/>
          </w:tcPr>
          <w:p w14:paraId="5C6EA69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1BF9386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17</w:t>
            </w:r>
          </w:p>
          <w:p w14:paraId="42F4DF6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94-1·44)</w:t>
            </w:r>
          </w:p>
        </w:tc>
        <w:tc>
          <w:tcPr>
            <w:tcW w:w="1248" w:type="dxa"/>
            <w:vAlign w:val="center"/>
          </w:tcPr>
          <w:p w14:paraId="472BE13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796BD08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BMI; GDP</w:t>
            </w:r>
          </w:p>
        </w:tc>
      </w:tr>
      <w:tr w:rsidR="00FA5B56" w:rsidRPr="004C1A5B" w14:paraId="672E3D3F" w14:textId="77777777" w:rsidTr="009070F2">
        <w:tc>
          <w:tcPr>
            <w:tcW w:w="1730" w:type="dxa"/>
            <w:vMerge/>
            <w:vAlign w:val="center"/>
          </w:tcPr>
          <w:p w14:paraId="1C9E1C1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8A7780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4BB4020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53BD9E0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iet constant</w:t>
            </w:r>
          </w:p>
        </w:tc>
        <w:tc>
          <w:tcPr>
            <w:tcW w:w="1337" w:type="dxa"/>
            <w:vAlign w:val="center"/>
          </w:tcPr>
          <w:p w14:paraId="2C645F3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21A49CD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8</w:t>
            </w:r>
          </w:p>
          <w:p w14:paraId="4320B26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6-0·82)</w:t>
            </w:r>
          </w:p>
        </w:tc>
        <w:tc>
          <w:tcPr>
            <w:tcW w:w="1248" w:type="dxa"/>
            <w:vAlign w:val="center"/>
          </w:tcPr>
          <w:p w14:paraId="5867EC6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Merge/>
            <w:vAlign w:val="center"/>
          </w:tcPr>
          <w:p w14:paraId="25E5425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1552F927" w14:textId="77777777" w:rsidTr="009070F2">
        <w:tc>
          <w:tcPr>
            <w:tcW w:w="1730" w:type="dxa"/>
            <w:vMerge/>
            <w:vAlign w:val="center"/>
          </w:tcPr>
          <w:p w14:paraId="73F0849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D1B3B2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48B8CD6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74AC2BC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healthy diet changes</w:t>
            </w:r>
          </w:p>
        </w:tc>
        <w:tc>
          <w:tcPr>
            <w:tcW w:w="1337" w:type="dxa"/>
            <w:vAlign w:val="center"/>
          </w:tcPr>
          <w:p w14:paraId="0C19335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DD3386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54</w:t>
            </w:r>
          </w:p>
          <w:p w14:paraId="6B273F79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21-1·96)</w:t>
            </w:r>
          </w:p>
        </w:tc>
        <w:tc>
          <w:tcPr>
            <w:tcW w:w="1248" w:type="dxa"/>
            <w:vAlign w:val="center"/>
          </w:tcPr>
          <w:p w14:paraId="5BBAFB6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Merge/>
            <w:vAlign w:val="center"/>
          </w:tcPr>
          <w:p w14:paraId="2F4C187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2F345B5E" w14:textId="77777777" w:rsidTr="009070F2">
        <w:tc>
          <w:tcPr>
            <w:tcW w:w="1730" w:type="dxa"/>
            <w:vMerge/>
            <w:vAlign w:val="center"/>
          </w:tcPr>
          <w:p w14:paraId="2B2D0CEF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7A55F66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1A5B">
              <w:rPr>
                <w:rFonts w:ascii="Arial" w:hAnsi="Arial" w:cs="Arial"/>
                <w:sz w:val="16"/>
                <w:szCs w:val="16"/>
              </w:rPr>
              <w:t>Tebar</w:t>
            </w:r>
            <w:proofErr w:type="spellEnd"/>
            <w:r w:rsidRPr="004C1A5B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4EDAB57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television use</w:t>
            </w:r>
          </w:p>
        </w:tc>
        <w:tc>
          <w:tcPr>
            <w:tcW w:w="2378" w:type="dxa"/>
            <w:vAlign w:val="center"/>
          </w:tcPr>
          <w:p w14:paraId="3771882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lcohol consumption</w:t>
            </w:r>
          </w:p>
        </w:tc>
        <w:tc>
          <w:tcPr>
            <w:tcW w:w="1337" w:type="dxa"/>
            <w:vAlign w:val="center"/>
          </w:tcPr>
          <w:p w14:paraId="198110C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076E004F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97</w:t>
            </w:r>
          </w:p>
          <w:p w14:paraId="220E91E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78-1·21)</w:t>
            </w:r>
          </w:p>
        </w:tc>
        <w:tc>
          <w:tcPr>
            <w:tcW w:w="1248" w:type="dxa"/>
            <w:vAlign w:val="center"/>
          </w:tcPr>
          <w:p w14:paraId="23FFC4B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2629DDF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sex, educational level, feeling of stress, feeling of anxiety, feeling of depression, use of screen device for physical activity, and total screen time per day</w:t>
            </w:r>
          </w:p>
        </w:tc>
      </w:tr>
      <w:tr w:rsidR="00FA5B56" w:rsidRPr="004C1A5B" w14:paraId="607276DC" w14:textId="77777777" w:rsidTr="009070F2">
        <w:tc>
          <w:tcPr>
            <w:tcW w:w="1730" w:type="dxa"/>
            <w:vMerge/>
            <w:vAlign w:val="center"/>
          </w:tcPr>
          <w:p w14:paraId="06A1DF7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B05D80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A3D668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ell phone use</w:t>
            </w:r>
          </w:p>
        </w:tc>
        <w:tc>
          <w:tcPr>
            <w:tcW w:w="2378" w:type="dxa"/>
            <w:vAlign w:val="center"/>
          </w:tcPr>
          <w:p w14:paraId="2093F92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lcohol consumption</w:t>
            </w:r>
          </w:p>
        </w:tc>
        <w:tc>
          <w:tcPr>
            <w:tcW w:w="1337" w:type="dxa"/>
            <w:vAlign w:val="center"/>
          </w:tcPr>
          <w:p w14:paraId="67CB17F9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7563A97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08</w:t>
            </w:r>
          </w:p>
          <w:p w14:paraId="0B69E7D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79-1·48)</w:t>
            </w:r>
          </w:p>
        </w:tc>
        <w:tc>
          <w:tcPr>
            <w:tcW w:w="1248" w:type="dxa"/>
            <w:vAlign w:val="center"/>
          </w:tcPr>
          <w:p w14:paraId="78EF1ACF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07E467E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4B195584" w14:textId="77777777" w:rsidTr="009070F2">
        <w:tc>
          <w:tcPr>
            <w:tcW w:w="1730" w:type="dxa"/>
            <w:vMerge/>
            <w:vAlign w:val="center"/>
          </w:tcPr>
          <w:p w14:paraId="2246B86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E1C2EA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A36156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omputer time</w:t>
            </w:r>
          </w:p>
        </w:tc>
        <w:tc>
          <w:tcPr>
            <w:tcW w:w="2378" w:type="dxa"/>
            <w:vAlign w:val="center"/>
          </w:tcPr>
          <w:p w14:paraId="37E009B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lcohol consumption</w:t>
            </w:r>
          </w:p>
        </w:tc>
        <w:tc>
          <w:tcPr>
            <w:tcW w:w="1337" w:type="dxa"/>
            <w:vAlign w:val="center"/>
          </w:tcPr>
          <w:p w14:paraId="28E2015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0159EEC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8</w:t>
            </w:r>
          </w:p>
          <w:p w14:paraId="7229F40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3-0·86)</w:t>
            </w:r>
          </w:p>
        </w:tc>
        <w:tc>
          <w:tcPr>
            <w:tcW w:w="1248" w:type="dxa"/>
            <w:vAlign w:val="center"/>
          </w:tcPr>
          <w:p w14:paraId="4E84738F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4A521C6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7D7CA449" w14:textId="77777777" w:rsidTr="009070F2">
        <w:tc>
          <w:tcPr>
            <w:tcW w:w="1730" w:type="dxa"/>
            <w:vMerge/>
            <w:vAlign w:val="center"/>
          </w:tcPr>
          <w:p w14:paraId="25F2939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6145A7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5DEC4C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television use</w:t>
            </w:r>
          </w:p>
        </w:tc>
        <w:tc>
          <w:tcPr>
            <w:tcW w:w="2378" w:type="dxa"/>
            <w:vAlign w:val="center"/>
          </w:tcPr>
          <w:p w14:paraId="3E2F8EF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desire to drink alcohol</w:t>
            </w:r>
          </w:p>
        </w:tc>
        <w:tc>
          <w:tcPr>
            <w:tcW w:w="1337" w:type="dxa"/>
            <w:vAlign w:val="center"/>
          </w:tcPr>
          <w:p w14:paraId="418D361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160A9F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46</w:t>
            </w:r>
          </w:p>
          <w:p w14:paraId="5465E0A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12-1·89)</w:t>
            </w:r>
          </w:p>
        </w:tc>
        <w:tc>
          <w:tcPr>
            <w:tcW w:w="1248" w:type="dxa"/>
            <w:vAlign w:val="center"/>
          </w:tcPr>
          <w:p w14:paraId="6368DBD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48C660C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3FD5EA8B" w14:textId="77777777" w:rsidTr="009070F2">
        <w:tc>
          <w:tcPr>
            <w:tcW w:w="1730" w:type="dxa"/>
            <w:vMerge/>
            <w:vAlign w:val="center"/>
          </w:tcPr>
          <w:p w14:paraId="31B7827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81542D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2B1CE4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ell phone use</w:t>
            </w:r>
          </w:p>
        </w:tc>
        <w:tc>
          <w:tcPr>
            <w:tcW w:w="2378" w:type="dxa"/>
            <w:vAlign w:val="center"/>
          </w:tcPr>
          <w:p w14:paraId="4A435F0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desire to drink alcohol</w:t>
            </w:r>
          </w:p>
        </w:tc>
        <w:tc>
          <w:tcPr>
            <w:tcW w:w="1337" w:type="dxa"/>
            <w:vAlign w:val="center"/>
          </w:tcPr>
          <w:p w14:paraId="15A12BD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31CB07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24</w:t>
            </w:r>
          </w:p>
          <w:p w14:paraId="5EAA0C9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84-1·82)</w:t>
            </w:r>
          </w:p>
        </w:tc>
        <w:tc>
          <w:tcPr>
            <w:tcW w:w="1248" w:type="dxa"/>
            <w:vAlign w:val="center"/>
          </w:tcPr>
          <w:p w14:paraId="3CB1A40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05EF13C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5A32A1F6" w14:textId="77777777" w:rsidTr="009070F2">
        <w:tc>
          <w:tcPr>
            <w:tcW w:w="1730" w:type="dxa"/>
            <w:vMerge/>
            <w:vAlign w:val="center"/>
          </w:tcPr>
          <w:p w14:paraId="0C93B40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96D7E9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89DC30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omputer time</w:t>
            </w:r>
          </w:p>
        </w:tc>
        <w:tc>
          <w:tcPr>
            <w:tcW w:w="2378" w:type="dxa"/>
            <w:vAlign w:val="center"/>
          </w:tcPr>
          <w:p w14:paraId="7750373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desire to drink alcohol</w:t>
            </w:r>
          </w:p>
        </w:tc>
        <w:tc>
          <w:tcPr>
            <w:tcW w:w="1337" w:type="dxa"/>
            <w:vAlign w:val="center"/>
          </w:tcPr>
          <w:p w14:paraId="5B6317F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039C2B0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87</w:t>
            </w:r>
          </w:p>
          <w:p w14:paraId="192BE83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66-1·14)</w:t>
            </w:r>
          </w:p>
        </w:tc>
        <w:tc>
          <w:tcPr>
            <w:tcW w:w="1248" w:type="dxa"/>
            <w:vAlign w:val="center"/>
          </w:tcPr>
          <w:p w14:paraId="447847B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5563369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650703D5" w14:textId="77777777" w:rsidTr="009070F2">
        <w:tc>
          <w:tcPr>
            <w:tcW w:w="1730" w:type="dxa"/>
            <w:vMerge/>
            <w:vAlign w:val="center"/>
          </w:tcPr>
          <w:p w14:paraId="637C4969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219225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946BA8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television use</w:t>
            </w:r>
          </w:p>
        </w:tc>
        <w:tc>
          <w:tcPr>
            <w:tcW w:w="2378" w:type="dxa"/>
            <w:vAlign w:val="center"/>
          </w:tcPr>
          <w:p w14:paraId="796F520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weetened foods consumption</w:t>
            </w:r>
          </w:p>
        </w:tc>
        <w:tc>
          <w:tcPr>
            <w:tcW w:w="1337" w:type="dxa"/>
            <w:vAlign w:val="center"/>
          </w:tcPr>
          <w:p w14:paraId="3EAA566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27C12CBF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02</w:t>
            </w:r>
          </w:p>
          <w:p w14:paraId="38DE5CE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83-1·27)</w:t>
            </w:r>
          </w:p>
        </w:tc>
        <w:tc>
          <w:tcPr>
            <w:tcW w:w="1248" w:type="dxa"/>
            <w:vAlign w:val="center"/>
          </w:tcPr>
          <w:p w14:paraId="459DCDC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51EBFAF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3D6901A5" w14:textId="77777777" w:rsidTr="009070F2">
        <w:tc>
          <w:tcPr>
            <w:tcW w:w="1730" w:type="dxa"/>
            <w:vMerge/>
            <w:vAlign w:val="center"/>
          </w:tcPr>
          <w:p w14:paraId="592AEE2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EFE231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695A8B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ell phone use</w:t>
            </w:r>
          </w:p>
        </w:tc>
        <w:tc>
          <w:tcPr>
            <w:tcW w:w="2378" w:type="dxa"/>
            <w:vAlign w:val="center"/>
          </w:tcPr>
          <w:p w14:paraId="4676292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weetened foods consumption</w:t>
            </w:r>
          </w:p>
        </w:tc>
        <w:tc>
          <w:tcPr>
            <w:tcW w:w="1337" w:type="dxa"/>
            <w:vAlign w:val="center"/>
          </w:tcPr>
          <w:p w14:paraId="3E15B19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14B6B7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01</w:t>
            </w:r>
          </w:p>
          <w:p w14:paraId="25676EA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73-1·38)</w:t>
            </w:r>
          </w:p>
        </w:tc>
        <w:tc>
          <w:tcPr>
            <w:tcW w:w="1248" w:type="dxa"/>
            <w:vAlign w:val="center"/>
          </w:tcPr>
          <w:p w14:paraId="0C0BF6A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2010D5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1DA03D84" w14:textId="77777777" w:rsidTr="009070F2">
        <w:tc>
          <w:tcPr>
            <w:tcW w:w="1730" w:type="dxa"/>
            <w:vMerge/>
            <w:vAlign w:val="center"/>
          </w:tcPr>
          <w:p w14:paraId="0070DE4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50BFA4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78D16E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omputer time</w:t>
            </w:r>
          </w:p>
        </w:tc>
        <w:tc>
          <w:tcPr>
            <w:tcW w:w="2378" w:type="dxa"/>
            <w:vAlign w:val="center"/>
          </w:tcPr>
          <w:p w14:paraId="3AB4D8E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weetened foods consumption</w:t>
            </w:r>
          </w:p>
        </w:tc>
        <w:tc>
          <w:tcPr>
            <w:tcW w:w="1337" w:type="dxa"/>
            <w:vAlign w:val="center"/>
          </w:tcPr>
          <w:p w14:paraId="46F29C0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4582DD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8</w:t>
            </w:r>
          </w:p>
          <w:p w14:paraId="25E2F8D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62-0·98)</w:t>
            </w:r>
          </w:p>
        </w:tc>
        <w:tc>
          <w:tcPr>
            <w:tcW w:w="1248" w:type="dxa"/>
            <w:vAlign w:val="center"/>
          </w:tcPr>
          <w:p w14:paraId="0F70BC8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72FE376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352871D5" w14:textId="77777777" w:rsidTr="009070F2">
        <w:tc>
          <w:tcPr>
            <w:tcW w:w="1730" w:type="dxa"/>
            <w:vMerge/>
            <w:vAlign w:val="center"/>
          </w:tcPr>
          <w:p w14:paraId="2764B55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D8E846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F7A588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television use</w:t>
            </w:r>
          </w:p>
        </w:tc>
        <w:tc>
          <w:tcPr>
            <w:tcW w:w="2378" w:type="dxa"/>
            <w:vAlign w:val="center"/>
          </w:tcPr>
          <w:p w14:paraId="53A32F9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sweetened foods consumption</w:t>
            </w:r>
          </w:p>
        </w:tc>
        <w:tc>
          <w:tcPr>
            <w:tcW w:w="1337" w:type="dxa"/>
            <w:vAlign w:val="center"/>
          </w:tcPr>
          <w:p w14:paraId="3664EFE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95407B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53</w:t>
            </w:r>
          </w:p>
          <w:p w14:paraId="07B819E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18-1·99)</w:t>
            </w:r>
          </w:p>
        </w:tc>
        <w:tc>
          <w:tcPr>
            <w:tcW w:w="1248" w:type="dxa"/>
            <w:vAlign w:val="center"/>
          </w:tcPr>
          <w:p w14:paraId="3CC6450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1D53DBE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1409A24F" w14:textId="77777777" w:rsidTr="009070F2">
        <w:tc>
          <w:tcPr>
            <w:tcW w:w="1730" w:type="dxa"/>
            <w:vMerge/>
            <w:vAlign w:val="center"/>
          </w:tcPr>
          <w:p w14:paraId="6BA3B95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30A2AF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81E9F4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ell phone use</w:t>
            </w:r>
          </w:p>
        </w:tc>
        <w:tc>
          <w:tcPr>
            <w:tcW w:w="2378" w:type="dxa"/>
            <w:vAlign w:val="center"/>
          </w:tcPr>
          <w:p w14:paraId="09D1D31F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sweetened foods consumption</w:t>
            </w:r>
          </w:p>
        </w:tc>
        <w:tc>
          <w:tcPr>
            <w:tcW w:w="1337" w:type="dxa"/>
            <w:vAlign w:val="center"/>
          </w:tcPr>
          <w:p w14:paraId="519D12B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11E3069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78</w:t>
            </w:r>
          </w:p>
          <w:p w14:paraId="4D81879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18-2·67)</w:t>
            </w:r>
          </w:p>
        </w:tc>
        <w:tc>
          <w:tcPr>
            <w:tcW w:w="1248" w:type="dxa"/>
            <w:vAlign w:val="center"/>
          </w:tcPr>
          <w:p w14:paraId="7D3C259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077AFB5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23A99D63" w14:textId="77777777" w:rsidTr="009070F2">
        <w:tc>
          <w:tcPr>
            <w:tcW w:w="1730" w:type="dxa"/>
            <w:vMerge/>
            <w:vAlign w:val="center"/>
          </w:tcPr>
          <w:p w14:paraId="50A478C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0BA607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9132D2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omputer time</w:t>
            </w:r>
          </w:p>
        </w:tc>
        <w:tc>
          <w:tcPr>
            <w:tcW w:w="2378" w:type="dxa"/>
            <w:vAlign w:val="center"/>
          </w:tcPr>
          <w:p w14:paraId="0FB7803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sweetened foods consumption</w:t>
            </w:r>
          </w:p>
        </w:tc>
        <w:tc>
          <w:tcPr>
            <w:tcW w:w="1337" w:type="dxa"/>
            <w:vAlign w:val="center"/>
          </w:tcPr>
          <w:p w14:paraId="0DBF8CE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088D9DF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16</w:t>
            </w:r>
          </w:p>
          <w:p w14:paraId="3BF0CB1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88-1·53)</w:t>
            </w:r>
          </w:p>
        </w:tc>
        <w:tc>
          <w:tcPr>
            <w:tcW w:w="1248" w:type="dxa"/>
            <w:vAlign w:val="center"/>
          </w:tcPr>
          <w:p w14:paraId="1FAD09F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C63972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4B57A553" w14:textId="77777777" w:rsidTr="009070F2">
        <w:tc>
          <w:tcPr>
            <w:tcW w:w="1730" w:type="dxa"/>
            <w:vMerge/>
            <w:vAlign w:val="center"/>
          </w:tcPr>
          <w:p w14:paraId="3D07B4F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BB6EF1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3FFA43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television use</w:t>
            </w:r>
          </w:p>
        </w:tc>
        <w:tc>
          <w:tcPr>
            <w:tcW w:w="2378" w:type="dxa"/>
            <w:vAlign w:val="center"/>
          </w:tcPr>
          <w:p w14:paraId="614ACD6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smoking</w:t>
            </w:r>
          </w:p>
        </w:tc>
        <w:tc>
          <w:tcPr>
            <w:tcW w:w="1337" w:type="dxa"/>
            <w:vAlign w:val="center"/>
          </w:tcPr>
          <w:p w14:paraId="0DB7E8C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36AD34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87</w:t>
            </w:r>
          </w:p>
          <w:p w14:paraId="1437CCE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5-1·38)</w:t>
            </w:r>
          </w:p>
        </w:tc>
        <w:tc>
          <w:tcPr>
            <w:tcW w:w="1248" w:type="dxa"/>
            <w:vAlign w:val="center"/>
          </w:tcPr>
          <w:p w14:paraId="3BBC23F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3BBC8C1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0C86F46B" w14:textId="77777777" w:rsidTr="009070F2">
        <w:tc>
          <w:tcPr>
            <w:tcW w:w="1730" w:type="dxa"/>
            <w:vMerge/>
            <w:vAlign w:val="center"/>
          </w:tcPr>
          <w:p w14:paraId="7C6E3FD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C94CB8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351474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ell phone use</w:t>
            </w:r>
          </w:p>
        </w:tc>
        <w:tc>
          <w:tcPr>
            <w:tcW w:w="2378" w:type="dxa"/>
            <w:vAlign w:val="center"/>
          </w:tcPr>
          <w:p w14:paraId="40280F9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smoking</w:t>
            </w:r>
          </w:p>
        </w:tc>
        <w:tc>
          <w:tcPr>
            <w:tcW w:w="1337" w:type="dxa"/>
            <w:vAlign w:val="center"/>
          </w:tcPr>
          <w:p w14:paraId="5BEBC2F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7EA2674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8</w:t>
            </w:r>
          </w:p>
          <w:p w14:paraId="3760CC7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2-1·43)</w:t>
            </w:r>
          </w:p>
        </w:tc>
        <w:tc>
          <w:tcPr>
            <w:tcW w:w="1248" w:type="dxa"/>
            <w:vAlign w:val="center"/>
          </w:tcPr>
          <w:p w14:paraId="1790913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020270E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1C0FEAA5" w14:textId="77777777" w:rsidTr="009070F2">
        <w:tc>
          <w:tcPr>
            <w:tcW w:w="1730" w:type="dxa"/>
            <w:vMerge/>
            <w:vAlign w:val="center"/>
          </w:tcPr>
          <w:p w14:paraId="305B666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D74DD87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76368E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omputer time</w:t>
            </w:r>
          </w:p>
        </w:tc>
        <w:tc>
          <w:tcPr>
            <w:tcW w:w="2378" w:type="dxa"/>
            <w:vAlign w:val="center"/>
          </w:tcPr>
          <w:p w14:paraId="4BBC05C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smoking</w:t>
            </w:r>
          </w:p>
        </w:tc>
        <w:tc>
          <w:tcPr>
            <w:tcW w:w="1337" w:type="dxa"/>
            <w:vAlign w:val="center"/>
          </w:tcPr>
          <w:p w14:paraId="0735EB4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A8EAED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1</w:t>
            </w:r>
          </w:p>
          <w:p w14:paraId="0ED58D7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4-1·14)</w:t>
            </w:r>
          </w:p>
        </w:tc>
        <w:tc>
          <w:tcPr>
            <w:tcW w:w="1248" w:type="dxa"/>
            <w:vAlign w:val="center"/>
          </w:tcPr>
          <w:p w14:paraId="31A0427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C232A0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345E3086" w14:textId="77777777" w:rsidTr="009070F2">
        <w:tc>
          <w:tcPr>
            <w:tcW w:w="1730" w:type="dxa"/>
            <w:vMerge/>
            <w:vAlign w:val="center"/>
          </w:tcPr>
          <w:p w14:paraId="29A973E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4D0A5C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374D85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television use</w:t>
            </w:r>
          </w:p>
        </w:tc>
        <w:tc>
          <w:tcPr>
            <w:tcW w:w="2378" w:type="dxa"/>
            <w:vAlign w:val="center"/>
          </w:tcPr>
          <w:p w14:paraId="249BCCD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desire to smoke</w:t>
            </w:r>
          </w:p>
        </w:tc>
        <w:tc>
          <w:tcPr>
            <w:tcW w:w="1337" w:type="dxa"/>
            <w:vAlign w:val="center"/>
          </w:tcPr>
          <w:p w14:paraId="080ECC3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ABC5D7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8</w:t>
            </w:r>
          </w:p>
          <w:p w14:paraId="6759E2F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31-1·09)</w:t>
            </w:r>
          </w:p>
        </w:tc>
        <w:tc>
          <w:tcPr>
            <w:tcW w:w="1248" w:type="dxa"/>
            <w:vAlign w:val="center"/>
          </w:tcPr>
          <w:p w14:paraId="7E64DD91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E94FA9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323EC803" w14:textId="77777777" w:rsidTr="009070F2">
        <w:tc>
          <w:tcPr>
            <w:tcW w:w="1730" w:type="dxa"/>
            <w:vMerge/>
            <w:vAlign w:val="center"/>
          </w:tcPr>
          <w:p w14:paraId="1C784B0A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DE3879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CD668B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ell phone use</w:t>
            </w:r>
          </w:p>
        </w:tc>
        <w:tc>
          <w:tcPr>
            <w:tcW w:w="2378" w:type="dxa"/>
            <w:vAlign w:val="center"/>
          </w:tcPr>
          <w:p w14:paraId="387C877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desire to smoke</w:t>
            </w:r>
          </w:p>
        </w:tc>
        <w:tc>
          <w:tcPr>
            <w:tcW w:w="1337" w:type="dxa"/>
            <w:vAlign w:val="center"/>
          </w:tcPr>
          <w:p w14:paraId="1C66405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19BF2E76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8</w:t>
            </w:r>
          </w:p>
          <w:p w14:paraId="56662B1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24-1·4)</w:t>
            </w:r>
          </w:p>
        </w:tc>
        <w:tc>
          <w:tcPr>
            <w:tcW w:w="1248" w:type="dxa"/>
            <w:vAlign w:val="center"/>
          </w:tcPr>
          <w:p w14:paraId="288F5950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E620AA3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B56" w:rsidRPr="004C1A5B" w14:paraId="7A1DC645" w14:textId="77777777" w:rsidTr="009070F2">
        <w:tc>
          <w:tcPr>
            <w:tcW w:w="1730" w:type="dxa"/>
            <w:vMerge/>
            <w:vAlign w:val="center"/>
          </w:tcPr>
          <w:p w14:paraId="2D8BE8C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B6E751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78E8F75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computer time</w:t>
            </w:r>
          </w:p>
        </w:tc>
        <w:tc>
          <w:tcPr>
            <w:tcW w:w="2378" w:type="dxa"/>
            <w:vAlign w:val="center"/>
          </w:tcPr>
          <w:p w14:paraId="0322337B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desire to smoke</w:t>
            </w:r>
          </w:p>
        </w:tc>
        <w:tc>
          <w:tcPr>
            <w:tcW w:w="1337" w:type="dxa"/>
            <w:vAlign w:val="center"/>
          </w:tcPr>
          <w:p w14:paraId="521D9D18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5209064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</w:t>
            </w:r>
          </w:p>
          <w:p w14:paraId="5D5021AC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30-1·18)</w:t>
            </w:r>
          </w:p>
        </w:tc>
        <w:tc>
          <w:tcPr>
            <w:tcW w:w="1248" w:type="dxa"/>
            <w:vAlign w:val="center"/>
          </w:tcPr>
          <w:p w14:paraId="6628990D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3E847232" w14:textId="77777777" w:rsidR="00FA5B56" w:rsidRPr="004C1A5B" w:rsidRDefault="00FA5B56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29ED" w:rsidRPr="004C1A5B" w14:paraId="76804695" w14:textId="77777777" w:rsidTr="00EA30F6">
        <w:tc>
          <w:tcPr>
            <w:tcW w:w="1730" w:type="dxa"/>
            <w:vMerge/>
            <w:vAlign w:val="center"/>
          </w:tcPr>
          <w:p w14:paraId="071C50A1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644DD474" w14:textId="78181038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an et al</w:t>
            </w:r>
          </w:p>
        </w:tc>
        <w:tc>
          <w:tcPr>
            <w:tcW w:w="1955" w:type="dxa"/>
            <w:vAlign w:val="bottom"/>
          </w:tcPr>
          <w:p w14:paraId="18DC472D" w14:textId="04DE94F2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Television viewing</w:t>
            </w:r>
          </w:p>
        </w:tc>
        <w:tc>
          <w:tcPr>
            <w:tcW w:w="2378" w:type="dxa"/>
            <w:vAlign w:val="bottom"/>
          </w:tcPr>
          <w:p w14:paraId="55A34570" w14:textId="6FDD7A18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Eating self-regulatory score</w:t>
            </w:r>
          </w:p>
        </w:tc>
        <w:tc>
          <w:tcPr>
            <w:tcW w:w="1337" w:type="dxa"/>
            <w:vAlign w:val="bottom"/>
          </w:tcPr>
          <w:p w14:paraId="73ABCD73" w14:textId="6501D830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20F5A6F8" w14:textId="1AE83555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248" w:type="dxa"/>
            <w:vAlign w:val="bottom"/>
          </w:tcPr>
          <w:p w14:paraId="0B134B0B" w14:textId="02661C3D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0" w:type="dxa"/>
            <w:vMerge w:val="restart"/>
            <w:vAlign w:val="center"/>
          </w:tcPr>
          <w:p w14:paraId="7E329B64" w14:textId="447FFF56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929ED" w:rsidRPr="004C1A5B" w14:paraId="47641459" w14:textId="77777777" w:rsidTr="00EA30F6">
        <w:tc>
          <w:tcPr>
            <w:tcW w:w="1730" w:type="dxa"/>
            <w:vMerge/>
            <w:vAlign w:val="center"/>
          </w:tcPr>
          <w:p w14:paraId="47E735BA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C04F791" w14:textId="77777777" w:rsidR="001929ED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359A24BB" w14:textId="6A04A8F5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Computer games</w:t>
            </w:r>
          </w:p>
        </w:tc>
        <w:tc>
          <w:tcPr>
            <w:tcW w:w="2378" w:type="dxa"/>
            <w:vAlign w:val="bottom"/>
          </w:tcPr>
          <w:p w14:paraId="757FF678" w14:textId="40C79623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Eating self-regulatory score</w:t>
            </w:r>
          </w:p>
        </w:tc>
        <w:tc>
          <w:tcPr>
            <w:tcW w:w="1337" w:type="dxa"/>
            <w:vAlign w:val="bottom"/>
          </w:tcPr>
          <w:p w14:paraId="491F3FF2" w14:textId="12CF963D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4EE5058C" w14:textId="5952C9DB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248" w:type="dxa"/>
            <w:vAlign w:val="bottom"/>
          </w:tcPr>
          <w:p w14:paraId="4312B582" w14:textId="378D83D0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3FCA1A69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29ED" w:rsidRPr="004C1A5B" w14:paraId="5AA49C03" w14:textId="77777777" w:rsidTr="00EA30F6">
        <w:tc>
          <w:tcPr>
            <w:tcW w:w="1730" w:type="dxa"/>
            <w:vMerge/>
            <w:vAlign w:val="center"/>
          </w:tcPr>
          <w:p w14:paraId="58BF78F2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48FC39D" w14:textId="77777777" w:rsidR="001929ED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5A5046DC" w14:textId="4FD29CD0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Console games</w:t>
            </w:r>
          </w:p>
        </w:tc>
        <w:tc>
          <w:tcPr>
            <w:tcW w:w="2378" w:type="dxa"/>
            <w:vAlign w:val="bottom"/>
          </w:tcPr>
          <w:p w14:paraId="54BB442E" w14:textId="3FE000F5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Eating self-regulatory score</w:t>
            </w:r>
          </w:p>
        </w:tc>
        <w:tc>
          <w:tcPr>
            <w:tcW w:w="1337" w:type="dxa"/>
            <w:vAlign w:val="bottom"/>
          </w:tcPr>
          <w:p w14:paraId="2F3385E2" w14:textId="40C34BBF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66A3FB87" w14:textId="5816B771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48" w:type="dxa"/>
            <w:vAlign w:val="bottom"/>
          </w:tcPr>
          <w:p w14:paraId="3BF54E5F" w14:textId="567AB10C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30" w:type="dxa"/>
            <w:vMerge/>
            <w:vAlign w:val="center"/>
          </w:tcPr>
          <w:p w14:paraId="4CCC74AB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29ED" w:rsidRPr="004C1A5B" w14:paraId="6F1DEE9D" w14:textId="77777777" w:rsidTr="00EA30F6">
        <w:tc>
          <w:tcPr>
            <w:tcW w:w="1730" w:type="dxa"/>
            <w:vMerge/>
            <w:vAlign w:val="center"/>
          </w:tcPr>
          <w:p w14:paraId="5C1C64E6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857A864" w14:textId="77777777" w:rsidR="001929ED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65E3E030" w14:textId="17173D87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Internet (non-study)</w:t>
            </w:r>
          </w:p>
        </w:tc>
        <w:tc>
          <w:tcPr>
            <w:tcW w:w="2378" w:type="dxa"/>
            <w:vAlign w:val="bottom"/>
          </w:tcPr>
          <w:p w14:paraId="721C85CC" w14:textId="5EB09D2A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Eating self-regulatory score</w:t>
            </w:r>
          </w:p>
        </w:tc>
        <w:tc>
          <w:tcPr>
            <w:tcW w:w="1337" w:type="dxa"/>
            <w:vAlign w:val="bottom"/>
          </w:tcPr>
          <w:p w14:paraId="4B45E6AF" w14:textId="1F3DB0F6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53AF9FEA" w14:textId="7A883E91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48" w:type="dxa"/>
            <w:vAlign w:val="bottom"/>
          </w:tcPr>
          <w:p w14:paraId="1396B3C5" w14:textId="441F443C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77B454A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29ED" w:rsidRPr="004C1A5B" w14:paraId="74DA9F86" w14:textId="77777777" w:rsidTr="00EA30F6">
        <w:tc>
          <w:tcPr>
            <w:tcW w:w="1730" w:type="dxa"/>
            <w:vMerge/>
            <w:vAlign w:val="center"/>
          </w:tcPr>
          <w:p w14:paraId="629D03B3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CA3D7F3" w14:textId="77777777" w:rsidR="001929ED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74A04AA8" w14:textId="12C1F2AD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Internet (online lectures)</w:t>
            </w:r>
          </w:p>
        </w:tc>
        <w:tc>
          <w:tcPr>
            <w:tcW w:w="2378" w:type="dxa"/>
            <w:vAlign w:val="bottom"/>
          </w:tcPr>
          <w:p w14:paraId="445D16E0" w14:textId="2B11047C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Eating self-regulatory score</w:t>
            </w:r>
          </w:p>
        </w:tc>
        <w:tc>
          <w:tcPr>
            <w:tcW w:w="1337" w:type="dxa"/>
            <w:vAlign w:val="bottom"/>
          </w:tcPr>
          <w:p w14:paraId="4243755A" w14:textId="1CBA874A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30F9DFB4" w14:textId="57D53CAE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48" w:type="dxa"/>
            <w:vAlign w:val="bottom"/>
          </w:tcPr>
          <w:p w14:paraId="7D07C657" w14:textId="7D152583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E510286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29ED" w:rsidRPr="004C1A5B" w14:paraId="340978D2" w14:textId="77777777" w:rsidTr="00EA30F6">
        <w:tc>
          <w:tcPr>
            <w:tcW w:w="1730" w:type="dxa"/>
            <w:vMerge/>
            <w:vAlign w:val="center"/>
          </w:tcPr>
          <w:p w14:paraId="692252B0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4CB2AAA" w14:textId="77777777" w:rsidR="001929ED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613097D8" w14:textId="28C6B78E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Internet (self-directed learning)</w:t>
            </w:r>
          </w:p>
        </w:tc>
        <w:tc>
          <w:tcPr>
            <w:tcW w:w="2378" w:type="dxa"/>
            <w:vAlign w:val="bottom"/>
          </w:tcPr>
          <w:p w14:paraId="203E1C60" w14:textId="797DAFD1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Eating self-regulatory score</w:t>
            </w:r>
          </w:p>
        </w:tc>
        <w:tc>
          <w:tcPr>
            <w:tcW w:w="1337" w:type="dxa"/>
            <w:vAlign w:val="bottom"/>
          </w:tcPr>
          <w:p w14:paraId="09D35FBA" w14:textId="3AE4E505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0D0C15AD" w14:textId="2A85D0BB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48" w:type="dxa"/>
            <w:vAlign w:val="bottom"/>
          </w:tcPr>
          <w:p w14:paraId="23A83CAE" w14:textId="20642CB8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30" w:type="dxa"/>
            <w:vMerge/>
            <w:vAlign w:val="center"/>
          </w:tcPr>
          <w:p w14:paraId="082CA6D9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29ED" w:rsidRPr="004C1A5B" w14:paraId="70CB7083" w14:textId="77777777" w:rsidTr="00EA30F6">
        <w:tc>
          <w:tcPr>
            <w:tcW w:w="1730" w:type="dxa"/>
            <w:vMerge/>
            <w:vAlign w:val="center"/>
          </w:tcPr>
          <w:p w14:paraId="0DE37592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A221955" w14:textId="77777777" w:rsidR="001929ED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3932D408" w14:textId="36B200B7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r w:rsidR="00E3073C" w:rsidRPr="00FA5B56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bottom"/>
          </w:tcPr>
          <w:p w14:paraId="6DFCFDF0" w14:textId="4EFC405B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Eating self-regulatory score</w:t>
            </w:r>
          </w:p>
        </w:tc>
        <w:tc>
          <w:tcPr>
            <w:tcW w:w="1337" w:type="dxa"/>
            <w:vAlign w:val="bottom"/>
          </w:tcPr>
          <w:p w14:paraId="1DA6C186" w14:textId="7A32C110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215AE35C" w14:textId="6AA55086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B56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48" w:type="dxa"/>
            <w:vAlign w:val="bottom"/>
          </w:tcPr>
          <w:p w14:paraId="36D1044F" w14:textId="3CB9B1C4" w:rsidR="001929ED" w:rsidRPr="00FA5B56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0B9F13E8" w14:textId="77777777" w:rsidR="001929ED" w:rsidRPr="004C1A5B" w:rsidRDefault="001929ED" w:rsidP="00FA5B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E907097" w14:textId="77777777" w:rsidTr="009070F2">
        <w:tc>
          <w:tcPr>
            <w:tcW w:w="1730" w:type="dxa"/>
            <w:vMerge w:val="restart"/>
            <w:vAlign w:val="center"/>
          </w:tcPr>
          <w:p w14:paraId="634C4AA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Eye health</w:t>
            </w:r>
          </w:p>
        </w:tc>
        <w:tc>
          <w:tcPr>
            <w:tcW w:w="2226" w:type="dxa"/>
            <w:vAlign w:val="center"/>
          </w:tcPr>
          <w:p w14:paraId="00D9308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avithra and Sundar</w:t>
            </w:r>
          </w:p>
        </w:tc>
        <w:tc>
          <w:tcPr>
            <w:tcW w:w="1955" w:type="dxa"/>
            <w:vAlign w:val="center"/>
          </w:tcPr>
          <w:p w14:paraId="2726890D" w14:textId="1395DC74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Increased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0C64767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ry eye syndrome</w:t>
            </w:r>
          </w:p>
        </w:tc>
        <w:tc>
          <w:tcPr>
            <w:tcW w:w="1337" w:type="dxa"/>
            <w:vAlign w:val="center"/>
          </w:tcPr>
          <w:p w14:paraId="05208D4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4CD9A6A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66·7</w:t>
            </w:r>
          </w:p>
          <w:p w14:paraId="54DBA8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20·4-218·3)</w:t>
            </w:r>
          </w:p>
        </w:tc>
        <w:tc>
          <w:tcPr>
            <w:tcW w:w="1248" w:type="dxa"/>
            <w:vAlign w:val="center"/>
          </w:tcPr>
          <w:p w14:paraId="09D1A0C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4A118E6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17DCF" w:rsidRPr="004C1A5B" w14:paraId="7BE9FCE8" w14:textId="77777777" w:rsidTr="009070F2">
        <w:tc>
          <w:tcPr>
            <w:tcW w:w="1730" w:type="dxa"/>
            <w:vMerge/>
            <w:vAlign w:val="center"/>
          </w:tcPr>
          <w:p w14:paraId="263C17A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6A64A12F" w14:textId="77777777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Balsam</w:t>
            </w:r>
          </w:p>
        </w:tc>
        <w:tc>
          <w:tcPr>
            <w:tcW w:w="1955" w:type="dxa"/>
            <w:vMerge w:val="restart"/>
            <w:vAlign w:val="center"/>
          </w:tcPr>
          <w:p w14:paraId="31886C68" w14:textId="5A3C820C" w:rsidR="00217DCF" w:rsidRPr="003E700D" w:rsidRDefault="001C1F12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Less than 6 hours of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sz w:val="16"/>
                <w:szCs w:val="16"/>
              </w:rPr>
              <w:t>/day with m</w:t>
            </w:r>
            <w:r w:rsidR="00217DCF" w:rsidRPr="003E700D">
              <w:rPr>
                <w:rFonts w:ascii="Arial" w:hAnsi="Arial" w:cs="Arial"/>
                <w:sz w:val="16"/>
                <w:szCs w:val="16"/>
              </w:rPr>
              <w:t xml:space="preserve">ore than 6 hours of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 w:rsidRPr="003E700D">
              <w:rPr>
                <w:rFonts w:ascii="Arial" w:hAnsi="Arial" w:cs="Arial"/>
                <w:sz w:val="16"/>
                <w:szCs w:val="16"/>
              </w:rPr>
              <w:t>/day</w:t>
            </w:r>
            <w:r w:rsidRPr="003E700D">
              <w:rPr>
                <w:rFonts w:ascii="Arial" w:hAnsi="Arial" w:cs="Arial"/>
                <w:sz w:val="16"/>
                <w:szCs w:val="16"/>
              </w:rPr>
              <w:t xml:space="preserve"> as the reference group. </w:t>
            </w:r>
          </w:p>
        </w:tc>
        <w:tc>
          <w:tcPr>
            <w:tcW w:w="2378" w:type="dxa"/>
            <w:vAlign w:val="center"/>
          </w:tcPr>
          <w:p w14:paraId="59B38D9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ry eye syndrome</w:t>
            </w:r>
          </w:p>
        </w:tc>
        <w:tc>
          <w:tcPr>
            <w:tcW w:w="1337" w:type="dxa"/>
            <w:vAlign w:val="center"/>
          </w:tcPr>
          <w:p w14:paraId="584B184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3EFD18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1</w:t>
            </w:r>
          </w:p>
          <w:p w14:paraId="32472C6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39-0·67)</w:t>
            </w:r>
          </w:p>
        </w:tc>
        <w:tc>
          <w:tcPr>
            <w:tcW w:w="1248" w:type="dxa"/>
            <w:vAlign w:val="center"/>
          </w:tcPr>
          <w:p w14:paraId="6F7F098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779DCDB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1892C397" w14:textId="77777777" w:rsidTr="009070F2">
        <w:tc>
          <w:tcPr>
            <w:tcW w:w="1730" w:type="dxa"/>
            <w:vMerge/>
            <w:vAlign w:val="center"/>
          </w:tcPr>
          <w:p w14:paraId="5A98543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0E4305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6D1ED8A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5369C20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aring</w:t>
            </w:r>
          </w:p>
        </w:tc>
        <w:tc>
          <w:tcPr>
            <w:tcW w:w="1337" w:type="dxa"/>
            <w:vAlign w:val="center"/>
          </w:tcPr>
          <w:p w14:paraId="1B4648A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725E505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2</w:t>
            </w:r>
          </w:p>
          <w:p w14:paraId="273DD8E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4-0·96)</w:t>
            </w:r>
          </w:p>
        </w:tc>
        <w:tc>
          <w:tcPr>
            <w:tcW w:w="1248" w:type="dxa"/>
            <w:vAlign w:val="center"/>
          </w:tcPr>
          <w:p w14:paraId="0AB5E22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3</w:t>
            </w:r>
          </w:p>
        </w:tc>
        <w:tc>
          <w:tcPr>
            <w:tcW w:w="1630" w:type="dxa"/>
            <w:vAlign w:val="center"/>
          </w:tcPr>
          <w:p w14:paraId="7EB2487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3768FE19" w14:textId="77777777" w:rsidTr="009070F2">
        <w:tc>
          <w:tcPr>
            <w:tcW w:w="1730" w:type="dxa"/>
            <w:vMerge/>
            <w:vAlign w:val="center"/>
          </w:tcPr>
          <w:p w14:paraId="516640E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AD5084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39AC742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27EFB6A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Eye strain</w:t>
            </w:r>
          </w:p>
        </w:tc>
        <w:tc>
          <w:tcPr>
            <w:tcW w:w="1337" w:type="dxa"/>
            <w:vAlign w:val="center"/>
          </w:tcPr>
          <w:p w14:paraId="323F2C5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C95C3C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1</w:t>
            </w:r>
          </w:p>
          <w:p w14:paraId="5883800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1-0·64)</w:t>
            </w:r>
          </w:p>
        </w:tc>
        <w:tc>
          <w:tcPr>
            <w:tcW w:w="1248" w:type="dxa"/>
            <w:vAlign w:val="center"/>
          </w:tcPr>
          <w:p w14:paraId="47D3803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17EB42A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0099363C" w14:textId="77777777" w:rsidTr="009070F2">
        <w:tc>
          <w:tcPr>
            <w:tcW w:w="1730" w:type="dxa"/>
            <w:vMerge/>
            <w:vAlign w:val="center"/>
          </w:tcPr>
          <w:p w14:paraId="51E8E17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E1E910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25ADE07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1A889D2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ryness</w:t>
            </w:r>
          </w:p>
        </w:tc>
        <w:tc>
          <w:tcPr>
            <w:tcW w:w="1337" w:type="dxa"/>
            <w:vAlign w:val="center"/>
          </w:tcPr>
          <w:p w14:paraId="0602BBC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1EAF23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2</w:t>
            </w:r>
          </w:p>
          <w:p w14:paraId="1D5A62C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9-0·79)</w:t>
            </w:r>
          </w:p>
        </w:tc>
        <w:tc>
          <w:tcPr>
            <w:tcW w:w="1248" w:type="dxa"/>
            <w:vAlign w:val="center"/>
          </w:tcPr>
          <w:p w14:paraId="2F8B198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065EDEE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54161471" w14:textId="77777777" w:rsidTr="009070F2">
        <w:tc>
          <w:tcPr>
            <w:tcW w:w="1730" w:type="dxa"/>
            <w:vMerge/>
            <w:vAlign w:val="center"/>
          </w:tcPr>
          <w:p w14:paraId="10C23CC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6A2020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1035595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69B1520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Heavy eyelids</w:t>
            </w:r>
          </w:p>
        </w:tc>
        <w:tc>
          <w:tcPr>
            <w:tcW w:w="1337" w:type="dxa"/>
            <w:vAlign w:val="center"/>
          </w:tcPr>
          <w:p w14:paraId="52A4E2E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1AA24A0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8</w:t>
            </w:r>
          </w:p>
          <w:p w14:paraId="5EFDF32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1-0·91)</w:t>
            </w:r>
          </w:p>
        </w:tc>
        <w:tc>
          <w:tcPr>
            <w:tcW w:w="1248" w:type="dxa"/>
            <w:vAlign w:val="center"/>
          </w:tcPr>
          <w:p w14:paraId="4F65595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1</w:t>
            </w:r>
          </w:p>
        </w:tc>
        <w:tc>
          <w:tcPr>
            <w:tcW w:w="1630" w:type="dxa"/>
            <w:vAlign w:val="center"/>
          </w:tcPr>
          <w:p w14:paraId="7E2106F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3D896B71" w14:textId="77777777" w:rsidTr="009070F2">
        <w:tc>
          <w:tcPr>
            <w:tcW w:w="1730" w:type="dxa"/>
            <w:vMerge/>
            <w:vAlign w:val="center"/>
          </w:tcPr>
          <w:p w14:paraId="6E1B08B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E295FB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344AD62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3606D07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Eye redness</w:t>
            </w:r>
          </w:p>
        </w:tc>
        <w:tc>
          <w:tcPr>
            <w:tcW w:w="1337" w:type="dxa"/>
            <w:vAlign w:val="center"/>
          </w:tcPr>
          <w:p w14:paraId="3E7747F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011051B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0</w:t>
            </w:r>
          </w:p>
          <w:p w14:paraId="6A1C309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4-0·81)</w:t>
            </w:r>
          </w:p>
        </w:tc>
        <w:tc>
          <w:tcPr>
            <w:tcW w:w="1248" w:type="dxa"/>
            <w:vAlign w:val="center"/>
          </w:tcPr>
          <w:p w14:paraId="56814A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390986E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43EA15A1" w14:textId="77777777" w:rsidTr="009070F2">
        <w:tc>
          <w:tcPr>
            <w:tcW w:w="1730" w:type="dxa"/>
            <w:vMerge/>
            <w:vAlign w:val="center"/>
          </w:tcPr>
          <w:p w14:paraId="5BEB9CE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8EE1A8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617BE4F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690B956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Blurred vision</w:t>
            </w:r>
          </w:p>
        </w:tc>
        <w:tc>
          <w:tcPr>
            <w:tcW w:w="1337" w:type="dxa"/>
            <w:vAlign w:val="center"/>
          </w:tcPr>
          <w:p w14:paraId="7C6F305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09E3B9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01</w:t>
            </w:r>
          </w:p>
          <w:p w14:paraId="6161F74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79-1·28)</w:t>
            </w:r>
          </w:p>
        </w:tc>
        <w:tc>
          <w:tcPr>
            <w:tcW w:w="1248" w:type="dxa"/>
            <w:vAlign w:val="center"/>
          </w:tcPr>
          <w:p w14:paraId="0658920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0EE6B63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0C303951" w14:textId="77777777" w:rsidTr="009070F2">
        <w:tc>
          <w:tcPr>
            <w:tcW w:w="1730" w:type="dxa"/>
            <w:vMerge/>
            <w:vAlign w:val="center"/>
          </w:tcPr>
          <w:p w14:paraId="064CA8A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5EF602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0B49265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1051A85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iplopia</w:t>
            </w:r>
          </w:p>
        </w:tc>
        <w:tc>
          <w:tcPr>
            <w:tcW w:w="1337" w:type="dxa"/>
            <w:vAlign w:val="center"/>
          </w:tcPr>
          <w:p w14:paraId="27B3A9F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28BF71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88</w:t>
            </w:r>
          </w:p>
          <w:p w14:paraId="3E940EF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62-1·26)</w:t>
            </w:r>
          </w:p>
        </w:tc>
        <w:tc>
          <w:tcPr>
            <w:tcW w:w="1248" w:type="dxa"/>
            <w:vAlign w:val="center"/>
          </w:tcPr>
          <w:p w14:paraId="510E139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24131C4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7869E1F7" w14:textId="77777777" w:rsidTr="009070F2">
        <w:tc>
          <w:tcPr>
            <w:tcW w:w="1730" w:type="dxa"/>
            <w:vMerge/>
            <w:vAlign w:val="center"/>
          </w:tcPr>
          <w:p w14:paraId="31139F6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8D64CF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30537BD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0DC1E3D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Eye itchiness</w:t>
            </w:r>
          </w:p>
        </w:tc>
        <w:tc>
          <w:tcPr>
            <w:tcW w:w="1337" w:type="dxa"/>
            <w:vAlign w:val="center"/>
          </w:tcPr>
          <w:p w14:paraId="624E33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D10118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3</w:t>
            </w:r>
          </w:p>
          <w:p w14:paraId="1C7D89F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0-0·69)</w:t>
            </w:r>
          </w:p>
        </w:tc>
        <w:tc>
          <w:tcPr>
            <w:tcW w:w="1248" w:type="dxa"/>
            <w:vAlign w:val="center"/>
          </w:tcPr>
          <w:p w14:paraId="1722907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240BEC0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5C815F2A" w14:textId="77777777" w:rsidTr="009070F2">
        <w:tc>
          <w:tcPr>
            <w:tcW w:w="1730" w:type="dxa"/>
            <w:vMerge/>
            <w:vAlign w:val="center"/>
          </w:tcPr>
          <w:p w14:paraId="110EA76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A382EB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58662E8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6314B70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Burning sensation in the eye</w:t>
            </w:r>
          </w:p>
        </w:tc>
        <w:tc>
          <w:tcPr>
            <w:tcW w:w="1337" w:type="dxa"/>
            <w:vAlign w:val="center"/>
          </w:tcPr>
          <w:p w14:paraId="2CBF7A2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48BD79B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9</w:t>
            </w:r>
          </w:p>
          <w:p w14:paraId="27F2412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5-0·76)</w:t>
            </w:r>
          </w:p>
        </w:tc>
        <w:tc>
          <w:tcPr>
            <w:tcW w:w="1248" w:type="dxa"/>
            <w:vAlign w:val="center"/>
          </w:tcPr>
          <w:p w14:paraId="13B99A4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5260895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203B8F97" w14:textId="77777777" w:rsidTr="009070F2">
        <w:tc>
          <w:tcPr>
            <w:tcW w:w="1730" w:type="dxa"/>
            <w:vMerge/>
            <w:vAlign w:val="center"/>
          </w:tcPr>
          <w:p w14:paraId="6A2CAD9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F0B6F5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04BA2F8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75BDEAE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ensitivity of bright light</w:t>
            </w:r>
          </w:p>
        </w:tc>
        <w:tc>
          <w:tcPr>
            <w:tcW w:w="1337" w:type="dxa"/>
            <w:vAlign w:val="center"/>
          </w:tcPr>
          <w:p w14:paraId="11E9040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34D045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8</w:t>
            </w:r>
          </w:p>
          <w:p w14:paraId="2CAB8DF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3-0·79)</w:t>
            </w:r>
          </w:p>
        </w:tc>
        <w:tc>
          <w:tcPr>
            <w:tcW w:w="1248" w:type="dxa"/>
            <w:vAlign w:val="center"/>
          </w:tcPr>
          <w:p w14:paraId="4C71FDD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4C241B6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5DC67029" w14:textId="77777777" w:rsidTr="009070F2">
        <w:tc>
          <w:tcPr>
            <w:tcW w:w="1730" w:type="dxa"/>
            <w:vMerge/>
            <w:vAlign w:val="center"/>
          </w:tcPr>
          <w:p w14:paraId="2800598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077DA2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00F7D30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3E68298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ifficulty focusing</w:t>
            </w:r>
          </w:p>
        </w:tc>
        <w:tc>
          <w:tcPr>
            <w:tcW w:w="1337" w:type="dxa"/>
            <w:vAlign w:val="center"/>
          </w:tcPr>
          <w:p w14:paraId="3D0E2CC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3D7F86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0</w:t>
            </w:r>
          </w:p>
          <w:p w14:paraId="6F62414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5-0·90)</w:t>
            </w:r>
          </w:p>
        </w:tc>
        <w:tc>
          <w:tcPr>
            <w:tcW w:w="1248" w:type="dxa"/>
            <w:vAlign w:val="center"/>
          </w:tcPr>
          <w:p w14:paraId="276FAFF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5</w:t>
            </w:r>
          </w:p>
        </w:tc>
        <w:tc>
          <w:tcPr>
            <w:tcW w:w="1630" w:type="dxa"/>
            <w:vAlign w:val="center"/>
          </w:tcPr>
          <w:p w14:paraId="02BE68C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08B129FB" w14:textId="77777777" w:rsidTr="009070F2">
        <w:tc>
          <w:tcPr>
            <w:tcW w:w="1730" w:type="dxa"/>
            <w:vMerge/>
            <w:vAlign w:val="center"/>
          </w:tcPr>
          <w:p w14:paraId="20C9B4E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52D005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5A73EDD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2C77327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Eye pain</w:t>
            </w:r>
          </w:p>
        </w:tc>
        <w:tc>
          <w:tcPr>
            <w:tcW w:w="1337" w:type="dxa"/>
            <w:vAlign w:val="center"/>
          </w:tcPr>
          <w:p w14:paraId="73D8846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45D517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6</w:t>
            </w:r>
          </w:p>
          <w:p w14:paraId="1B0A420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1-0·75)</w:t>
            </w:r>
          </w:p>
        </w:tc>
        <w:tc>
          <w:tcPr>
            <w:tcW w:w="1248" w:type="dxa"/>
            <w:vAlign w:val="center"/>
          </w:tcPr>
          <w:p w14:paraId="7393E88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0C4D332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6F45B668" w14:textId="77777777" w:rsidTr="009070F2">
        <w:tc>
          <w:tcPr>
            <w:tcW w:w="1730" w:type="dxa"/>
            <w:vMerge/>
            <w:vAlign w:val="center"/>
          </w:tcPr>
          <w:p w14:paraId="0FA4337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95809D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317D74B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34F43A0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Foreign body sensation in the eye</w:t>
            </w:r>
          </w:p>
        </w:tc>
        <w:tc>
          <w:tcPr>
            <w:tcW w:w="1337" w:type="dxa"/>
            <w:vAlign w:val="center"/>
          </w:tcPr>
          <w:p w14:paraId="1862B6F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1E122A2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9</w:t>
            </w:r>
          </w:p>
          <w:p w14:paraId="39E8D14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9-0·98)</w:t>
            </w:r>
          </w:p>
        </w:tc>
        <w:tc>
          <w:tcPr>
            <w:tcW w:w="1248" w:type="dxa"/>
            <w:vAlign w:val="center"/>
          </w:tcPr>
          <w:p w14:paraId="33B1248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4</w:t>
            </w:r>
          </w:p>
        </w:tc>
        <w:tc>
          <w:tcPr>
            <w:tcW w:w="1630" w:type="dxa"/>
            <w:vAlign w:val="center"/>
          </w:tcPr>
          <w:p w14:paraId="2DD2139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026886CF" w14:textId="77777777" w:rsidTr="009070F2">
        <w:tc>
          <w:tcPr>
            <w:tcW w:w="1730" w:type="dxa"/>
            <w:vMerge/>
            <w:vAlign w:val="center"/>
          </w:tcPr>
          <w:p w14:paraId="6073A2F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F40199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6922048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5915817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Excessive blinking</w:t>
            </w:r>
          </w:p>
        </w:tc>
        <w:tc>
          <w:tcPr>
            <w:tcW w:w="1337" w:type="dxa"/>
            <w:vAlign w:val="center"/>
          </w:tcPr>
          <w:p w14:paraId="2915AAA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F41518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68</w:t>
            </w:r>
          </w:p>
          <w:p w14:paraId="47E1F8C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2-0·87)</w:t>
            </w:r>
          </w:p>
        </w:tc>
        <w:tc>
          <w:tcPr>
            <w:tcW w:w="1248" w:type="dxa"/>
            <w:vAlign w:val="center"/>
          </w:tcPr>
          <w:p w14:paraId="43125F8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3</w:t>
            </w:r>
          </w:p>
        </w:tc>
        <w:tc>
          <w:tcPr>
            <w:tcW w:w="1630" w:type="dxa"/>
            <w:vAlign w:val="center"/>
          </w:tcPr>
          <w:p w14:paraId="32E7D1C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6D03282F" w14:textId="77777777" w:rsidTr="009070F2">
        <w:tc>
          <w:tcPr>
            <w:tcW w:w="1730" w:type="dxa"/>
            <w:vMerge/>
            <w:vAlign w:val="center"/>
          </w:tcPr>
          <w:p w14:paraId="6643903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48FFBDBB" w14:textId="3CB90B53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Ganne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161E9A89" w14:textId="66EBB3B1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Total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2F1B26F4" w14:textId="71F6B2BE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y eye syndrome</w:t>
            </w:r>
          </w:p>
        </w:tc>
        <w:tc>
          <w:tcPr>
            <w:tcW w:w="1337" w:type="dxa"/>
            <w:vAlign w:val="center"/>
          </w:tcPr>
          <w:p w14:paraId="3FB2266C" w14:textId="7A4E5379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1444" w:type="dxa"/>
            <w:vAlign w:val="center"/>
          </w:tcPr>
          <w:p w14:paraId="3078D786" w14:textId="241F36A5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2 (df=4)</w:t>
            </w:r>
          </w:p>
        </w:tc>
        <w:tc>
          <w:tcPr>
            <w:tcW w:w="1248" w:type="dxa"/>
            <w:vAlign w:val="center"/>
          </w:tcPr>
          <w:p w14:paraId="26F104CD" w14:textId="7376B76D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vAlign w:val="center"/>
          </w:tcPr>
          <w:p w14:paraId="0751ED24" w14:textId="233E3731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17DCF" w:rsidRPr="004C1A5B" w14:paraId="2F33AD71" w14:textId="77777777" w:rsidTr="009070F2">
        <w:tc>
          <w:tcPr>
            <w:tcW w:w="1730" w:type="dxa"/>
            <w:vMerge w:val="restart"/>
            <w:vAlign w:val="center"/>
          </w:tcPr>
          <w:p w14:paraId="7F0864C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Mental health</w:t>
            </w:r>
          </w:p>
        </w:tc>
        <w:tc>
          <w:tcPr>
            <w:tcW w:w="2226" w:type="dxa"/>
            <w:vAlign w:val="center"/>
          </w:tcPr>
          <w:p w14:paraId="000FEFC2" w14:textId="77777777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Balsam</w:t>
            </w:r>
          </w:p>
        </w:tc>
        <w:tc>
          <w:tcPr>
            <w:tcW w:w="1955" w:type="dxa"/>
            <w:vAlign w:val="center"/>
          </w:tcPr>
          <w:p w14:paraId="7E6DA370" w14:textId="1F87C339" w:rsidR="00217DCF" w:rsidRPr="003E700D" w:rsidRDefault="0065625A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Less than 6 hours of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sz w:val="16"/>
                <w:szCs w:val="16"/>
              </w:rPr>
              <w:t xml:space="preserve">/day with more than 6 hours of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sz w:val="16"/>
                <w:szCs w:val="16"/>
              </w:rPr>
              <w:t>/day as the reference group.</w:t>
            </w:r>
          </w:p>
        </w:tc>
        <w:tc>
          <w:tcPr>
            <w:tcW w:w="2378" w:type="dxa"/>
            <w:vAlign w:val="center"/>
          </w:tcPr>
          <w:p w14:paraId="4F24083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1337" w:type="dxa"/>
            <w:vAlign w:val="center"/>
          </w:tcPr>
          <w:p w14:paraId="345BBEE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3EB89CF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5</w:t>
            </w:r>
          </w:p>
          <w:p w14:paraId="4B6A3D7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4-0·70)</w:t>
            </w:r>
          </w:p>
        </w:tc>
        <w:tc>
          <w:tcPr>
            <w:tcW w:w="1248" w:type="dxa"/>
            <w:vAlign w:val="center"/>
          </w:tcPr>
          <w:p w14:paraId="45C3FB1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0A85199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3204B859" w14:textId="77777777" w:rsidTr="009070F2">
        <w:tc>
          <w:tcPr>
            <w:tcW w:w="1730" w:type="dxa"/>
            <w:vMerge/>
            <w:vAlign w:val="center"/>
          </w:tcPr>
          <w:p w14:paraId="6C919DF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296700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1A5B">
              <w:rPr>
                <w:rFonts w:ascii="Arial" w:hAnsi="Arial" w:cs="Arial"/>
                <w:sz w:val="16"/>
                <w:szCs w:val="16"/>
              </w:rPr>
              <w:t>Koohsari</w:t>
            </w:r>
            <w:proofErr w:type="spellEnd"/>
            <w:r w:rsidRPr="004C1A5B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6F807AB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viewing</w:t>
            </w:r>
          </w:p>
        </w:tc>
        <w:tc>
          <w:tcPr>
            <w:tcW w:w="2378" w:type="dxa"/>
            <w:vAlign w:val="center"/>
          </w:tcPr>
          <w:p w14:paraId="2EF0FA4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1337" w:type="dxa"/>
            <w:vAlign w:val="center"/>
          </w:tcPr>
          <w:p w14:paraId="6DBD4A9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11E30E1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11</w:t>
            </w:r>
          </w:p>
          <w:p w14:paraId="4EA0922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4-0·26)</w:t>
            </w:r>
          </w:p>
        </w:tc>
        <w:tc>
          <w:tcPr>
            <w:tcW w:w="1248" w:type="dxa"/>
            <w:vAlign w:val="center"/>
          </w:tcPr>
          <w:p w14:paraId="0113971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67974A2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sex, marital status, highest education, gross annual household income, and baseline fatigue</w:t>
            </w:r>
          </w:p>
        </w:tc>
      </w:tr>
      <w:tr w:rsidR="00217DCF" w:rsidRPr="004C1A5B" w14:paraId="05EC270B" w14:textId="77777777" w:rsidTr="009070F2">
        <w:tc>
          <w:tcPr>
            <w:tcW w:w="1730" w:type="dxa"/>
            <w:vMerge/>
            <w:vAlign w:val="center"/>
          </w:tcPr>
          <w:p w14:paraId="7A210F2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14EA5A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134EB5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</w:t>
            </w:r>
          </w:p>
        </w:tc>
        <w:tc>
          <w:tcPr>
            <w:tcW w:w="2378" w:type="dxa"/>
            <w:vAlign w:val="center"/>
          </w:tcPr>
          <w:p w14:paraId="0634C73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1337" w:type="dxa"/>
            <w:vAlign w:val="center"/>
          </w:tcPr>
          <w:p w14:paraId="31CA55D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3A4B743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11</w:t>
            </w:r>
          </w:p>
          <w:p w14:paraId="7BB73A4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26 – 0·04)</w:t>
            </w:r>
          </w:p>
        </w:tc>
        <w:tc>
          <w:tcPr>
            <w:tcW w:w="1248" w:type="dxa"/>
            <w:vAlign w:val="center"/>
          </w:tcPr>
          <w:p w14:paraId="3F4381C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BD6439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2267819" w14:textId="77777777" w:rsidTr="009070F2">
        <w:tc>
          <w:tcPr>
            <w:tcW w:w="1730" w:type="dxa"/>
            <w:vMerge/>
            <w:vAlign w:val="center"/>
          </w:tcPr>
          <w:p w14:paraId="4FA2780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26E3BD19" w14:textId="77777777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Zhang et al.</w:t>
            </w:r>
          </w:p>
        </w:tc>
        <w:tc>
          <w:tcPr>
            <w:tcW w:w="1955" w:type="dxa"/>
            <w:vAlign w:val="center"/>
          </w:tcPr>
          <w:p w14:paraId="5C304ED9" w14:textId="77777777" w:rsidR="002D3C14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3-4hr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2D3C14"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9DA3B08" w14:textId="444DB9C4" w:rsidR="00217DCF" w:rsidRPr="003E700D" w:rsidRDefault="002D3C14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≤2hr as the reference)</w:t>
            </w:r>
          </w:p>
        </w:tc>
        <w:tc>
          <w:tcPr>
            <w:tcW w:w="2378" w:type="dxa"/>
            <w:vAlign w:val="center"/>
          </w:tcPr>
          <w:p w14:paraId="1417584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</w:t>
            </w:r>
          </w:p>
          <w:p w14:paraId="5EA37D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dichotomous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 xml:space="preserve"> variable)</w:t>
            </w:r>
          </w:p>
        </w:tc>
        <w:tc>
          <w:tcPr>
            <w:tcW w:w="1337" w:type="dxa"/>
            <w:vAlign w:val="center"/>
          </w:tcPr>
          <w:p w14:paraId="4108128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DBCAE6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38</w:t>
            </w:r>
          </w:p>
          <w:p w14:paraId="7A7C411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93-2·04)</w:t>
            </w:r>
          </w:p>
        </w:tc>
        <w:tc>
          <w:tcPr>
            <w:tcW w:w="1248" w:type="dxa"/>
            <w:vAlign w:val="center"/>
          </w:tcPr>
          <w:p w14:paraId="0BDA2A3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4B9304A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Age, pre-pregnant BMI, gestational weeks, residence, occupation, psychologic situation during pandemic of COVID-19, timely prenatal examinations, cut 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off of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 xml:space="preserve"> health care products, household income during pandemic of COVID-19, rhythm of life during COVID-19, education, physical frequency, and sleep duration</w:t>
            </w:r>
          </w:p>
        </w:tc>
      </w:tr>
      <w:tr w:rsidR="00217DCF" w:rsidRPr="004C1A5B" w14:paraId="47E974C0" w14:textId="77777777" w:rsidTr="009070F2">
        <w:tc>
          <w:tcPr>
            <w:tcW w:w="1730" w:type="dxa"/>
            <w:vMerge/>
            <w:vAlign w:val="center"/>
          </w:tcPr>
          <w:p w14:paraId="78DA337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5F55B02" w14:textId="77777777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4E70D73" w14:textId="77777777" w:rsidR="002D3C14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5-6hr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2D3C14"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0B14275" w14:textId="6B6821D6" w:rsidR="00217DCF" w:rsidRPr="003E700D" w:rsidRDefault="002D3C14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≤2hr as the reference)</w:t>
            </w:r>
          </w:p>
        </w:tc>
        <w:tc>
          <w:tcPr>
            <w:tcW w:w="2378" w:type="dxa"/>
            <w:vAlign w:val="center"/>
          </w:tcPr>
          <w:p w14:paraId="7B4F371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</w:t>
            </w:r>
          </w:p>
          <w:p w14:paraId="2901CDE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dichotomous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 xml:space="preserve"> variable)</w:t>
            </w:r>
          </w:p>
        </w:tc>
        <w:tc>
          <w:tcPr>
            <w:tcW w:w="1337" w:type="dxa"/>
            <w:vAlign w:val="center"/>
          </w:tcPr>
          <w:p w14:paraId="4545726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1441F46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76</w:t>
            </w:r>
          </w:p>
          <w:p w14:paraId="414A660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20-2·58)</w:t>
            </w:r>
          </w:p>
        </w:tc>
        <w:tc>
          <w:tcPr>
            <w:tcW w:w="1248" w:type="dxa"/>
            <w:vAlign w:val="center"/>
          </w:tcPr>
          <w:p w14:paraId="5E397E2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5EAA577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09DD744" w14:textId="77777777" w:rsidTr="009070F2">
        <w:tc>
          <w:tcPr>
            <w:tcW w:w="1730" w:type="dxa"/>
            <w:vMerge/>
            <w:vAlign w:val="center"/>
          </w:tcPr>
          <w:p w14:paraId="6230B66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1D2604B" w14:textId="77777777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618AB15" w14:textId="77777777" w:rsidR="002D3C14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7-8hr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2D3C14"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EC4CCAC" w14:textId="3EAAB619" w:rsidR="00217DCF" w:rsidRPr="003E700D" w:rsidRDefault="002D3C14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≤2hr as the reference)</w:t>
            </w:r>
          </w:p>
        </w:tc>
        <w:tc>
          <w:tcPr>
            <w:tcW w:w="2378" w:type="dxa"/>
            <w:vAlign w:val="center"/>
          </w:tcPr>
          <w:p w14:paraId="5EECE1D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</w:t>
            </w:r>
          </w:p>
          <w:p w14:paraId="40A1C41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dichotomous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 xml:space="preserve"> variable)</w:t>
            </w:r>
          </w:p>
        </w:tc>
        <w:tc>
          <w:tcPr>
            <w:tcW w:w="1337" w:type="dxa"/>
            <w:vAlign w:val="center"/>
          </w:tcPr>
          <w:p w14:paraId="18ED446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1671D2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98</w:t>
            </w:r>
          </w:p>
          <w:p w14:paraId="4BD56DC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29-3·03)</w:t>
            </w:r>
          </w:p>
        </w:tc>
        <w:tc>
          <w:tcPr>
            <w:tcW w:w="1248" w:type="dxa"/>
            <w:vAlign w:val="center"/>
          </w:tcPr>
          <w:p w14:paraId="55E14F9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3FB868E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6CF3F7B" w14:textId="77777777" w:rsidTr="009070F2">
        <w:tc>
          <w:tcPr>
            <w:tcW w:w="1730" w:type="dxa"/>
            <w:vMerge/>
            <w:vAlign w:val="center"/>
          </w:tcPr>
          <w:p w14:paraId="625801A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544351D" w14:textId="77777777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8588CF1" w14:textId="77777777" w:rsidR="002D3C14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≥8hr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2D3C14"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4B68463" w14:textId="7EFBAE3E" w:rsidR="00217DCF" w:rsidRPr="003E700D" w:rsidRDefault="002D3C14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≤2hr as the reference)</w:t>
            </w:r>
          </w:p>
        </w:tc>
        <w:tc>
          <w:tcPr>
            <w:tcW w:w="2378" w:type="dxa"/>
            <w:vAlign w:val="center"/>
          </w:tcPr>
          <w:p w14:paraId="69017E3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</w:t>
            </w:r>
          </w:p>
          <w:p w14:paraId="7952E86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dichotomous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 xml:space="preserve"> variable)</w:t>
            </w:r>
          </w:p>
        </w:tc>
        <w:tc>
          <w:tcPr>
            <w:tcW w:w="1337" w:type="dxa"/>
            <w:vAlign w:val="center"/>
          </w:tcPr>
          <w:p w14:paraId="7CAB9A8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E5318E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2·22</w:t>
            </w:r>
          </w:p>
          <w:p w14:paraId="34EF789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45-3·40)</w:t>
            </w:r>
          </w:p>
        </w:tc>
        <w:tc>
          <w:tcPr>
            <w:tcW w:w="1248" w:type="dxa"/>
            <w:vAlign w:val="center"/>
          </w:tcPr>
          <w:p w14:paraId="61F1F97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1AFB53E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D13A170" w14:textId="77777777" w:rsidTr="009070F2">
        <w:tc>
          <w:tcPr>
            <w:tcW w:w="1730" w:type="dxa"/>
            <w:vMerge/>
            <w:vAlign w:val="center"/>
          </w:tcPr>
          <w:p w14:paraId="47C314B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21FFACA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Meyer et al.</w:t>
            </w:r>
          </w:p>
        </w:tc>
        <w:tc>
          <w:tcPr>
            <w:tcW w:w="1955" w:type="dxa"/>
            <w:vAlign w:val="center"/>
          </w:tcPr>
          <w:p w14:paraId="688FE852" w14:textId="4F7BA2A4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73D0879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337" w:type="dxa"/>
            <w:vAlign w:val="center"/>
          </w:tcPr>
          <w:p w14:paraId="21EE00E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42A6349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924 (SE=0·441)</w:t>
            </w:r>
          </w:p>
        </w:tc>
        <w:tc>
          <w:tcPr>
            <w:tcW w:w="1248" w:type="dxa"/>
            <w:vAlign w:val="center"/>
          </w:tcPr>
          <w:p w14:paraId="7D3BD93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Merge w:val="restart"/>
            <w:vAlign w:val="center"/>
          </w:tcPr>
          <w:p w14:paraId="7C0A2AA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sex, race, smoking, relationship status, employment, chronic illnesses, and COVID-19 public health restrictions</w:t>
            </w:r>
          </w:p>
        </w:tc>
      </w:tr>
      <w:tr w:rsidR="00217DCF" w:rsidRPr="004C1A5B" w14:paraId="4A1B0009" w14:textId="77777777" w:rsidTr="009070F2">
        <w:tc>
          <w:tcPr>
            <w:tcW w:w="1730" w:type="dxa"/>
            <w:vMerge/>
            <w:vAlign w:val="center"/>
          </w:tcPr>
          <w:p w14:paraId="65250BE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946319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4E99983" w14:textId="496E01CE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40B33C1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</w:t>
            </w:r>
          </w:p>
        </w:tc>
        <w:tc>
          <w:tcPr>
            <w:tcW w:w="1337" w:type="dxa"/>
            <w:vAlign w:val="center"/>
          </w:tcPr>
          <w:p w14:paraId="3715F26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0008F3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341 (SE=0·454)</w:t>
            </w:r>
          </w:p>
        </w:tc>
        <w:tc>
          <w:tcPr>
            <w:tcW w:w="1248" w:type="dxa"/>
            <w:vAlign w:val="center"/>
          </w:tcPr>
          <w:p w14:paraId="1083F7B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03</w:t>
            </w:r>
          </w:p>
        </w:tc>
        <w:tc>
          <w:tcPr>
            <w:tcW w:w="1630" w:type="dxa"/>
            <w:vMerge/>
            <w:vAlign w:val="center"/>
          </w:tcPr>
          <w:p w14:paraId="31C4130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CE31F0E" w14:textId="77777777" w:rsidTr="009070F2">
        <w:tc>
          <w:tcPr>
            <w:tcW w:w="1730" w:type="dxa"/>
            <w:vMerge/>
            <w:vAlign w:val="center"/>
          </w:tcPr>
          <w:p w14:paraId="08DD22D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68EC6E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E719795" w14:textId="2BCFE446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76D11F2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Loneliness</w:t>
            </w:r>
          </w:p>
        </w:tc>
        <w:tc>
          <w:tcPr>
            <w:tcW w:w="1337" w:type="dxa"/>
            <w:vAlign w:val="center"/>
          </w:tcPr>
          <w:p w14:paraId="4FA4BD7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E061F6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340 (SE=0·095)</w:t>
            </w:r>
          </w:p>
        </w:tc>
        <w:tc>
          <w:tcPr>
            <w:tcW w:w="1248" w:type="dxa"/>
            <w:vAlign w:val="center"/>
          </w:tcPr>
          <w:p w14:paraId="4BEEA43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Merge/>
            <w:vAlign w:val="center"/>
          </w:tcPr>
          <w:p w14:paraId="1D1E425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3969152" w14:textId="77777777" w:rsidTr="009070F2">
        <w:tc>
          <w:tcPr>
            <w:tcW w:w="1730" w:type="dxa"/>
            <w:vMerge/>
            <w:vAlign w:val="center"/>
          </w:tcPr>
          <w:p w14:paraId="202B18B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05F893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C1F8B99" w14:textId="795391D0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413B422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337" w:type="dxa"/>
            <w:vAlign w:val="center"/>
          </w:tcPr>
          <w:p w14:paraId="1965964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942FFE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590 (SE=0·154)</w:t>
            </w:r>
          </w:p>
        </w:tc>
        <w:tc>
          <w:tcPr>
            <w:tcW w:w="1248" w:type="dxa"/>
            <w:vAlign w:val="center"/>
          </w:tcPr>
          <w:p w14:paraId="4A60202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Merge/>
            <w:vAlign w:val="center"/>
          </w:tcPr>
          <w:p w14:paraId="64BE4CD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FFB7642" w14:textId="77777777" w:rsidTr="009070F2">
        <w:tc>
          <w:tcPr>
            <w:tcW w:w="1730" w:type="dxa"/>
            <w:vMerge/>
            <w:vAlign w:val="center"/>
          </w:tcPr>
          <w:p w14:paraId="7251DFF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A0AC7A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A9A03F3" w14:textId="15B8BB69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2196302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ocial Network</w:t>
            </w:r>
          </w:p>
        </w:tc>
        <w:tc>
          <w:tcPr>
            <w:tcW w:w="1337" w:type="dxa"/>
            <w:vAlign w:val="center"/>
          </w:tcPr>
          <w:p w14:paraId="19C349A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3EE3A1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−0·069 (SE=0·145)</w:t>
            </w:r>
          </w:p>
        </w:tc>
        <w:tc>
          <w:tcPr>
            <w:tcW w:w="1248" w:type="dxa"/>
            <w:vAlign w:val="center"/>
          </w:tcPr>
          <w:p w14:paraId="1536EF0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77BB5D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4E3A84D" w14:textId="77777777" w:rsidTr="009070F2">
        <w:tc>
          <w:tcPr>
            <w:tcW w:w="1730" w:type="dxa"/>
            <w:vMerge/>
            <w:vAlign w:val="center"/>
          </w:tcPr>
          <w:p w14:paraId="4CF49FB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F9FEBD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528B34A" w14:textId="5750C1C0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5572D9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ositive mental health</w:t>
            </w:r>
          </w:p>
        </w:tc>
        <w:tc>
          <w:tcPr>
            <w:tcW w:w="1337" w:type="dxa"/>
            <w:vAlign w:val="center"/>
          </w:tcPr>
          <w:p w14:paraId="32045A8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C1148A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−0·920 (SE=0·239)</w:t>
            </w:r>
          </w:p>
        </w:tc>
        <w:tc>
          <w:tcPr>
            <w:tcW w:w="1248" w:type="dxa"/>
            <w:vAlign w:val="center"/>
          </w:tcPr>
          <w:p w14:paraId="6E1C17A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Merge/>
            <w:vAlign w:val="center"/>
          </w:tcPr>
          <w:p w14:paraId="46C594A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5DEAB08" w14:textId="77777777" w:rsidTr="009070F2">
        <w:tc>
          <w:tcPr>
            <w:tcW w:w="1730" w:type="dxa"/>
            <w:vMerge/>
            <w:vAlign w:val="center"/>
          </w:tcPr>
          <w:p w14:paraId="4CBC543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6FF764F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1A5B">
              <w:rPr>
                <w:rFonts w:ascii="Arial" w:hAnsi="Arial" w:cs="Arial"/>
                <w:sz w:val="16"/>
                <w:szCs w:val="16"/>
              </w:rPr>
              <w:t>Koohsari</w:t>
            </w:r>
            <w:proofErr w:type="spellEnd"/>
            <w:r w:rsidRPr="004C1A5B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00E977A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 during workday</w:t>
            </w:r>
          </w:p>
        </w:tc>
        <w:tc>
          <w:tcPr>
            <w:tcW w:w="2378" w:type="dxa"/>
            <w:vAlign w:val="center"/>
          </w:tcPr>
          <w:p w14:paraId="179F26F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1337" w:type="dxa"/>
            <w:vAlign w:val="center"/>
          </w:tcPr>
          <w:p w14:paraId="4FA5C20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2511105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13</w:t>
            </w:r>
          </w:p>
          <w:p w14:paraId="1AABFB8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28-0·03)</w:t>
            </w:r>
          </w:p>
        </w:tc>
        <w:tc>
          <w:tcPr>
            <w:tcW w:w="1248" w:type="dxa"/>
            <w:vAlign w:val="center"/>
          </w:tcPr>
          <w:p w14:paraId="52DC0B9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5EB521C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Age, sex, marital status, highest education, gross </w:t>
            </w:r>
            <w:r w:rsidRPr="004C1A5B">
              <w:rPr>
                <w:rFonts w:ascii="Arial" w:hAnsi="Arial" w:cs="Arial"/>
                <w:sz w:val="16"/>
                <w:szCs w:val="16"/>
              </w:rPr>
              <w:lastRenderedPageBreak/>
              <w:t>annual household income, and baseline fatigue</w:t>
            </w:r>
          </w:p>
        </w:tc>
      </w:tr>
      <w:tr w:rsidR="00217DCF" w:rsidRPr="004C1A5B" w14:paraId="5D63263F" w14:textId="77777777" w:rsidTr="009070F2">
        <w:tc>
          <w:tcPr>
            <w:tcW w:w="1730" w:type="dxa"/>
            <w:vMerge/>
            <w:vAlign w:val="center"/>
          </w:tcPr>
          <w:p w14:paraId="2A5451E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FD62E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6B8732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 during workday</w:t>
            </w:r>
          </w:p>
        </w:tc>
        <w:tc>
          <w:tcPr>
            <w:tcW w:w="2378" w:type="dxa"/>
            <w:vAlign w:val="center"/>
          </w:tcPr>
          <w:p w14:paraId="7D27C5A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Motivation</w:t>
            </w:r>
          </w:p>
        </w:tc>
        <w:tc>
          <w:tcPr>
            <w:tcW w:w="1337" w:type="dxa"/>
            <w:vAlign w:val="center"/>
          </w:tcPr>
          <w:p w14:paraId="79D7D53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81A942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02</w:t>
            </w:r>
          </w:p>
          <w:p w14:paraId="5EB1ECB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16-0·13)</w:t>
            </w:r>
          </w:p>
        </w:tc>
        <w:tc>
          <w:tcPr>
            <w:tcW w:w="1248" w:type="dxa"/>
            <w:vAlign w:val="center"/>
          </w:tcPr>
          <w:p w14:paraId="6AD3E95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5EAAE6B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F97402B" w14:textId="77777777" w:rsidTr="009070F2">
        <w:tc>
          <w:tcPr>
            <w:tcW w:w="1730" w:type="dxa"/>
            <w:vMerge/>
            <w:vAlign w:val="center"/>
          </w:tcPr>
          <w:p w14:paraId="3FBF183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21104A2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1A5B">
              <w:rPr>
                <w:rFonts w:ascii="Arial" w:hAnsi="Arial" w:cs="Arial"/>
                <w:sz w:val="16"/>
                <w:szCs w:val="16"/>
              </w:rPr>
              <w:t>Stieger</w:t>
            </w:r>
            <w:proofErr w:type="spellEnd"/>
            <w:r w:rsidRPr="004C1A5B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08F963AF" w14:textId="507F376E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6271D5D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Wellbeing</w:t>
            </w:r>
          </w:p>
        </w:tc>
        <w:tc>
          <w:tcPr>
            <w:tcW w:w="1337" w:type="dxa"/>
            <w:vAlign w:val="center"/>
          </w:tcPr>
          <w:p w14:paraId="442470F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CC</w:t>
            </w:r>
          </w:p>
        </w:tc>
        <w:tc>
          <w:tcPr>
            <w:tcW w:w="1444" w:type="dxa"/>
            <w:vAlign w:val="center"/>
          </w:tcPr>
          <w:p w14:paraId="450E9CD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31</w:t>
            </w:r>
          </w:p>
          <w:p w14:paraId="5CA4515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53; -0·01)</w:t>
            </w:r>
          </w:p>
        </w:tc>
        <w:tc>
          <w:tcPr>
            <w:tcW w:w="1248" w:type="dxa"/>
            <w:vAlign w:val="center"/>
          </w:tcPr>
          <w:p w14:paraId="26D0E03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1</w:t>
            </w:r>
          </w:p>
        </w:tc>
        <w:tc>
          <w:tcPr>
            <w:tcW w:w="1630" w:type="dxa"/>
            <w:vAlign w:val="center"/>
          </w:tcPr>
          <w:p w14:paraId="3635F8D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6770F639" w14:textId="77777777" w:rsidTr="009070F2">
        <w:tc>
          <w:tcPr>
            <w:tcW w:w="1730" w:type="dxa"/>
            <w:vMerge/>
            <w:vAlign w:val="center"/>
          </w:tcPr>
          <w:p w14:paraId="78858E1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6A89B0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D4FA4C4" w14:textId="5A3872B6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 w:rsidRPr="004C1A5B">
              <w:rPr>
                <w:rFonts w:ascii="Arial" w:hAnsi="Arial" w:cs="Arial"/>
                <w:sz w:val="16"/>
                <w:szCs w:val="16"/>
              </w:rPr>
              <w:t xml:space="preserve"> * loneliness</w:t>
            </w:r>
          </w:p>
        </w:tc>
        <w:tc>
          <w:tcPr>
            <w:tcW w:w="2378" w:type="dxa"/>
            <w:vAlign w:val="center"/>
          </w:tcPr>
          <w:p w14:paraId="7370FBD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Wellbeing</w:t>
            </w:r>
          </w:p>
        </w:tc>
        <w:tc>
          <w:tcPr>
            <w:tcW w:w="1337" w:type="dxa"/>
            <w:vAlign w:val="center"/>
          </w:tcPr>
          <w:p w14:paraId="507B7FD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CC</w:t>
            </w:r>
          </w:p>
        </w:tc>
        <w:tc>
          <w:tcPr>
            <w:tcW w:w="1444" w:type="dxa"/>
            <w:vAlign w:val="center"/>
          </w:tcPr>
          <w:p w14:paraId="2CE42F4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01</w:t>
            </w:r>
          </w:p>
          <w:p w14:paraId="48F5836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16-18·0)</w:t>
            </w:r>
          </w:p>
        </w:tc>
        <w:tc>
          <w:tcPr>
            <w:tcW w:w="1248" w:type="dxa"/>
            <w:vAlign w:val="center"/>
          </w:tcPr>
          <w:p w14:paraId="0DBF593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00CD84E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7B69AF08" w14:textId="77777777" w:rsidTr="009070F2">
        <w:tc>
          <w:tcPr>
            <w:tcW w:w="1730" w:type="dxa"/>
            <w:vMerge/>
            <w:vAlign w:val="center"/>
          </w:tcPr>
          <w:p w14:paraId="73A2D42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48B1D39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Hu et al.</w:t>
            </w:r>
          </w:p>
        </w:tc>
        <w:tc>
          <w:tcPr>
            <w:tcW w:w="1955" w:type="dxa"/>
            <w:vAlign w:val="center"/>
          </w:tcPr>
          <w:p w14:paraId="690FA97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Increased leisure time screen time</w:t>
            </w:r>
          </w:p>
        </w:tc>
        <w:tc>
          <w:tcPr>
            <w:tcW w:w="2378" w:type="dxa"/>
            <w:vAlign w:val="center"/>
          </w:tcPr>
          <w:p w14:paraId="18E5110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ubjective wellbeing</w:t>
            </w:r>
          </w:p>
        </w:tc>
        <w:tc>
          <w:tcPr>
            <w:tcW w:w="1337" w:type="dxa"/>
            <w:vAlign w:val="center"/>
          </w:tcPr>
          <w:p w14:paraId="26C9ED8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2BA9A37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03</w:t>
            </w:r>
          </w:p>
          <w:p w14:paraId="25F1D7A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80-1·34)</w:t>
            </w:r>
          </w:p>
        </w:tc>
        <w:tc>
          <w:tcPr>
            <w:tcW w:w="1248" w:type="dxa"/>
            <w:vAlign w:val="center"/>
          </w:tcPr>
          <w:p w14:paraId="49EA714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42080A8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gender, marital status, residential location, education, and personal monthly income, plus self-rated physical health, perceived social support, and loneliness.</w:t>
            </w:r>
          </w:p>
          <w:p w14:paraId="4987D7A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E716044" w14:textId="77777777" w:rsidTr="009070F2">
        <w:tc>
          <w:tcPr>
            <w:tcW w:w="1730" w:type="dxa"/>
            <w:vMerge/>
            <w:vAlign w:val="center"/>
          </w:tcPr>
          <w:p w14:paraId="206CC60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07F6122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swald et al.</w:t>
            </w:r>
          </w:p>
        </w:tc>
        <w:tc>
          <w:tcPr>
            <w:tcW w:w="1955" w:type="dxa"/>
            <w:vAlign w:val="center"/>
          </w:tcPr>
          <w:p w14:paraId="06221AB6" w14:textId="00A8FBCB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Increasing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65677DB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‘Languishing’ vs ‘flourishing’ mental health</w:t>
            </w:r>
          </w:p>
        </w:tc>
        <w:tc>
          <w:tcPr>
            <w:tcW w:w="1337" w:type="dxa"/>
            <w:vAlign w:val="center"/>
          </w:tcPr>
          <w:p w14:paraId="4E4F189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444" w:type="dxa"/>
            <w:vAlign w:val="center"/>
          </w:tcPr>
          <w:p w14:paraId="4B6F58C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42</w:t>
            </w:r>
          </w:p>
          <w:p w14:paraId="09ACE6A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83-2·37)</w:t>
            </w:r>
          </w:p>
        </w:tc>
        <w:tc>
          <w:tcPr>
            <w:tcW w:w="1248" w:type="dxa"/>
            <w:vAlign w:val="center"/>
          </w:tcPr>
          <w:p w14:paraId="4918E51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5B19701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Gender, studying (yes/no),</w:t>
            </w:r>
            <w:r w:rsidRPr="004C1A5B">
              <w:rPr>
                <w:rFonts w:ascii="Arial" w:hAnsi="Arial" w:cs="Arial"/>
                <w:sz w:val="16"/>
                <w:szCs w:val="16"/>
              </w:rPr>
              <w:br/>
              <w:t>SES, and other screen time experience variables</w:t>
            </w:r>
          </w:p>
          <w:p w14:paraId="79EDAF7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10B30A6" w14:textId="77777777" w:rsidTr="009070F2">
        <w:tc>
          <w:tcPr>
            <w:tcW w:w="1730" w:type="dxa"/>
            <w:vMerge/>
            <w:vAlign w:val="center"/>
          </w:tcPr>
          <w:p w14:paraId="4E86EA3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8D528B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486AB73" w14:textId="00859CC6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Increasing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0D6C278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‘Struggling’ vs ‘flourishing’ mental health</w:t>
            </w:r>
          </w:p>
        </w:tc>
        <w:tc>
          <w:tcPr>
            <w:tcW w:w="1337" w:type="dxa"/>
            <w:vAlign w:val="center"/>
          </w:tcPr>
          <w:p w14:paraId="093459B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444" w:type="dxa"/>
            <w:vAlign w:val="center"/>
          </w:tcPr>
          <w:p w14:paraId="3862201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2·20</w:t>
            </w:r>
          </w:p>
          <w:p w14:paraId="2774DF3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32-3·65)</w:t>
            </w:r>
          </w:p>
        </w:tc>
        <w:tc>
          <w:tcPr>
            <w:tcW w:w="1248" w:type="dxa"/>
            <w:vAlign w:val="center"/>
          </w:tcPr>
          <w:p w14:paraId="49A39C1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24A8F6A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573E08F" w14:textId="77777777" w:rsidTr="009070F2">
        <w:tc>
          <w:tcPr>
            <w:tcW w:w="1730" w:type="dxa"/>
            <w:vMerge/>
            <w:vAlign w:val="center"/>
          </w:tcPr>
          <w:p w14:paraId="25560AD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0EA152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F3B1A21" w14:textId="140EDE60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Increasing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79663DD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‘Floundering’ vs ‘flourishing’ mental health</w:t>
            </w:r>
          </w:p>
        </w:tc>
        <w:tc>
          <w:tcPr>
            <w:tcW w:w="1337" w:type="dxa"/>
            <w:vAlign w:val="center"/>
          </w:tcPr>
          <w:p w14:paraId="625EBFB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444" w:type="dxa"/>
            <w:vAlign w:val="center"/>
          </w:tcPr>
          <w:p w14:paraId="67EC9C7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18</w:t>
            </w:r>
          </w:p>
          <w:p w14:paraId="7B3BD07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65-2·17)</w:t>
            </w:r>
          </w:p>
        </w:tc>
        <w:tc>
          <w:tcPr>
            <w:tcW w:w="1248" w:type="dxa"/>
            <w:vAlign w:val="center"/>
          </w:tcPr>
          <w:p w14:paraId="40B9E88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371B82C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7AFEABD" w14:textId="77777777" w:rsidTr="009070F2">
        <w:tc>
          <w:tcPr>
            <w:tcW w:w="1730" w:type="dxa"/>
            <w:vMerge/>
            <w:vAlign w:val="center"/>
          </w:tcPr>
          <w:p w14:paraId="397A9B8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FAC574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19C9669" w14:textId="43A918D3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Decreasing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6F42F14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‘Languishing’ vs ‘flourishing’ mental health</w:t>
            </w:r>
          </w:p>
        </w:tc>
        <w:tc>
          <w:tcPr>
            <w:tcW w:w="1337" w:type="dxa"/>
            <w:vAlign w:val="center"/>
          </w:tcPr>
          <w:p w14:paraId="762F981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444" w:type="dxa"/>
            <w:vAlign w:val="center"/>
          </w:tcPr>
          <w:p w14:paraId="1AEAD1F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4·53</w:t>
            </w:r>
          </w:p>
          <w:p w14:paraId="3D85FDA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95-21·72)</w:t>
            </w:r>
          </w:p>
        </w:tc>
        <w:tc>
          <w:tcPr>
            <w:tcW w:w="1248" w:type="dxa"/>
            <w:vAlign w:val="center"/>
          </w:tcPr>
          <w:p w14:paraId="58617C8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EF27CF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56F37D5" w14:textId="77777777" w:rsidTr="009070F2">
        <w:tc>
          <w:tcPr>
            <w:tcW w:w="1730" w:type="dxa"/>
            <w:vMerge/>
            <w:vAlign w:val="center"/>
          </w:tcPr>
          <w:p w14:paraId="22CD2F8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4A5F45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D9C59D7" w14:textId="4ABE3042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Decreasing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522F86F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‘Struggling’ vs ‘flourishing’ mental health</w:t>
            </w:r>
          </w:p>
        </w:tc>
        <w:tc>
          <w:tcPr>
            <w:tcW w:w="1337" w:type="dxa"/>
            <w:vAlign w:val="center"/>
          </w:tcPr>
          <w:p w14:paraId="04588C5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444" w:type="dxa"/>
            <w:vAlign w:val="center"/>
          </w:tcPr>
          <w:p w14:paraId="540DAA3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23·85</w:t>
            </w:r>
          </w:p>
          <w:p w14:paraId="2B4714E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5·44-104·4)</w:t>
            </w:r>
          </w:p>
        </w:tc>
        <w:tc>
          <w:tcPr>
            <w:tcW w:w="1248" w:type="dxa"/>
            <w:vAlign w:val="center"/>
          </w:tcPr>
          <w:p w14:paraId="60F9F2D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6FE5941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05B5198" w14:textId="77777777" w:rsidTr="009070F2">
        <w:tc>
          <w:tcPr>
            <w:tcW w:w="1730" w:type="dxa"/>
            <w:vMerge/>
            <w:vAlign w:val="center"/>
          </w:tcPr>
          <w:p w14:paraId="26BDBB6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7CBFE4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7E757D7" w14:textId="68C83E20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Decreasing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1121AFB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‘Floundering’ vs ‘flourishing’ mental health</w:t>
            </w:r>
          </w:p>
        </w:tc>
        <w:tc>
          <w:tcPr>
            <w:tcW w:w="1337" w:type="dxa"/>
            <w:vAlign w:val="center"/>
          </w:tcPr>
          <w:p w14:paraId="545EECC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444" w:type="dxa"/>
            <w:vAlign w:val="center"/>
          </w:tcPr>
          <w:p w14:paraId="58AF4ED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3·27</w:t>
            </w:r>
          </w:p>
          <w:p w14:paraId="587043D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8-18·37)</w:t>
            </w:r>
          </w:p>
        </w:tc>
        <w:tc>
          <w:tcPr>
            <w:tcW w:w="1248" w:type="dxa"/>
            <w:vAlign w:val="center"/>
          </w:tcPr>
          <w:p w14:paraId="65E6FEE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9CE749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025949A" w14:textId="77777777" w:rsidTr="009070F2">
        <w:tc>
          <w:tcPr>
            <w:tcW w:w="1730" w:type="dxa"/>
            <w:vMerge/>
            <w:vAlign w:val="center"/>
          </w:tcPr>
          <w:p w14:paraId="3A56096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11B3EF2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ewall et al.</w:t>
            </w:r>
          </w:p>
        </w:tc>
        <w:tc>
          <w:tcPr>
            <w:tcW w:w="1955" w:type="dxa"/>
            <w:vAlign w:val="center"/>
          </w:tcPr>
          <w:p w14:paraId="3EEA046E" w14:textId="31F56022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 w:rsidRPr="004C1A5B">
              <w:rPr>
                <w:rFonts w:ascii="Arial" w:hAnsi="Arial" w:cs="Arial"/>
                <w:sz w:val="16"/>
                <w:szCs w:val="16"/>
              </w:rPr>
              <w:t xml:space="preserve"> (objectively measured)</w:t>
            </w:r>
          </w:p>
        </w:tc>
        <w:tc>
          <w:tcPr>
            <w:tcW w:w="2378" w:type="dxa"/>
            <w:vAlign w:val="center"/>
          </w:tcPr>
          <w:p w14:paraId="32B8CD5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337" w:type="dxa"/>
            <w:vAlign w:val="center"/>
          </w:tcPr>
          <w:p w14:paraId="76A9A91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5C7C8B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01</w:t>
            </w:r>
          </w:p>
          <w:p w14:paraId="3C6B0E2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3-0·02)</w:t>
            </w:r>
          </w:p>
        </w:tc>
        <w:tc>
          <w:tcPr>
            <w:tcW w:w="1248" w:type="dxa"/>
            <w:vAlign w:val="center"/>
          </w:tcPr>
          <w:p w14:paraId="720A146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07BD9C6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mographic variables</w:t>
            </w:r>
          </w:p>
        </w:tc>
      </w:tr>
      <w:tr w:rsidR="00217DCF" w:rsidRPr="004C1A5B" w14:paraId="10DA49E5" w14:textId="77777777" w:rsidTr="009070F2">
        <w:tc>
          <w:tcPr>
            <w:tcW w:w="1730" w:type="dxa"/>
            <w:vMerge/>
            <w:vAlign w:val="center"/>
          </w:tcPr>
          <w:p w14:paraId="0CC29D7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12040B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D607051" w14:textId="23D23752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 w:rsidRPr="004C1A5B">
              <w:rPr>
                <w:rFonts w:ascii="Arial" w:hAnsi="Arial" w:cs="Arial"/>
                <w:sz w:val="16"/>
                <w:szCs w:val="16"/>
              </w:rPr>
              <w:t xml:space="preserve"> (objectively measured)</w:t>
            </w:r>
          </w:p>
        </w:tc>
        <w:tc>
          <w:tcPr>
            <w:tcW w:w="2378" w:type="dxa"/>
            <w:vAlign w:val="center"/>
          </w:tcPr>
          <w:p w14:paraId="27C1D59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</w:t>
            </w:r>
          </w:p>
        </w:tc>
        <w:tc>
          <w:tcPr>
            <w:tcW w:w="1337" w:type="dxa"/>
            <w:vAlign w:val="center"/>
          </w:tcPr>
          <w:p w14:paraId="522B55D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38A344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02</w:t>
            </w:r>
          </w:p>
          <w:p w14:paraId="4805B4E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4-0·01)</w:t>
            </w:r>
          </w:p>
        </w:tc>
        <w:tc>
          <w:tcPr>
            <w:tcW w:w="1248" w:type="dxa"/>
            <w:vAlign w:val="center"/>
          </w:tcPr>
          <w:p w14:paraId="1DFA0BF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1CA8BFF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mographic variables</w:t>
            </w:r>
          </w:p>
        </w:tc>
      </w:tr>
      <w:tr w:rsidR="00217DCF" w:rsidRPr="004C1A5B" w14:paraId="6BF77F8A" w14:textId="77777777" w:rsidTr="009070F2">
        <w:tc>
          <w:tcPr>
            <w:tcW w:w="1730" w:type="dxa"/>
            <w:vMerge/>
            <w:vAlign w:val="center"/>
          </w:tcPr>
          <w:p w14:paraId="215188C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FF8B85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3C4EC73" w14:textId="7480457D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 w:rsidRPr="004C1A5B">
              <w:rPr>
                <w:rFonts w:ascii="Arial" w:hAnsi="Arial" w:cs="Arial"/>
                <w:sz w:val="16"/>
                <w:szCs w:val="16"/>
              </w:rPr>
              <w:t xml:space="preserve"> (objectively measured)</w:t>
            </w:r>
          </w:p>
        </w:tc>
        <w:tc>
          <w:tcPr>
            <w:tcW w:w="2378" w:type="dxa"/>
            <w:vAlign w:val="center"/>
          </w:tcPr>
          <w:p w14:paraId="04AFC18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uicidal ideation</w:t>
            </w:r>
          </w:p>
        </w:tc>
        <w:tc>
          <w:tcPr>
            <w:tcW w:w="1337" w:type="dxa"/>
            <w:vAlign w:val="center"/>
          </w:tcPr>
          <w:p w14:paraId="659F67E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2F60D97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1</w:t>
            </w:r>
          </w:p>
          <w:p w14:paraId="3182681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1-0·02)</w:t>
            </w:r>
          </w:p>
        </w:tc>
        <w:tc>
          <w:tcPr>
            <w:tcW w:w="1248" w:type="dxa"/>
            <w:vAlign w:val="center"/>
          </w:tcPr>
          <w:p w14:paraId="72E0225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1B92DB6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mographic variables</w:t>
            </w:r>
          </w:p>
        </w:tc>
      </w:tr>
      <w:tr w:rsidR="00217DCF" w:rsidRPr="004C1A5B" w14:paraId="72B15C44" w14:textId="77777777" w:rsidTr="009070F2">
        <w:tc>
          <w:tcPr>
            <w:tcW w:w="1730" w:type="dxa"/>
            <w:vMerge/>
            <w:vAlign w:val="center"/>
          </w:tcPr>
          <w:p w14:paraId="10E4C6C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33AA544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Werneck et al.</w:t>
            </w:r>
          </w:p>
        </w:tc>
        <w:tc>
          <w:tcPr>
            <w:tcW w:w="1955" w:type="dxa"/>
            <w:vAlign w:val="center"/>
          </w:tcPr>
          <w:p w14:paraId="2870D48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-COVID versus ‘become low’ post=-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COVID  [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>undefined in paper]</w:t>
            </w:r>
          </w:p>
        </w:tc>
        <w:tc>
          <w:tcPr>
            <w:tcW w:w="2378" w:type="dxa"/>
            <w:vAlign w:val="center"/>
          </w:tcPr>
          <w:p w14:paraId="0B97297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Loneliness in persons without depression</w:t>
            </w:r>
          </w:p>
        </w:tc>
        <w:tc>
          <w:tcPr>
            <w:tcW w:w="1337" w:type="dxa"/>
            <w:vAlign w:val="center"/>
          </w:tcPr>
          <w:p w14:paraId="411ED14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64FBE8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4</w:t>
            </w:r>
          </w:p>
          <w:p w14:paraId="4C4E09A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2-1·3)</w:t>
            </w:r>
          </w:p>
        </w:tc>
        <w:tc>
          <w:tcPr>
            <w:tcW w:w="1248" w:type="dxa"/>
            <w:vAlign w:val="center"/>
          </w:tcPr>
          <w:p w14:paraId="68D6259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7A6DC3D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ex, age group, highest academic achievement, working</w:t>
            </w:r>
            <w:r w:rsidRPr="004C1A5B">
              <w:rPr>
                <w:rFonts w:ascii="Arial" w:hAnsi="Arial" w:cs="Arial"/>
                <w:sz w:val="16"/>
                <w:szCs w:val="16"/>
              </w:rPr>
              <w:br/>
              <w:t xml:space="preserve">status during the pandemic, skin </w:t>
            </w:r>
            <w:proofErr w:type="spellStart"/>
            <w:r w:rsidRPr="004C1A5B">
              <w:rPr>
                <w:rFonts w:ascii="Arial" w:hAnsi="Arial" w:cs="Arial"/>
                <w:sz w:val="16"/>
                <w:szCs w:val="16"/>
              </w:rPr>
              <w:t>color</w:t>
            </w:r>
            <w:proofErr w:type="spellEnd"/>
            <w:r w:rsidRPr="004C1A5B">
              <w:rPr>
                <w:rFonts w:ascii="Arial" w:hAnsi="Arial" w:cs="Arial"/>
                <w:sz w:val="16"/>
                <w:szCs w:val="16"/>
              </w:rPr>
              <w:t>, alcohol use, tobacco smoking,</w:t>
            </w:r>
            <w:r w:rsidRPr="004C1A5B">
              <w:rPr>
                <w:rFonts w:ascii="Arial" w:hAnsi="Arial" w:cs="Arial"/>
                <w:sz w:val="16"/>
                <w:szCs w:val="16"/>
              </w:rPr>
              <w:br/>
            </w:r>
            <w:r w:rsidRPr="004C1A5B">
              <w:rPr>
                <w:rFonts w:ascii="Arial" w:hAnsi="Arial" w:cs="Arial"/>
                <w:sz w:val="16"/>
                <w:szCs w:val="16"/>
              </w:rPr>
              <w:lastRenderedPageBreak/>
              <w:t>diagnoses of COVID-19 on a close friend, co-worker or relative and</w:t>
            </w:r>
            <w:r w:rsidRPr="004C1A5B">
              <w:rPr>
                <w:rFonts w:ascii="Arial" w:hAnsi="Arial" w:cs="Arial"/>
                <w:sz w:val="16"/>
                <w:szCs w:val="16"/>
              </w:rPr>
              <w:br/>
              <w:t>adherence to the quarantine</w:t>
            </w:r>
          </w:p>
          <w:p w14:paraId="5FFFC83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E5054AC" w14:textId="77777777" w:rsidTr="009070F2">
        <w:tc>
          <w:tcPr>
            <w:tcW w:w="1730" w:type="dxa"/>
            <w:vMerge/>
            <w:vAlign w:val="center"/>
          </w:tcPr>
          <w:p w14:paraId="192D9EE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636DE9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206F1D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Television use ‘consistently low’ pre COVID versus ‘become </w:t>
            </w:r>
            <w:r w:rsidRPr="004C1A5B">
              <w:rPr>
                <w:rFonts w:ascii="Arial" w:hAnsi="Arial" w:cs="Arial"/>
                <w:sz w:val="16"/>
                <w:szCs w:val="16"/>
              </w:rPr>
              <w:lastRenderedPageBreak/>
              <w:t>high’ post-COVID [undefined in paper]</w:t>
            </w:r>
          </w:p>
        </w:tc>
        <w:tc>
          <w:tcPr>
            <w:tcW w:w="2378" w:type="dxa"/>
            <w:vAlign w:val="center"/>
          </w:tcPr>
          <w:p w14:paraId="5F77D56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lastRenderedPageBreak/>
              <w:t>Loneliness in persons without depression</w:t>
            </w:r>
          </w:p>
        </w:tc>
        <w:tc>
          <w:tcPr>
            <w:tcW w:w="1337" w:type="dxa"/>
            <w:vAlign w:val="center"/>
          </w:tcPr>
          <w:p w14:paraId="1342177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98B6C0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59</w:t>
            </w:r>
          </w:p>
          <w:p w14:paraId="24BB1D2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37-1·86)</w:t>
            </w:r>
          </w:p>
        </w:tc>
        <w:tc>
          <w:tcPr>
            <w:tcW w:w="1248" w:type="dxa"/>
            <w:vAlign w:val="center"/>
          </w:tcPr>
          <w:p w14:paraId="395B5E1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0135F6F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324BC49" w14:textId="77777777" w:rsidTr="009070F2">
        <w:tc>
          <w:tcPr>
            <w:tcW w:w="1730" w:type="dxa"/>
            <w:vMerge/>
            <w:vAlign w:val="center"/>
          </w:tcPr>
          <w:p w14:paraId="3ACD166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8E0B96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034A57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consistently high’ post COVID [undefined in paper]</w:t>
            </w:r>
          </w:p>
        </w:tc>
        <w:tc>
          <w:tcPr>
            <w:tcW w:w="2378" w:type="dxa"/>
            <w:vAlign w:val="center"/>
          </w:tcPr>
          <w:p w14:paraId="4EBD91C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Loneliness in persons without depression</w:t>
            </w:r>
          </w:p>
        </w:tc>
        <w:tc>
          <w:tcPr>
            <w:tcW w:w="1337" w:type="dxa"/>
            <w:vAlign w:val="center"/>
          </w:tcPr>
          <w:p w14:paraId="598EC30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4DBE84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15</w:t>
            </w:r>
          </w:p>
          <w:p w14:paraId="136B1A1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90-1·47)</w:t>
            </w:r>
          </w:p>
        </w:tc>
        <w:tc>
          <w:tcPr>
            <w:tcW w:w="1248" w:type="dxa"/>
            <w:vAlign w:val="center"/>
          </w:tcPr>
          <w:p w14:paraId="0ED437C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E6C7DD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761FBDC" w14:textId="77777777" w:rsidTr="009070F2">
        <w:tc>
          <w:tcPr>
            <w:tcW w:w="1730" w:type="dxa"/>
            <w:vMerge/>
            <w:vAlign w:val="center"/>
          </w:tcPr>
          <w:p w14:paraId="5357F6E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0A74F6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D9E4D0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-COVID versus ‘become low’ post=-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COVID  [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>undefined in paper]</w:t>
            </w:r>
          </w:p>
        </w:tc>
        <w:tc>
          <w:tcPr>
            <w:tcW w:w="2378" w:type="dxa"/>
            <w:vAlign w:val="center"/>
          </w:tcPr>
          <w:p w14:paraId="1CFDF65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adness in persons without depression</w:t>
            </w:r>
          </w:p>
        </w:tc>
        <w:tc>
          <w:tcPr>
            <w:tcW w:w="1337" w:type="dxa"/>
            <w:vAlign w:val="center"/>
          </w:tcPr>
          <w:p w14:paraId="55DF1CB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B5CDD5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26</w:t>
            </w:r>
          </w:p>
          <w:p w14:paraId="64A5068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69-2·30)</w:t>
            </w:r>
          </w:p>
        </w:tc>
        <w:tc>
          <w:tcPr>
            <w:tcW w:w="1248" w:type="dxa"/>
            <w:vAlign w:val="center"/>
          </w:tcPr>
          <w:p w14:paraId="29F98AC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54D73D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64143DE" w14:textId="77777777" w:rsidTr="009070F2">
        <w:tc>
          <w:tcPr>
            <w:tcW w:w="1730" w:type="dxa"/>
            <w:vMerge/>
            <w:vAlign w:val="center"/>
          </w:tcPr>
          <w:p w14:paraId="3508115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18D4DE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4F386D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become high’ post-COVID [undefined in paper]</w:t>
            </w:r>
          </w:p>
        </w:tc>
        <w:tc>
          <w:tcPr>
            <w:tcW w:w="2378" w:type="dxa"/>
            <w:vAlign w:val="center"/>
          </w:tcPr>
          <w:p w14:paraId="3D87D43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adness in persons without depression</w:t>
            </w:r>
          </w:p>
        </w:tc>
        <w:tc>
          <w:tcPr>
            <w:tcW w:w="1337" w:type="dxa"/>
            <w:vAlign w:val="center"/>
          </w:tcPr>
          <w:p w14:paraId="1EE54F8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E287FB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68</w:t>
            </w:r>
          </w:p>
          <w:p w14:paraId="52B8D75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44-1·96)</w:t>
            </w:r>
          </w:p>
        </w:tc>
        <w:tc>
          <w:tcPr>
            <w:tcW w:w="1248" w:type="dxa"/>
            <w:vAlign w:val="center"/>
          </w:tcPr>
          <w:p w14:paraId="1829029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7855FFB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828DBEF" w14:textId="77777777" w:rsidTr="009070F2">
        <w:tc>
          <w:tcPr>
            <w:tcW w:w="1730" w:type="dxa"/>
            <w:vMerge/>
            <w:vAlign w:val="center"/>
          </w:tcPr>
          <w:p w14:paraId="60D54A5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191589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FFFD3F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consistently high’ post COVID [undefined in paper]</w:t>
            </w:r>
          </w:p>
        </w:tc>
        <w:tc>
          <w:tcPr>
            <w:tcW w:w="2378" w:type="dxa"/>
            <w:vAlign w:val="center"/>
          </w:tcPr>
          <w:p w14:paraId="4474BA5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adness in persons without depression</w:t>
            </w:r>
          </w:p>
        </w:tc>
        <w:tc>
          <w:tcPr>
            <w:tcW w:w="1337" w:type="dxa"/>
            <w:vAlign w:val="center"/>
          </w:tcPr>
          <w:p w14:paraId="4D1CD02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56A456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12</w:t>
            </w:r>
          </w:p>
          <w:p w14:paraId="38F4729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86-1·45)</w:t>
            </w:r>
          </w:p>
        </w:tc>
        <w:tc>
          <w:tcPr>
            <w:tcW w:w="1248" w:type="dxa"/>
            <w:vAlign w:val="center"/>
          </w:tcPr>
          <w:p w14:paraId="14DC778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8E22EC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33221D8" w14:textId="77777777" w:rsidTr="009070F2">
        <w:tc>
          <w:tcPr>
            <w:tcW w:w="1730" w:type="dxa"/>
            <w:vMerge/>
            <w:vAlign w:val="center"/>
          </w:tcPr>
          <w:p w14:paraId="628A4BA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E84E16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AC79B1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-COVID versus ‘become low’ post=-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COVID  [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>undefined in paper]</w:t>
            </w:r>
          </w:p>
        </w:tc>
        <w:tc>
          <w:tcPr>
            <w:tcW w:w="2378" w:type="dxa"/>
            <w:vAlign w:val="center"/>
          </w:tcPr>
          <w:p w14:paraId="56965CA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 in persons without depression</w:t>
            </w:r>
          </w:p>
        </w:tc>
        <w:tc>
          <w:tcPr>
            <w:tcW w:w="1337" w:type="dxa"/>
            <w:vAlign w:val="center"/>
          </w:tcPr>
          <w:p w14:paraId="616D90F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436032B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94</w:t>
            </w:r>
          </w:p>
          <w:p w14:paraId="5C85A90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5-1·63)</w:t>
            </w:r>
          </w:p>
        </w:tc>
        <w:tc>
          <w:tcPr>
            <w:tcW w:w="1248" w:type="dxa"/>
            <w:vAlign w:val="center"/>
          </w:tcPr>
          <w:p w14:paraId="0EB1A37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FD9021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4BC969C" w14:textId="77777777" w:rsidTr="009070F2">
        <w:tc>
          <w:tcPr>
            <w:tcW w:w="1730" w:type="dxa"/>
            <w:vMerge/>
            <w:vAlign w:val="center"/>
          </w:tcPr>
          <w:p w14:paraId="45492E1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37AF5C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F34056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become high’ post-COVID [undefined in paper]</w:t>
            </w:r>
          </w:p>
        </w:tc>
        <w:tc>
          <w:tcPr>
            <w:tcW w:w="2378" w:type="dxa"/>
            <w:vAlign w:val="center"/>
          </w:tcPr>
          <w:p w14:paraId="49BFEAA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 in persons without depression</w:t>
            </w:r>
          </w:p>
        </w:tc>
        <w:tc>
          <w:tcPr>
            <w:tcW w:w="1337" w:type="dxa"/>
            <w:vAlign w:val="center"/>
          </w:tcPr>
          <w:p w14:paraId="629AD9C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9A13C1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73</w:t>
            </w:r>
          </w:p>
          <w:p w14:paraId="698C5E2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8-2·02)</w:t>
            </w:r>
          </w:p>
        </w:tc>
        <w:tc>
          <w:tcPr>
            <w:tcW w:w="1248" w:type="dxa"/>
            <w:vAlign w:val="center"/>
          </w:tcPr>
          <w:p w14:paraId="4904154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3CB0C68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DE17107" w14:textId="77777777" w:rsidTr="009070F2">
        <w:tc>
          <w:tcPr>
            <w:tcW w:w="1730" w:type="dxa"/>
            <w:vMerge/>
            <w:vAlign w:val="center"/>
          </w:tcPr>
          <w:p w14:paraId="31EAC4A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686F65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2A4250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consistently high’ post COVID [undefined in paper]</w:t>
            </w:r>
          </w:p>
        </w:tc>
        <w:tc>
          <w:tcPr>
            <w:tcW w:w="2378" w:type="dxa"/>
            <w:vAlign w:val="center"/>
          </w:tcPr>
          <w:p w14:paraId="7E2CEF0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 in persons without depression</w:t>
            </w:r>
          </w:p>
        </w:tc>
        <w:tc>
          <w:tcPr>
            <w:tcW w:w="1337" w:type="dxa"/>
            <w:vAlign w:val="center"/>
          </w:tcPr>
          <w:p w14:paraId="1CD9F06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FE9513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13</w:t>
            </w:r>
          </w:p>
          <w:p w14:paraId="64DCF5E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87-1·48)</w:t>
            </w:r>
          </w:p>
        </w:tc>
        <w:tc>
          <w:tcPr>
            <w:tcW w:w="1248" w:type="dxa"/>
            <w:vAlign w:val="center"/>
          </w:tcPr>
          <w:p w14:paraId="0BD3949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EF8124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2C0F891" w14:textId="77777777" w:rsidTr="009070F2">
        <w:tc>
          <w:tcPr>
            <w:tcW w:w="1730" w:type="dxa"/>
            <w:vMerge/>
            <w:vAlign w:val="center"/>
          </w:tcPr>
          <w:p w14:paraId="6CB9E77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2F1BCD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EE63A4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-COVID versus ‘become low’ post=-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COVID  [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>undefined in paper]</w:t>
            </w:r>
          </w:p>
        </w:tc>
        <w:tc>
          <w:tcPr>
            <w:tcW w:w="2378" w:type="dxa"/>
            <w:vAlign w:val="center"/>
          </w:tcPr>
          <w:p w14:paraId="61569C2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Loneliness in persons with depression</w:t>
            </w:r>
          </w:p>
        </w:tc>
        <w:tc>
          <w:tcPr>
            <w:tcW w:w="1337" w:type="dxa"/>
            <w:vAlign w:val="center"/>
          </w:tcPr>
          <w:p w14:paraId="52B1161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EA8C08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76</w:t>
            </w:r>
          </w:p>
          <w:p w14:paraId="5AEFBF6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60-5·18)</w:t>
            </w:r>
          </w:p>
        </w:tc>
        <w:tc>
          <w:tcPr>
            <w:tcW w:w="1248" w:type="dxa"/>
            <w:vAlign w:val="center"/>
          </w:tcPr>
          <w:p w14:paraId="3A8EDF0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61019F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23B1EDD" w14:textId="77777777" w:rsidTr="009070F2">
        <w:tc>
          <w:tcPr>
            <w:tcW w:w="1730" w:type="dxa"/>
            <w:vMerge/>
            <w:vAlign w:val="center"/>
          </w:tcPr>
          <w:p w14:paraId="400C925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D57E2C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FA32FA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Television use ‘consistently low’ pre COVID versus ‘become </w:t>
            </w:r>
            <w:r w:rsidRPr="004C1A5B">
              <w:rPr>
                <w:rFonts w:ascii="Arial" w:hAnsi="Arial" w:cs="Arial"/>
                <w:sz w:val="16"/>
                <w:szCs w:val="16"/>
              </w:rPr>
              <w:lastRenderedPageBreak/>
              <w:t>high’ post-COVID [undefined in paper]</w:t>
            </w:r>
          </w:p>
        </w:tc>
        <w:tc>
          <w:tcPr>
            <w:tcW w:w="2378" w:type="dxa"/>
            <w:vAlign w:val="center"/>
          </w:tcPr>
          <w:p w14:paraId="6268DBB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lastRenderedPageBreak/>
              <w:t>Loneliness in persons with depression</w:t>
            </w:r>
          </w:p>
        </w:tc>
        <w:tc>
          <w:tcPr>
            <w:tcW w:w="1337" w:type="dxa"/>
            <w:vAlign w:val="center"/>
          </w:tcPr>
          <w:p w14:paraId="6BC1A34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7EA152D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37</w:t>
            </w:r>
          </w:p>
          <w:p w14:paraId="0DF4457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96-1·96)</w:t>
            </w:r>
          </w:p>
        </w:tc>
        <w:tc>
          <w:tcPr>
            <w:tcW w:w="1248" w:type="dxa"/>
            <w:vAlign w:val="center"/>
          </w:tcPr>
          <w:p w14:paraId="6F18EE9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A852DC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5ACD2BF" w14:textId="77777777" w:rsidTr="009070F2">
        <w:tc>
          <w:tcPr>
            <w:tcW w:w="1730" w:type="dxa"/>
            <w:vMerge/>
            <w:vAlign w:val="center"/>
          </w:tcPr>
          <w:p w14:paraId="411BD4C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3BDF37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931DFA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consistently high’ post COVID [undefined in paper]</w:t>
            </w:r>
          </w:p>
        </w:tc>
        <w:tc>
          <w:tcPr>
            <w:tcW w:w="2378" w:type="dxa"/>
            <w:vAlign w:val="center"/>
          </w:tcPr>
          <w:p w14:paraId="595E68E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Loneliness in persons with depression</w:t>
            </w:r>
          </w:p>
        </w:tc>
        <w:tc>
          <w:tcPr>
            <w:tcW w:w="1337" w:type="dxa"/>
            <w:vAlign w:val="center"/>
          </w:tcPr>
          <w:p w14:paraId="15EA5DB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B196D5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84</w:t>
            </w:r>
          </w:p>
          <w:p w14:paraId="7983E60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3-1·33)</w:t>
            </w:r>
          </w:p>
        </w:tc>
        <w:tc>
          <w:tcPr>
            <w:tcW w:w="1248" w:type="dxa"/>
            <w:vAlign w:val="center"/>
          </w:tcPr>
          <w:p w14:paraId="541DD6A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7C041E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B707D5D" w14:textId="77777777" w:rsidTr="009070F2">
        <w:tc>
          <w:tcPr>
            <w:tcW w:w="1730" w:type="dxa"/>
            <w:vMerge/>
            <w:vAlign w:val="center"/>
          </w:tcPr>
          <w:p w14:paraId="121DBA1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978A98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50C30C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-COVID versus ‘become low’ post=-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COVID  [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>undefined in paper]</w:t>
            </w:r>
          </w:p>
        </w:tc>
        <w:tc>
          <w:tcPr>
            <w:tcW w:w="2378" w:type="dxa"/>
            <w:vAlign w:val="center"/>
          </w:tcPr>
          <w:p w14:paraId="7FB722F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adness in persons with depression</w:t>
            </w:r>
          </w:p>
        </w:tc>
        <w:tc>
          <w:tcPr>
            <w:tcW w:w="1337" w:type="dxa"/>
            <w:vAlign w:val="center"/>
          </w:tcPr>
          <w:p w14:paraId="2FC6640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8F8673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28</w:t>
            </w:r>
          </w:p>
          <w:p w14:paraId="1C9B85F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0-4·10)</w:t>
            </w:r>
          </w:p>
        </w:tc>
        <w:tc>
          <w:tcPr>
            <w:tcW w:w="1248" w:type="dxa"/>
            <w:vAlign w:val="center"/>
          </w:tcPr>
          <w:p w14:paraId="156E187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3BAC48C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731F5AB" w14:textId="77777777" w:rsidTr="009070F2">
        <w:tc>
          <w:tcPr>
            <w:tcW w:w="1730" w:type="dxa"/>
            <w:vMerge/>
            <w:vAlign w:val="center"/>
          </w:tcPr>
          <w:p w14:paraId="058643C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AE3382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9EF257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become high’ post-COVID [undefined in paper]</w:t>
            </w:r>
          </w:p>
        </w:tc>
        <w:tc>
          <w:tcPr>
            <w:tcW w:w="2378" w:type="dxa"/>
            <w:vAlign w:val="center"/>
          </w:tcPr>
          <w:p w14:paraId="767CF72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adness in persons with depression</w:t>
            </w:r>
          </w:p>
        </w:tc>
        <w:tc>
          <w:tcPr>
            <w:tcW w:w="1337" w:type="dxa"/>
            <w:vAlign w:val="center"/>
          </w:tcPr>
          <w:p w14:paraId="3322AAD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54002CB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61</w:t>
            </w:r>
          </w:p>
          <w:p w14:paraId="25BFDD3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12-2·23)</w:t>
            </w:r>
          </w:p>
        </w:tc>
        <w:tc>
          <w:tcPr>
            <w:tcW w:w="1248" w:type="dxa"/>
            <w:vAlign w:val="center"/>
          </w:tcPr>
          <w:p w14:paraId="4C9763E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66E12AC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DF7C044" w14:textId="77777777" w:rsidTr="009070F2">
        <w:tc>
          <w:tcPr>
            <w:tcW w:w="1730" w:type="dxa"/>
            <w:vMerge/>
            <w:vAlign w:val="center"/>
          </w:tcPr>
          <w:p w14:paraId="02AA8CD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3EB022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9BD91E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consistently high’ post COVID [undefined in paper]</w:t>
            </w:r>
          </w:p>
        </w:tc>
        <w:tc>
          <w:tcPr>
            <w:tcW w:w="2378" w:type="dxa"/>
            <w:vAlign w:val="center"/>
          </w:tcPr>
          <w:p w14:paraId="0892C9D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adness in persons with depression</w:t>
            </w:r>
          </w:p>
        </w:tc>
        <w:tc>
          <w:tcPr>
            <w:tcW w:w="1337" w:type="dxa"/>
            <w:vAlign w:val="center"/>
          </w:tcPr>
          <w:p w14:paraId="0257350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699E5D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87</w:t>
            </w:r>
          </w:p>
          <w:p w14:paraId="39127D7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54-1·41)</w:t>
            </w:r>
          </w:p>
        </w:tc>
        <w:tc>
          <w:tcPr>
            <w:tcW w:w="1248" w:type="dxa"/>
            <w:vAlign w:val="center"/>
          </w:tcPr>
          <w:p w14:paraId="1562FB7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156E76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269D732" w14:textId="77777777" w:rsidTr="009070F2">
        <w:tc>
          <w:tcPr>
            <w:tcW w:w="1730" w:type="dxa"/>
            <w:vMerge/>
            <w:vAlign w:val="center"/>
          </w:tcPr>
          <w:p w14:paraId="3497E1D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1BFFFF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DCAD70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-COVID versus ‘become low’ post=-</w:t>
            </w:r>
            <w:proofErr w:type="gramStart"/>
            <w:r w:rsidRPr="004C1A5B">
              <w:rPr>
                <w:rFonts w:ascii="Arial" w:hAnsi="Arial" w:cs="Arial"/>
                <w:sz w:val="16"/>
                <w:szCs w:val="16"/>
              </w:rPr>
              <w:t>COVID  [</w:t>
            </w:r>
            <w:proofErr w:type="gramEnd"/>
            <w:r w:rsidRPr="004C1A5B">
              <w:rPr>
                <w:rFonts w:ascii="Arial" w:hAnsi="Arial" w:cs="Arial"/>
                <w:sz w:val="16"/>
                <w:szCs w:val="16"/>
              </w:rPr>
              <w:t>undefined in paper]</w:t>
            </w:r>
          </w:p>
        </w:tc>
        <w:tc>
          <w:tcPr>
            <w:tcW w:w="2378" w:type="dxa"/>
            <w:vAlign w:val="center"/>
          </w:tcPr>
          <w:p w14:paraId="69A7376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 in persons with depression</w:t>
            </w:r>
          </w:p>
        </w:tc>
        <w:tc>
          <w:tcPr>
            <w:tcW w:w="1337" w:type="dxa"/>
            <w:vAlign w:val="center"/>
          </w:tcPr>
          <w:p w14:paraId="4F043B0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7058B37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03</w:t>
            </w:r>
          </w:p>
          <w:p w14:paraId="15E999C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31-3·40)</w:t>
            </w:r>
          </w:p>
        </w:tc>
        <w:tc>
          <w:tcPr>
            <w:tcW w:w="1248" w:type="dxa"/>
            <w:vAlign w:val="center"/>
          </w:tcPr>
          <w:p w14:paraId="3DBC132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338503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EFA11B9" w14:textId="77777777" w:rsidTr="009070F2">
        <w:tc>
          <w:tcPr>
            <w:tcW w:w="1730" w:type="dxa"/>
            <w:vMerge/>
            <w:vAlign w:val="center"/>
          </w:tcPr>
          <w:p w14:paraId="4171803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A4FA84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CF7626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become high’ post-COVID [undefined in paper]</w:t>
            </w:r>
          </w:p>
        </w:tc>
        <w:tc>
          <w:tcPr>
            <w:tcW w:w="2378" w:type="dxa"/>
            <w:vAlign w:val="center"/>
          </w:tcPr>
          <w:p w14:paraId="5987664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 in persons with depression</w:t>
            </w:r>
          </w:p>
        </w:tc>
        <w:tc>
          <w:tcPr>
            <w:tcW w:w="1337" w:type="dxa"/>
            <w:vAlign w:val="center"/>
          </w:tcPr>
          <w:p w14:paraId="3A6CAA7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75D4287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58</w:t>
            </w:r>
          </w:p>
          <w:p w14:paraId="67212E8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12-2·23)</w:t>
            </w:r>
          </w:p>
        </w:tc>
        <w:tc>
          <w:tcPr>
            <w:tcW w:w="1248" w:type="dxa"/>
            <w:vAlign w:val="center"/>
          </w:tcPr>
          <w:p w14:paraId="7F02CE0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29A6CC5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600F32F" w14:textId="77777777" w:rsidTr="009070F2">
        <w:tc>
          <w:tcPr>
            <w:tcW w:w="1730" w:type="dxa"/>
            <w:vMerge/>
            <w:vAlign w:val="center"/>
          </w:tcPr>
          <w:p w14:paraId="5A86EA8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4E034D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8587A0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 ‘consistently low’ pre COVID versus ‘consistently high’ post COVID [undefined in paper]</w:t>
            </w:r>
          </w:p>
        </w:tc>
        <w:tc>
          <w:tcPr>
            <w:tcW w:w="2378" w:type="dxa"/>
            <w:vAlign w:val="center"/>
          </w:tcPr>
          <w:p w14:paraId="654ED29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 in persons with depression</w:t>
            </w:r>
          </w:p>
        </w:tc>
        <w:tc>
          <w:tcPr>
            <w:tcW w:w="1337" w:type="dxa"/>
            <w:vAlign w:val="center"/>
          </w:tcPr>
          <w:p w14:paraId="1BF18F2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1D0C6EC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9</w:t>
            </w:r>
          </w:p>
          <w:p w14:paraId="0103A6D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46-1·36)</w:t>
            </w:r>
          </w:p>
        </w:tc>
        <w:tc>
          <w:tcPr>
            <w:tcW w:w="1248" w:type="dxa"/>
            <w:vAlign w:val="center"/>
          </w:tcPr>
          <w:p w14:paraId="0423221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52DFFD3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AF4A4A2" w14:textId="77777777" w:rsidTr="009070F2">
        <w:tc>
          <w:tcPr>
            <w:tcW w:w="1730" w:type="dxa"/>
            <w:vMerge/>
            <w:vAlign w:val="center"/>
          </w:tcPr>
          <w:p w14:paraId="1D7E3D6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0F05438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Bird et al.</w:t>
            </w:r>
          </w:p>
        </w:tc>
        <w:tc>
          <w:tcPr>
            <w:tcW w:w="1955" w:type="dxa"/>
            <w:vAlign w:val="center"/>
          </w:tcPr>
          <w:p w14:paraId="57FD2A20" w14:textId="50D723FF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2645E66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verall mental health</w:t>
            </w:r>
          </w:p>
        </w:tc>
        <w:tc>
          <w:tcPr>
            <w:tcW w:w="1337" w:type="dxa"/>
            <w:vAlign w:val="center"/>
          </w:tcPr>
          <w:p w14:paraId="62A553B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B8959D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21</w:t>
            </w:r>
          </w:p>
          <w:p w14:paraId="5F48561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13-0·55)</w:t>
            </w:r>
          </w:p>
        </w:tc>
        <w:tc>
          <w:tcPr>
            <w:tcW w:w="1248" w:type="dxa"/>
            <w:vAlign w:val="center"/>
          </w:tcPr>
          <w:p w14:paraId="751B60D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365EB93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sitting time</w:t>
            </w:r>
          </w:p>
        </w:tc>
      </w:tr>
      <w:tr w:rsidR="00217DCF" w:rsidRPr="004C1A5B" w14:paraId="72BA840D" w14:textId="77777777" w:rsidTr="009070F2">
        <w:tc>
          <w:tcPr>
            <w:tcW w:w="1730" w:type="dxa"/>
            <w:vMerge/>
            <w:vAlign w:val="center"/>
          </w:tcPr>
          <w:p w14:paraId="465CCE6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7166AFC3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Hodes et al.</w:t>
            </w:r>
          </w:p>
        </w:tc>
        <w:tc>
          <w:tcPr>
            <w:tcW w:w="1955" w:type="dxa"/>
            <w:vMerge w:val="restart"/>
            <w:vAlign w:val="center"/>
          </w:tcPr>
          <w:p w14:paraId="0B71B917" w14:textId="50BAA9EF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 xml:space="preserve">Objectively measured smartphone </w:t>
            </w:r>
            <w:r w:rsidR="00E3073C"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24D6548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337" w:type="dxa"/>
            <w:vAlign w:val="center"/>
          </w:tcPr>
          <w:p w14:paraId="4D75F9E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earson’s r</w:t>
            </w:r>
          </w:p>
        </w:tc>
        <w:tc>
          <w:tcPr>
            <w:tcW w:w="1444" w:type="dxa"/>
            <w:vAlign w:val="center"/>
          </w:tcPr>
          <w:p w14:paraId="4201604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14</w:t>
            </w:r>
          </w:p>
        </w:tc>
        <w:tc>
          <w:tcPr>
            <w:tcW w:w="1248" w:type="dxa"/>
            <w:vAlign w:val="center"/>
          </w:tcPr>
          <w:p w14:paraId="49D818B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Align w:val="center"/>
          </w:tcPr>
          <w:p w14:paraId="02397E9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17DCF" w:rsidRPr="004C1A5B" w14:paraId="6CC60D6F" w14:textId="77777777" w:rsidTr="009070F2">
        <w:tc>
          <w:tcPr>
            <w:tcW w:w="1730" w:type="dxa"/>
            <w:vMerge/>
            <w:vAlign w:val="center"/>
          </w:tcPr>
          <w:p w14:paraId="7868EA1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BE8B55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5981ADB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5EF2EB1F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rait anxiety</w:t>
            </w:r>
          </w:p>
        </w:tc>
        <w:tc>
          <w:tcPr>
            <w:tcW w:w="1337" w:type="dxa"/>
            <w:vAlign w:val="center"/>
          </w:tcPr>
          <w:p w14:paraId="2832FEB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earson’s r</w:t>
            </w:r>
          </w:p>
        </w:tc>
        <w:tc>
          <w:tcPr>
            <w:tcW w:w="1444" w:type="dxa"/>
            <w:vAlign w:val="center"/>
          </w:tcPr>
          <w:p w14:paraId="4761C4D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1</w:t>
            </w:r>
          </w:p>
        </w:tc>
        <w:tc>
          <w:tcPr>
            <w:tcW w:w="1248" w:type="dxa"/>
            <w:vAlign w:val="center"/>
          </w:tcPr>
          <w:p w14:paraId="0CCA0FB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3ECA2A5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17DCF" w:rsidRPr="004C1A5B" w14:paraId="74811DA7" w14:textId="77777777" w:rsidTr="009070F2">
        <w:tc>
          <w:tcPr>
            <w:tcW w:w="1730" w:type="dxa"/>
            <w:vMerge/>
            <w:vAlign w:val="center"/>
          </w:tcPr>
          <w:p w14:paraId="04FE5B6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D045C0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Merge/>
            <w:vAlign w:val="center"/>
          </w:tcPr>
          <w:p w14:paraId="1B4C20F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dxa"/>
            <w:vAlign w:val="center"/>
          </w:tcPr>
          <w:p w14:paraId="529946B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Mobile phone attachment</w:t>
            </w:r>
          </w:p>
        </w:tc>
        <w:tc>
          <w:tcPr>
            <w:tcW w:w="1337" w:type="dxa"/>
            <w:vAlign w:val="center"/>
          </w:tcPr>
          <w:p w14:paraId="5D3AFA6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earson’s r</w:t>
            </w:r>
          </w:p>
        </w:tc>
        <w:tc>
          <w:tcPr>
            <w:tcW w:w="1444" w:type="dxa"/>
            <w:vAlign w:val="center"/>
          </w:tcPr>
          <w:p w14:paraId="3AA4268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32</w:t>
            </w:r>
          </w:p>
        </w:tc>
        <w:tc>
          <w:tcPr>
            <w:tcW w:w="1248" w:type="dxa"/>
            <w:vAlign w:val="center"/>
          </w:tcPr>
          <w:p w14:paraId="46676B0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630" w:type="dxa"/>
            <w:vAlign w:val="center"/>
          </w:tcPr>
          <w:p w14:paraId="0881BEC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17DCF" w:rsidRPr="004C1A5B" w14:paraId="35E37265" w14:textId="77777777" w:rsidTr="009070F2">
        <w:tc>
          <w:tcPr>
            <w:tcW w:w="1730" w:type="dxa"/>
            <w:vMerge/>
            <w:vAlign w:val="center"/>
          </w:tcPr>
          <w:p w14:paraId="185B7A7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087514C0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Conroy et al.</w:t>
            </w:r>
          </w:p>
        </w:tc>
        <w:tc>
          <w:tcPr>
            <w:tcW w:w="1955" w:type="dxa"/>
            <w:vAlign w:val="center"/>
          </w:tcPr>
          <w:p w14:paraId="0EA9B91C" w14:textId="67E4D3B7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 w:rsidRPr="004C1A5B">
              <w:rPr>
                <w:rFonts w:ascii="Arial" w:hAnsi="Arial" w:cs="Arial"/>
                <w:sz w:val="16"/>
                <w:szCs w:val="16"/>
              </w:rPr>
              <w:t xml:space="preserve"> before bed</w:t>
            </w:r>
          </w:p>
        </w:tc>
        <w:tc>
          <w:tcPr>
            <w:tcW w:w="2378" w:type="dxa"/>
            <w:vAlign w:val="center"/>
          </w:tcPr>
          <w:p w14:paraId="202F12D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Mood change</w:t>
            </w:r>
          </w:p>
        </w:tc>
        <w:tc>
          <w:tcPr>
            <w:tcW w:w="1337" w:type="dxa"/>
            <w:vAlign w:val="center"/>
          </w:tcPr>
          <w:p w14:paraId="48F3316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34BC0295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23</w:t>
            </w:r>
          </w:p>
          <w:p w14:paraId="2BBBDBC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4-0·48)</w:t>
            </w:r>
          </w:p>
        </w:tc>
        <w:tc>
          <w:tcPr>
            <w:tcW w:w="1248" w:type="dxa"/>
            <w:vAlign w:val="center"/>
          </w:tcPr>
          <w:p w14:paraId="60EA5BD8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19D25A6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sex, frontline worker status, working from home</w:t>
            </w:r>
          </w:p>
        </w:tc>
      </w:tr>
      <w:tr w:rsidR="00217DCF" w:rsidRPr="004C1A5B" w14:paraId="7AACE57C" w14:textId="77777777" w:rsidTr="009070F2">
        <w:tc>
          <w:tcPr>
            <w:tcW w:w="1730" w:type="dxa"/>
            <w:vMerge/>
            <w:vAlign w:val="center"/>
          </w:tcPr>
          <w:p w14:paraId="71A8570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621F3BD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Lawrence et al.</w:t>
            </w:r>
          </w:p>
        </w:tc>
        <w:tc>
          <w:tcPr>
            <w:tcW w:w="1955" w:type="dxa"/>
            <w:vAlign w:val="center"/>
          </w:tcPr>
          <w:p w14:paraId="6347D65C" w14:textId="08957577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55F78227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337" w:type="dxa"/>
            <w:vAlign w:val="center"/>
          </w:tcPr>
          <w:p w14:paraId="1349003E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29AF77A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74</w:t>
            </w:r>
          </w:p>
          <w:p w14:paraId="3E1502E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NR)</w:t>
            </w:r>
          </w:p>
        </w:tc>
        <w:tc>
          <w:tcPr>
            <w:tcW w:w="1248" w:type="dxa"/>
            <w:vAlign w:val="center"/>
          </w:tcPr>
          <w:p w14:paraId="471DFE76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64B7CFD4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emographic variables</w:t>
            </w:r>
          </w:p>
        </w:tc>
      </w:tr>
      <w:tr w:rsidR="00217DCF" w:rsidRPr="004C1A5B" w14:paraId="7476D693" w14:textId="77777777" w:rsidTr="009070F2">
        <w:tc>
          <w:tcPr>
            <w:tcW w:w="1730" w:type="dxa"/>
            <w:vMerge/>
            <w:vAlign w:val="center"/>
          </w:tcPr>
          <w:p w14:paraId="55ECAE59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3E9602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B1B8200" w14:textId="6DC5BDDF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49572A5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nxiety</w:t>
            </w:r>
          </w:p>
        </w:tc>
        <w:tc>
          <w:tcPr>
            <w:tcW w:w="1337" w:type="dxa"/>
            <w:vAlign w:val="center"/>
          </w:tcPr>
          <w:p w14:paraId="2FFF49F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FC5F2E1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93</w:t>
            </w:r>
          </w:p>
          <w:p w14:paraId="180393A2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NR)</w:t>
            </w:r>
          </w:p>
        </w:tc>
        <w:tc>
          <w:tcPr>
            <w:tcW w:w="1248" w:type="dxa"/>
            <w:vAlign w:val="center"/>
          </w:tcPr>
          <w:p w14:paraId="5C4364EC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4</w:t>
            </w:r>
          </w:p>
        </w:tc>
        <w:tc>
          <w:tcPr>
            <w:tcW w:w="1630" w:type="dxa"/>
            <w:vMerge/>
            <w:vAlign w:val="center"/>
          </w:tcPr>
          <w:p w14:paraId="20839EF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151AC9D" w14:textId="77777777" w:rsidTr="009070F2">
        <w:tc>
          <w:tcPr>
            <w:tcW w:w="1730" w:type="dxa"/>
            <w:vMerge/>
            <w:vAlign w:val="center"/>
          </w:tcPr>
          <w:p w14:paraId="63A5E5CB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6E6D9621" w14:textId="5176D629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Zhou et al.</w:t>
            </w:r>
          </w:p>
        </w:tc>
        <w:tc>
          <w:tcPr>
            <w:tcW w:w="1955" w:type="dxa"/>
            <w:vAlign w:val="center"/>
          </w:tcPr>
          <w:p w14:paraId="7D2553B7" w14:textId="028C4657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>
              <w:rPr>
                <w:rFonts w:ascii="Arial" w:hAnsi="Arial" w:cs="Arial"/>
                <w:sz w:val="16"/>
                <w:szCs w:val="16"/>
              </w:rPr>
              <w:t xml:space="preserve"> (&gt;1.43hrs a day with &lt;1.43hrs/day as the reference group)</w:t>
            </w:r>
          </w:p>
        </w:tc>
        <w:tc>
          <w:tcPr>
            <w:tcW w:w="2378" w:type="dxa"/>
            <w:vAlign w:val="center"/>
          </w:tcPr>
          <w:p w14:paraId="1C098AB2" w14:textId="051407D2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337" w:type="dxa"/>
            <w:vAlign w:val="center"/>
          </w:tcPr>
          <w:p w14:paraId="351A81D7" w14:textId="71BA3DA6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49A352B7" w14:textId="1B75E7BD" w:rsidR="00217DCF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C1A5B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  <w:p w14:paraId="54F3F144" w14:textId="48AE62BE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</w:t>
            </w:r>
            <w:r w:rsidRPr="004C1A5B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3-2</w:t>
            </w:r>
            <w:r w:rsidRPr="004C1A5B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30)</w:t>
            </w:r>
          </w:p>
        </w:tc>
        <w:tc>
          <w:tcPr>
            <w:tcW w:w="1248" w:type="dxa"/>
            <w:vAlign w:val="center"/>
          </w:tcPr>
          <w:p w14:paraId="2D7BA794" w14:textId="36FB81F1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630" w:type="dxa"/>
            <w:vAlign w:val="center"/>
          </w:tcPr>
          <w:p w14:paraId="7BD8A57D" w14:textId="1013F0D6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801C52">
              <w:rPr>
                <w:rFonts w:ascii="Arial" w:hAnsi="Arial" w:cs="Arial"/>
                <w:sz w:val="16"/>
                <w:szCs w:val="16"/>
              </w:rPr>
              <w:t>ender, grade, profession, place of hometown, only child or not, monthly family income, parents’ marital status, smoking and drinking</w:t>
            </w:r>
          </w:p>
        </w:tc>
      </w:tr>
      <w:tr w:rsidR="00217DCF" w:rsidRPr="004C1A5B" w14:paraId="5078E039" w14:textId="77777777" w:rsidTr="00706876">
        <w:tc>
          <w:tcPr>
            <w:tcW w:w="1730" w:type="dxa"/>
            <w:vMerge/>
            <w:vAlign w:val="center"/>
          </w:tcPr>
          <w:p w14:paraId="061045DA" w14:textId="77777777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39546DF3" w14:textId="4174B7B6" w:rsidR="00217DCF" w:rsidRPr="003E700D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Robbins et al. </w:t>
            </w:r>
          </w:p>
        </w:tc>
        <w:tc>
          <w:tcPr>
            <w:tcW w:w="1955" w:type="dxa"/>
            <w:vAlign w:val="center"/>
          </w:tcPr>
          <w:p w14:paraId="770ACE21" w14:textId="03070659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TV use (less TV with same as the reference group)</w:t>
            </w:r>
          </w:p>
        </w:tc>
        <w:tc>
          <w:tcPr>
            <w:tcW w:w="2378" w:type="dxa"/>
            <w:vAlign w:val="center"/>
          </w:tcPr>
          <w:p w14:paraId="7492B36F" w14:textId="180C8CA6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Anxiety about COVID-19</w:t>
            </w:r>
          </w:p>
        </w:tc>
        <w:tc>
          <w:tcPr>
            <w:tcW w:w="1337" w:type="dxa"/>
            <w:vAlign w:val="center"/>
          </w:tcPr>
          <w:p w14:paraId="3AFA9572" w14:textId="238C1376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Prevalence ratio</w:t>
            </w:r>
          </w:p>
        </w:tc>
        <w:tc>
          <w:tcPr>
            <w:tcW w:w="1444" w:type="dxa"/>
            <w:vAlign w:val="bottom"/>
          </w:tcPr>
          <w:p w14:paraId="1ACBBE50" w14:textId="77777777" w:rsidR="00217DCF" w:rsidRPr="00F77B09" w:rsidRDefault="00217DCF" w:rsidP="00801C5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F77B09">
              <w:rPr>
                <w:rFonts w:ascii="Arial" w:hAnsi="Arial" w:cs="Arial"/>
                <w:sz w:val="16"/>
                <w:szCs w:val="16"/>
              </w:rPr>
              <w:t>·</w:t>
            </w: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3A441473" w14:textId="18AACE03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(0·5-1·1)</w:t>
            </w:r>
          </w:p>
        </w:tc>
        <w:tc>
          <w:tcPr>
            <w:tcW w:w="1248" w:type="dxa"/>
            <w:vAlign w:val="center"/>
          </w:tcPr>
          <w:p w14:paraId="60D1580B" w14:textId="4CE2BE8D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5A2B76C9" w14:textId="5179CB5C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Gender and health conditions that were noted to have a significant univariate association with the outcome</w:t>
            </w:r>
          </w:p>
        </w:tc>
      </w:tr>
      <w:tr w:rsidR="00217DCF" w:rsidRPr="004C1A5B" w14:paraId="26B993DC" w14:textId="77777777" w:rsidTr="00706876">
        <w:tc>
          <w:tcPr>
            <w:tcW w:w="1730" w:type="dxa"/>
            <w:vMerge/>
            <w:vAlign w:val="center"/>
          </w:tcPr>
          <w:p w14:paraId="1778B587" w14:textId="77777777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CD8B4D8" w14:textId="77777777" w:rsidR="00217DCF" w:rsidRPr="003E700D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09E69CE" w14:textId="176AA2DE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TV use (more TV with same as the reference group)</w:t>
            </w:r>
          </w:p>
        </w:tc>
        <w:tc>
          <w:tcPr>
            <w:tcW w:w="2378" w:type="dxa"/>
            <w:vAlign w:val="center"/>
          </w:tcPr>
          <w:p w14:paraId="084DEB8A" w14:textId="22A46D46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Anxiety about COVID-19</w:t>
            </w:r>
          </w:p>
        </w:tc>
        <w:tc>
          <w:tcPr>
            <w:tcW w:w="1337" w:type="dxa"/>
          </w:tcPr>
          <w:p w14:paraId="3051CF98" w14:textId="6EBD1249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Prevalence ratio</w:t>
            </w:r>
          </w:p>
        </w:tc>
        <w:tc>
          <w:tcPr>
            <w:tcW w:w="1444" w:type="dxa"/>
            <w:vAlign w:val="bottom"/>
          </w:tcPr>
          <w:p w14:paraId="0E9F22C1" w14:textId="77777777" w:rsidR="00217DCF" w:rsidRPr="00F77B09" w:rsidRDefault="00217DCF" w:rsidP="00801C5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F77B09">
              <w:rPr>
                <w:rFonts w:ascii="Arial" w:hAnsi="Arial" w:cs="Arial"/>
                <w:sz w:val="16"/>
                <w:szCs w:val="16"/>
              </w:rPr>
              <w:t>·</w:t>
            </w: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4D95D87A" w14:textId="3E17BE0A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(1·2-1·6)</w:t>
            </w:r>
          </w:p>
        </w:tc>
        <w:tc>
          <w:tcPr>
            <w:tcW w:w="1248" w:type="dxa"/>
            <w:vAlign w:val="center"/>
          </w:tcPr>
          <w:p w14:paraId="089EAD7F" w14:textId="6A00C839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vMerge/>
            <w:vAlign w:val="center"/>
          </w:tcPr>
          <w:p w14:paraId="4A728733" w14:textId="77777777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EA4E181" w14:textId="77777777" w:rsidTr="00706876">
        <w:tc>
          <w:tcPr>
            <w:tcW w:w="1730" w:type="dxa"/>
            <w:vMerge/>
            <w:vAlign w:val="center"/>
          </w:tcPr>
          <w:p w14:paraId="386A1AB7" w14:textId="77777777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98FB65F" w14:textId="77777777" w:rsidR="00217DCF" w:rsidRPr="003E700D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95436D2" w14:textId="617148FF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TV use (less TV with same as the reference group)</w:t>
            </w:r>
          </w:p>
        </w:tc>
        <w:tc>
          <w:tcPr>
            <w:tcW w:w="2378" w:type="dxa"/>
            <w:vAlign w:val="center"/>
          </w:tcPr>
          <w:p w14:paraId="2EC80E1A" w14:textId="5AEAB8B4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Depression about COVID-19</w:t>
            </w:r>
          </w:p>
        </w:tc>
        <w:tc>
          <w:tcPr>
            <w:tcW w:w="1337" w:type="dxa"/>
          </w:tcPr>
          <w:p w14:paraId="4BD1C001" w14:textId="667361FE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Prevalence ratio</w:t>
            </w:r>
          </w:p>
        </w:tc>
        <w:tc>
          <w:tcPr>
            <w:tcW w:w="1444" w:type="dxa"/>
            <w:vAlign w:val="bottom"/>
          </w:tcPr>
          <w:p w14:paraId="1A86B5DB" w14:textId="77777777" w:rsidR="00217DCF" w:rsidRPr="00F77B09" w:rsidRDefault="00217DCF" w:rsidP="00801C5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F77B09">
              <w:rPr>
                <w:rFonts w:ascii="Arial" w:hAnsi="Arial" w:cs="Arial"/>
                <w:sz w:val="16"/>
                <w:szCs w:val="16"/>
              </w:rPr>
              <w:t>·</w:t>
            </w: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  <w:p w14:paraId="48BFC7EB" w14:textId="078D06E2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(0·6-1·4)</w:t>
            </w:r>
          </w:p>
        </w:tc>
        <w:tc>
          <w:tcPr>
            <w:tcW w:w="1248" w:type="dxa"/>
            <w:vAlign w:val="center"/>
          </w:tcPr>
          <w:p w14:paraId="00656F3F" w14:textId="069AC423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E697471" w14:textId="77777777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92FE98C" w14:textId="77777777" w:rsidTr="00706876">
        <w:tc>
          <w:tcPr>
            <w:tcW w:w="1730" w:type="dxa"/>
            <w:vMerge/>
            <w:vAlign w:val="center"/>
          </w:tcPr>
          <w:p w14:paraId="3C269735" w14:textId="77777777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F839EFA" w14:textId="77777777" w:rsidR="00217DCF" w:rsidRPr="003E700D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776A4AD" w14:textId="520A521A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TV use (more TV with same as the reference group)</w:t>
            </w:r>
          </w:p>
        </w:tc>
        <w:tc>
          <w:tcPr>
            <w:tcW w:w="2378" w:type="dxa"/>
            <w:vAlign w:val="center"/>
          </w:tcPr>
          <w:p w14:paraId="4D98621B" w14:textId="27657619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Depression about COVID-19</w:t>
            </w:r>
          </w:p>
        </w:tc>
        <w:tc>
          <w:tcPr>
            <w:tcW w:w="1337" w:type="dxa"/>
          </w:tcPr>
          <w:p w14:paraId="69F876CE" w14:textId="738347A1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sz w:val="16"/>
                <w:szCs w:val="16"/>
              </w:rPr>
              <w:t>Prevalence ratio</w:t>
            </w:r>
          </w:p>
        </w:tc>
        <w:tc>
          <w:tcPr>
            <w:tcW w:w="1444" w:type="dxa"/>
            <w:vAlign w:val="bottom"/>
          </w:tcPr>
          <w:p w14:paraId="697385AB" w14:textId="77777777" w:rsidR="00217DCF" w:rsidRPr="00F77B09" w:rsidRDefault="00217DCF" w:rsidP="00801C5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F77B09">
              <w:rPr>
                <w:rFonts w:ascii="Arial" w:hAnsi="Arial" w:cs="Arial"/>
                <w:sz w:val="16"/>
                <w:szCs w:val="16"/>
              </w:rPr>
              <w:t>·</w:t>
            </w: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7BF2A43C" w14:textId="7C21CF89" w:rsidR="00217DCF" w:rsidRPr="00F77B09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B09">
              <w:rPr>
                <w:rFonts w:ascii="Arial" w:hAnsi="Arial" w:cs="Arial"/>
                <w:color w:val="000000"/>
                <w:sz w:val="16"/>
                <w:szCs w:val="16"/>
              </w:rPr>
              <w:t>(1</w:t>
            </w:r>
            <w:r w:rsidRPr="00F77B09">
              <w:rPr>
                <w:rFonts w:ascii="Arial" w:hAnsi="Arial" w:cs="Arial"/>
                <w:sz w:val="16"/>
                <w:szCs w:val="16"/>
              </w:rPr>
              <w:t>·1-1·5)</w:t>
            </w:r>
          </w:p>
        </w:tc>
        <w:tc>
          <w:tcPr>
            <w:tcW w:w="1248" w:type="dxa"/>
            <w:vAlign w:val="center"/>
          </w:tcPr>
          <w:p w14:paraId="2693851D" w14:textId="669BEEB0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630" w:type="dxa"/>
            <w:vMerge/>
            <w:vAlign w:val="center"/>
          </w:tcPr>
          <w:p w14:paraId="046671FF" w14:textId="77777777" w:rsidR="00217DCF" w:rsidRPr="004C1A5B" w:rsidRDefault="00217DCF" w:rsidP="0080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3DAA3CA" w14:textId="77777777" w:rsidTr="009070F2">
        <w:tc>
          <w:tcPr>
            <w:tcW w:w="1730" w:type="dxa"/>
            <w:vMerge/>
            <w:vAlign w:val="center"/>
          </w:tcPr>
          <w:p w14:paraId="6E1F9C9D" w14:textId="77777777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4DC81D6F" w14:textId="2AB0C3BE" w:rsidR="00217DCF" w:rsidRPr="003E700D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Zhang et al.</w:t>
            </w:r>
          </w:p>
        </w:tc>
        <w:tc>
          <w:tcPr>
            <w:tcW w:w="1955" w:type="dxa"/>
            <w:vAlign w:val="center"/>
          </w:tcPr>
          <w:p w14:paraId="111E0278" w14:textId="6EBAF85D" w:rsidR="00217DCF" w:rsidRPr="004C1A5B" w:rsidRDefault="00E3073C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een time</w:t>
            </w:r>
            <w:r w:rsidR="00217DCF">
              <w:rPr>
                <w:rFonts w:ascii="Arial" w:hAnsi="Arial" w:cs="Arial"/>
                <w:sz w:val="16"/>
                <w:szCs w:val="16"/>
              </w:rPr>
              <w:t xml:space="preserve"> (&gt;4hr/day with &lt;2hr/day as the reference)</w:t>
            </w:r>
          </w:p>
        </w:tc>
        <w:tc>
          <w:tcPr>
            <w:tcW w:w="2378" w:type="dxa"/>
            <w:vAlign w:val="center"/>
          </w:tcPr>
          <w:p w14:paraId="47517296" w14:textId="4E684293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ve symptoms</w:t>
            </w:r>
          </w:p>
        </w:tc>
        <w:tc>
          <w:tcPr>
            <w:tcW w:w="1337" w:type="dxa"/>
            <w:vAlign w:val="center"/>
          </w:tcPr>
          <w:p w14:paraId="1AA5B8CA" w14:textId="6D025112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66CF41DA" w14:textId="381E28EE" w:rsidR="00217DCF" w:rsidRDefault="00217DCF" w:rsidP="007365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77B09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  <w:p w14:paraId="62AEDE1E" w14:textId="01297505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</w:t>
            </w:r>
            <w:r w:rsidRPr="00F77B09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3-0</w:t>
            </w:r>
            <w:r w:rsidRPr="00F77B09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65)</w:t>
            </w:r>
          </w:p>
        </w:tc>
        <w:tc>
          <w:tcPr>
            <w:tcW w:w="1248" w:type="dxa"/>
            <w:vAlign w:val="center"/>
          </w:tcPr>
          <w:p w14:paraId="698C22B3" w14:textId="618AA67B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630" w:type="dxa"/>
            <w:vAlign w:val="center"/>
          </w:tcPr>
          <w:p w14:paraId="401C2C42" w14:textId="217B7299" w:rsidR="00217DCF" w:rsidRPr="004C1A5B" w:rsidRDefault="00217DCF" w:rsidP="009070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‘</w:t>
            </w:r>
            <w:r w:rsidRPr="00736520">
              <w:rPr>
                <w:rFonts w:ascii="Arial" w:hAnsi="Arial" w:cs="Arial"/>
                <w:sz w:val="16"/>
                <w:szCs w:val="16"/>
              </w:rPr>
              <w:t>Cofounding variables' (not explicitly stated)</w:t>
            </w:r>
          </w:p>
        </w:tc>
      </w:tr>
      <w:tr w:rsidR="00217DCF" w:rsidRPr="004C1A5B" w14:paraId="08F839EB" w14:textId="77777777" w:rsidTr="002B1F1F">
        <w:tc>
          <w:tcPr>
            <w:tcW w:w="1730" w:type="dxa"/>
            <w:vMerge/>
            <w:vAlign w:val="center"/>
          </w:tcPr>
          <w:p w14:paraId="45CA3E9F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7AD1231D" w14:textId="535B508C" w:rsidR="00217DCF" w:rsidRPr="003E700D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raser et al.</w:t>
            </w:r>
          </w:p>
        </w:tc>
        <w:tc>
          <w:tcPr>
            <w:tcW w:w="1955" w:type="dxa"/>
            <w:vAlign w:val="center"/>
          </w:tcPr>
          <w:p w14:paraId="443D0912" w14:textId="062427F4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TV use</w:t>
            </w:r>
          </w:p>
        </w:tc>
        <w:tc>
          <w:tcPr>
            <w:tcW w:w="2378" w:type="dxa"/>
            <w:vAlign w:val="center"/>
          </w:tcPr>
          <w:p w14:paraId="7491C2FD" w14:textId="50108ABE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Concern for one's future</w:t>
            </w:r>
          </w:p>
        </w:tc>
        <w:tc>
          <w:tcPr>
            <w:tcW w:w="1337" w:type="dxa"/>
            <w:vAlign w:val="center"/>
          </w:tcPr>
          <w:p w14:paraId="16F260BE" w14:textId="2FAB5397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4E752D4E" w14:textId="7DF3C332" w:rsidR="00217DCF" w:rsidRPr="002B1F1F" w:rsidRDefault="00217DCF" w:rsidP="002B1F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2B1F1F">
              <w:rPr>
                <w:rFonts w:ascii="Arial" w:hAnsi="Arial" w:cs="Arial"/>
                <w:sz w:val="16"/>
                <w:szCs w:val="16"/>
              </w:rPr>
              <w:t>·</w:t>
            </w: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  <w:p w14:paraId="6B76242D" w14:textId="52A37194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(SD=0</w:t>
            </w:r>
            <w:r w:rsidRPr="002B1F1F">
              <w:rPr>
                <w:rFonts w:ascii="Arial" w:hAnsi="Arial" w:cs="Arial"/>
                <w:sz w:val="16"/>
                <w:szCs w:val="16"/>
              </w:rPr>
              <w:t>·</w:t>
            </w: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248" w:type="dxa"/>
            <w:vAlign w:val="center"/>
          </w:tcPr>
          <w:p w14:paraId="2E56B34E" w14:textId="6132E305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4F2992F9" w14:textId="42260876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0AB5721D" w14:textId="77777777" w:rsidTr="002B1F1F">
        <w:tc>
          <w:tcPr>
            <w:tcW w:w="1730" w:type="dxa"/>
            <w:vMerge/>
            <w:vAlign w:val="center"/>
          </w:tcPr>
          <w:p w14:paraId="35D2AF95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EA6BE58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DE1204C" w14:textId="45AF0B44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center"/>
          </w:tcPr>
          <w:p w14:paraId="10A0AD7F" w14:textId="6B5DA00B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Concern for one's future</w:t>
            </w:r>
          </w:p>
        </w:tc>
        <w:tc>
          <w:tcPr>
            <w:tcW w:w="1337" w:type="dxa"/>
            <w:vAlign w:val="center"/>
          </w:tcPr>
          <w:p w14:paraId="7F2CA937" w14:textId="5AB2A763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3278B16C" w14:textId="4CBD5301" w:rsidR="00217DCF" w:rsidRPr="002B1F1F" w:rsidRDefault="00217DCF" w:rsidP="002B1F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B1F1F">
              <w:rPr>
                <w:rFonts w:ascii="Arial" w:hAnsi="Arial" w:cs="Arial"/>
                <w:sz w:val="16"/>
                <w:szCs w:val="16"/>
              </w:rPr>
              <w:t>·</w:t>
            </w: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6F649924" w14:textId="522848B3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(SD=0</w:t>
            </w:r>
            <w:r w:rsidRPr="002B1F1F">
              <w:rPr>
                <w:rFonts w:ascii="Arial" w:hAnsi="Arial" w:cs="Arial"/>
                <w:sz w:val="16"/>
                <w:szCs w:val="16"/>
              </w:rPr>
              <w:t>·14)</w:t>
            </w:r>
          </w:p>
        </w:tc>
        <w:tc>
          <w:tcPr>
            <w:tcW w:w="1248" w:type="dxa"/>
            <w:vAlign w:val="center"/>
          </w:tcPr>
          <w:p w14:paraId="0153E528" w14:textId="783C33CB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0A8AD260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167E1B0" w14:textId="77777777" w:rsidTr="002B1F1F">
        <w:tc>
          <w:tcPr>
            <w:tcW w:w="1730" w:type="dxa"/>
            <w:vMerge/>
            <w:vAlign w:val="center"/>
          </w:tcPr>
          <w:p w14:paraId="16FF2736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58FFF88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04AF819" w14:textId="220806B3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Gaming</w:t>
            </w:r>
          </w:p>
        </w:tc>
        <w:tc>
          <w:tcPr>
            <w:tcW w:w="2378" w:type="dxa"/>
            <w:vAlign w:val="center"/>
          </w:tcPr>
          <w:p w14:paraId="271C9BF1" w14:textId="01D1B9C4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Concern for one's future</w:t>
            </w:r>
          </w:p>
        </w:tc>
        <w:tc>
          <w:tcPr>
            <w:tcW w:w="1337" w:type="dxa"/>
            <w:vAlign w:val="center"/>
          </w:tcPr>
          <w:p w14:paraId="0F97439F" w14:textId="12CC7183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0415E217" w14:textId="77777777" w:rsidR="00217DCF" w:rsidRPr="002B1F1F" w:rsidRDefault="00217DCF" w:rsidP="002B1F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2B1F1F">
              <w:rPr>
                <w:rFonts w:ascii="Arial" w:hAnsi="Arial" w:cs="Arial"/>
                <w:sz w:val="16"/>
                <w:szCs w:val="16"/>
              </w:rPr>
              <w:t>·</w:t>
            </w: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  <w:p w14:paraId="3909E0C9" w14:textId="53D2D3DC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(SD=1·)</w:t>
            </w:r>
          </w:p>
        </w:tc>
        <w:tc>
          <w:tcPr>
            <w:tcW w:w="1248" w:type="dxa"/>
            <w:vAlign w:val="center"/>
          </w:tcPr>
          <w:p w14:paraId="4B01576F" w14:textId="389BF20D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0D84240E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DFF1E7D" w14:textId="77777777" w:rsidTr="002B1F1F">
        <w:tc>
          <w:tcPr>
            <w:tcW w:w="1730" w:type="dxa"/>
            <w:vMerge/>
            <w:vAlign w:val="center"/>
          </w:tcPr>
          <w:p w14:paraId="2949E40C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2BE624D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CCDD175" w14:textId="6BCBDB2E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TV use</w:t>
            </w:r>
          </w:p>
        </w:tc>
        <w:tc>
          <w:tcPr>
            <w:tcW w:w="2378" w:type="dxa"/>
            <w:vAlign w:val="center"/>
          </w:tcPr>
          <w:p w14:paraId="6EE932CB" w14:textId="5B4FBE37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Concern for society</w:t>
            </w:r>
          </w:p>
        </w:tc>
        <w:tc>
          <w:tcPr>
            <w:tcW w:w="1337" w:type="dxa"/>
            <w:vAlign w:val="center"/>
          </w:tcPr>
          <w:p w14:paraId="034E85EB" w14:textId="482B5B52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5B5A919B" w14:textId="77777777" w:rsidR="00217DCF" w:rsidRPr="002B1F1F" w:rsidRDefault="00217DCF" w:rsidP="002B1F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B1F1F">
              <w:rPr>
                <w:rFonts w:ascii="Arial" w:hAnsi="Arial" w:cs="Arial"/>
                <w:sz w:val="16"/>
                <w:szCs w:val="16"/>
              </w:rPr>
              <w:t>·</w:t>
            </w: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767438B2" w14:textId="5DD11A7C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(SD=0·15)</w:t>
            </w:r>
          </w:p>
        </w:tc>
        <w:tc>
          <w:tcPr>
            <w:tcW w:w="1248" w:type="dxa"/>
            <w:vAlign w:val="center"/>
          </w:tcPr>
          <w:p w14:paraId="63B00AF0" w14:textId="51A1A793" w:rsidR="00217DCF" w:rsidRPr="002B1F1F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30" w:type="dxa"/>
            <w:vMerge/>
            <w:vAlign w:val="center"/>
          </w:tcPr>
          <w:p w14:paraId="73A076EC" w14:textId="77777777" w:rsidR="00217DCF" w:rsidRPr="004C1A5B" w:rsidRDefault="00217DCF" w:rsidP="002B1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1166AB3" w14:textId="77777777" w:rsidTr="002B1F1F">
        <w:tc>
          <w:tcPr>
            <w:tcW w:w="1730" w:type="dxa"/>
            <w:vMerge/>
            <w:vAlign w:val="center"/>
          </w:tcPr>
          <w:p w14:paraId="6F418AD5" w14:textId="77777777" w:rsidR="00217DCF" w:rsidRPr="004C1A5B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</w:tcPr>
          <w:p w14:paraId="4077FD19" w14:textId="076C66A5" w:rsidR="00217DCF" w:rsidRPr="004C1A5B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6357B54" w14:textId="2ECA7DCE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center"/>
          </w:tcPr>
          <w:p w14:paraId="5CC917C9" w14:textId="0A29239F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Concern for society</w:t>
            </w:r>
          </w:p>
        </w:tc>
        <w:tc>
          <w:tcPr>
            <w:tcW w:w="1337" w:type="dxa"/>
            <w:vAlign w:val="center"/>
          </w:tcPr>
          <w:p w14:paraId="29A264CB" w14:textId="425B437D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3AD5F347" w14:textId="77777777" w:rsidR="00217DCF" w:rsidRPr="002B1F1F" w:rsidRDefault="00217DCF" w:rsidP="00EC67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2B1F1F">
              <w:rPr>
                <w:rFonts w:ascii="Arial" w:hAnsi="Arial" w:cs="Arial"/>
                <w:sz w:val="16"/>
                <w:szCs w:val="16"/>
              </w:rPr>
              <w:t>·</w:t>
            </w: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  <w:p w14:paraId="5601935D" w14:textId="0EEADF44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(0·14)</w:t>
            </w:r>
          </w:p>
        </w:tc>
        <w:tc>
          <w:tcPr>
            <w:tcW w:w="1248" w:type="dxa"/>
            <w:vAlign w:val="center"/>
          </w:tcPr>
          <w:p w14:paraId="157F4BE7" w14:textId="41A69DDA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F8F8CB9" w14:textId="77777777" w:rsidR="00217DCF" w:rsidRPr="004C1A5B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2B959F6" w14:textId="77777777" w:rsidTr="002B1F1F">
        <w:tc>
          <w:tcPr>
            <w:tcW w:w="1730" w:type="dxa"/>
            <w:vMerge/>
            <w:vAlign w:val="center"/>
          </w:tcPr>
          <w:p w14:paraId="64083888" w14:textId="77777777" w:rsidR="00217DCF" w:rsidRPr="004C1A5B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</w:tcPr>
          <w:p w14:paraId="2A6D9BA4" w14:textId="7B843576" w:rsidR="00217DCF" w:rsidRPr="004C1A5B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9F89B13" w14:textId="294921AD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Gaming</w:t>
            </w:r>
          </w:p>
        </w:tc>
        <w:tc>
          <w:tcPr>
            <w:tcW w:w="2378" w:type="dxa"/>
            <w:vAlign w:val="center"/>
          </w:tcPr>
          <w:p w14:paraId="61620017" w14:textId="67483E03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Concern for society</w:t>
            </w:r>
          </w:p>
        </w:tc>
        <w:tc>
          <w:tcPr>
            <w:tcW w:w="1337" w:type="dxa"/>
            <w:vAlign w:val="center"/>
          </w:tcPr>
          <w:p w14:paraId="07AA6A8B" w14:textId="4238DF10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3383C5EE" w14:textId="77777777" w:rsidR="00217DCF" w:rsidRPr="002B1F1F" w:rsidRDefault="00217DCF" w:rsidP="00EC67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2B1F1F">
              <w:rPr>
                <w:rFonts w:ascii="Arial" w:hAnsi="Arial" w:cs="Arial"/>
                <w:sz w:val="16"/>
                <w:szCs w:val="16"/>
              </w:rPr>
              <w:t>·</w:t>
            </w: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  <w:p w14:paraId="2FC61776" w14:textId="012DD299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sz w:val="16"/>
                <w:szCs w:val="16"/>
              </w:rPr>
              <w:t>(SD=0·13)</w:t>
            </w:r>
          </w:p>
        </w:tc>
        <w:tc>
          <w:tcPr>
            <w:tcW w:w="1248" w:type="dxa"/>
            <w:vAlign w:val="center"/>
          </w:tcPr>
          <w:p w14:paraId="5D7ECFD9" w14:textId="300279CE" w:rsidR="00217DCF" w:rsidRPr="002B1F1F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1F1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4F8AAB2" w14:textId="77777777" w:rsidR="00217DCF" w:rsidRPr="004C1A5B" w:rsidRDefault="00217DCF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861B16B" w14:textId="77777777" w:rsidTr="00D6615D">
        <w:tc>
          <w:tcPr>
            <w:tcW w:w="1730" w:type="dxa"/>
            <w:vMerge/>
            <w:vAlign w:val="center"/>
          </w:tcPr>
          <w:p w14:paraId="0BBD1068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6F2B17AE" w14:textId="6577DBE5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Zarco-Alpuente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bottom"/>
          </w:tcPr>
          <w:p w14:paraId="63386D5D" w14:textId="4BEC3FB0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TV </w:t>
            </w:r>
          </w:p>
        </w:tc>
        <w:tc>
          <w:tcPr>
            <w:tcW w:w="2378" w:type="dxa"/>
            <w:vAlign w:val="bottom"/>
          </w:tcPr>
          <w:p w14:paraId="06C86C12" w14:textId="5854C5DE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Lockdown impact on mental health</w:t>
            </w:r>
          </w:p>
        </w:tc>
        <w:tc>
          <w:tcPr>
            <w:tcW w:w="1337" w:type="dxa"/>
          </w:tcPr>
          <w:p w14:paraId="51E69580" w14:textId="7EB5FC3B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16023ABA" w14:textId="33C599F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8" w:type="dxa"/>
            <w:vAlign w:val="bottom"/>
          </w:tcPr>
          <w:p w14:paraId="6E93A245" w14:textId="1DD26B5C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 w:val="restart"/>
            <w:vAlign w:val="center"/>
          </w:tcPr>
          <w:p w14:paraId="30C533D1" w14:textId="619E6F48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7DCF" w:rsidRPr="004C1A5B" w14:paraId="03915CEC" w14:textId="77777777" w:rsidTr="00D6615D">
        <w:tc>
          <w:tcPr>
            <w:tcW w:w="1730" w:type="dxa"/>
            <w:vMerge/>
            <w:vAlign w:val="center"/>
          </w:tcPr>
          <w:p w14:paraId="76E01D33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ECD2ABC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6FED35DA" w14:textId="41541463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TV </w:t>
            </w:r>
          </w:p>
        </w:tc>
        <w:tc>
          <w:tcPr>
            <w:tcW w:w="2378" w:type="dxa"/>
            <w:vAlign w:val="bottom"/>
          </w:tcPr>
          <w:p w14:paraId="7A37D7F0" w14:textId="4737C0A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PANAS - positive effect</w:t>
            </w:r>
          </w:p>
        </w:tc>
        <w:tc>
          <w:tcPr>
            <w:tcW w:w="1337" w:type="dxa"/>
          </w:tcPr>
          <w:p w14:paraId="4B641A2F" w14:textId="269A721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5A4D4AA0" w14:textId="04C896BE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248" w:type="dxa"/>
            <w:vAlign w:val="bottom"/>
          </w:tcPr>
          <w:p w14:paraId="6234B5E3" w14:textId="7A99562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0" w:type="dxa"/>
            <w:vMerge/>
            <w:vAlign w:val="center"/>
          </w:tcPr>
          <w:p w14:paraId="1B32B689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B91443E" w14:textId="77777777" w:rsidTr="00D6615D">
        <w:tc>
          <w:tcPr>
            <w:tcW w:w="1730" w:type="dxa"/>
            <w:vMerge/>
            <w:vAlign w:val="center"/>
          </w:tcPr>
          <w:p w14:paraId="7AA67138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E5266FB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1A458BEB" w14:textId="519EDE73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TV </w:t>
            </w:r>
          </w:p>
        </w:tc>
        <w:tc>
          <w:tcPr>
            <w:tcW w:w="2378" w:type="dxa"/>
            <w:vAlign w:val="bottom"/>
          </w:tcPr>
          <w:p w14:paraId="79157CF3" w14:textId="40E6627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PANAS - negative effect </w:t>
            </w:r>
          </w:p>
        </w:tc>
        <w:tc>
          <w:tcPr>
            <w:tcW w:w="1337" w:type="dxa"/>
          </w:tcPr>
          <w:p w14:paraId="48677A87" w14:textId="0E17FCEE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44D45772" w14:textId="0769BD46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212B986B" w14:textId="641ADAF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082F8D8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DFC3D19" w14:textId="77777777" w:rsidTr="00D6615D">
        <w:tc>
          <w:tcPr>
            <w:tcW w:w="1730" w:type="dxa"/>
            <w:vMerge/>
            <w:vAlign w:val="center"/>
          </w:tcPr>
          <w:p w14:paraId="6EF3ED31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EDF5582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78E0147F" w14:textId="2EDF4C18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Online sexual activities</w:t>
            </w:r>
          </w:p>
        </w:tc>
        <w:tc>
          <w:tcPr>
            <w:tcW w:w="2378" w:type="dxa"/>
            <w:vAlign w:val="bottom"/>
          </w:tcPr>
          <w:p w14:paraId="477F35C9" w14:textId="615C57F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Lockdown impact on mental health</w:t>
            </w:r>
          </w:p>
        </w:tc>
        <w:tc>
          <w:tcPr>
            <w:tcW w:w="1337" w:type="dxa"/>
          </w:tcPr>
          <w:p w14:paraId="763F3E5A" w14:textId="494EF3C1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7347F6D5" w14:textId="576E66F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8" w:type="dxa"/>
            <w:vAlign w:val="bottom"/>
          </w:tcPr>
          <w:p w14:paraId="2AD53833" w14:textId="5F72BA6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0" w:type="dxa"/>
            <w:vMerge/>
            <w:vAlign w:val="center"/>
          </w:tcPr>
          <w:p w14:paraId="50D9C8E1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C0B193F" w14:textId="77777777" w:rsidTr="00D6615D">
        <w:tc>
          <w:tcPr>
            <w:tcW w:w="1730" w:type="dxa"/>
            <w:vMerge/>
            <w:vAlign w:val="center"/>
          </w:tcPr>
          <w:p w14:paraId="362CDC49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20BBBD3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47318FA7" w14:textId="477713A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Online sexual activities</w:t>
            </w:r>
          </w:p>
        </w:tc>
        <w:tc>
          <w:tcPr>
            <w:tcW w:w="2378" w:type="dxa"/>
            <w:vAlign w:val="bottom"/>
          </w:tcPr>
          <w:p w14:paraId="5360D933" w14:textId="2EA80F7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PANAS - positive effect</w:t>
            </w:r>
          </w:p>
        </w:tc>
        <w:tc>
          <w:tcPr>
            <w:tcW w:w="1337" w:type="dxa"/>
          </w:tcPr>
          <w:p w14:paraId="45796A12" w14:textId="74E9FCE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5DE707A2" w14:textId="4A1F2162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031CBC8E" w14:textId="6E3BB49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007A39E1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A7B977C" w14:textId="77777777" w:rsidTr="00D6615D">
        <w:tc>
          <w:tcPr>
            <w:tcW w:w="1730" w:type="dxa"/>
            <w:vMerge/>
            <w:vAlign w:val="center"/>
          </w:tcPr>
          <w:p w14:paraId="00D472AE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1403A20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4802D151" w14:textId="3E39CCD4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Online sexual activities</w:t>
            </w:r>
          </w:p>
        </w:tc>
        <w:tc>
          <w:tcPr>
            <w:tcW w:w="2378" w:type="dxa"/>
            <w:vAlign w:val="bottom"/>
          </w:tcPr>
          <w:p w14:paraId="2F24E0D3" w14:textId="00668641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PANAS - negative effect </w:t>
            </w:r>
          </w:p>
        </w:tc>
        <w:tc>
          <w:tcPr>
            <w:tcW w:w="1337" w:type="dxa"/>
          </w:tcPr>
          <w:p w14:paraId="34D1D4AC" w14:textId="4F9899FD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70D8920A" w14:textId="275087F1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3F677561" w14:textId="038C3F3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F0EEBDE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7D8345A" w14:textId="77777777" w:rsidTr="00D6615D">
        <w:tc>
          <w:tcPr>
            <w:tcW w:w="1730" w:type="dxa"/>
            <w:vMerge/>
            <w:vAlign w:val="center"/>
          </w:tcPr>
          <w:p w14:paraId="726F695A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729A4E5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53A7C121" w14:textId="4A73AEB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Video games</w:t>
            </w:r>
          </w:p>
        </w:tc>
        <w:tc>
          <w:tcPr>
            <w:tcW w:w="2378" w:type="dxa"/>
            <w:vAlign w:val="bottom"/>
          </w:tcPr>
          <w:p w14:paraId="65A8E3F4" w14:textId="7839114D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Lockdown impact on mental health</w:t>
            </w:r>
          </w:p>
        </w:tc>
        <w:tc>
          <w:tcPr>
            <w:tcW w:w="1337" w:type="dxa"/>
          </w:tcPr>
          <w:p w14:paraId="1B3E0719" w14:textId="2C5857D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35A2FC6F" w14:textId="577BEC23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48BB0A90" w14:textId="36617DD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A9100CA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399499A" w14:textId="77777777" w:rsidTr="00D6615D">
        <w:tc>
          <w:tcPr>
            <w:tcW w:w="1730" w:type="dxa"/>
            <w:vMerge/>
            <w:vAlign w:val="center"/>
          </w:tcPr>
          <w:p w14:paraId="7C5D3AE8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FA9CACC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4FD5B8F8" w14:textId="53028A2E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Video games</w:t>
            </w:r>
          </w:p>
        </w:tc>
        <w:tc>
          <w:tcPr>
            <w:tcW w:w="2378" w:type="dxa"/>
            <w:vAlign w:val="bottom"/>
          </w:tcPr>
          <w:p w14:paraId="5525D929" w14:textId="40599ED3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PANAS - positive effect</w:t>
            </w:r>
          </w:p>
        </w:tc>
        <w:tc>
          <w:tcPr>
            <w:tcW w:w="1337" w:type="dxa"/>
          </w:tcPr>
          <w:p w14:paraId="2808D648" w14:textId="542F10F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76116092" w14:textId="481ECE6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13B2A7C5" w14:textId="552573AD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7DAE53E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FE421CD" w14:textId="77777777" w:rsidTr="00D6615D">
        <w:tc>
          <w:tcPr>
            <w:tcW w:w="1730" w:type="dxa"/>
            <w:vMerge/>
            <w:vAlign w:val="center"/>
          </w:tcPr>
          <w:p w14:paraId="1AA956C4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D724B0F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54B65E95" w14:textId="237BEF8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Video games</w:t>
            </w:r>
          </w:p>
        </w:tc>
        <w:tc>
          <w:tcPr>
            <w:tcW w:w="2378" w:type="dxa"/>
            <w:vAlign w:val="bottom"/>
          </w:tcPr>
          <w:p w14:paraId="735755C3" w14:textId="492EE370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PANAS - negative effect </w:t>
            </w:r>
          </w:p>
        </w:tc>
        <w:tc>
          <w:tcPr>
            <w:tcW w:w="1337" w:type="dxa"/>
          </w:tcPr>
          <w:p w14:paraId="78821FA9" w14:textId="2CAB04F0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3305801F" w14:textId="60E167DC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7510E420" w14:textId="18D39422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40C88AD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D54C9DC" w14:textId="77777777" w:rsidTr="00D6615D">
        <w:tc>
          <w:tcPr>
            <w:tcW w:w="1730" w:type="dxa"/>
            <w:vMerge/>
            <w:vAlign w:val="center"/>
          </w:tcPr>
          <w:p w14:paraId="3DF17DDB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475FFDD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6DE5C229" w14:textId="64A1390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Social networks</w:t>
            </w:r>
          </w:p>
        </w:tc>
        <w:tc>
          <w:tcPr>
            <w:tcW w:w="2378" w:type="dxa"/>
            <w:vAlign w:val="bottom"/>
          </w:tcPr>
          <w:p w14:paraId="225688EC" w14:textId="26D810E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Lockdown impact on mental health</w:t>
            </w:r>
          </w:p>
        </w:tc>
        <w:tc>
          <w:tcPr>
            <w:tcW w:w="1337" w:type="dxa"/>
          </w:tcPr>
          <w:p w14:paraId="6CCF7A1B" w14:textId="37E934EB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6E8C5CBC" w14:textId="425A5B5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19CE8D1D" w14:textId="07E69F7E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4084BE8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DD51BA0" w14:textId="77777777" w:rsidTr="00D6615D">
        <w:tc>
          <w:tcPr>
            <w:tcW w:w="1730" w:type="dxa"/>
            <w:vMerge/>
            <w:vAlign w:val="center"/>
          </w:tcPr>
          <w:p w14:paraId="68D1012B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526BF64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2A8920F8" w14:textId="1815AEB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Social networks</w:t>
            </w:r>
          </w:p>
        </w:tc>
        <w:tc>
          <w:tcPr>
            <w:tcW w:w="2378" w:type="dxa"/>
            <w:vAlign w:val="bottom"/>
          </w:tcPr>
          <w:p w14:paraId="69C28210" w14:textId="4A0D9096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PANAS - positive effect</w:t>
            </w:r>
          </w:p>
        </w:tc>
        <w:tc>
          <w:tcPr>
            <w:tcW w:w="1337" w:type="dxa"/>
          </w:tcPr>
          <w:p w14:paraId="660493F3" w14:textId="089FEB06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58ACBFF2" w14:textId="1F6EA1C0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764C8B9D" w14:textId="35814EA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1950B08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61A209B" w14:textId="77777777" w:rsidTr="00D6615D">
        <w:tc>
          <w:tcPr>
            <w:tcW w:w="1730" w:type="dxa"/>
            <w:vMerge/>
            <w:vAlign w:val="center"/>
          </w:tcPr>
          <w:p w14:paraId="7391D4B7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C9A599B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086C6328" w14:textId="12DC6EE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Social networks</w:t>
            </w:r>
          </w:p>
        </w:tc>
        <w:tc>
          <w:tcPr>
            <w:tcW w:w="2378" w:type="dxa"/>
            <w:vAlign w:val="bottom"/>
          </w:tcPr>
          <w:p w14:paraId="4124B2D3" w14:textId="0570B173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PANAS - negative effect </w:t>
            </w:r>
          </w:p>
        </w:tc>
        <w:tc>
          <w:tcPr>
            <w:tcW w:w="1337" w:type="dxa"/>
          </w:tcPr>
          <w:p w14:paraId="37ED1275" w14:textId="7A07FBE0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1CE9E920" w14:textId="1853F89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48" w:type="dxa"/>
            <w:vAlign w:val="bottom"/>
          </w:tcPr>
          <w:p w14:paraId="54A12333" w14:textId="1F15895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0" w:type="dxa"/>
            <w:vMerge/>
            <w:vAlign w:val="center"/>
          </w:tcPr>
          <w:p w14:paraId="44D04CAB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9E2894D" w14:textId="77777777" w:rsidTr="00D6615D">
        <w:tc>
          <w:tcPr>
            <w:tcW w:w="1730" w:type="dxa"/>
            <w:vMerge/>
            <w:vAlign w:val="center"/>
          </w:tcPr>
          <w:p w14:paraId="33617DAD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E1F257F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4BEE5632" w14:textId="2D979E9D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Online shopping</w:t>
            </w:r>
          </w:p>
        </w:tc>
        <w:tc>
          <w:tcPr>
            <w:tcW w:w="2378" w:type="dxa"/>
            <w:vAlign w:val="bottom"/>
          </w:tcPr>
          <w:p w14:paraId="116DACEF" w14:textId="4F542BEB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Lockdown impact on mental health</w:t>
            </w:r>
          </w:p>
        </w:tc>
        <w:tc>
          <w:tcPr>
            <w:tcW w:w="1337" w:type="dxa"/>
          </w:tcPr>
          <w:p w14:paraId="37900E76" w14:textId="1F56B12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2C87A334" w14:textId="66D721F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8" w:type="dxa"/>
            <w:vAlign w:val="bottom"/>
          </w:tcPr>
          <w:p w14:paraId="6A8CCFAA" w14:textId="3EE0576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630" w:type="dxa"/>
            <w:vMerge/>
            <w:vAlign w:val="center"/>
          </w:tcPr>
          <w:p w14:paraId="37079B6E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78364F2" w14:textId="77777777" w:rsidTr="00D6615D">
        <w:tc>
          <w:tcPr>
            <w:tcW w:w="1730" w:type="dxa"/>
            <w:vMerge/>
            <w:vAlign w:val="center"/>
          </w:tcPr>
          <w:p w14:paraId="42BA2D9B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B747CF4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3EEAA130" w14:textId="2CACA8D4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Online shopping</w:t>
            </w:r>
          </w:p>
        </w:tc>
        <w:tc>
          <w:tcPr>
            <w:tcW w:w="2378" w:type="dxa"/>
            <w:vAlign w:val="bottom"/>
          </w:tcPr>
          <w:p w14:paraId="4A3694B7" w14:textId="6B25B77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PANAS - positive effect</w:t>
            </w:r>
          </w:p>
        </w:tc>
        <w:tc>
          <w:tcPr>
            <w:tcW w:w="1337" w:type="dxa"/>
          </w:tcPr>
          <w:p w14:paraId="2AF40800" w14:textId="5BD69A2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6EE3A178" w14:textId="6CA99D72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2DB65EA6" w14:textId="053DDAE6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859C911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AC7AD9A" w14:textId="77777777" w:rsidTr="00D6615D">
        <w:tc>
          <w:tcPr>
            <w:tcW w:w="1730" w:type="dxa"/>
            <w:vMerge/>
            <w:vAlign w:val="center"/>
          </w:tcPr>
          <w:p w14:paraId="46C4749A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9BA05DE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70801240" w14:textId="76D5A4E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Online shopping</w:t>
            </w:r>
          </w:p>
        </w:tc>
        <w:tc>
          <w:tcPr>
            <w:tcW w:w="2378" w:type="dxa"/>
            <w:vAlign w:val="bottom"/>
          </w:tcPr>
          <w:p w14:paraId="7C492425" w14:textId="20FCACBF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PANAS - negative effect </w:t>
            </w:r>
          </w:p>
        </w:tc>
        <w:tc>
          <w:tcPr>
            <w:tcW w:w="1337" w:type="dxa"/>
          </w:tcPr>
          <w:p w14:paraId="1CFCAC3C" w14:textId="52E4AF78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246838F7" w14:textId="167EABC1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48" w:type="dxa"/>
            <w:vAlign w:val="bottom"/>
          </w:tcPr>
          <w:p w14:paraId="4D5E13ED" w14:textId="1C484BBE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0" w:type="dxa"/>
            <w:vMerge/>
            <w:vAlign w:val="center"/>
          </w:tcPr>
          <w:p w14:paraId="2D2F4DC8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3A167FF" w14:textId="77777777" w:rsidTr="00D6615D">
        <w:tc>
          <w:tcPr>
            <w:tcW w:w="1730" w:type="dxa"/>
            <w:vMerge/>
            <w:vAlign w:val="center"/>
          </w:tcPr>
          <w:p w14:paraId="295BAC69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CF20C37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2CCB6C2E" w14:textId="7D24349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Instant messaging</w:t>
            </w:r>
          </w:p>
        </w:tc>
        <w:tc>
          <w:tcPr>
            <w:tcW w:w="2378" w:type="dxa"/>
            <w:vAlign w:val="bottom"/>
          </w:tcPr>
          <w:p w14:paraId="1301DE28" w14:textId="187BE4BF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Lockdown impact on mental health</w:t>
            </w:r>
          </w:p>
        </w:tc>
        <w:tc>
          <w:tcPr>
            <w:tcW w:w="1337" w:type="dxa"/>
          </w:tcPr>
          <w:p w14:paraId="49B455E9" w14:textId="2A2C7E9D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26509A05" w14:textId="1662A676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7D318B81" w14:textId="6B48343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0C1BDF6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BE51DFA" w14:textId="77777777" w:rsidTr="00D6615D">
        <w:tc>
          <w:tcPr>
            <w:tcW w:w="1730" w:type="dxa"/>
            <w:vMerge/>
            <w:vAlign w:val="center"/>
          </w:tcPr>
          <w:p w14:paraId="721F958C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0B91BFD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187383C4" w14:textId="71027CAA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Instant messaging</w:t>
            </w:r>
          </w:p>
        </w:tc>
        <w:tc>
          <w:tcPr>
            <w:tcW w:w="2378" w:type="dxa"/>
            <w:vAlign w:val="bottom"/>
          </w:tcPr>
          <w:p w14:paraId="2292BB4A" w14:textId="64032031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PANAS - positive effect</w:t>
            </w:r>
          </w:p>
        </w:tc>
        <w:tc>
          <w:tcPr>
            <w:tcW w:w="1337" w:type="dxa"/>
          </w:tcPr>
          <w:p w14:paraId="7227CB7D" w14:textId="080215B8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7BB670CB" w14:textId="6B080795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8" w:type="dxa"/>
            <w:vAlign w:val="bottom"/>
          </w:tcPr>
          <w:p w14:paraId="21121BA7" w14:textId="237EC878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  <w:r w:rsidRPr="00E42175">
              <w:rPr>
                <w:rFonts w:ascii="Arial" w:hAnsi="Arial" w:cs="Arial"/>
                <w:sz w:val="16"/>
                <w:szCs w:val="16"/>
              </w:rPr>
              <w:t>·</w:t>
            </w: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630" w:type="dxa"/>
            <w:vMerge/>
            <w:vAlign w:val="center"/>
          </w:tcPr>
          <w:p w14:paraId="4EBB8B8A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21FCA35" w14:textId="77777777" w:rsidTr="00D6615D">
        <w:tc>
          <w:tcPr>
            <w:tcW w:w="1730" w:type="dxa"/>
            <w:vMerge/>
            <w:vAlign w:val="center"/>
          </w:tcPr>
          <w:p w14:paraId="6FBBC86C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204D7D0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5ED814B6" w14:textId="077570AF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Instant messaging</w:t>
            </w:r>
          </w:p>
        </w:tc>
        <w:tc>
          <w:tcPr>
            <w:tcW w:w="2378" w:type="dxa"/>
            <w:vAlign w:val="bottom"/>
          </w:tcPr>
          <w:p w14:paraId="229F7544" w14:textId="66F6E977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 xml:space="preserve">PANAS - negative effect </w:t>
            </w:r>
          </w:p>
        </w:tc>
        <w:tc>
          <w:tcPr>
            <w:tcW w:w="1337" w:type="dxa"/>
          </w:tcPr>
          <w:p w14:paraId="5A6281CD" w14:textId="5307EEA9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101A75FC" w14:textId="3975945B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bottom"/>
          </w:tcPr>
          <w:p w14:paraId="622CF639" w14:textId="7FF1B492" w:rsidR="00217DCF" w:rsidRPr="00E42175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2175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1EED2F4" w14:textId="77777777" w:rsidR="00217DCF" w:rsidRPr="004C1A5B" w:rsidRDefault="00217DCF" w:rsidP="00E42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DB5B153" w14:textId="77777777" w:rsidTr="009E58E0">
        <w:tc>
          <w:tcPr>
            <w:tcW w:w="1730" w:type="dxa"/>
            <w:vMerge/>
            <w:vAlign w:val="center"/>
          </w:tcPr>
          <w:p w14:paraId="489D3EED" w14:textId="77777777" w:rsidR="00217DCF" w:rsidRPr="004C1A5B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5383E4AF" w14:textId="221CEB47" w:rsidR="00217DCF" w:rsidRPr="003E700D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Le et al. </w:t>
            </w:r>
          </w:p>
        </w:tc>
        <w:tc>
          <w:tcPr>
            <w:tcW w:w="1955" w:type="dxa"/>
            <w:vAlign w:val="bottom"/>
          </w:tcPr>
          <w:p w14:paraId="05E8FE92" w14:textId="3F6B5191" w:rsidR="00217DCF" w:rsidRPr="00E40ADC" w:rsidRDefault="00E3073C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bottom"/>
          </w:tcPr>
          <w:p w14:paraId="567AD738" w14:textId="60ECC213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Mood</w:t>
            </w:r>
          </w:p>
        </w:tc>
        <w:tc>
          <w:tcPr>
            <w:tcW w:w="1337" w:type="dxa"/>
            <w:vAlign w:val="bottom"/>
          </w:tcPr>
          <w:p w14:paraId="419F5151" w14:textId="245FC283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1444" w:type="dxa"/>
            <w:vAlign w:val="bottom"/>
          </w:tcPr>
          <w:p w14:paraId="17FF5F54" w14:textId="5F434A59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40ADC">
              <w:rPr>
                <w:rFonts w:ascii="Arial" w:hAnsi="Arial" w:cs="Arial"/>
                <w:sz w:val="16"/>
                <w:szCs w:val="16"/>
              </w:rPr>
              <w:t>·</w:t>
            </w: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48" w:type="dxa"/>
            <w:vAlign w:val="center"/>
          </w:tcPr>
          <w:p w14:paraId="3AF8D742" w14:textId="136B1016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7766CC39" w14:textId="10F29122" w:rsidR="00217DCF" w:rsidRPr="004C1A5B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17DCF" w:rsidRPr="004C1A5B" w14:paraId="465BA74D" w14:textId="77777777" w:rsidTr="009E58E0">
        <w:tc>
          <w:tcPr>
            <w:tcW w:w="1730" w:type="dxa"/>
            <w:vMerge/>
            <w:vAlign w:val="center"/>
          </w:tcPr>
          <w:p w14:paraId="2EF2BA3E" w14:textId="77777777" w:rsidR="00217DCF" w:rsidRPr="004C1A5B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0DF97CB" w14:textId="77777777" w:rsidR="00217DCF" w:rsidRPr="003E700D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0CCF143A" w14:textId="7F2FAF32" w:rsidR="00217DCF" w:rsidRPr="00E40ADC" w:rsidRDefault="00E3073C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bottom"/>
          </w:tcPr>
          <w:p w14:paraId="7F47A180" w14:textId="75DE4F21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337" w:type="dxa"/>
            <w:vAlign w:val="bottom"/>
          </w:tcPr>
          <w:p w14:paraId="7A0BA0AF" w14:textId="08B5D716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1444" w:type="dxa"/>
            <w:vAlign w:val="bottom"/>
          </w:tcPr>
          <w:p w14:paraId="2B205D13" w14:textId="08A09778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40ADC">
              <w:rPr>
                <w:rFonts w:ascii="Arial" w:hAnsi="Arial" w:cs="Arial"/>
                <w:sz w:val="16"/>
                <w:szCs w:val="16"/>
              </w:rPr>
              <w:t>·</w:t>
            </w: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48" w:type="dxa"/>
            <w:vAlign w:val="center"/>
          </w:tcPr>
          <w:p w14:paraId="139F735A" w14:textId="0D54EA25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719082D" w14:textId="77777777" w:rsidR="00217DCF" w:rsidRPr="004C1A5B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5E97E70" w14:textId="77777777" w:rsidTr="009E58E0">
        <w:tc>
          <w:tcPr>
            <w:tcW w:w="1730" w:type="dxa"/>
            <w:vMerge/>
            <w:vAlign w:val="center"/>
          </w:tcPr>
          <w:p w14:paraId="7E60987D" w14:textId="77777777" w:rsidR="00217DCF" w:rsidRPr="004C1A5B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AC6DD5C" w14:textId="77777777" w:rsidR="00217DCF" w:rsidRPr="003E700D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1A26E645" w14:textId="1AADB513" w:rsidR="00217DCF" w:rsidRPr="00E40ADC" w:rsidRDefault="00E3073C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bottom"/>
          </w:tcPr>
          <w:p w14:paraId="615CA25B" w14:textId="6C8EAB55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Worry</w:t>
            </w:r>
          </w:p>
        </w:tc>
        <w:tc>
          <w:tcPr>
            <w:tcW w:w="1337" w:type="dxa"/>
            <w:vAlign w:val="bottom"/>
          </w:tcPr>
          <w:p w14:paraId="39CD6D3A" w14:textId="43092303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1444" w:type="dxa"/>
            <w:vAlign w:val="bottom"/>
          </w:tcPr>
          <w:p w14:paraId="18E420B1" w14:textId="7F4842A9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40ADC">
              <w:rPr>
                <w:rFonts w:ascii="Arial" w:hAnsi="Arial" w:cs="Arial"/>
                <w:sz w:val="16"/>
                <w:szCs w:val="16"/>
              </w:rPr>
              <w:t>·</w:t>
            </w: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48" w:type="dxa"/>
            <w:vAlign w:val="center"/>
          </w:tcPr>
          <w:p w14:paraId="02C6D8E2" w14:textId="0DA7523B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17AFA85" w14:textId="77777777" w:rsidR="00217DCF" w:rsidRPr="004C1A5B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786C55C" w14:textId="77777777" w:rsidTr="00854028">
        <w:tc>
          <w:tcPr>
            <w:tcW w:w="1730" w:type="dxa"/>
            <w:vMerge/>
            <w:vAlign w:val="center"/>
          </w:tcPr>
          <w:p w14:paraId="51275C47" w14:textId="77777777" w:rsidR="00217DCF" w:rsidRPr="004C1A5B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6E0BEBBA" w14:textId="2131C745" w:rsidR="00217DCF" w:rsidRPr="003E700D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n-Lopez et al.</w:t>
            </w:r>
          </w:p>
        </w:tc>
        <w:tc>
          <w:tcPr>
            <w:tcW w:w="1955" w:type="dxa"/>
            <w:vAlign w:val="bottom"/>
          </w:tcPr>
          <w:p w14:paraId="5A5F39E7" w14:textId="419D6AF4" w:rsidR="00217DCF" w:rsidRPr="00E40ADC" w:rsidRDefault="00E3073C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123D2C29" w14:textId="3C2261AF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sz w:val="16"/>
                <w:szCs w:val="16"/>
              </w:rPr>
              <w:t>Emotional state</w:t>
            </w:r>
          </w:p>
        </w:tc>
        <w:tc>
          <w:tcPr>
            <w:tcW w:w="1337" w:type="dxa"/>
            <w:vAlign w:val="bottom"/>
          </w:tcPr>
          <w:p w14:paraId="4FD3E12F" w14:textId="7502F669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44" w:type="dxa"/>
            <w:vAlign w:val="bottom"/>
          </w:tcPr>
          <w:p w14:paraId="0E729C12" w14:textId="0F26A1AD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E40ADC">
              <w:rPr>
                <w:rFonts w:ascii="Arial" w:hAnsi="Arial" w:cs="Arial"/>
                <w:sz w:val="16"/>
                <w:szCs w:val="16"/>
              </w:rPr>
              <w:t>·</w:t>
            </w:r>
            <w:r w:rsidRPr="00E40AD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vAlign w:val="center"/>
          </w:tcPr>
          <w:p w14:paraId="5DDA29C4" w14:textId="3B2D00AE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sz w:val="16"/>
                <w:szCs w:val="16"/>
              </w:rPr>
              <w:t>&lt;0·01</w:t>
            </w:r>
          </w:p>
        </w:tc>
        <w:tc>
          <w:tcPr>
            <w:tcW w:w="1630" w:type="dxa"/>
            <w:vAlign w:val="center"/>
          </w:tcPr>
          <w:p w14:paraId="15812C22" w14:textId="07ED2F4D" w:rsidR="00217DCF" w:rsidRPr="00E40ADC" w:rsidRDefault="00217DCF" w:rsidP="00E40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0AD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17DCF" w:rsidRPr="004C1A5B" w14:paraId="2CED2599" w14:textId="77777777" w:rsidTr="002F411A">
        <w:tc>
          <w:tcPr>
            <w:tcW w:w="1730" w:type="dxa"/>
            <w:vMerge/>
            <w:vAlign w:val="center"/>
          </w:tcPr>
          <w:p w14:paraId="284E05F5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54474FEF" w14:textId="58D24951" w:rsidR="00217DCF" w:rsidRPr="003E700D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Yang et al.</w:t>
            </w:r>
          </w:p>
        </w:tc>
        <w:tc>
          <w:tcPr>
            <w:tcW w:w="1955" w:type="dxa"/>
            <w:vAlign w:val="bottom"/>
          </w:tcPr>
          <w:p w14:paraId="4ED26C0D" w14:textId="0DF9F8F8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7987FB99" w14:textId="1F130888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Post-traumatic stress</w:t>
            </w:r>
          </w:p>
        </w:tc>
        <w:tc>
          <w:tcPr>
            <w:tcW w:w="1337" w:type="dxa"/>
            <w:vAlign w:val="bottom"/>
          </w:tcPr>
          <w:p w14:paraId="70CC045B" w14:textId="5179B16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bottom"/>
          </w:tcPr>
          <w:p w14:paraId="2058E3CF" w14:textId="31AC294F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52</w:t>
            </w:r>
          </w:p>
          <w:p w14:paraId="5DD006ED" w14:textId="0A110829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0·35-0·76)</w:t>
            </w:r>
          </w:p>
        </w:tc>
        <w:tc>
          <w:tcPr>
            <w:tcW w:w="1248" w:type="dxa"/>
            <w:vAlign w:val="bottom"/>
          </w:tcPr>
          <w:p w14:paraId="10A69348" w14:textId="09E70CA0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 w:val="restart"/>
            <w:vAlign w:val="center"/>
          </w:tcPr>
          <w:p w14:paraId="72D96B35" w14:textId="029BCAF0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 xml:space="preserve">Significant socio-demographic variables of SMA symptoms (age, current marital status, and educational level) </w:t>
            </w:r>
          </w:p>
          <w:p w14:paraId="616CFB2F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3FB73760" w14:textId="77777777" w:rsidTr="002F411A">
        <w:tc>
          <w:tcPr>
            <w:tcW w:w="1730" w:type="dxa"/>
            <w:vMerge/>
            <w:vAlign w:val="center"/>
          </w:tcPr>
          <w:p w14:paraId="54E27E21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00DA16A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75F628C9" w14:textId="49D0EE1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7F879995" w14:textId="2EE47C4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Boredom</w:t>
            </w:r>
          </w:p>
        </w:tc>
        <w:tc>
          <w:tcPr>
            <w:tcW w:w="1337" w:type="dxa"/>
            <w:vAlign w:val="bottom"/>
          </w:tcPr>
          <w:p w14:paraId="101BDEFF" w14:textId="44979223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bottom"/>
          </w:tcPr>
          <w:p w14:paraId="38D07241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 xml:space="preserve"> 46</w:t>
            </w:r>
          </w:p>
          <w:p w14:paraId="1846857A" w14:textId="584DB97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(0.33-0</w:t>
            </w:r>
            <w:r w:rsidRPr="00217DCF">
              <w:rPr>
                <w:rFonts w:ascii="Arial" w:hAnsi="Arial" w:cs="Arial"/>
                <w:sz w:val="16"/>
                <w:szCs w:val="16"/>
              </w:rPr>
              <w:t>·77)</w:t>
            </w:r>
          </w:p>
        </w:tc>
        <w:tc>
          <w:tcPr>
            <w:tcW w:w="1248" w:type="dxa"/>
            <w:vAlign w:val="bottom"/>
          </w:tcPr>
          <w:p w14:paraId="647B4C92" w14:textId="3901584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/>
            <w:vAlign w:val="center"/>
          </w:tcPr>
          <w:p w14:paraId="6935602B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E729CE3" w14:textId="77777777" w:rsidTr="002F411A">
        <w:tc>
          <w:tcPr>
            <w:tcW w:w="1730" w:type="dxa"/>
            <w:vMerge/>
            <w:vAlign w:val="center"/>
          </w:tcPr>
          <w:p w14:paraId="72D42AF9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0818F23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155D1526" w14:textId="6F4A40A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2F0107B5" w14:textId="0D59DDFF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Emotional loneliness</w:t>
            </w:r>
          </w:p>
        </w:tc>
        <w:tc>
          <w:tcPr>
            <w:tcW w:w="1337" w:type="dxa"/>
            <w:vAlign w:val="bottom"/>
          </w:tcPr>
          <w:p w14:paraId="5591675F" w14:textId="05CE1AC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bottom"/>
          </w:tcPr>
          <w:p w14:paraId="76C1C374" w14:textId="04FE8E0C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52</w:t>
            </w:r>
          </w:p>
          <w:p w14:paraId="46377F54" w14:textId="462D140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36-0</w:t>
            </w:r>
            <w:r w:rsidRPr="00217DCF">
              <w:rPr>
                <w:rFonts w:ascii="Arial" w:hAnsi="Arial" w:cs="Arial"/>
                <w:sz w:val="16"/>
                <w:szCs w:val="16"/>
              </w:rPr>
              <w:t>·77)</w:t>
            </w:r>
          </w:p>
        </w:tc>
        <w:tc>
          <w:tcPr>
            <w:tcW w:w="1248" w:type="dxa"/>
            <w:vAlign w:val="bottom"/>
          </w:tcPr>
          <w:p w14:paraId="5A1C8EDC" w14:textId="333C386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/>
            <w:vAlign w:val="center"/>
          </w:tcPr>
          <w:p w14:paraId="14A1637E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EAE2177" w14:textId="77777777" w:rsidTr="002F411A">
        <w:tc>
          <w:tcPr>
            <w:tcW w:w="1730" w:type="dxa"/>
            <w:vMerge/>
            <w:vAlign w:val="center"/>
          </w:tcPr>
          <w:p w14:paraId="5DF96836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41FBEDA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10E985DE" w14:textId="0E9EC972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69C152DD" w14:textId="47D88440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loneliness</w:t>
            </w:r>
          </w:p>
        </w:tc>
        <w:tc>
          <w:tcPr>
            <w:tcW w:w="1337" w:type="dxa"/>
            <w:vAlign w:val="bottom"/>
          </w:tcPr>
          <w:p w14:paraId="3894D17C" w14:textId="4EE580B5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bottom"/>
          </w:tcPr>
          <w:p w14:paraId="2BB4C439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54</w:t>
            </w:r>
          </w:p>
          <w:p w14:paraId="40355CC9" w14:textId="3F1106B0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38-0</w:t>
            </w:r>
            <w:r w:rsidRPr="00217DCF">
              <w:rPr>
                <w:rFonts w:ascii="Arial" w:hAnsi="Arial" w:cs="Arial"/>
                <w:sz w:val="16"/>
                <w:szCs w:val="16"/>
              </w:rPr>
              <w:t>·80)</w:t>
            </w:r>
          </w:p>
        </w:tc>
        <w:tc>
          <w:tcPr>
            <w:tcW w:w="1248" w:type="dxa"/>
            <w:vAlign w:val="bottom"/>
          </w:tcPr>
          <w:p w14:paraId="5A356395" w14:textId="1C830D4B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/>
            <w:vAlign w:val="center"/>
          </w:tcPr>
          <w:p w14:paraId="4D3A3FCB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100897AA" w14:textId="77777777" w:rsidTr="002F411A">
        <w:tc>
          <w:tcPr>
            <w:tcW w:w="1730" w:type="dxa"/>
            <w:vMerge/>
            <w:vAlign w:val="center"/>
          </w:tcPr>
          <w:p w14:paraId="0946C074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A51DD08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31997345" w14:textId="7CA2C33F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66E7DF2D" w14:textId="5B4041BB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Post-traumatic stress</w:t>
            </w:r>
          </w:p>
        </w:tc>
        <w:tc>
          <w:tcPr>
            <w:tcW w:w="1337" w:type="dxa"/>
            <w:vAlign w:val="bottom"/>
          </w:tcPr>
          <w:p w14:paraId="6869BBA1" w14:textId="55877FBC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bottom"/>
          </w:tcPr>
          <w:p w14:paraId="08A7D5A2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  <w:p w14:paraId="3B4FFA1D" w14:textId="75B40EFF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-0·01-0·30)</w:t>
            </w:r>
          </w:p>
        </w:tc>
        <w:tc>
          <w:tcPr>
            <w:tcW w:w="1248" w:type="dxa"/>
            <w:vAlign w:val="bottom"/>
          </w:tcPr>
          <w:p w14:paraId="063AF039" w14:textId="6980B155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E1E6B57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E168417" w14:textId="77777777" w:rsidTr="002F411A">
        <w:tc>
          <w:tcPr>
            <w:tcW w:w="1730" w:type="dxa"/>
            <w:vMerge/>
            <w:vAlign w:val="center"/>
          </w:tcPr>
          <w:p w14:paraId="6309F375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FCDABD2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6045425F" w14:textId="0B2947DE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5C10215C" w14:textId="1F1A634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Boredom</w:t>
            </w:r>
          </w:p>
        </w:tc>
        <w:tc>
          <w:tcPr>
            <w:tcW w:w="1337" w:type="dxa"/>
            <w:vAlign w:val="bottom"/>
          </w:tcPr>
          <w:p w14:paraId="71DCA102" w14:textId="4A3C4349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bottom"/>
          </w:tcPr>
          <w:p w14:paraId="0E1EDD26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  <w:p w14:paraId="3819BAB8" w14:textId="473CDC7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0·0.1-0·06)</w:t>
            </w:r>
          </w:p>
        </w:tc>
        <w:tc>
          <w:tcPr>
            <w:tcW w:w="1248" w:type="dxa"/>
            <w:vAlign w:val="bottom"/>
          </w:tcPr>
          <w:p w14:paraId="4E1CFB63" w14:textId="57A5681E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0" w:type="dxa"/>
            <w:vMerge/>
            <w:vAlign w:val="center"/>
          </w:tcPr>
          <w:p w14:paraId="48E4D6F0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06F4C2A" w14:textId="77777777" w:rsidTr="002F411A">
        <w:tc>
          <w:tcPr>
            <w:tcW w:w="1730" w:type="dxa"/>
            <w:vMerge/>
            <w:vAlign w:val="center"/>
          </w:tcPr>
          <w:p w14:paraId="10D62419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233A056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119AC123" w14:textId="49B6CC6A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78F0108A" w14:textId="2035B568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Emotional loneliness</w:t>
            </w:r>
          </w:p>
        </w:tc>
        <w:tc>
          <w:tcPr>
            <w:tcW w:w="1337" w:type="dxa"/>
            <w:vAlign w:val="bottom"/>
          </w:tcPr>
          <w:p w14:paraId="2CB77126" w14:textId="04EE2842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bottom"/>
          </w:tcPr>
          <w:p w14:paraId="2B635D9A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  <w:p w14:paraId="147C91C1" w14:textId="3B3840E0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-0·01-0·02)</w:t>
            </w:r>
          </w:p>
        </w:tc>
        <w:tc>
          <w:tcPr>
            <w:tcW w:w="1248" w:type="dxa"/>
            <w:vAlign w:val="bottom"/>
          </w:tcPr>
          <w:p w14:paraId="09F04F84" w14:textId="2994E2D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327297B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660654E6" w14:textId="77777777" w:rsidTr="002F411A">
        <w:tc>
          <w:tcPr>
            <w:tcW w:w="1730" w:type="dxa"/>
            <w:vMerge/>
            <w:vAlign w:val="center"/>
          </w:tcPr>
          <w:p w14:paraId="78C9EA74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5346670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764AD217" w14:textId="04CCE44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media use</w:t>
            </w:r>
          </w:p>
        </w:tc>
        <w:tc>
          <w:tcPr>
            <w:tcW w:w="2378" w:type="dxa"/>
            <w:vAlign w:val="bottom"/>
          </w:tcPr>
          <w:p w14:paraId="2F6AC2DA" w14:textId="23C5AEBA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loneliness</w:t>
            </w:r>
          </w:p>
        </w:tc>
        <w:tc>
          <w:tcPr>
            <w:tcW w:w="1337" w:type="dxa"/>
            <w:vAlign w:val="bottom"/>
          </w:tcPr>
          <w:p w14:paraId="2DC200D6" w14:textId="3F8B0C32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bottom"/>
          </w:tcPr>
          <w:p w14:paraId="5DB7AAC4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  <w:p w14:paraId="06A6CAD7" w14:textId="49D3D7F3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-0·02=-0·001)</w:t>
            </w:r>
          </w:p>
        </w:tc>
        <w:tc>
          <w:tcPr>
            <w:tcW w:w="1248" w:type="dxa"/>
            <w:vAlign w:val="bottom"/>
          </w:tcPr>
          <w:p w14:paraId="47C05D51" w14:textId="6A0AF888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0" w:type="dxa"/>
            <w:vMerge/>
            <w:vAlign w:val="center"/>
          </w:tcPr>
          <w:p w14:paraId="39C8C3A5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8298E07" w14:textId="77777777" w:rsidTr="002F411A">
        <w:tc>
          <w:tcPr>
            <w:tcW w:w="1730" w:type="dxa"/>
            <w:vMerge/>
            <w:vAlign w:val="center"/>
          </w:tcPr>
          <w:p w14:paraId="30C4E37D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C57ECB5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24209B5F" w14:textId="435DAB7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11F54728" w14:textId="1503DF4E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Post-traumatic stress</w:t>
            </w:r>
          </w:p>
        </w:tc>
        <w:tc>
          <w:tcPr>
            <w:tcW w:w="1337" w:type="dxa"/>
            <w:vAlign w:val="bottom"/>
          </w:tcPr>
          <w:p w14:paraId="09B7937D" w14:textId="545FB80C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bottom"/>
          </w:tcPr>
          <w:p w14:paraId="3CF77E49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  <w:p w14:paraId="62A1E099" w14:textId="76690626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0·31-0·60)</w:t>
            </w:r>
          </w:p>
        </w:tc>
        <w:tc>
          <w:tcPr>
            <w:tcW w:w="1248" w:type="dxa"/>
            <w:vAlign w:val="bottom"/>
          </w:tcPr>
          <w:p w14:paraId="773244A4" w14:textId="4A65AC2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/>
            <w:vAlign w:val="center"/>
          </w:tcPr>
          <w:p w14:paraId="5E803978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094D92E7" w14:textId="77777777" w:rsidTr="002F411A">
        <w:tc>
          <w:tcPr>
            <w:tcW w:w="1730" w:type="dxa"/>
            <w:vMerge/>
            <w:vAlign w:val="center"/>
          </w:tcPr>
          <w:p w14:paraId="6D3A8FC9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7AAB0BED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0EF57152" w14:textId="7B86E45D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790911C1" w14:textId="509A6A8F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Boredom</w:t>
            </w:r>
          </w:p>
        </w:tc>
        <w:tc>
          <w:tcPr>
            <w:tcW w:w="1337" w:type="dxa"/>
            <w:vAlign w:val="bottom"/>
          </w:tcPr>
          <w:p w14:paraId="6BFB1771" w14:textId="7724950C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bottom"/>
          </w:tcPr>
          <w:p w14:paraId="34976DEC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  <w:p w14:paraId="1ABF2D7C" w14:textId="2D800B03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0·27-0·56)</w:t>
            </w:r>
          </w:p>
        </w:tc>
        <w:tc>
          <w:tcPr>
            <w:tcW w:w="1248" w:type="dxa"/>
            <w:vAlign w:val="bottom"/>
          </w:tcPr>
          <w:p w14:paraId="3340A306" w14:textId="6150904D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/>
            <w:vAlign w:val="center"/>
          </w:tcPr>
          <w:p w14:paraId="51BAE0C4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50703A9D" w14:textId="77777777" w:rsidTr="002F411A">
        <w:tc>
          <w:tcPr>
            <w:tcW w:w="1730" w:type="dxa"/>
            <w:vMerge/>
            <w:vAlign w:val="center"/>
          </w:tcPr>
          <w:p w14:paraId="00095747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165EA7B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3DE12031" w14:textId="00F3CD95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009CBF14" w14:textId="4EF6C4C4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Emotional loneliness</w:t>
            </w:r>
          </w:p>
        </w:tc>
        <w:tc>
          <w:tcPr>
            <w:tcW w:w="1337" w:type="dxa"/>
            <w:vAlign w:val="bottom"/>
          </w:tcPr>
          <w:p w14:paraId="185B1ECF" w14:textId="5176F4C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center"/>
          </w:tcPr>
          <w:p w14:paraId="0E8414AC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0·44</w:t>
            </w:r>
          </w:p>
          <w:p w14:paraId="7AB9BC0B" w14:textId="737151A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0·32-0·61)</w:t>
            </w:r>
          </w:p>
        </w:tc>
        <w:tc>
          <w:tcPr>
            <w:tcW w:w="1248" w:type="dxa"/>
            <w:vAlign w:val="bottom"/>
          </w:tcPr>
          <w:p w14:paraId="426FFD53" w14:textId="6505DBD4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/>
            <w:vAlign w:val="center"/>
          </w:tcPr>
          <w:p w14:paraId="5D563D08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EB1DE72" w14:textId="77777777" w:rsidTr="002F411A">
        <w:tc>
          <w:tcPr>
            <w:tcW w:w="1730" w:type="dxa"/>
            <w:vMerge/>
            <w:vAlign w:val="center"/>
          </w:tcPr>
          <w:p w14:paraId="7C8589A6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9FEA5BC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2928DDA9" w14:textId="2422821B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1FCC775C" w14:textId="6BE784B8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loneliness</w:t>
            </w:r>
          </w:p>
        </w:tc>
        <w:tc>
          <w:tcPr>
            <w:tcW w:w="1337" w:type="dxa"/>
            <w:vAlign w:val="bottom"/>
          </w:tcPr>
          <w:p w14:paraId="020BCB88" w14:textId="5B9872A5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direct effect</w:t>
            </w:r>
          </w:p>
        </w:tc>
        <w:tc>
          <w:tcPr>
            <w:tcW w:w="1444" w:type="dxa"/>
            <w:vAlign w:val="center"/>
          </w:tcPr>
          <w:p w14:paraId="4ABC469E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0·43</w:t>
            </w:r>
          </w:p>
          <w:p w14:paraId="198BE259" w14:textId="5AFE85A9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0·31-0·60)</w:t>
            </w:r>
          </w:p>
        </w:tc>
        <w:tc>
          <w:tcPr>
            <w:tcW w:w="1248" w:type="dxa"/>
            <w:vAlign w:val="bottom"/>
          </w:tcPr>
          <w:p w14:paraId="26771DD1" w14:textId="23279BD8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30" w:type="dxa"/>
            <w:vMerge/>
            <w:vAlign w:val="center"/>
          </w:tcPr>
          <w:p w14:paraId="42BFAF38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2DEF948E" w14:textId="77777777" w:rsidTr="002F411A">
        <w:tc>
          <w:tcPr>
            <w:tcW w:w="1730" w:type="dxa"/>
            <w:vMerge/>
            <w:vAlign w:val="center"/>
          </w:tcPr>
          <w:p w14:paraId="18AF92DC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2A1B46D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30937D69" w14:textId="5AE60965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253EE762" w14:textId="2BDB67CD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Post-traumatic stress</w:t>
            </w:r>
          </w:p>
        </w:tc>
        <w:tc>
          <w:tcPr>
            <w:tcW w:w="1337" w:type="dxa"/>
            <w:vAlign w:val="bottom"/>
          </w:tcPr>
          <w:p w14:paraId="793F63F4" w14:textId="0272F851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center"/>
          </w:tcPr>
          <w:p w14:paraId="240E0AA0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0·001</w:t>
            </w:r>
          </w:p>
          <w:p w14:paraId="0FEA812D" w14:textId="41007F80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-0·01-0·01)</w:t>
            </w:r>
          </w:p>
        </w:tc>
        <w:tc>
          <w:tcPr>
            <w:tcW w:w="1248" w:type="dxa"/>
            <w:vAlign w:val="bottom"/>
          </w:tcPr>
          <w:p w14:paraId="326A66CD" w14:textId="458887AF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36F69CF1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D70565F" w14:textId="77777777" w:rsidTr="002F411A">
        <w:tc>
          <w:tcPr>
            <w:tcW w:w="1730" w:type="dxa"/>
            <w:vMerge/>
            <w:vAlign w:val="center"/>
          </w:tcPr>
          <w:p w14:paraId="5B22DE9B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63C2C409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41E78468" w14:textId="460346E3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69CF5C46" w14:textId="1B29FF1D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Boredom</w:t>
            </w:r>
          </w:p>
        </w:tc>
        <w:tc>
          <w:tcPr>
            <w:tcW w:w="1337" w:type="dxa"/>
            <w:vAlign w:val="bottom"/>
          </w:tcPr>
          <w:p w14:paraId="5313E91B" w14:textId="0FACDCC6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center"/>
          </w:tcPr>
          <w:p w14:paraId="6F15786E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0·04</w:t>
            </w:r>
          </w:p>
          <w:p w14:paraId="3DE29E6E" w14:textId="426F7492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0·003-0·09)</w:t>
            </w:r>
          </w:p>
        </w:tc>
        <w:tc>
          <w:tcPr>
            <w:tcW w:w="1248" w:type="dxa"/>
            <w:vAlign w:val="bottom"/>
          </w:tcPr>
          <w:p w14:paraId="39E4B1D6" w14:textId="2B72297D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&lt; 0</w:t>
            </w:r>
            <w:r w:rsidRPr="00217DCF">
              <w:rPr>
                <w:rFonts w:ascii="Arial" w:hAnsi="Arial" w:cs="Arial"/>
                <w:sz w:val="16"/>
                <w:szCs w:val="16"/>
              </w:rPr>
              <w:t>·</w:t>
            </w: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0" w:type="dxa"/>
            <w:vMerge/>
            <w:vAlign w:val="center"/>
          </w:tcPr>
          <w:p w14:paraId="15872A59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4880F6BF" w14:textId="77777777" w:rsidTr="002F411A">
        <w:tc>
          <w:tcPr>
            <w:tcW w:w="1730" w:type="dxa"/>
            <w:vMerge/>
            <w:vAlign w:val="center"/>
          </w:tcPr>
          <w:p w14:paraId="59AE63A3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2313810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05407B1C" w14:textId="06C356DF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15BF849E" w14:textId="352CB4A2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Emotional loneliness</w:t>
            </w:r>
          </w:p>
        </w:tc>
        <w:tc>
          <w:tcPr>
            <w:tcW w:w="1337" w:type="dxa"/>
            <w:vAlign w:val="bottom"/>
          </w:tcPr>
          <w:p w14:paraId="6F4F51A6" w14:textId="759E44E3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center"/>
          </w:tcPr>
          <w:p w14:paraId="3A68046F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-0·02</w:t>
            </w:r>
          </w:p>
          <w:p w14:paraId="50FC4C9B" w14:textId="712EC47F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-0·05-0·01)</w:t>
            </w:r>
          </w:p>
        </w:tc>
        <w:tc>
          <w:tcPr>
            <w:tcW w:w="1248" w:type="dxa"/>
            <w:vAlign w:val="bottom"/>
          </w:tcPr>
          <w:p w14:paraId="7A13C786" w14:textId="6117A486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3DA4B20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7DCF" w:rsidRPr="004C1A5B" w14:paraId="7D7D965A" w14:textId="77777777" w:rsidTr="002F411A">
        <w:tc>
          <w:tcPr>
            <w:tcW w:w="1730" w:type="dxa"/>
            <w:vMerge/>
            <w:vAlign w:val="center"/>
          </w:tcPr>
          <w:p w14:paraId="1686DB5A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E99B6A1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bottom"/>
          </w:tcPr>
          <w:p w14:paraId="7A001B65" w14:textId="0EE86BC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Internet game use</w:t>
            </w:r>
          </w:p>
        </w:tc>
        <w:tc>
          <w:tcPr>
            <w:tcW w:w="2378" w:type="dxa"/>
            <w:vAlign w:val="bottom"/>
          </w:tcPr>
          <w:p w14:paraId="7127FAE2" w14:textId="03FD3308" w:rsidR="00217DCF" w:rsidRPr="00217DCF" w:rsidRDefault="00217DCF" w:rsidP="00217D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Social loneliness</w:t>
            </w:r>
          </w:p>
        </w:tc>
        <w:tc>
          <w:tcPr>
            <w:tcW w:w="1337" w:type="dxa"/>
            <w:vAlign w:val="bottom"/>
          </w:tcPr>
          <w:p w14:paraId="25D0A06C" w14:textId="53C5A8B5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β of indirect effect</w:t>
            </w:r>
          </w:p>
        </w:tc>
        <w:tc>
          <w:tcPr>
            <w:tcW w:w="1444" w:type="dxa"/>
            <w:vAlign w:val="center"/>
          </w:tcPr>
          <w:p w14:paraId="7E79C76D" w14:textId="77777777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-0·001</w:t>
            </w:r>
          </w:p>
          <w:p w14:paraId="4FA70D80" w14:textId="14409F70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sz w:val="16"/>
                <w:szCs w:val="16"/>
              </w:rPr>
              <w:t>(-·03-0·1)</w:t>
            </w:r>
          </w:p>
        </w:tc>
        <w:tc>
          <w:tcPr>
            <w:tcW w:w="1248" w:type="dxa"/>
            <w:vAlign w:val="bottom"/>
          </w:tcPr>
          <w:p w14:paraId="56BDBF2A" w14:textId="630F98D8" w:rsidR="00217DCF" w:rsidRPr="00217DCF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7DCF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85B9C07" w14:textId="77777777" w:rsidR="00217DCF" w:rsidRPr="004C1A5B" w:rsidRDefault="00217DCF" w:rsidP="00217D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25C1BBA2" w14:textId="77777777" w:rsidTr="009070F2">
        <w:tc>
          <w:tcPr>
            <w:tcW w:w="1730" w:type="dxa"/>
            <w:vMerge w:val="restart"/>
            <w:vAlign w:val="center"/>
          </w:tcPr>
          <w:p w14:paraId="0E12CBFA" w14:textId="5F719128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lastRenderedPageBreak/>
              <w:t>Sleep/fatigue</w:t>
            </w:r>
          </w:p>
        </w:tc>
        <w:tc>
          <w:tcPr>
            <w:tcW w:w="2226" w:type="dxa"/>
            <w:vMerge w:val="restart"/>
            <w:vAlign w:val="center"/>
          </w:tcPr>
          <w:p w14:paraId="0227F1FE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Koohsari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517B4B47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V viewing time during workday</w:t>
            </w:r>
          </w:p>
        </w:tc>
        <w:tc>
          <w:tcPr>
            <w:tcW w:w="2378" w:type="dxa"/>
            <w:vAlign w:val="center"/>
          </w:tcPr>
          <w:p w14:paraId="0203D0DE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otal fatigue</w:t>
            </w:r>
          </w:p>
        </w:tc>
        <w:tc>
          <w:tcPr>
            <w:tcW w:w="1337" w:type="dxa"/>
            <w:vAlign w:val="center"/>
          </w:tcPr>
          <w:p w14:paraId="6770989B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59B68D8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16</w:t>
            </w:r>
          </w:p>
          <w:p w14:paraId="161224F3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44-0·76)</w:t>
            </w:r>
          </w:p>
        </w:tc>
        <w:tc>
          <w:tcPr>
            <w:tcW w:w="1248" w:type="dxa"/>
            <w:vAlign w:val="center"/>
          </w:tcPr>
          <w:p w14:paraId="51204921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5EA2626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sex, marital status, highest education, gross annual household income, and baseline fatigue</w:t>
            </w:r>
          </w:p>
          <w:p w14:paraId="16A7284C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30294459" w14:textId="77777777" w:rsidTr="009070F2">
        <w:tc>
          <w:tcPr>
            <w:tcW w:w="1730" w:type="dxa"/>
            <w:vMerge/>
            <w:vAlign w:val="center"/>
          </w:tcPr>
          <w:p w14:paraId="14480F65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B834B7E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6F3E448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 during workday</w:t>
            </w:r>
          </w:p>
        </w:tc>
        <w:tc>
          <w:tcPr>
            <w:tcW w:w="2378" w:type="dxa"/>
            <w:vAlign w:val="center"/>
          </w:tcPr>
          <w:p w14:paraId="3589913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ubjective fatigue</w:t>
            </w:r>
          </w:p>
        </w:tc>
        <w:tc>
          <w:tcPr>
            <w:tcW w:w="1337" w:type="dxa"/>
            <w:vAlign w:val="center"/>
          </w:tcPr>
          <w:p w14:paraId="7995F7B9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094D6C3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5</w:t>
            </w:r>
          </w:p>
          <w:p w14:paraId="7A3E600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25-0·35)</w:t>
            </w:r>
          </w:p>
        </w:tc>
        <w:tc>
          <w:tcPr>
            <w:tcW w:w="1248" w:type="dxa"/>
            <w:vAlign w:val="center"/>
          </w:tcPr>
          <w:p w14:paraId="45F821F9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5B3C377B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5972C19B" w14:textId="77777777" w:rsidTr="009070F2">
        <w:tc>
          <w:tcPr>
            <w:tcW w:w="1730" w:type="dxa"/>
            <w:vMerge/>
            <w:vAlign w:val="center"/>
          </w:tcPr>
          <w:p w14:paraId="3A2FDBEE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59150BE1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775AF73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 during workday</w:t>
            </w:r>
          </w:p>
        </w:tc>
        <w:tc>
          <w:tcPr>
            <w:tcW w:w="2378" w:type="dxa"/>
            <w:vAlign w:val="center"/>
          </w:tcPr>
          <w:p w14:paraId="18D89A28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otal fatigue</w:t>
            </w:r>
          </w:p>
        </w:tc>
        <w:tc>
          <w:tcPr>
            <w:tcW w:w="1337" w:type="dxa"/>
            <w:vAlign w:val="center"/>
          </w:tcPr>
          <w:p w14:paraId="489EC008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0D39C209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06</w:t>
            </w:r>
          </w:p>
          <w:p w14:paraId="7BD57F8D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61-0·48)</w:t>
            </w:r>
          </w:p>
        </w:tc>
        <w:tc>
          <w:tcPr>
            <w:tcW w:w="1248" w:type="dxa"/>
            <w:vAlign w:val="center"/>
          </w:tcPr>
          <w:p w14:paraId="488B2B79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1E0FA67D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75AF8E37" w14:textId="77777777" w:rsidTr="009070F2">
        <w:tc>
          <w:tcPr>
            <w:tcW w:w="1730" w:type="dxa"/>
            <w:vMerge/>
            <w:vAlign w:val="center"/>
          </w:tcPr>
          <w:p w14:paraId="227A39FE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60F8137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BDD00C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V viewing time</w:t>
            </w:r>
          </w:p>
        </w:tc>
        <w:tc>
          <w:tcPr>
            <w:tcW w:w="2378" w:type="dxa"/>
            <w:vAlign w:val="center"/>
          </w:tcPr>
          <w:p w14:paraId="4874D945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ubjective fatigue</w:t>
            </w:r>
          </w:p>
        </w:tc>
        <w:tc>
          <w:tcPr>
            <w:tcW w:w="1337" w:type="dxa"/>
            <w:vAlign w:val="center"/>
          </w:tcPr>
          <w:p w14:paraId="45BFFE43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18A3424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11</w:t>
            </w:r>
          </w:p>
          <w:p w14:paraId="5DFF472E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19-0·40)</w:t>
            </w:r>
          </w:p>
        </w:tc>
        <w:tc>
          <w:tcPr>
            <w:tcW w:w="1248" w:type="dxa"/>
            <w:vAlign w:val="center"/>
          </w:tcPr>
          <w:p w14:paraId="255AA487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1668957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0165FE6A" w14:textId="77777777" w:rsidTr="009070F2">
        <w:tc>
          <w:tcPr>
            <w:tcW w:w="1730" w:type="dxa"/>
            <w:vMerge/>
            <w:vAlign w:val="center"/>
          </w:tcPr>
          <w:p w14:paraId="6AEFDC59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0EE532A7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9D4EEF0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V viewing time</w:t>
            </w:r>
          </w:p>
        </w:tc>
        <w:tc>
          <w:tcPr>
            <w:tcW w:w="2378" w:type="dxa"/>
            <w:vAlign w:val="center"/>
          </w:tcPr>
          <w:p w14:paraId="48DF1E7D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Motivation</w:t>
            </w:r>
          </w:p>
        </w:tc>
        <w:tc>
          <w:tcPr>
            <w:tcW w:w="1337" w:type="dxa"/>
            <w:vAlign w:val="center"/>
          </w:tcPr>
          <w:p w14:paraId="32A18F2E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AFEB585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3</w:t>
            </w:r>
          </w:p>
          <w:p w14:paraId="1886990B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11-0·17)</w:t>
            </w:r>
          </w:p>
        </w:tc>
        <w:tc>
          <w:tcPr>
            <w:tcW w:w="1248" w:type="dxa"/>
            <w:vAlign w:val="center"/>
          </w:tcPr>
          <w:p w14:paraId="7EA9F9DC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59E355F8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497C0714" w14:textId="77777777" w:rsidTr="009070F2">
        <w:tc>
          <w:tcPr>
            <w:tcW w:w="1730" w:type="dxa"/>
            <w:vMerge/>
            <w:vAlign w:val="center"/>
          </w:tcPr>
          <w:p w14:paraId="40DDCA87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7AF625B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E5CFCAC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V viewing time</w:t>
            </w:r>
          </w:p>
        </w:tc>
        <w:tc>
          <w:tcPr>
            <w:tcW w:w="2378" w:type="dxa"/>
            <w:vAlign w:val="center"/>
          </w:tcPr>
          <w:p w14:paraId="1056347E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otal fatigue</w:t>
            </w:r>
          </w:p>
        </w:tc>
        <w:tc>
          <w:tcPr>
            <w:tcW w:w="1337" w:type="dxa"/>
            <w:vAlign w:val="center"/>
          </w:tcPr>
          <w:p w14:paraId="56288FBA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6D1EB71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33</w:t>
            </w:r>
          </w:p>
          <w:p w14:paraId="4E641752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20-0·85)</w:t>
            </w:r>
          </w:p>
        </w:tc>
        <w:tc>
          <w:tcPr>
            <w:tcW w:w="1248" w:type="dxa"/>
            <w:vAlign w:val="center"/>
          </w:tcPr>
          <w:p w14:paraId="70DF96C1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4CA74E84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1FC61233" w14:textId="77777777" w:rsidTr="009070F2">
        <w:tc>
          <w:tcPr>
            <w:tcW w:w="1730" w:type="dxa"/>
            <w:vMerge/>
            <w:vAlign w:val="center"/>
          </w:tcPr>
          <w:p w14:paraId="36285E09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5AC5BF5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05093E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</w:t>
            </w:r>
          </w:p>
        </w:tc>
        <w:tc>
          <w:tcPr>
            <w:tcW w:w="2378" w:type="dxa"/>
            <w:vAlign w:val="center"/>
          </w:tcPr>
          <w:p w14:paraId="2E47E7B4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Subjective fatigue</w:t>
            </w:r>
          </w:p>
        </w:tc>
        <w:tc>
          <w:tcPr>
            <w:tcW w:w="1337" w:type="dxa"/>
            <w:vAlign w:val="center"/>
          </w:tcPr>
          <w:p w14:paraId="1790C0DB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274358F8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20</w:t>
            </w:r>
          </w:p>
          <w:p w14:paraId="5DB8D98A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31-0·27)</w:t>
            </w:r>
          </w:p>
        </w:tc>
        <w:tc>
          <w:tcPr>
            <w:tcW w:w="1248" w:type="dxa"/>
            <w:vAlign w:val="center"/>
          </w:tcPr>
          <w:p w14:paraId="177E6CDC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6822F2B6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216601C9" w14:textId="77777777" w:rsidTr="009070F2">
        <w:tc>
          <w:tcPr>
            <w:tcW w:w="1730" w:type="dxa"/>
            <w:vMerge/>
            <w:vAlign w:val="center"/>
          </w:tcPr>
          <w:p w14:paraId="0CB4FF74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6B8BF37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88C4BB0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</w:t>
            </w:r>
          </w:p>
        </w:tc>
        <w:tc>
          <w:tcPr>
            <w:tcW w:w="2378" w:type="dxa"/>
            <w:vAlign w:val="center"/>
          </w:tcPr>
          <w:p w14:paraId="49408D4E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Motivation</w:t>
            </w:r>
          </w:p>
        </w:tc>
        <w:tc>
          <w:tcPr>
            <w:tcW w:w="1337" w:type="dxa"/>
            <w:vAlign w:val="center"/>
          </w:tcPr>
          <w:p w14:paraId="4C79D887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974A229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3</w:t>
            </w:r>
          </w:p>
          <w:p w14:paraId="0A7DE70C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11-0·17)</w:t>
            </w:r>
          </w:p>
        </w:tc>
        <w:tc>
          <w:tcPr>
            <w:tcW w:w="1248" w:type="dxa"/>
            <w:vAlign w:val="center"/>
          </w:tcPr>
          <w:p w14:paraId="1B157D6B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2794558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39E0A6B0" w14:textId="77777777" w:rsidTr="009070F2">
        <w:tc>
          <w:tcPr>
            <w:tcW w:w="1730" w:type="dxa"/>
            <w:vMerge/>
            <w:vAlign w:val="center"/>
          </w:tcPr>
          <w:p w14:paraId="615F3410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C5D44EC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129D5EB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</w:t>
            </w:r>
          </w:p>
        </w:tc>
        <w:tc>
          <w:tcPr>
            <w:tcW w:w="2378" w:type="dxa"/>
            <w:vAlign w:val="center"/>
          </w:tcPr>
          <w:p w14:paraId="7D007D72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otal fatigue</w:t>
            </w:r>
          </w:p>
        </w:tc>
        <w:tc>
          <w:tcPr>
            <w:tcW w:w="1337" w:type="dxa"/>
            <w:vAlign w:val="center"/>
          </w:tcPr>
          <w:p w14:paraId="16D97FE5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310C22DF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-0·05</w:t>
            </w:r>
          </w:p>
          <w:p w14:paraId="39A2A512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57-0·46)</w:t>
            </w:r>
          </w:p>
        </w:tc>
        <w:tc>
          <w:tcPr>
            <w:tcW w:w="1248" w:type="dxa"/>
            <w:vAlign w:val="center"/>
          </w:tcPr>
          <w:p w14:paraId="2FA37822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2D448CF7" w14:textId="77777777" w:rsidR="009712A5" w:rsidRPr="004C1A5B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2A5" w:rsidRPr="004C1A5B" w14:paraId="5A524CF6" w14:textId="77777777" w:rsidTr="009070F2">
        <w:tc>
          <w:tcPr>
            <w:tcW w:w="1730" w:type="dxa"/>
            <w:vMerge/>
            <w:vAlign w:val="center"/>
          </w:tcPr>
          <w:p w14:paraId="5F154C99" w14:textId="77777777" w:rsidR="009712A5" w:rsidRPr="003E700D" w:rsidRDefault="009712A5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4F28715B" w14:textId="544C7B33" w:rsidR="009712A5" w:rsidRPr="003E700D" w:rsidRDefault="00296764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</w:t>
            </w:r>
            <w:r w:rsidR="002968A7" w:rsidRPr="003E700D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1955" w:type="dxa"/>
            <w:vAlign w:val="center"/>
          </w:tcPr>
          <w:p w14:paraId="5D919FDA" w14:textId="69E57CD2" w:rsidR="009712A5" w:rsidRPr="004C1A5B" w:rsidRDefault="00E3073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36AE4856" w14:textId="5906B6A8" w:rsidR="009712A5" w:rsidRPr="004C1A5B" w:rsidRDefault="007C7238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urs of sleep</w:t>
            </w:r>
          </w:p>
        </w:tc>
        <w:tc>
          <w:tcPr>
            <w:tcW w:w="1337" w:type="dxa"/>
            <w:vAlign w:val="center"/>
          </w:tcPr>
          <w:p w14:paraId="5719D26C" w14:textId="53443E8C" w:rsidR="009712A5" w:rsidRPr="004C1A5B" w:rsidRDefault="007C7238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earman’s r</w:t>
            </w:r>
          </w:p>
        </w:tc>
        <w:tc>
          <w:tcPr>
            <w:tcW w:w="1444" w:type="dxa"/>
            <w:vAlign w:val="center"/>
          </w:tcPr>
          <w:p w14:paraId="14AA6881" w14:textId="46E63733" w:rsidR="009712A5" w:rsidRPr="004C1A5B" w:rsidRDefault="007C7238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248" w:type="dxa"/>
            <w:vAlign w:val="center"/>
          </w:tcPr>
          <w:p w14:paraId="6877EC96" w14:textId="3E39CD30" w:rsidR="009712A5" w:rsidRPr="004C1A5B" w:rsidRDefault="00A97B1A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5BBC1A85" w14:textId="64329B2E" w:rsidR="009712A5" w:rsidRPr="004C1A5B" w:rsidRDefault="00A97B1A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EC67FC" w:rsidRPr="004C1A5B" w14:paraId="32964272" w14:textId="77777777" w:rsidTr="009070F2">
        <w:tc>
          <w:tcPr>
            <w:tcW w:w="1730" w:type="dxa"/>
            <w:vMerge w:val="restart"/>
            <w:vAlign w:val="center"/>
          </w:tcPr>
          <w:p w14:paraId="7A67884C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General health</w:t>
            </w:r>
          </w:p>
        </w:tc>
        <w:tc>
          <w:tcPr>
            <w:tcW w:w="2226" w:type="dxa"/>
            <w:vMerge w:val="restart"/>
            <w:vAlign w:val="center"/>
          </w:tcPr>
          <w:p w14:paraId="70E4CE0F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Suka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14C1F86F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elevision use</w:t>
            </w:r>
          </w:p>
        </w:tc>
        <w:tc>
          <w:tcPr>
            <w:tcW w:w="2378" w:type="dxa"/>
            <w:vAlign w:val="center"/>
          </w:tcPr>
          <w:p w14:paraId="70646BD9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General health status</w:t>
            </w:r>
          </w:p>
        </w:tc>
        <w:tc>
          <w:tcPr>
            <w:tcW w:w="1337" w:type="dxa"/>
            <w:vAlign w:val="center"/>
          </w:tcPr>
          <w:p w14:paraId="578A6681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738B5AAC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99</w:t>
            </w:r>
          </w:p>
          <w:p w14:paraId="44226355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0·90-1·09)</w:t>
            </w:r>
          </w:p>
        </w:tc>
        <w:tc>
          <w:tcPr>
            <w:tcW w:w="1248" w:type="dxa"/>
            <w:vAlign w:val="center"/>
          </w:tcPr>
          <w:p w14:paraId="76498E9D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7EF11BF6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Gender, age, occupation, marital</w:t>
            </w:r>
            <w:r w:rsidRPr="004C1A5B">
              <w:rPr>
                <w:rFonts w:ascii="Arial" w:hAnsi="Arial" w:cs="Arial"/>
                <w:sz w:val="16"/>
                <w:szCs w:val="16"/>
              </w:rPr>
              <w:br/>
              <w:t>status, income, and general health status</w:t>
            </w:r>
          </w:p>
          <w:p w14:paraId="02CAA12F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7FC" w:rsidRPr="004C1A5B" w14:paraId="31FCF68A" w14:textId="77777777" w:rsidTr="009070F2">
        <w:tc>
          <w:tcPr>
            <w:tcW w:w="1730" w:type="dxa"/>
            <w:vMerge/>
            <w:vAlign w:val="center"/>
          </w:tcPr>
          <w:p w14:paraId="497FD600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8418C86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5B8D84F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Digital media exposure</w:t>
            </w:r>
          </w:p>
        </w:tc>
        <w:tc>
          <w:tcPr>
            <w:tcW w:w="2378" w:type="dxa"/>
            <w:vAlign w:val="center"/>
          </w:tcPr>
          <w:p w14:paraId="6F4F0A31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General health status</w:t>
            </w:r>
          </w:p>
        </w:tc>
        <w:tc>
          <w:tcPr>
            <w:tcW w:w="1337" w:type="dxa"/>
            <w:vAlign w:val="center"/>
          </w:tcPr>
          <w:p w14:paraId="4646DC2E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44" w:type="dxa"/>
            <w:vAlign w:val="center"/>
          </w:tcPr>
          <w:p w14:paraId="2779BD95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1·14</w:t>
            </w:r>
          </w:p>
          <w:p w14:paraId="046AD40D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1·03-1·27)</w:t>
            </w:r>
          </w:p>
        </w:tc>
        <w:tc>
          <w:tcPr>
            <w:tcW w:w="1248" w:type="dxa"/>
            <w:vAlign w:val="center"/>
          </w:tcPr>
          <w:p w14:paraId="11559ED0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630" w:type="dxa"/>
            <w:vMerge/>
            <w:vAlign w:val="center"/>
          </w:tcPr>
          <w:p w14:paraId="1CBA4BDC" w14:textId="77777777" w:rsidR="00EC67FC" w:rsidRPr="004C1A5B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30C" w:rsidRPr="004C1A5B" w14:paraId="5ACAA249" w14:textId="77777777" w:rsidTr="009070F2">
        <w:tc>
          <w:tcPr>
            <w:tcW w:w="1730" w:type="dxa"/>
            <w:vMerge w:val="restart"/>
            <w:vAlign w:val="center"/>
          </w:tcPr>
          <w:p w14:paraId="508AC7C6" w14:textId="77777777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  <w:tc>
          <w:tcPr>
            <w:tcW w:w="2226" w:type="dxa"/>
            <w:vMerge w:val="restart"/>
            <w:vAlign w:val="center"/>
          </w:tcPr>
          <w:p w14:paraId="771EE73F" w14:textId="77777777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Koohsari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779A4070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 during workday</w:t>
            </w:r>
          </w:p>
        </w:tc>
        <w:tc>
          <w:tcPr>
            <w:tcW w:w="2378" w:type="dxa"/>
            <w:vAlign w:val="center"/>
          </w:tcPr>
          <w:p w14:paraId="73A6FFE5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  <w:tc>
          <w:tcPr>
            <w:tcW w:w="1337" w:type="dxa"/>
            <w:vAlign w:val="center"/>
          </w:tcPr>
          <w:p w14:paraId="68B3F418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44" w:type="dxa"/>
            <w:vAlign w:val="center"/>
          </w:tcPr>
          <w:p w14:paraId="5AA818F4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3</w:t>
            </w:r>
          </w:p>
          <w:p w14:paraId="7DD2397B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9-0·14)</w:t>
            </w:r>
          </w:p>
        </w:tc>
        <w:tc>
          <w:tcPr>
            <w:tcW w:w="1248" w:type="dxa"/>
            <w:vAlign w:val="center"/>
          </w:tcPr>
          <w:p w14:paraId="04F412A8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 w:val="restart"/>
            <w:vAlign w:val="center"/>
          </w:tcPr>
          <w:p w14:paraId="227C6AF5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Age, sex, marital status, highest education, gross annual household income, and baseline fatigue</w:t>
            </w:r>
          </w:p>
          <w:p w14:paraId="1A200E20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30C" w:rsidRPr="004C1A5B" w14:paraId="5FCDD419" w14:textId="77777777" w:rsidTr="009070F2">
        <w:tc>
          <w:tcPr>
            <w:tcW w:w="1730" w:type="dxa"/>
            <w:vMerge/>
            <w:vAlign w:val="center"/>
          </w:tcPr>
          <w:p w14:paraId="2AC0C15B" w14:textId="77777777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3FC69D0C" w14:textId="77777777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18398CC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TV viewing time</w:t>
            </w:r>
          </w:p>
        </w:tc>
        <w:tc>
          <w:tcPr>
            <w:tcW w:w="2378" w:type="dxa"/>
            <w:vAlign w:val="center"/>
          </w:tcPr>
          <w:p w14:paraId="70898FDD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  <w:tc>
          <w:tcPr>
            <w:tcW w:w="1337" w:type="dxa"/>
            <w:vAlign w:val="center"/>
          </w:tcPr>
          <w:p w14:paraId="6861159B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44" w:type="dxa"/>
            <w:vAlign w:val="center"/>
          </w:tcPr>
          <w:p w14:paraId="6F86D31E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7</w:t>
            </w:r>
          </w:p>
          <w:p w14:paraId="225E10C0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4-0·18)</w:t>
            </w:r>
          </w:p>
        </w:tc>
        <w:tc>
          <w:tcPr>
            <w:tcW w:w="1248" w:type="dxa"/>
            <w:vAlign w:val="center"/>
          </w:tcPr>
          <w:p w14:paraId="0DB54A21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7EE98630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30C" w:rsidRPr="004C1A5B" w14:paraId="1A9738EB" w14:textId="77777777" w:rsidTr="009070F2">
        <w:tc>
          <w:tcPr>
            <w:tcW w:w="1730" w:type="dxa"/>
            <w:vMerge/>
            <w:vAlign w:val="center"/>
          </w:tcPr>
          <w:p w14:paraId="764EBC3D" w14:textId="77777777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5986559" w14:textId="77777777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274E479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C use sitting time</w:t>
            </w:r>
          </w:p>
        </w:tc>
        <w:tc>
          <w:tcPr>
            <w:tcW w:w="2378" w:type="dxa"/>
            <w:vAlign w:val="center"/>
          </w:tcPr>
          <w:p w14:paraId="596DA0F7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  <w:tc>
          <w:tcPr>
            <w:tcW w:w="1337" w:type="dxa"/>
            <w:vAlign w:val="center"/>
          </w:tcPr>
          <w:p w14:paraId="5DC5079C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44" w:type="dxa"/>
            <w:vAlign w:val="center"/>
          </w:tcPr>
          <w:p w14:paraId="6AC1E162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0·04</w:t>
            </w:r>
          </w:p>
          <w:p w14:paraId="2AF05427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(-0·07-0·15)</w:t>
            </w:r>
          </w:p>
        </w:tc>
        <w:tc>
          <w:tcPr>
            <w:tcW w:w="1248" w:type="dxa"/>
            <w:vAlign w:val="center"/>
          </w:tcPr>
          <w:p w14:paraId="60D9370E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Merge/>
            <w:vAlign w:val="center"/>
          </w:tcPr>
          <w:p w14:paraId="0821FA97" w14:textId="77777777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30C" w:rsidRPr="004C1A5B" w14:paraId="1A581422" w14:textId="77777777" w:rsidTr="009070F2">
        <w:tc>
          <w:tcPr>
            <w:tcW w:w="1730" w:type="dxa"/>
            <w:vMerge/>
            <w:vAlign w:val="center"/>
          </w:tcPr>
          <w:p w14:paraId="19AF0457" w14:textId="77777777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6A463FC4" w14:textId="616CB4CE" w:rsidR="00AE230C" w:rsidRPr="003E700D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bdulsalam et al.</w:t>
            </w:r>
          </w:p>
        </w:tc>
        <w:tc>
          <w:tcPr>
            <w:tcW w:w="1955" w:type="dxa"/>
            <w:vAlign w:val="center"/>
          </w:tcPr>
          <w:p w14:paraId="24092AF4" w14:textId="7F6CC29D" w:rsidR="00AE230C" w:rsidRPr="004C1A5B" w:rsidRDefault="00E3073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0EC1A9EF" w14:textId="1FE5F63B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hysical activity </w:t>
            </w:r>
          </w:p>
        </w:tc>
        <w:tc>
          <w:tcPr>
            <w:tcW w:w="1337" w:type="dxa"/>
            <w:vAlign w:val="center"/>
          </w:tcPr>
          <w:p w14:paraId="36A100C1" w14:textId="2054CEC9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ruks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Wallis</w:t>
            </w:r>
          </w:p>
        </w:tc>
        <w:tc>
          <w:tcPr>
            <w:tcW w:w="1444" w:type="dxa"/>
            <w:vAlign w:val="center"/>
          </w:tcPr>
          <w:p w14:paraId="59A6B82A" w14:textId="0AC1658C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center"/>
          </w:tcPr>
          <w:p w14:paraId="6BF40B1B" w14:textId="2D8DF8CA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630" w:type="dxa"/>
            <w:vAlign w:val="center"/>
          </w:tcPr>
          <w:p w14:paraId="0C5B0193" w14:textId="7BE982E3" w:rsidR="00AE230C" w:rsidRPr="004C1A5B" w:rsidRDefault="00AE230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E230C" w:rsidRPr="004C1A5B" w14:paraId="29F77DC7" w14:textId="77777777" w:rsidTr="00C46B93">
        <w:tc>
          <w:tcPr>
            <w:tcW w:w="1730" w:type="dxa"/>
            <w:vMerge/>
            <w:vAlign w:val="center"/>
          </w:tcPr>
          <w:p w14:paraId="60D26583" w14:textId="77777777" w:rsidR="00AE230C" w:rsidRPr="003E700D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 w:val="restart"/>
            <w:vAlign w:val="center"/>
          </w:tcPr>
          <w:p w14:paraId="028D319A" w14:textId="5343154A" w:rsidR="00AE230C" w:rsidRPr="003E700D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Helbach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Stahlmann</w:t>
            </w:r>
            <w:proofErr w:type="spellEnd"/>
          </w:p>
        </w:tc>
        <w:tc>
          <w:tcPr>
            <w:tcW w:w="1955" w:type="dxa"/>
            <w:vAlign w:val="center"/>
          </w:tcPr>
          <w:p w14:paraId="7DB4A0B5" w14:textId="64053DBC" w:rsidR="00AE230C" w:rsidRPr="004C1A5B" w:rsidRDefault="00E3073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</w:tcPr>
          <w:p w14:paraId="15862FB4" w14:textId="29E530E1" w:rsidR="00AE230C" w:rsidRPr="004C1A5B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ACB">
              <w:rPr>
                <w:rFonts w:ascii="Arial" w:hAnsi="Arial" w:cs="Arial"/>
                <w:sz w:val="16"/>
                <w:szCs w:val="16"/>
              </w:rPr>
              <w:t xml:space="preserve">Physical activity </w:t>
            </w:r>
          </w:p>
        </w:tc>
        <w:tc>
          <w:tcPr>
            <w:tcW w:w="1337" w:type="dxa"/>
            <w:vAlign w:val="center"/>
          </w:tcPr>
          <w:p w14:paraId="57E0BED1" w14:textId="16232D45" w:rsidR="00AE230C" w:rsidRPr="004C1A5B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A5B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79B5ED6A" w14:textId="7005523E" w:rsidR="00AE230C" w:rsidRPr="00FB3EBC" w:rsidRDefault="00F47C2E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3EBC">
              <w:rPr>
                <w:rFonts w:ascii="Arial" w:hAnsi="Arial" w:cs="Arial"/>
                <w:sz w:val="16"/>
                <w:szCs w:val="16"/>
              </w:rPr>
              <w:t>-0.08</w:t>
            </w:r>
          </w:p>
          <w:p w14:paraId="64053B21" w14:textId="682386AA" w:rsidR="00F47C2E" w:rsidRPr="00FB3EBC" w:rsidRDefault="00F47C2E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3EBC">
              <w:rPr>
                <w:rFonts w:ascii="Arial" w:hAnsi="Arial" w:cs="Arial"/>
                <w:sz w:val="16"/>
                <w:szCs w:val="16"/>
              </w:rPr>
              <w:t>(-0.13—0.03)</w:t>
            </w:r>
          </w:p>
        </w:tc>
        <w:tc>
          <w:tcPr>
            <w:tcW w:w="1248" w:type="dxa"/>
            <w:vAlign w:val="center"/>
          </w:tcPr>
          <w:p w14:paraId="37BA4DB6" w14:textId="1686C2A1" w:rsidR="00AE230C" w:rsidRPr="00FB3EBC" w:rsidRDefault="00F47C2E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3E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vAlign w:val="center"/>
          </w:tcPr>
          <w:p w14:paraId="0144081A" w14:textId="299E8E80" w:rsidR="00AE230C" w:rsidRPr="00FB3EBC" w:rsidRDefault="00F47C2E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3EBC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</w:tr>
      <w:tr w:rsidR="000E0A4D" w:rsidRPr="003E700D" w14:paraId="2E26A929" w14:textId="77777777" w:rsidTr="009064A3">
        <w:tc>
          <w:tcPr>
            <w:tcW w:w="1730" w:type="dxa"/>
            <w:vMerge/>
            <w:vAlign w:val="center"/>
          </w:tcPr>
          <w:p w14:paraId="234ECA0F" w14:textId="77777777" w:rsidR="000E0A4D" w:rsidRPr="004C1A5B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0AA6928" w14:textId="77777777" w:rsidR="000E0A4D" w:rsidRPr="004C1A5B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490F6DA" w14:textId="054675CB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martphone use</w:t>
            </w:r>
          </w:p>
        </w:tc>
        <w:tc>
          <w:tcPr>
            <w:tcW w:w="2378" w:type="dxa"/>
          </w:tcPr>
          <w:p w14:paraId="085AE270" w14:textId="5890EDCC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Physical activity </w:t>
            </w:r>
          </w:p>
        </w:tc>
        <w:tc>
          <w:tcPr>
            <w:tcW w:w="1337" w:type="dxa"/>
          </w:tcPr>
          <w:p w14:paraId="21ADA2FA" w14:textId="695E47E5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7F76971D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  <w:p w14:paraId="1D5224D1" w14:textId="0F36E567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.21-0.002)</w:t>
            </w:r>
          </w:p>
        </w:tc>
        <w:tc>
          <w:tcPr>
            <w:tcW w:w="1248" w:type="dxa"/>
            <w:vAlign w:val="center"/>
          </w:tcPr>
          <w:p w14:paraId="735B3127" w14:textId="74289AAC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0C798D19" w14:textId="229DE704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, age, second job</w:t>
            </w:r>
          </w:p>
        </w:tc>
      </w:tr>
      <w:tr w:rsidR="000E0A4D" w:rsidRPr="003E700D" w14:paraId="12C8724A" w14:textId="77777777" w:rsidTr="009064A3">
        <w:tc>
          <w:tcPr>
            <w:tcW w:w="1730" w:type="dxa"/>
            <w:vMerge/>
            <w:vAlign w:val="center"/>
          </w:tcPr>
          <w:p w14:paraId="1C3462C3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0BD96A7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44946E8" w14:textId="7CB210A8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use</w:t>
            </w:r>
          </w:p>
        </w:tc>
        <w:tc>
          <w:tcPr>
            <w:tcW w:w="2378" w:type="dxa"/>
          </w:tcPr>
          <w:p w14:paraId="2A31FBA3" w14:textId="4AFF7E94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Physical activity </w:t>
            </w:r>
          </w:p>
        </w:tc>
        <w:tc>
          <w:tcPr>
            <w:tcW w:w="1337" w:type="dxa"/>
          </w:tcPr>
          <w:p w14:paraId="5A8F6F62" w14:textId="60F90F34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30B33894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  <w:p w14:paraId="4BB0F444" w14:textId="7E5AAA93" w:rsidR="000E0A4D" w:rsidRPr="003E700D" w:rsidRDefault="000E0A4D" w:rsidP="000E0A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-0.26</w:t>
            </w:r>
            <w:r w:rsidR="00164C06" w:rsidRPr="003E700D">
              <w:rPr>
                <w:rFonts w:ascii="Arial" w:hAnsi="Arial" w:cs="Arial"/>
                <w:color w:val="000000"/>
                <w:sz w:val="16"/>
                <w:szCs w:val="16"/>
              </w:rPr>
              <w:t>—0.04)</w:t>
            </w:r>
          </w:p>
        </w:tc>
        <w:tc>
          <w:tcPr>
            <w:tcW w:w="1248" w:type="dxa"/>
            <w:vAlign w:val="center"/>
          </w:tcPr>
          <w:p w14:paraId="5E97C398" w14:textId="27F73774" w:rsidR="000E0A4D" w:rsidRPr="003E700D" w:rsidRDefault="00164C06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630" w:type="dxa"/>
            <w:vAlign w:val="center"/>
          </w:tcPr>
          <w:p w14:paraId="7F3797D3" w14:textId="06A47A9A" w:rsidR="000E0A4D" w:rsidRPr="003E700D" w:rsidRDefault="00164C06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, vocational degree</w:t>
            </w:r>
          </w:p>
        </w:tc>
      </w:tr>
      <w:tr w:rsidR="000E0A4D" w:rsidRPr="003E700D" w14:paraId="04E2EB05" w14:textId="77777777" w:rsidTr="009064A3">
        <w:tc>
          <w:tcPr>
            <w:tcW w:w="1730" w:type="dxa"/>
            <w:vMerge/>
            <w:vAlign w:val="center"/>
          </w:tcPr>
          <w:p w14:paraId="5106FC30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1405A1FF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7245DF9" w14:textId="289A4166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C/computer/tablet</w:t>
            </w:r>
          </w:p>
        </w:tc>
        <w:tc>
          <w:tcPr>
            <w:tcW w:w="2378" w:type="dxa"/>
          </w:tcPr>
          <w:p w14:paraId="0935E4FD" w14:textId="46A7DAF1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Physical activity </w:t>
            </w:r>
          </w:p>
        </w:tc>
        <w:tc>
          <w:tcPr>
            <w:tcW w:w="1337" w:type="dxa"/>
          </w:tcPr>
          <w:p w14:paraId="739E74FB" w14:textId="4DC93720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0ED9A9A9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 w:rsidR="009F1DC8" w:rsidRPr="003E700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20FAAE6E" w14:textId="0D05DE1A" w:rsidR="009F1DC8" w:rsidRPr="003E700D" w:rsidRDefault="009F1DC8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.14-0.038)</w:t>
            </w:r>
          </w:p>
        </w:tc>
        <w:tc>
          <w:tcPr>
            <w:tcW w:w="1248" w:type="dxa"/>
            <w:vAlign w:val="center"/>
          </w:tcPr>
          <w:p w14:paraId="4C028581" w14:textId="19D2582E" w:rsidR="000E0A4D" w:rsidRPr="003E700D" w:rsidRDefault="009F1DC8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17C89403" w14:textId="10D2A358" w:rsidR="000E0A4D" w:rsidRPr="003E700D" w:rsidRDefault="009F1DC8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; free time; second job; working hours</w:t>
            </w:r>
          </w:p>
        </w:tc>
      </w:tr>
      <w:tr w:rsidR="000E0A4D" w:rsidRPr="003E700D" w14:paraId="73F397D8" w14:textId="77777777" w:rsidTr="009064A3">
        <w:tc>
          <w:tcPr>
            <w:tcW w:w="1730" w:type="dxa"/>
            <w:vMerge/>
            <w:vAlign w:val="center"/>
          </w:tcPr>
          <w:p w14:paraId="105ECD93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20014111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B29F9A5" w14:textId="3900A64C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Gaming</w:t>
            </w:r>
          </w:p>
        </w:tc>
        <w:tc>
          <w:tcPr>
            <w:tcW w:w="2378" w:type="dxa"/>
          </w:tcPr>
          <w:p w14:paraId="445B324A" w14:textId="30872DF6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Physical activity </w:t>
            </w:r>
          </w:p>
        </w:tc>
        <w:tc>
          <w:tcPr>
            <w:tcW w:w="1337" w:type="dxa"/>
          </w:tcPr>
          <w:p w14:paraId="79A52AC1" w14:textId="3B549C6B" w:rsidR="000E0A4D" w:rsidRPr="003E700D" w:rsidRDefault="000E0A4D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bottom"/>
          </w:tcPr>
          <w:p w14:paraId="4A7B57B9" w14:textId="77777777" w:rsidR="000E0A4D" w:rsidRPr="003E700D" w:rsidRDefault="000E0A4D" w:rsidP="000E0A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  <w:r w:rsidR="009F1DC8" w:rsidRPr="003E700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50662134" w14:textId="611B7D10" w:rsidR="009F1DC8" w:rsidRPr="003E700D" w:rsidRDefault="009F1DC8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</w:t>
            </w:r>
            <w:r w:rsidR="00FB3EBC" w:rsidRPr="003E700D">
              <w:rPr>
                <w:rFonts w:ascii="Arial" w:hAnsi="Arial" w:cs="Arial"/>
                <w:sz w:val="16"/>
                <w:szCs w:val="16"/>
              </w:rPr>
              <w:t>-0.37—0.04)</w:t>
            </w:r>
          </w:p>
        </w:tc>
        <w:tc>
          <w:tcPr>
            <w:tcW w:w="1248" w:type="dxa"/>
            <w:vAlign w:val="center"/>
          </w:tcPr>
          <w:p w14:paraId="7914A1BA" w14:textId="1BC1881E" w:rsidR="000E0A4D" w:rsidRPr="003E700D" w:rsidRDefault="00FB3EBC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630" w:type="dxa"/>
            <w:vAlign w:val="center"/>
          </w:tcPr>
          <w:p w14:paraId="278D549B" w14:textId="24FC7FBE" w:rsidR="000E0A4D" w:rsidRPr="003E700D" w:rsidRDefault="00FB3EBC" w:rsidP="000E0A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</w:tr>
      <w:tr w:rsidR="00AE230C" w:rsidRPr="003E700D" w14:paraId="1138572E" w14:textId="77777777" w:rsidTr="00A82425">
        <w:tc>
          <w:tcPr>
            <w:tcW w:w="1730" w:type="dxa"/>
            <w:vMerge/>
            <w:vAlign w:val="center"/>
          </w:tcPr>
          <w:p w14:paraId="63153BFE" w14:textId="77777777" w:rsidR="00AE230C" w:rsidRPr="003E700D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Merge/>
            <w:vAlign w:val="center"/>
          </w:tcPr>
          <w:p w14:paraId="40AB694C" w14:textId="77777777" w:rsidR="00AE230C" w:rsidRPr="003E700D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AF36347" w14:textId="66D3F390" w:rsidR="00AE230C" w:rsidRPr="003E700D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ocial media</w:t>
            </w:r>
          </w:p>
        </w:tc>
        <w:tc>
          <w:tcPr>
            <w:tcW w:w="2378" w:type="dxa"/>
          </w:tcPr>
          <w:p w14:paraId="36344607" w14:textId="4CFB0B1C" w:rsidR="00AE230C" w:rsidRPr="003E700D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Physical activity </w:t>
            </w:r>
          </w:p>
        </w:tc>
        <w:tc>
          <w:tcPr>
            <w:tcW w:w="1337" w:type="dxa"/>
          </w:tcPr>
          <w:p w14:paraId="0E6F4CF8" w14:textId="38018DE3" w:rsidR="00AE230C" w:rsidRPr="003E700D" w:rsidRDefault="00AE23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44" w:type="dxa"/>
            <w:vAlign w:val="center"/>
          </w:tcPr>
          <w:p w14:paraId="325D08C2" w14:textId="77777777" w:rsidR="00AE230C" w:rsidRPr="003E700D" w:rsidRDefault="00232B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.06</w:t>
            </w:r>
          </w:p>
          <w:p w14:paraId="5EE87213" w14:textId="4E21BB40" w:rsidR="00232B0C" w:rsidRPr="003E700D" w:rsidRDefault="00232B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.12—0.003)</w:t>
            </w:r>
          </w:p>
        </w:tc>
        <w:tc>
          <w:tcPr>
            <w:tcW w:w="1248" w:type="dxa"/>
            <w:vAlign w:val="center"/>
          </w:tcPr>
          <w:p w14:paraId="166D34A5" w14:textId="4E68553A" w:rsidR="00AE230C" w:rsidRPr="003E700D" w:rsidRDefault="00232B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630" w:type="dxa"/>
            <w:vAlign w:val="center"/>
          </w:tcPr>
          <w:p w14:paraId="76896D70" w14:textId="59BE71A3" w:rsidR="00AE230C" w:rsidRPr="003E700D" w:rsidRDefault="00232B0C" w:rsidP="00AE2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Sex;age</w:t>
            </w:r>
            <w:proofErr w:type="spellEnd"/>
            <w:proofErr w:type="gramEnd"/>
          </w:p>
        </w:tc>
      </w:tr>
      <w:tr w:rsidR="00EC67FC" w:rsidRPr="003E700D" w14:paraId="7EA1FA3A" w14:textId="77777777" w:rsidTr="009070F2">
        <w:tc>
          <w:tcPr>
            <w:tcW w:w="1730" w:type="dxa"/>
            <w:vMerge w:val="restart"/>
            <w:vAlign w:val="center"/>
          </w:tcPr>
          <w:p w14:paraId="366F3C7B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Weight gain/BMI</w:t>
            </w:r>
          </w:p>
        </w:tc>
        <w:tc>
          <w:tcPr>
            <w:tcW w:w="2226" w:type="dxa"/>
            <w:vAlign w:val="center"/>
          </w:tcPr>
          <w:p w14:paraId="646FFB7F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Agurto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55" w:type="dxa"/>
            <w:vAlign w:val="center"/>
          </w:tcPr>
          <w:p w14:paraId="3710158C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Sitting or </w:t>
            </w: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lying in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 xml:space="preserve"> front of a screen</w:t>
            </w:r>
          </w:p>
        </w:tc>
        <w:tc>
          <w:tcPr>
            <w:tcW w:w="2378" w:type="dxa"/>
            <w:vAlign w:val="center"/>
          </w:tcPr>
          <w:p w14:paraId="7F17709A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Gain weight vs lose weight vs stayed </w:t>
            </w: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saame</w:t>
            </w:r>
            <w:proofErr w:type="spellEnd"/>
          </w:p>
        </w:tc>
        <w:tc>
          <w:tcPr>
            <w:tcW w:w="1337" w:type="dxa"/>
            <w:vAlign w:val="center"/>
          </w:tcPr>
          <w:p w14:paraId="4147AE7E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 squared</w:t>
            </w:r>
          </w:p>
        </w:tc>
        <w:tc>
          <w:tcPr>
            <w:tcW w:w="1444" w:type="dxa"/>
            <w:vAlign w:val="center"/>
          </w:tcPr>
          <w:p w14:paraId="75FDFD00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48" w:type="dxa"/>
            <w:vAlign w:val="center"/>
          </w:tcPr>
          <w:p w14:paraId="2BDFD20D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2</w:t>
            </w:r>
          </w:p>
        </w:tc>
        <w:tc>
          <w:tcPr>
            <w:tcW w:w="1630" w:type="dxa"/>
            <w:vAlign w:val="center"/>
          </w:tcPr>
          <w:p w14:paraId="448A09AD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EC67FC" w:rsidRPr="003E700D" w14:paraId="56C11BC4" w14:textId="77777777" w:rsidTr="009070F2">
        <w:tc>
          <w:tcPr>
            <w:tcW w:w="1730" w:type="dxa"/>
            <w:vMerge/>
            <w:vAlign w:val="center"/>
          </w:tcPr>
          <w:p w14:paraId="27096EBE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6" w:type="dxa"/>
            <w:vAlign w:val="center"/>
          </w:tcPr>
          <w:p w14:paraId="2FEA499D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axena et al.</w:t>
            </w:r>
          </w:p>
        </w:tc>
        <w:tc>
          <w:tcPr>
            <w:tcW w:w="1955" w:type="dxa"/>
            <w:vAlign w:val="center"/>
          </w:tcPr>
          <w:p w14:paraId="4A16D6AA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78" w:type="dxa"/>
            <w:vAlign w:val="center"/>
          </w:tcPr>
          <w:p w14:paraId="69360E4C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337" w:type="dxa"/>
            <w:vAlign w:val="center"/>
          </w:tcPr>
          <w:p w14:paraId="59CF71F1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 test</w:t>
            </w:r>
          </w:p>
        </w:tc>
        <w:tc>
          <w:tcPr>
            <w:tcW w:w="1444" w:type="dxa"/>
            <w:vAlign w:val="center"/>
          </w:tcPr>
          <w:p w14:paraId="06531FD1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3</w:t>
            </w:r>
          </w:p>
        </w:tc>
        <w:tc>
          <w:tcPr>
            <w:tcW w:w="1248" w:type="dxa"/>
            <w:vAlign w:val="center"/>
          </w:tcPr>
          <w:p w14:paraId="3DF852AB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vAlign w:val="center"/>
          </w:tcPr>
          <w:p w14:paraId="7A88375E" w14:textId="77777777" w:rsidR="00EC67FC" w:rsidRPr="003E700D" w:rsidRDefault="00EC67FC" w:rsidP="00EC67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</w:tbl>
    <w:p w14:paraId="101D3436" w14:textId="40CD3687" w:rsidR="00105F1D" w:rsidRPr="003E700D" w:rsidRDefault="00105F1D"/>
    <w:p w14:paraId="1BB1A852" w14:textId="77777777" w:rsidR="00105F1D" w:rsidRPr="003E700D" w:rsidRDefault="00105F1D">
      <w:r w:rsidRPr="003E700D">
        <w:br w:type="page"/>
      </w:r>
    </w:p>
    <w:p w14:paraId="528E8690" w14:textId="77777777" w:rsidR="00273724" w:rsidRPr="003E700D" w:rsidRDefault="00273724"/>
    <w:p w14:paraId="00927B5D" w14:textId="2B5CC65C" w:rsidR="00901F1B" w:rsidRPr="003E700D" w:rsidRDefault="00901F1B">
      <w:pPr>
        <w:rPr>
          <w:rFonts w:ascii="Arial" w:hAnsi="Arial" w:cs="Arial"/>
          <w:b/>
          <w:bCs/>
          <w:sz w:val="16"/>
          <w:szCs w:val="16"/>
        </w:rPr>
      </w:pPr>
      <w:r w:rsidRPr="003E700D">
        <w:rPr>
          <w:rFonts w:ascii="Arial" w:hAnsi="Arial" w:cs="Arial"/>
          <w:b/>
          <w:bCs/>
          <w:sz w:val="16"/>
          <w:szCs w:val="16"/>
        </w:rPr>
        <w:t xml:space="preserve">Supplementary Table 3: Reported associations between </w:t>
      </w:r>
      <w:r w:rsidR="00E3073C" w:rsidRPr="003E700D">
        <w:rPr>
          <w:rFonts w:ascii="Arial" w:hAnsi="Arial" w:cs="Arial"/>
          <w:b/>
          <w:bCs/>
          <w:sz w:val="16"/>
          <w:szCs w:val="16"/>
        </w:rPr>
        <w:t>screen time</w:t>
      </w:r>
      <w:r w:rsidRPr="003E700D">
        <w:rPr>
          <w:rFonts w:ascii="Arial" w:hAnsi="Arial" w:cs="Arial"/>
          <w:b/>
          <w:bCs/>
          <w:sz w:val="16"/>
          <w:szCs w:val="16"/>
        </w:rPr>
        <w:t xml:space="preserve"> and any outcome in children</w:t>
      </w:r>
    </w:p>
    <w:p w14:paraId="1F6D8235" w14:textId="77777777" w:rsidR="00901F1B" w:rsidRPr="003E700D" w:rsidRDefault="00901F1B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2179"/>
        <w:gridCol w:w="1923"/>
        <w:gridCol w:w="2345"/>
        <w:gridCol w:w="1617"/>
        <w:gridCol w:w="1410"/>
        <w:gridCol w:w="1225"/>
        <w:gridCol w:w="1547"/>
      </w:tblGrid>
      <w:tr w:rsidR="00792ADB" w:rsidRPr="003E700D" w14:paraId="5D5CBC94" w14:textId="77777777" w:rsidTr="00792ADB">
        <w:tc>
          <w:tcPr>
            <w:tcW w:w="1702" w:type="dxa"/>
            <w:vAlign w:val="center"/>
          </w:tcPr>
          <w:p w14:paraId="42CEA0E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Type of association</w:t>
            </w:r>
          </w:p>
        </w:tc>
        <w:tc>
          <w:tcPr>
            <w:tcW w:w="2179" w:type="dxa"/>
            <w:vAlign w:val="center"/>
          </w:tcPr>
          <w:p w14:paraId="0BFF50A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1923" w:type="dxa"/>
            <w:vAlign w:val="center"/>
          </w:tcPr>
          <w:p w14:paraId="5CC5D9E1" w14:textId="03CDE552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ype of </w:t>
            </w:r>
            <w:r w:rsidR="00E3073C"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screen time</w:t>
            </w:r>
          </w:p>
          <w:p w14:paraId="2D4463F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gramStart"/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dependent</w:t>
            </w:r>
            <w:proofErr w:type="gramEnd"/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riable)</w:t>
            </w:r>
          </w:p>
        </w:tc>
        <w:tc>
          <w:tcPr>
            <w:tcW w:w="2345" w:type="dxa"/>
            <w:vAlign w:val="center"/>
          </w:tcPr>
          <w:p w14:paraId="33BB71F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Type of correlation</w:t>
            </w:r>
          </w:p>
          <w:p w14:paraId="390FE0E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gramStart"/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independent</w:t>
            </w:r>
            <w:proofErr w:type="gramEnd"/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riable)</w:t>
            </w:r>
          </w:p>
        </w:tc>
        <w:tc>
          <w:tcPr>
            <w:tcW w:w="1617" w:type="dxa"/>
            <w:vAlign w:val="center"/>
          </w:tcPr>
          <w:p w14:paraId="3133E56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Effect size type</w:t>
            </w:r>
          </w:p>
        </w:tc>
        <w:tc>
          <w:tcPr>
            <w:tcW w:w="1410" w:type="dxa"/>
            <w:vAlign w:val="center"/>
          </w:tcPr>
          <w:p w14:paraId="2EF4279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Effect size</w:t>
            </w:r>
          </w:p>
          <w:p w14:paraId="67A0764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25" w:type="dxa"/>
            <w:vAlign w:val="center"/>
          </w:tcPr>
          <w:p w14:paraId="11E7074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47" w:type="dxa"/>
            <w:vAlign w:val="center"/>
          </w:tcPr>
          <w:p w14:paraId="670F9F3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700D">
              <w:rPr>
                <w:rFonts w:ascii="Arial" w:hAnsi="Arial" w:cs="Arial"/>
                <w:b/>
                <w:bCs/>
                <w:sz w:val="16"/>
                <w:szCs w:val="16"/>
              </w:rPr>
              <w:t>Adjustments</w:t>
            </w:r>
          </w:p>
        </w:tc>
      </w:tr>
      <w:tr w:rsidR="00792ADB" w:rsidRPr="003E700D" w14:paraId="1E5871A1" w14:textId="77777777" w:rsidTr="00792ADB">
        <w:tc>
          <w:tcPr>
            <w:tcW w:w="1702" w:type="dxa"/>
            <w:vMerge w:val="restart"/>
            <w:vAlign w:val="center"/>
          </w:tcPr>
          <w:p w14:paraId="49BB564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2179" w:type="dxa"/>
            <w:vMerge w:val="restart"/>
            <w:vAlign w:val="center"/>
          </w:tcPr>
          <w:p w14:paraId="32EAAE5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Hashem et al.</w:t>
            </w:r>
          </w:p>
        </w:tc>
        <w:tc>
          <w:tcPr>
            <w:tcW w:w="1923" w:type="dxa"/>
            <w:vAlign w:val="center"/>
          </w:tcPr>
          <w:p w14:paraId="702E84A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bile extra screen time</w:t>
            </w:r>
          </w:p>
        </w:tc>
        <w:tc>
          <w:tcPr>
            <w:tcW w:w="2345" w:type="dxa"/>
            <w:vAlign w:val="center"/>
          </w:tcPr>
          <w:p w14:paraId="43A33CE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or loss of appetite</w:t>
            </w:r>
          </w:p>
        </w:tc>
        <w:tc>
          <w:tcPr>
            <w:tcW w:w="1617" w:type="dxa"/>
            <w:vAlign w:val="center"/>
          </w:tcPr>
          <w:p w14:paraId="6865368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0DE9982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12</w:t>
            </w:r>
          </w:p>
        </w:tc>
        <w:tc>
          <w:tcPr>
            <w:tcW w:w="1225" w:type="dxa"/>
            <w:vAlign w:val="center"/>
          </w:tcPr>
          <w:p w14:paraId="557E27F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3CF2F5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3D96E1CE" w14:textId="77777777" w:rsidTr="00792ADB">
        <w:tc>
          <w:tcPr>
            <w:tcW w:w="1702" w:type="dxa"/>
            <w:vMerge/>
            <w:vAlign w:val="center"/>
          </w:tcPr>
          <w:p w14:paraId="420BF07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F153AA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C77292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bile extra screen time</w:t>
            </w:r>
          </w:p>
        </w:tc>
        <w:tc>
          <w:tcPr>
            <w:tcW w:w="2345" w:type="dxa"/>
            <w:vAlign w:val="center"/>
          </w:tcPr>
          <w:p w14:paraId="1273726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of appetite</w:t>
            </w:r>
          </w:p>
        </w:tc>
        <w:tc>
          <w:tcPr>
            <w:tcW w:w="1617" w:type="dxa"/>
            <w:vAlign w:val="center"/>
          </w:tcPr>
          <w:p w14:paraId="71F87EB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6522B74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25</w:t>
            </w:r>
          </w:p>
        </w:tc>
        <w:tc>
          <w:tcPr>
            <w:tcW w:w="1225" w:type="dxa"/>
            <w:vAlign w:val="center"/>
          </w:tcPr>
          <w:p w14:paraId="7FDF106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2B858D9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7729A955" w14:textId="77777777" w:rsidTr="00792ADB">
        <w:tc>
          <w:tcPr>
            <w:tcW w:w="1702" w:type="dxa"/>
            <w:vMerge/>
            <w:vAlign w:val="center"/>
          </w:tcPr>
          <w:p w14:paraId="60617BE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6DAD4C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421FFA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bile extra screen time</w:t>
            </w:r>
          </w:p>
        </w:tc>
        <w:tc>
          <w:tcPr>
            <w:tcW w:w="2345" w:type="dxa"/>
            <w:vAlign w:val="center"/>
          </w:tcPr>
          <w:p w14:paraId="0758B0D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sweets and unhealthy food</w:t>
            </w:r>
          </w:p>
        </w:tc>
        <w:tc>
          <w:tcPr>
            <w:tcW w:w="1617" w:type="dxa"/>
            <w:vAlign w:val="center"/>
          </w:tcPr>
          <w:p w14:paraId="7083CF8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0BBEA36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74</w:t>
            </w:r>
          </w:p>
        </w:tc>
        <w:tc>
          <w:tcPr>
            <w:tcW w:w="1225" w:type="dxa"/>
            <w:vAlign w:val="center"/>
          </w:tcPr>
          <w:p w14:paraId="2B8F630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4</w:t>
            </w:r>
          </w:p>
        </w:tc>
        <w:tc>
          <w:tcPr>
            <w:tcW w:w="1547" w:type="dxa"/>
            <w:vAlign w:val="center"/>
          </w:tcPr>
          <w:p w14:paraId="36D7281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1036DAD2" w14:textId="77777777" w:rsidTr="00792ADB">
        <w:tc>
          <w:tcPr>
            <w:tcW w:w="1702" w:type="dxa"/>
            <w:vMerge/>
            <w:vAlign w:val="center"/>
          </w:tcPr>
          <w:p w14:paraId="14521DD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D4E78D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67DFC5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bile extra screen time</w:t>
            </w:r>
          </w:p>
        </w:tc>
        <w:tc>
          <w:tcPr>
            <w:tcW w:w="2345" w:type="dxa"/>
            <w:vAlign w:val="center"/>
          </w:tcPr>
          <w:p w14:paraId="1A46463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oes not care about eating vegetables and fruits</w:t>
            </w:r>
          </w:p>
        </w:tc>
        <w:tc>
          <w:tcPr>
            <w:tcW w:w="1617" w:type="dxa"/>
            <w:vAlign w:val="center"/>
          </w:tcPr>
          <w:p w14:paraId="1501413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6C2FB78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93</w:t>
            </w:r>
          </w:p>
        </w:tc>
        <w:tc>
          <w:tcPr>
            <w:tcW w:w="1225" w:type="dxa"/>
            <w:vAlign w:val="center"/>
          </w:tcPr>
          <w:p w14:paraId="7DA0294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1</w:t>
            </w:r>
          </w:p>
        </w:tc>
        <w:tc>
          <w:tcPr>
            <w:tcW w:w="1547" w:type="dxa"/>
            <w:vAlign w:val="center"/>
          </w:tcPr>
          <w:p w14:paraId="045D73F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75E7A83C" w14:textId="77777777" w:rsidTr="00792ADB">
        <w:tc>
          <w:tcPr>
            <w:tcW w:w="1702" w:type="dxa"/>
            <w:vMerge/>
            <w:vAlign w:val="center"/>
          </w:tcPr>
          <w:p w14:paraId="2375691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A4D065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7F9554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bile extra screen time</w:t>
            </w:r>
          </w:p>
        </w:tc>
        <w:tc>
          <w:tcPr>
            <w:tcW w:w="2345" w:type="dxa"/>
            <w:vAlign w:val="center"/>
          </w:tcPr>
          <w:p w14:paraId="23487F0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in his regular protein intake</w:t>
            </w:r>
          </w:p>
        </w:tc>
        <w:tc>
          <w:tcPr>
            <w:tcW w:w="1617" w:type="dxa"/>
            <w:vAlign w:val="center"/>
          </w:tcPr>
          <w:p w14:paraId="2F3EC06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15692A5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06</w:t>
            </w:r>
          </w:p>
        </w:tc>
        <w:tc>
          <w:tcPr>
            <w:tcW w:w="1225" w:type="dxa"/>
            <w:vAlign w:val="center"/>
          </w:tcPr>
          <w:p w14:paraId="7E89C7B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3</w:t>
            </w:r>
          </w:p>
        </w:tc>
        <w:tc>
          <w:tcPr>
            <w:tcW w:w="1547" w:type="dxa"/>
            <w:vAlign w:val="center"/>
          </w:tcPr>
          <w:p w14:paraId="06BF59E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4864993F" w14:textId="77777777" w:rsidTr="00792ADB">
        <w:tc>
          <w:tcPr>
            <w:tcW w:w="1702" w:type="dxa"/>
            <w:vMerge/>
            <w:vAlign w:val="center"/>
          </w:tcPr>
          <w:p w14:paraId="532DF90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5B7B63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3D5738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bile extra screen time</w:t>
            </w:r>
          </w:p>
        </w:tc>
        <w:tc>
          <w:tcPr>
            <w:tcW w:w="2345" w:type="dxa"/>
            <w:vAlign w:val="center"/>
          </w:tcPr>
          <w:p w14:paraId="7EBDFA4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requent snacks between meals</w:t>
            </w:r>
          </w:p>
        </w:tc>
        <w:tc>
          <w:tcPr>
            <w:tcW w:w="1617" w:type="dxa"/>
            <w:vAlign w:val="center"/>
          </w:tcPr>
          <w:p w14:paraId="59384A4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5F85FAE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59</w:t>
            </w:r>
          </w:p>
        </w:tc>
        <w:tc>
          <w:tcPr>
            <w:tcW w:w="1225" w:type="dxa"/>
            <w:vAlign w:val="center"/>
          </w:tcPr>
          <w:p w14:paraId="31F8495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D22500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F30FF98" w14:textId="77777777" w:rsidTr="00792ADB">
        <w:tc>
          <w:tcPr>
            <w:tcW w:w="1702" w:type="dxa"/>
            <w:vMerge/>
            <w:vAlign w:val="center"/>
          </w:tcPr>
          <w:p w14:paraId="5657E00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43A33B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7DF2F7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bile extra screen time</w:t>
            </w:r>
          </w:p>
        </w:tc>
        <w:tc>
          <w:tcPr>
            <w:tcW w:w="2345" w:type="dxa"/>
            <w:vAlign w:val="center"/>
          </w:tcPr>
          <w:p w14:paraId="582D2B0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te snacks during night</w:t>
            </w:r>
          </w:p>
        </w:tc>
        <w:tc>
          <w:tcPr>
            <w:tcW w:w="1617" w:type="dxa"/>
            <w:vAlign w:val="center"/>
          </w:tcPr>
          <w:p w14:paraId="57D9290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107B7D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58</w:t>
            </w:r>
          </w:p>
        </w:tc>
        <w:tc>
          <w:tcPr>
            <w:tcW w:w="1225" w:type="dxa"/>
            <w:vAlign w:val="center"/>
          </w:tcPr>
          <w:p w14:paraId="6024020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606EA15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38A43E85" w14:textId="77777777" w:rsidTr="00792ADB">
        <w:tc>
          <w:tcPr>
            <w:tcW w:w="1702" w:type="dxa"/>
            <w:vMerge/>
            <w:vAlign w:val="center"/>
          </w:tcPr>
          <w:p w14:paraId="65CA346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949002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0979C8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extra screen time</w:t>
            </w:r>
          </w:p>
        </w:tc>
        <w:tc>
          <w:tcPr>
            <w:tcW w:w="2345" w:type="dxa"/>
            <w:vAlign w:val="center"/>
          </w:tcPr>
          <w:p w14:paraId="735BCD8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or loss of appetite</w:t>
            </w:r>
          </w:p>
        </w:tc>
        <w:tc>
          <w:tcPr>
            <w:tcW w:w="1617" w:type="dxa"/>
            <w:vAlign w:val="center"/>
          </w:tcPr>
          <w:p w14:paraId="23E813D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194D5B9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72</w:t>
            </w:r>
          </w:p>
        </w:tc>
        <w:tc>
          <w:tcPr>
            <w:tcW w:w="1225" w:type="dxa"/>
            <w:vAlign w:val="center"/>
          </w:tcPr>
          <w:p w14:paraId="47BFBD2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21C90A7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075D910" w14:textId="77777777" w:rsidTr="00792ADB">
        <w:tc>
          <w:tcPr>
            <w:tcW w:w="1702" w:type="dxa"/>
            <w:vMerge/>
            <w:vAlign w:val="center"/>
          </w:tcPr>
          <w:p w14:paraId="0FFF376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CFC4D8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636B38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extra screen time</w:t>
            </w:r>
          </w:p>
        </w:tc>
        <w:tc>
          <w:tcPr>
            <w:tcW w:w="2345" w:type="dxa"/>
            <w:vAlign w:val="center"/>
          </w:tcPr>
          <w:p w14:paraId="7B91C4B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of appetite</w:t>
            </w:r>
          </w:p>
        </w:tc>
        <w:tc>
          <w:tcPr>
            <w:tcW w:w="1617" w:type="dxa"/>
            <w:vAlign w:val="center"/>
          </w:tcPr>
          <w:p w14:paraId="2235752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77DD3C8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43</w:t>
            </w:r>
          </w:p>
        </w:tc>
        <w:tc>
          <w:tcPr>
            <w:tcW w:w="1225" w:type="dxa"/>
            <w:vAlign w:val="center"/>
          </w:tcPr>
          <w:p w14:paraId="7D68DB1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AA9001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49F2BD9D" w14:textId="77777777" w:rsidTr="00792ADB">
        <w:tc>
          <w:tcPr>
            <w:tcW w:w="1702" w:type="dxa"/>
            <w:vMerge/>
            <w:vAlign w:val="center"/>
          </w:tcPr>
          <w:p w14:paraId="4414F8B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395EC9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9A1D13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extra screen time</w:t>
            </w:r>
          </w:p>
        </w:tc>
        <w:tc>
          <w:tcPr>
            <w:tcW w:w="2345" w:type="dxa"/>
            <w:vAlign w:val="center"/>
          </w:tcPr>
          <w:p w14:paraId="2FE50B8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sweets and unhealthy food</w:t>
            </w:r>
          </w:p>
        </w:tc>
        <w:tc>
          <w:tcPr>
            <w:tcW w:w="1617" w:type="dxa"/>
            <w:vAlign w:val="center"/>
          </w:tcPr>
          <w:p w14:paraId="00F7B88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3A6F946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14</w:t>
            </w:r>
          </w:p>
        </w:tc>
        <w:tc>
          <w:tcPr>
            <w:tcW w:w="1225" w:type="dxa"/>
            <w:vAlign w:val="center"/>
          </w:tcPr>
          <w:p w14:paraId="659DCA9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2</w:t>
            </w:r>
          </w:p>
        </w:tc>
        <w:tc>
          <w:tcPr>
            <w:tcW w:w="1547" w:type="dxa"/>
            <w:vAlign w:val="center"/>
          </w:tcPr>
          <w:p w14:paraId="7172534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C163A68" w14:textId="77777777" w:rsidTr="00792ADB">
        <w:tc>
          <w:tcPr>
            <w:tcW w:w="1702" w:type="dxa"/>
            <w:vMerge/>
            <w:vAlign w:val="center"/>
          </w:tcPr>
          <w:p w14:paraId="006107A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56E6BE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82F450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extra screen time</w:t>
            </w:r>
          </w:p>
        </w:tc>
        <w:tc>
          <w:tcPr>
            <w:tcW w:w="2345" w:type="dxa"/>
            <w:vAlign w:val="center"/>
          </w:tcPr>
          <w:p w14:paraId="6878154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oes not care about eating vegetables and fruits</w:t>
            </w:r>
          </w:p>
        </w:tc>
        <w:tc>
          <w:tcPr>
            <w:tcW w:w="1617" w:type="dxa"/>
            <w:vAlign w:val="center"/>
          </w:tcPr>
          <w:p w14:paraId="61D528A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9862D3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24</w:t>
            </w:r>
          </w:p>
        </w:tc>
        <w:tc>
          <w:tcPr>
            <w:tcW w:w="1225" w:type="dxa"/>
            <w:vAlign w:val="center"/>
          </w:tcPr>
          <w:p w14:paraId="3B80A16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50BD5FE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1FD35981" w14:textId="77777777" w:rsidTr="00792ADB">
        <w:tc>
          <w:tcPr>
            <w:tcW w:w="1702" w:type="dxa"/>
            <w:vMerge/>
            <w:vAlign w:val="center"/>
          </w:tcPr>
          <w:p w14:paraId="4BCB4E7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18D3AC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214326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extra screen time</w:t>
            </w:r>
          </w:p>
        </w:tc>
        <w:tc>
          <w:tcPr>
            <w:tcW w:w="2345" w:type="dxa"/>
            <w:vAlign w:val="center"/>
          </w:tcPr>
          <w:p w14:paraId="4BDE013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in his regular protein intake</w:t>
            </w:r>
          </w:p>
        </w:tc>
        <w:tc>
          <w:tcPr>
            <w:tcW w:w="1617" w:type="dxa"/>
            <w:vAlign w:val="center"/>
          </w:tcPr>
          <w:p w14:paraId="1EE1817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C31381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47</w:t>
            </w:r>
          </w:p>
        </w:tc>
        <w:tc>
          <w:tcPr>
            <w:tcW w:w="1225" w:type="dxa"/>
            <w:vAlign w:val="center"/>
          </w:tcPr>
          <w:p w14:paraId="1742374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24F85F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4EA16E60" w14:textId="77777777" w:rsidTr="00792ADB">
        <w:tc>
          <w:tcPr>
            <w:tcW w:w="1702" w:type="dxa"/>
            <w:vMerge/>
            <w:vAlign w:val="center"/>
          </w:tcPr>
          <w:p w14:paraId="0A1D7E9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88EEAD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DD4B8A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extra screen time</w:t>
            </w:r>
          </w:p>
        </w:tc>
        <w:tc>
          <w:tcPr>
            <w:tcW w:w="2345" w:type="dxa"/>
            <w:vAlign w:val="center"/>
          </w:tcPr>
          <w:p w14:paraId="34BC205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requent snacks between meals</w:t>
            </w:r>
          </w:p>
        </w:tc>
        <w:tc>
          <w:tcPr>
            <w:tcW w:w="1617" w:type="dxa"/>
            <w:vAlign w:val="center"/>
          </w:tcPr>
          <w:p w14:paraId="30310B8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64954D0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76</w:t>
            </w:r>
          </w:p>
        </w:tc>
        <w:tc>
          <w:tcPr>
            <w:tcW w:w="1225" w:type="dxa"/>
            <w:vAlign w:val="center"/>
          </w:tcPr>
          <w:p w14:paraId="4EB81A5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4</w:t>
            </w:r>
          </w:p>
        </w:tc>
        <w:tc>
          <w:tcPr>
            <w:tcW w:w="1547" w:type="dxa"/>
            <w:vAlign w:val="center"/>
          </w:tcPr>
          <w:p w14:paraId="07D6986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63533177" w14:textId="77777777" w:rsidTr="00792ADB">
        <w:tc>
          <w:tcPr>
            <w:tcW w:w="1702" w:type="dxa"/>
            <w:vMerge/>
            <w:vAlign w:val="center"/>
          </w:tcPr>
          <w:p w14:paraId="2214333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BFE873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E975EC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 extra screen time</w:t>
            </w:r>
          </w:p>
        </w:tc>
        <w:tc>
          <w:tcPr>
            <w:tcW w:w="2345" w:type="dxa"/>
            <w:vAlign w:val="center"/>
          </w:tcPr>
          <w:p w14:paraId="401C629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te snacks during night</w:t>
            </w:r>
          </w:p>
        </w:tc>
        <w:tc>
          <w:tcPr>
            <w:tcW w:w="1617" w:type="dxa"/>
            <w:vAlign w:val="center"/>
          </w:tcPr>
          <w:p w14:paraId="1BFF3AC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297E00A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9</w:t>
            </w:r>
          </w:p>
        </w:tc>
        <w:tc>
          <w:tcPr>
            <w:tcW w:w="1225" w:type="dxa"/>
            <w:vAlign w:val="center"/>
          </w:tcPr>
          <w:p w14:paraId="61EB571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1</w:t>
            </w:r>
          </w:p>
        </w:tc>
        <w:tc>
          <w:tcPr>
            <w:tcW w:w="1547" w:type="dxa"/>
            <w:vAlign w:val="center"/>
          </w:tcPr>
          <w:p w14:paraId="1C78DA1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6FC887D" w14:textId="77777777" w:rsidTr="00792ADB">
        <w:tc>
          <w:tcPr>
            <w:tcW w:w="1702" w:type="dxa"/>
            <w:vMerge/>
            <w:vAlign w:val="center"/>
          </w:tcPr>
          <w:p w14:paraId="099D9A4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E33FC1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B5AF2F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ptop extra screen time</w:t>
            </w:r>
          </w:p>
        </w:tc>
        <w:tc>
          <w:tcPr>
            <w:tcW w:w="2345" w:type="dxa"/>
            <w:vAlign w:val="center"/>
          </w:tcPr>
          <w:p w14:paraId="5B26F9A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or loss of appetite</w:t>
            </w:r>
          </w:p>
        </w:tc>
        <w:tc>
          <w:tcPr>
            <w:tcW w:w="1617" w:type="dxa"/>
            <w:vAlign w:val="center"/>
          </w:tcPr>
          <w:p w14:paraId="0144E11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A7C5CF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139</w:t>
            </w:r>
          </w:p>
        </w:tc>
        <w:tc>
          <w:tcPr>
            <w:tcW w:w="1225" w:type="dxa"/>
            <w:vAlign w:val="center"/>
          </w:tcPr>
          <w:p w14:paraId="2007444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51D22C5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2C54A65A" w14:textId="77777777" w:rsidTr="00792ADB">
        <w:tc>
          <w:tcPr>
            <w:tcW w:w="1702" w:type="dxa"/>
            <w:vMerge/>
            <w:vAlign w:val="center"/>
          </w:tcPr>
          <w:p w14:paraId="210CC65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22150B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322724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ptop extra screen time</w:t>
            </w:r>
          </w:p>
        </w:tc>
        <w:tc>
          <w:tcPr>
            <w:tcW w:w="2345" w:type="dxa"/>
            <w:vAlign w:val="center"/>
          </w:tcPr>
          <w:p w14:paraId="6B86893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of appetite</w:t>
            </w:r>
          </w:p>
        </w:tc>
        <w:tc>
          <w:tcPr>
            <w:tcW w:w="1617" w:type="dxa"/>
            <w:vAlign w:val="center"/>
          </w:tcPr>
          <w:p w14:paraId="234B3D7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18824F3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62</w:t>
            </w:r>
          </w:p>
        </w:tc>
        <w:tc>
          <w:tcPr>
            <w:tcW w:w="1225" w:type="dxa"/>
            <w:vAlign w:val="center"/>
          </w:tcPr>
          <w:p w14:paraId="5A256E9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69102B2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19C9FFA6" w14:textId="77777777" w:rsidTr="00792ADB">
        <w:tc>
          <w:tcPr>
            <w:tcW w:w="1702" w:type="dxa"/>
            <w:vMerge/>
            <w:vAlign w:val="center"/>
          </w:tcPr>
          <w:p w14:paraId="467E981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19DC2E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C4B379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ptop extra screen time</w:t>
            </w:r>
          </w:p>
        </w:tc>
        <w:tc>
          <w:tcPr>
            <w:tcW w:w="2345" w:type="dxa"/>
            <w:vAlign w:val="center"/>
          </w:tcPr>
          <w:p w14:paraId="0CA0789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sweets and unhealthy food</w:t>
            </w:r>
          </w:p>
        </w:tc>
        <w:tc>
          <w:tcPr>
            <w:tcW w:w="1617" w:type="dxa"/>
            <w:vAlign w:val="center"/>
          </w:tcPr>
          <w:p w14:paraId="034025C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EF6BD8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22</w:t>
            </w:r>
          </w:p>
        </w:tc>
        <w:tc>
          <w:tcPr>
            <w:tcW w:w="1225" w:type="dxa"/>
            <w:vAlign w:val="center"/>
          </w:tcPr>
          <w:p w14:paraId="6AD14E3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7AB2007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5A2CE45" w14:textId="77777777" w:rsidTr="00792ADB">
        <w:tc>
          <w:tcPr>
            <w:tcW w:w="1702" w:type="dxa"/>
            <w:vMerge/>
            <w:vAlign w:val="center"/>
          </w:tcPr>
          <w:p w14:paraId="7561525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1A138B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10A6FD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ptop extra screen time</w:t>
            </w:r>
          </w:p>
        </w:tc>
        <w:tc>
          <w:tcPr>
            <w:tcW w:w="2345" w:type="dxa"/>
            <w:vAlign w:val="center"/>
          </w:tcPr>
          <w:p w14:paraId="587097D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oes not care about eating vegetables and fruits</w:t>
            </w:r>
          </w:p>
        </w:tc>
        <w:tc>
          <w:tcPr>
            <w:tcW w:w="1617" w:type="dxa"/>
            <w:vAlign w:val="center"/>
          </w:tcPr>
          <w:p w14:paraId="727EEB8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0A1F5A2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02</w:t>
            </w:r>
          </w:p>
        </w:tc>
        <w:tc>
          <w:tcPr>
            <w:tcW w:w="1225" w:type="dxa"/>
            <w:vAlign w:val="center"/>
          </w:tcPr>
          <w:p w14:paraId="6FD1C95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5</w:t>
            </w:r>
          </w:p>
        </w:tc>
        <w:tc>
          <w:tcPr>
            <w:tcW w:w="1547" w:type="dxa"/>
            <w:vAlign w:val="center"/>
          </w:tcPr>
          <w:p w14:paraId="5E267D5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2C747D4" w14:textId="77777777" w:rsidTr="00792ADB">
        <w:tc>
          <w:tcPr>
            <w:tcW w:w="1702" w:type="dxa"/>
            <w:vMerge/>
            <w:vAlign w:val="center"/>
          </w:tcPr>
          <w:p w14:paraId="51CFDCD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E592C8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E0D345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ptop extra screen time</w:t>
            </w:r>
          </w:p>
        </w:tc>
        <w:tc>
          <w:tcPr>
            <w:tcW w:w="2345" w:type="dxa"/>
            <w:vAlign w:val="center"/>
          </w:tcPr>
          <w:p w14:paraId="4B9EDC6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in his regular protein intake</w:t>
            </w:r>
          </w:p>
        </w:tc>
        <w:tc>
          <w:tcPr>
            <w:tcW w:w="1617" w:type="dxa"/>
            <w:vAlign w:val="center"/>
          </w:tcPr>
          <w:p w14:paraId="2879541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519C1B4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15</w:t>
            </w:r>
          </w:p>
        </w:tc>
        <w:tc>
          <w:tcPr>
            <w:tcW w:w="1225" w:type="dxa"/>
            <w:vAlign w:val="center"/>
          </w:tcPr>
          <w:p w14:paraId="6CCF1E4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0C8649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227ED785" w14:textId="77777777" w:rsidTr="00792ADB">
        <w:tc>
          <w:tcPr>
            <w:tcW w:w="1702" w:type="dxa"/>
            <w:vMerge/>
            <w:vAlign w:val="center"/>
          </w:tcPr>
          <w:p w14:paraId="321B3D2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A04B57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1B17F1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ptop extra screen time</w:t>
            </w:r>
          </w:p>
        </w:tc>
        <w:tc>
          <w:tcPr>
            <w:tcW w:w="2345" w:type="dxa"/>
            <w:vAlign w:val="center"/>
          </w:tcPr>
          <w:p w14:paraId="1165D42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requent snacks between meals</w:t>
            </w:r>
          </w:p>
        </w:tc>
        <w:tc>
          <w:tcPr>
            <w:tcW w:w="1617" w:type="dxa"/>
            <w:vAlign w:val="center"/>
          </w:tcPr>
          <w:p w14:paraId="0A8794A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0E5E06D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98</w:t>
            </w:r>
          </w:p>
        </w:tc>
        <w:tc>
          <w:tcPr>
            <w:tcW w:w="1225" w:type="dxa"/>
            <w:vAlign w:val="center"/>
          </w:tcPr>
          <w:p w14:paraId="4839F10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71DF66F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7421DA9D" w14:textId="77777777" w:rsidTr="00792ADB">
        <w:tc>
          <w:tcPr>
            <w:tcW w:w="1702" w:type="dxa"/>
            <w:vMerge/>
            <w:vAlign w:val="center"/>
          </w:tcPr>
          <w:p w14:paraId="771EDA7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5AFD63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5B9741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ptop extra screen time</w:t>
            </w:r>
          </w:p>
        </w:tc>
        <w:tc>
          <w:tcPr>
            <w:tcW w:w="2345" w:type="dxa"/>
            <w:vAlign w:val="center"/>
          </w:tcPr>
          <w:p w14:paraId="66A853A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te snacks during night</w:t>
            </w:r>
          </w:p>
        </w:tc>
        <w:tc>
          <w:tcPr>
            <w:tcW w:w="1617" w:type="dxa"/>
            <w:vAlign w:val="center"/>
          </w:tcPr>
          <w:p w14:paraId="629EF74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07813A0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69</w:t>
            </w:r>
          </w:p>
        </w:tc>
        <w:tc>
          <w:tcPr>
            <w:tcW w:w="1225" w:type="dxa"/>
            <w:vAlign w:val="center"/>
          </w:tcPr>
          <w:p w14:paraId="039D0E1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B3179F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EBBEB29" w14:textId="77777777" w:rsidTr="00792ADB">
        <w:tc>
          <w:tcPr>
            <w:tcW w:w="1702" w:type="dxa"/>
            <w:vMerge/>
            <w:vAlign w:val="center"/>
          </w:tcPr>
          <w:p w14:paraId="51CCB4F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547525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C2F32B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e extra screen time</w:t>
            </w:r>
          </w:p>
        </w:tc>
        <w:tc>
          <w:tcPr>
            <w:tcW w:w="2345" w:type="dxa"/>
            <w:vAlign w:val="center"/>
          </w:tcPr>
          <w:p w14:paraId="09BA7A0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or loss of appetite</w:t>
            </w:r>
          </w:p>
        </w:tc>
        <w:tc>
          <w:tcPr>
            <w:tcW w:w="1617" w:type="dxa"/>
            <w:vAlign w:val="center"/>
          </w:tcPr>
          <w:p w14:paraId="51E7C0D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2DF078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023</w:t>
            </w:r>
          </w:p>
        </w:tc>
        <w:tc>
          <w:tcPr>
            <w:tcW w:w="1225" w:type="dxa"/>
            <w:vAlign w:val="center"/>
          </w:tcPr>
          <w:p w14:paraId="01316C3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011321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4047A404" w14:textId="77777777" w:rsidTr="00792ADB">
        <w:tc>
          <w:tcPr>
            <w:tcW w:w="1702" w:type="dxa"/>
            <w:vMerge/>
            <w:vAlign w:val="center"/>
          </w:tcPr>
          <w:p w14:paraId="5A394F6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3A8BFA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BCDF05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e extra screen time</w:t>
            </w:r>
          </w:p>
        </w:tc>
        <w:tc>
          <w:tcPr>
            <w:tcW w:w="2345" w:type="dxa"/>
            <w:vAlign w:val="center"/>
          </w:tcPr>
          <w:p w14:paraId="068B198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of appetite</w:t>
            </w:r>
          </w:p>
        </w:tc>
        <w:tc>
          <w:tcPr>
            <w:tcW w:w="1617" w:type="dxa"/>
            <w:vAlign w:val="center"/>
          </w:tcPr>
          <w:p w14:paraId="215FC9B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72C9E0E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23</w:t>
            </w:r>
          </w:p>
        </w:tc>
        <w:tc>
          <w:tcPr>
            <w:tcW w:w="1225" w:type="dxa"/>
            <w:vAlign w:val="center"/>
          </w:tcPr>
          <w:p w14:paraId="45C6921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6DDFDDA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631D820B" w14:textId="77777777" w:rsidTr="00792ADB">
        <w:tc>
          <w:tcPr>
            <w:tcW w:w="1702" w:type="dxa"/>
            <w:vMerge/>
            <w:vAlign w:val="center"/>
          </w:tcPr>
          <w:p w14:paraId="176BFE9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51328E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B15AA7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e extra screen time</w:t>
            </w:r>
          </w:p>
        </w:tc>
        <w:tc>
          <w:tcPr>
            <w:tcW w:w="2345" w:type="dxa"/>
            <w:vAlign w:val="center"/>
          </w:tcPr>
          <w:p w14:paraId="3938A08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sweets and unhealthy food</w:t>
            </w:r>
          </w:p>
        </w:tc>
        <w:tc>
          <w:tcPr>
            <w:tcW w:w="1617" w:type="dxa"/>
            <w:vAlign w:val="center"/>
          </w:tcPr>
          <w:p w14:paraId="4C73D92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135D784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47</w:t>
            </w:r>
          </w:p>
        </w:tc>
        <w:tc>
          <w:tcPr>
            <w:tcW w:w="1225" w:type="dxa"/>
            <w:vAlign w:val="center"/>
          </w:tcPr>
          <w:p w14:paraId="03DC9CA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4172907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63E47FA3" w14:textId="77777777" w:rsidTr="00792ADB">
        <w:tc>
          <w:tcPr>
            <w:tcW w:w="1702" w:type="dxa"/>
            <w:vMerge/>
            <w:vAlign w:val="center"/>
          </w:tcPr>
          <w:p w14:paraId="7E12C52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12224E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5EDE97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e extra screen time</w:t>
            </w:r>
          </w:p>
        </w:tc>
        <w:tc>
          <w:tcPr>
            <w:tcW w:w="2345" w:type="dxa"/>
            <w:vAlign w:val="center"/>
          </w:tcPr>
          <w:p w14:paraId="13223B4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oes not care about eating vegetables and fruits</w:t>
            </w:r>
          </w:p>
        </w:tc>
        <w:tc>
          <w:tcPr>
            <w:tcW w:w="1617" w:type="dxa"/>
            <w:vAlign w:val="center"/>
          </w:tcPr>
          <w:p w14:paraId="2348930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323CEF3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45</w:t>
            </w:r>
          </w:p>
        </w:tc>
        <w:tc>
          <w:tcPr>
            <w:tcW w:w="1225" w:type="dxa"/>
            <w:vAlign w:val="center"/>
          </w:tcPr>
          <w:p w14:paraId="66B13CD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877B84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D462702" w14:textId="77777777" w:rsidTr="00792ADB">
        <w:tc>
          <w:tcPr>
            <w:tcW w:w="1702" w:type="dxa"/>
            <w:vMerge/>
            <w:vAlign w:val="center"/>
          </w:tcPr>
          <w:p w14:paraId="50016AE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16E0B5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5B5B4A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e extra screen time</w:t>
            </w:r>
          </w:p>
        </w:tc>
        <w:tc>
          <w:tcPr>
            <w:tcW w:w="2345" w:type="dxa"/>
            <w:vAlign w:val="center"/>
          </w:tcPr>
          <w:p w14:paraId="36E0B01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in his regular protein intake</w:t>
            </w:r>
          </w:p>
        </w:tc>
        <w:tc>
          <w:tcPr>
            <w:tcW w:w="1617" w:type="dxa"/>
            <w:vAlign w:val="center"/>
          </w:tcPr>
          <w:p w14:paraId="64D0C72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38764BF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31</w:t>
            </w:r>
          </w:p>
        </w:tc>
        <w:tc>
          <w:tcPr>
            <w:tcW w:w="1225" w:type="dxa"/>
            <w:vAlign w:val="center"/>
          </w:tcPr>
          <w:p w14:paraId="2D4C055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5874A0B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7EC30CFD" w14:textId="77777777" w:rsidTr="00792ADB">
        <w:tc>
          <w:tcPr>
            <w:tcW w:w="1702" w:type="dxa"/>
            <w:vMerge/>
            <w:vAlign w:val="center"/>
          </w:tcPr>
          <w:p w14:paraId="575336B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E67E7A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32E8FD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e extra screen time</w:t>
            </w:r>
          </w:p>
        </w:tc>
        <w:tc>
          <w:tcPr>
            <w:tcW w:w="2345" w:type="dxa"/>
            <w:vAlign w:val="center"/>
          </w:tcPr>
          <w:p w14:paraId="0C51F2D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requent snacks between meals</w:t>
            </w:r>
          </w:p>
        </w:tc>
        <w:tc>
          <w:tcPr>
            <w:tcW w:w="1617" w:type="dxa"/>
            <w:vAlign w:val="center"/>
          </w:tcPr>
          <w:p w14:paraId="3EDE0EF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67F163B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65</w:t>
            </w:r>
          </w:p>
        </w:tc>
        <w:tc>
          <w:tcPr>
            <w:tcW w:w="1225" w:type="dxa"/>
            <w:vAlign w:val="center"/>
          </w:tcPr>
          <w:p w14:paraId="328C181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4385CAD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6BDE96AA" w14:textId="77777777" w:rsidTr="00792ADB">
        <w:tc>
          <w:tcPr>
            <w:tcW w:w="1702" w:type="dxa"/>
            <w:vMerge/>
            <w:vAlign w:val="center"/>
          </w:tcPr>
          <w:p w14:paraId="1BD64E4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785EA1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77318B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e extra screen time</w:t>
            </w:r>
          </w:p>
        </w:tc>
        <w:tc>
          <w:tcPr>
            <w:tcW w:w="2345" w:type="dxa"/>
            <w:vAlign w:val="center"/>
          </w:tcPr>
          <w:p w14:paraId="5588684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te snacks during night</w:t>
            </w:r>
          </w:p>
        </w:tc>
        <w:tc>
          <w:tcPr>
            <w:tcW w:w="1617" w:type="dxa"/>
            <w:vAlign w:val="center"/>
          </w:tcPr>
          <w:p w14:paraId="6D14EA9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5678A6A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87</w:t>
            </w:r>
          </w:p>
        </w:tc>
        <w:tc>
          <w:tcPr>
            <w:tcW w:w="1225" w:type="dxa"/>
            <w:vAlign w:val="center"/>
          </w:tcPr>
          <w:p w14:paraId="6D9E41F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16</w:t>
            </w:r>
          </w:p>
        </w:tc>
        <w:tc>
          <w:tcPr>
            <w:tcW w:w="1547" w:type="dxa"/>
            <w:vAlign w:val="center"/>
          </w:tcPr>
          <w:p w14:paraId="6B56614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5072D44D" w14:textId="77777777" w:rsidTr="00792ADB">
        <w:tc>
          <w:tcPr>
            <w:tcW w:w="1702" w:type="dxa"/>
            <w:vMerge/>
            <w:vAlign w:val="center"/>
          </w:tcPr>
          <w:p w14:paraId="5546E8A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C59048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E0E593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Remote learning</w:t>
            </w:r>
          </w:p>
        </w:tc>
        <w:tc>
          <w:tcPr>
            <w:tcW w:w="2345" w:type="dxa"/>
            <w:vAlign w:val="center"/>
          </w:tcPr>
          <w:p w14:paraId="2780C3E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or loss of appetite</w:t>
            </w:r>
          </w:p>
        </w:tc>
        <w:tc>
          <w:tcPr>
            <w:tcW w:w="1617" w:type="dxa"/>
            <w:vAlign w:val="center"/>
          </w:tcPr>
          <w:p w14:paraId="11E9697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27FB23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12</w:t>
            </w:r>
          </w:p>
        </w:tc>
        <w:tc>
          <w:tcPr>
            <w:tcW w:w="1225" w:type="dxa"/>
            <w:vAlign w:val="center"/>
          </w:tcPr>
          <w:p w14:paraId="37E442A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2</w:t>
            </w:r>
          </w:p>
        </w:tc>
        <w:tc>
          <w:tcPr>
            <w:tcW w:w="1547" w:type="dxa"/>
            <w:vAlign w:val="center"/>
          </w:tcPr>
          <w:p w14:paraId="4ADE626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75A0D514" w14:textId="77777777" w:rsidTr="00792ADB">
        <w:tc>
          <w:tcPr>
            <w:tcW w:w="1702" w:type="dxa"/>
            <w:vMerge/>
            <w:vAlign w:val="center"/>
          </w:tcPr>
          <w:p w14:paraId="60476C9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F1E5FF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B54183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Remote learning</w:t>
            </w:r>
          </w:p>
        </w:tc>
        <w:tc>
          <w:tcPr>
            <w:tcW w:w="2345" w:type="dxa"/>
            <w:vAlign w:val="center"/>
          </w:tcPr>
          <w:p w14:paraId="2430CFA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of appetite</w:t>
            </w:r>
          </w:p>
        </w:tc>
        <w:tc>
          <w:tcPr>
            <w:tcW w:w="1617" w:type="dxa"/>
            <w:vAlign w:val="center"/>
          </w:tcPr>
          <w:p w14:paraId="7F9A971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68A48A9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065</w:t>
            </w:r>
          </w:p>
        </w:tc>
        <w:tc>
          <w:tcPr>
            <w:tcW w:w="1225" w:type="dxa"/>
            <w:vAlign w:val="center"/>
          </w:tcPr>
          <w:p w14:paraId="0B65359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44C5DC4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ED77A85" w14:textId="77777777" w:rsidTr="00792ADB">
        <w:tc>
          <w:tcPr>
            <w:tcW w:w="1702" w:type="dxa"/>
            <w:vMerge/>
            <w:vAlign w:val="center"/>
          </w:tcPr>
          <w:p w14:paraId="361B441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F0F3E4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6D51E8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Remote learning</w:t>
            </w:r>
          </w:p>
        </w:tc>
        <w:tc>
          <w:tcPr>
            <w:tcW w:w="2345" w:type="dxa"/>
            <w:vAlign w:val="center"/>
          </w:tcPr>
          <w:p w14:paraId="0901211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Increase sweets and unhealthy food</w:t>
            </w:r>
          </w:p>
        </w:tc>
        <w:tc>
          <w:tcPr>
            <w:tcW w:w="1617" w:type="dxa"/>
            <w:vAlign w:val="center"/>
          </w:tcPr>
          <w:p w14:paraId="0B5F7FD2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69B7568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1</w:t>
            </w:r>
          </w:p>
        </w:tc>
        <w:tc>
          <w:tcPr>
            <w:tcW w:w="1225" w:type="dxa"/>
            <w:vAlign w:val="center"/>
          </w:tcPr>
          <w:p w14:paraId="3980796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0BF1D6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6E6E5E81" w14:textId="77777777" w:rsidTr="00792ADB">
        <w:tc>
          <w:tcPr>
            <w:tcW w:w="1702" w:type="dxa"/>
            <w:vMerge/>
            <w:vAlign w:val="center"/>
          </w:tcPr>
          <w:p w14:paraId="7B83F716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0AAFEB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AFB099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Remote learning</w:t>
            </w:r>
          </w:p>
        </w:tc>
        <w:tc>
          <w:tcPr>
            <w:tcW w:w="2345" w:type="dxa"/>
            <w:vAlign w:val="center"/>
          </w:tcPr>
          <w:p w14:paraId="5BAC1F3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oes not care about eating vegetables and fruits</w:t>
            </w:r>
          </w:p>
        </w:tc>
        <w:tc>
          <w:tcPr>
            <w:tcW w:w="1617" w:type="dxa"/>
            <w:vAlign w:val="center"/>
          </w:tcPr>
          <w:p w14:paraId="7536DC7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54B3DC3A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97</w:t>
            </w:r>
          </w:p>
        </w:tc>
        <w:tc>
          <w:tcPr>
            <w:tcW w:w="1225" w:type="dxa"/>
            <w:vAlign w:val="center"/>
          </w:tcPr>
          <w:p w14:paraId="13147C9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7</w:t>
            </w:r>
          </w:p>
        </w:tc>
        <w:tc>
          <w:tcPr>
            <w:tcW w:w="1547" w:type="dxa"/>
            <w:vAlign w:val="center"/>
          </w:tcPr>
          <w:p w14:paraId="13FD107E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14A3A1F5" w14:textId="77777777" w:rsidTr="00792ADB">
        <w:tc>
          <w:tcPr>
            <w:tcW w:w="1702" w:type="dxa"/>
            <w:vMerge/>
            <w:vAlign w:val="center"/>
          </w:tcPr>
          <w:p w14:paraId="1B2C659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14111F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85B039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Remote learning</w:t>
            </w:r>
          </w:p>
        </w:tc>
        <w:tc>
          <w:tcPr>
            <w:tcW w:w="2345" w:type="dxa"/>
            <w:vAlign w:val="center"/>
          </w:tcPr>
          <w:p w14:paraId="26A600B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ecrease in his regular protein intake</w:t>
            </w:r>
          </w:p>
        </w:tc>
        <w:tc>
          <w:tcPr>
            <w:tcW w:w="1617" w:type="dxa"/>
            <w:vAlign w:val="center"/>
          </w:tcPr>
          <w:p w14:paraId="49772BAD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7BD35D9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75</w:t>
            </w:r>
          </w:p>
        </w:tc>
        <w:tc>
          <w:tcPr>
            <w:tcW w:w="1225" w:type="dxa"/>
            <w:vAlign w:val="center"/>
          </w:tcPr>
          <w:p w14:paraId="76BA709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38</w:t>
            </w:r>
          </w:p>
        </w:tc>
        <w:tc>
          <w:tcPr>
            <w:tcW w:w="1547" w:type="dxa"/>
            <w:vAlign w:val="center"/>
          </w:tcPr>
          <w:p w14:paraId="697DA80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11A735B0" w14:textId="77777777" w:rsidTr="00792ADB">
        <w:tc>
          <w:tcPr>
            <w:tcW w:w="1702" w:type="dxa"/>
            <w:vMerge/>
            <w:vAlign w:val="center"/>
          </w:tcPr>
          <w:p w14:paraId="6488FB2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619295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E53E4B1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Remote learning</w:t>
            </w:r>
          </w:p>
        </w:tc>
        <w:tc>
          <w:tcPr>
            <w:tcW w:w="2345" w:type="dxa"/>
            <w:vAlign w:val="center"/>
          </w:tcPr>
          <w:p w14:paraId="33793E5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requent snacks between meals</w:t>
            </w:r>
          </w:p>
        </w:tc>
        <w:tc>
          <w:tcPr>
            <w:tcW w:w="1617" w:type="dxa"/>
            <w:vAlign w:val="center"/>
          </w:tcPr>
          <w:p w14:paraId="4D590929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6BC15244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083</w:t>
            </w:r>
          </w:p>
        </w:tc>
        <w:tc>
          <w:tcPr>
            <w:tcW w:w="1225" w:type="dxa"/>
            <w:vAlign w:val="center"/>
          </w:tcPr>
          <w:p w14:paraId="727DFBE0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22</w:t>
            </w:r>
          </w:p>
        </w:tc>
        <w:tc>
          <w:tcPr>
            <w:tcW w:w="1547" w:type="dxa"/>
            <w:vAlign w:val="center"/>
          </w:tcPr>
          <w:p w14:paraId="6634C645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3A912ABB" w14:textId="77777777" w:rsidTr="00792ADB">
        <w:tc>
          <w:tcPr>
            <w:tcW w:w="1702" w:type="dxa"/>
            <w:vMerge/>
            <w:vAlign w:val="center"/>
          </w:tcPr>
          <w:p w14:paraId="56C354A3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E92D7CB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26D53C7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Remote learning</w:t>
            </w:r>
          </w:p>
        </w:tc>
        <w:tc>
          <w:tcPr>
            <w:tcW w:w="2345" w:type="dxa"/>
            <w:vAlign w:val="center"/>
          </w:tcPr>
          <w:p w14:paraId="3733A24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ate snacks during the night</w:t>
            </w:r>
          </w:p>
        </w:tc>
        <w:tc>
          <w:tcPr>
            <w:tcW w:w="1617" w:type="dxa"/>
            <w:vAlign w:val="center"/>
          </w:tcPr>
          <w:p w14:paraId="52E56558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pearman's correlation</w:t>
            </w:r>
          </w:p>
        </w:tc>
        <w:tc>
          <w:tcPr>
            <w:tcW w:w="1410" w:type="dxa"/>
            <w:vAlign w:val="center"/>
          </w:tcPr>
          <w:p w14:paraId="456DD2D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41</w:t>
            </w:r>
          </w:p>
        </w:tc>
        <w:tc>
          <w:tcPr>
            <w:tcW w:w="1225" w:type="dxa"/>
            <w:vAlign w:val="center"/>
          </w:tcPr>
          <w:p w14:paraId="213F1F5C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0DA2D34F" w14:textId="77777777" w:rsidR="00591832" w:rsidRPr="003E700D" w:rsidRDefault="00591832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31209" w:rsidRPr="003E700D" w14:paraId="307BC357" w14:textId="77777777" w:rsidTr="00792ADB">
        <w:tc>
          <w:tcPr>
            <w:tcW w:w="1702" w:type="dxa"/>
            <w:vMerge w:val="restart"/>
            <w:vAlign w:val="center"/>
          </w:tcPr>
          <w:p w14:paraId="6E212824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Eye</w:t>
            </w:r>
          </w:p>
        </w:tc>
        <w:tc>
          <w:tcPr>
            <w:tcW w:w="2179" w:type="dxa"/>
            <w:vMerge w:val="restart"/>
            <w:vAlign w:val="center"/>
          </w:tcPr>
          <w:p w14:paraId="090DCF9D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iu et al. a</w:t>
            </w:r>
          </w:p>
        </w:tc>
        <w:tc>
          <w:tcPr>
            <w:tcW w:w="1923" w:type="dxa"/>
            <w:vAlign w:val="center"/>
          </w:tcPr>
          <w:p w14:paraId="71E2681D" w14:textId="534EAA6D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Overall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5C11593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yopic symptoms vs no myopic symptoms</w:t>
            </w:r>
          </w:p>
        </w:tc>
        <w:tc>
          <w:tcPr>
            <w:tcW w:w="1617" w:type="dxa"/>
            <w:vAlign w:val="center"/>
          </w:tcPr>
          <w:p w14:paraId="2B6577C1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EAFE84C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26</w:t>
            </w:r>
          </w:p>
          <w:p w14:paraId="6D6FACDC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·21-1·31)</w:t>
            </w:r>
          </w:p>
        </w:tc>
        <w:tc>
          <w:tcPr>
            <w:tcW w:w="1225" w:type="dxa"/>
            <w:vAlign w:val="center"/>
          </w:tcPr>
          <w:p w14:paraId="70475A7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Merge w:val="restart"/>
            <w:vAlign w:val="center"/>
          </w:tcPr>
          <w:p w14:paraId="7C67AD99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, school grade, rural location.</w:t>
            </w:r>
          </w:p>
        </w:tc>
      </w:tr>
      <w:tr w:rsidR="00A31209" w:rsidRPr="003E700D" w14:paraId="0C126C79" w14:textId="77777777" w:rsidTr="00792ADB">
        <w:tc>
          <w:tcPr>
            <w:tcW w:w="1702" w:type="dxa"/>
            <w:vMerge/>
            <w:vAlign w:val="center"/>
          </w:tcPr>
          <w:p w14:paraId="1701A4B8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518DE97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6202618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omputer vs TV</w:t>
            </w:r>
          </w:p>
        </w:tc>
        <w:tc>
          <w:tcPr>
            <w:tcW w:w="2345" w:type="dxa"/>
            <w:vAlign w:val="center"/>
          </w:tcPr>
          <w:p w14:paraId="6A621506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yopic symptoms vs no myopic symptoms</w:t>
            </w:r>
          </w:p>
        </w:tc>
        <w:tc>
          <w:tcPr>
            <w:tcW w:w="1617" w:type="dxa"/>
            <w:vAlign w:val="center"/>
          </w:tcPr>
          <w:p w14:paraId="4FCD6AC2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16857DAE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81</w:t>
            </w:r>
          </w:p>
          <w:p w14:paraId="1A333097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·05-3·12)</w:t>
            </w:r>
          </w:p>
        </w:tc>
        <w:tc>
          <w:tcPr>
            <w:tcW w:w="1225" w:type="dxa"/>
            <w:vAlign w:val="center"/>
          </w:tcPr>
          <w:p w14:paraId="38DBC30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32</w:t>
            </w:r>
          </w:p>
        </w:tc>
        <w:tc>
          <w:tcPr>
            <w:tcW w:w="1547" w:type="dxa"/>
            <w:vMerge/>
            <w:vAlign w:val="center"/>
          </w:tcPr>
          <w:p w14:paraId="61D6E4B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1209" w:rsidRPr="003E700D" w14:paraId="5A87012F" w14:textId="77777777" w:rsidTr="00792ADB">
        <w:tc>
          <w:tcPr>
            <w:tcW w:w="1702" w:type="dxa"/>
            <w:vMerge/>
            <w:vAlign w:val="center"/>
          </w:tcPr>
          <w:p w14:paraId="39D825D0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42F7DD2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CFAB24A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martphone vs TV</w:t>
            </w:r>
          </w:p>
        </w:tc>
        <w:tc>
          <w:tcPr>
            <w:tcW w:w="2345" w:type="dxa"/>
            <w:vAlign w:val="center"/>
          </w:tcPr>
          <w:p w14:paraId="589681EB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yopic symptoms vs no myopic symptoms</w:t>
            </w:r>
          </w:p>
        </w:tc>
        <w:tc>
          <w:tcPr>
            <w:tcW w:w="1617" w:type="dxa"/>
            <w:vAlign w:val="center"/>
          </w:tcPr>
          <w:p w14:paraId="210307B0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0C4AB352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2·02</w:t>
            </w:r>
          </w:p>
          <w:p w14:paraId="28CE1619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·19-3·43)</w:t>
            </w:r>
          </w:p>
        </w:tc>
        <w:tc>
          <w:tcPr>
            <w:tcW w:w="1225" w:type="dxa"/>
            <w:vAlign w:val="center"/>
          </w:tcPr>
          <w:p w14:paraId="05329799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9</w:t>
            </w:r>
          </w:p>
        </w:tc>
        <w:tc>
          <w:tcPr>
            <w:tcW w:w="1547" w:type="dxa"/>
            <w:vMerge/>
            <w:vAlign w:val="center"/>
          </w:tcPr>
          <w:p w14:paraId="00EE8C3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1209" w:rsidRPr="003E700D" w14:paraId="218EA7DC" w14:textId="77777777" w:rsidTr="00792ADB">
        <w:tc>
          <w:tcPr>
            <w:tcW w:w="1702" w:type="dxa"/>
            <w:vMerge/>
            <w:vAlign w:val="center"/>
          </w:tcPr>
          <w:p w14:paraId="0845600A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8821727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1BF23DC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ultiple devices vs TV</w:t>
            </w:r>
          </w:p>
        </w:tc>
        <w:tc>
          <w:tcPr>
            <w:tcW w:w="2345" w:type="dxa"/>
            <w:vAlign w:val="center"/>
          </w:tcPr>
          <w:p w14:paraId="7CCF8FF3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yopic symptoms vs no myopic symptoms</w:t>
            </w:r>
          </w:p>
        </w:tc>
        <w:tc>
          <w:tcPr>
            <w:tcW w:w="1617" w:type="dxa"/>
            <w:vAlign w:val="center"/>
          </w:tcPr>
          <w:p w14:paraId="41D26619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3FA39AA2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56</w:t>
            </w:r>
          </w:p>
          <w:p w14:paraId="0270129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·90-2·68)</w:t>
            </w:r>
          </w:p>
        </w:tc>
        <w:tc>
          <w:tcPr>
            <w:tcW w:w="1225" w:type="dxa"/>
            <w:vAlign w:val="center"/>
          </w:tcPr>
          <w:p w14:paraId="2087021B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76687CF5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1209" w:rsidRPr="003E700D" w14:paraId="5C19E461" w14:textId="77777777" w:rsidTr="00792ADB">
        <w:tc>
          <w:tcPr>
            <w:tcW w:w="1702" w:type="dxa"/>
            <w:vMerge/>
            <w:vAlign w:val="center"/>
          </w:tcPr>
          <w:p w14:paraId="78CA6947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0835B824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iu et al. b</w:t>
            </w:r>
          </w:p>
        </w:tc>
        <w:tc>
          <w:tcPr>
            <w:tcW w:w="1923" w:type="dxa"/>
            <w:vAlign w:val="center"/>
          </w:tcPr>
          <w:p w14:paraId="0FE5ED8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e-learning screen use</w:t>
            </w:r>
          </w:p>
        </w:tc>
        <w:tc>
          <w:tcPr>
            <w:tcW w:w="2345" w:type="dxa"/>
            <w:vAlign w:val="center"/>
          </w:tcPr>
          <w:p w14:paraId="02D74E6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e-learning screen use and progression of myopic symptoms</w:t>
            </w:r>
          </w:p>
        </w:tc>
        <w:tc>
          <w:tcPr>
            <w:tcW w:w="1617" w:type="dxa"/>
            <w:vAlign w:val="center"/>
          </w:tcPr>
          <w:p w14:paraId="18E8B6BE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32B75644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07</w:t>
            </w:r>
          </w:p>
          <w:p w14:paraId="3E7544D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·06-1·09)</w:t>
            </w:r>
          </w:p>
        </w:tc>
        <w:tc>
          <w:tcPr>
            <w:tcW w:w="1225" w:type="dxa"/>
            <w:vAlign w:val="center"/>
          </w:tcPr>
          <w:p w14:paraId="33DFF482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31B3DC5F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, grade, and location</w:t>
            </w:r>
          </w:p>
        </w:tc>
      </w:tr>
      <w:tr w:rsidR="00A31209" w:rsidRPr="003E700D" w14:paraId="452381EA" w14:textId="77777777" w:rsidTr="00792ADB">
        <w:tc>
          <w:tcPr>
            <w:tcW w:w="1702" w:type="dxa"/>
            <w:vMerge/>
            <w:vAlign w:val="center"/>
          </w:tcPr>
          <w:p w14:paraId="06FF9EB5" w14:textId="77777777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1778278D" w14:textId="52162E84" w:rsidR="00A31209" w:rsidRPr="003E700D" w:rsidRDefault="00A3120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Mohan et al. </w:t>
            </w:r>
          </w:p>
        </w:tc>
        <w:tc>
          <w:tcPr>
            <w:tcW w:w="1923" w:type="dxa"/>
            <w:vAlign w:val="center"/>
          </w:tcPr>
          <w:p w14:paraId="7791FCA0" w14:textId="0346E996" w:rsidR="00A31209" w:rsidRPr="003E700D" w:rsidRDefault="00841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igital deice usage</w:t>
            </w:r>
          </w:p>
        </w:tc>
        <w:tc>
          <w:tcPr>
            <w:tcW w:w="2345" w:type="dxa"/>
            <w:vAlign w:val="center"/>
          </w:tcPr>
          <w:p w14:paraId="36956D01" w14:textId="6F8667A7" w:rsidR="00A31209" w:rsidRPr="003E700D" w:rsidRDefault="00841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igital eye strain</w:t>
            </w:r>
          </w:p>
        </w:tc>
        <w:tc>
          <w:tcPr>
            <w:tcW w:w="1617" w:type="dxa"/>
            <w:vAlign w:val="center"/>
          </w:tcPr>
          <w:p w14:paraId="1D8381FA" w14:textId="3BE81E36" w:rsidR="00A31209" w:rsidRPr="003E700D" w:rsidRDefault="00841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76C1DE47" w14:textId="77777777" w:rsidR="00A31209" w:rsidRPr="003E700D" w:rsidRDefault="00841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3.6</w:t>
            </w:r>
          </w:p>
          <w:p w14:paraId="591E19A7" w14:textId="502A1E7D" w:rsidR="00841F29" w:rsidRPr="003E700D" w:rsidRDefault="00841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.7-7.6)</w:t>
            </w:r>
          </w:p>
        </w:tc>
        <w:tc>
          <w:tcPr>
            <w:tcW w:w="1225" w:type="dxa"/>
            <w:vAlign w:val="center"/>
          </w:tcPr>
          <w:p w14:paraId="72CB0098" w14:textId="1805E6C2" w:rsidR="00A31209" w:rsidRPr="003E700D" w:rsidRDefault="00841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vAlign w:val="center"/>
          </w:tcPr>
          <w:p w14:paraId="70E2BAC1" w14:textId="011C4603" w:rsidR="00A31209" w:rsidRPr="003E700D" w:rsidRDefault="00841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A838FE" w:rsidRPr="003E700D" w14:paraId="056B4A18" w14:textId="77777777" w:rsidTr="00792ADB">
        <w:tc>
          <w:tcPr>
            <w:tcW w:w="1702" w:type="dxa"/>
            <w:vMerge w:val="restart"/>
            <w:vAlign w:val="center"/>
          </w:tcPr>
          <w:p w14:paraId="685B3C18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ental health</w:t>
            </w:r>
          </w:p>
        </w:tc>
        <w:tc>
          <w:tcPr>
            <w:tcW w:w="2179" w:type="dxa"/>
            <w:vAlign w:val="center"/>
          </w:tcPr>
          <w:p w14:paraId="0F1D6347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Szwarcwald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75764640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5571EC93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t least two problems from frequent sadness, frequent irritability, and sleep problems</w:t>
            </w:r>
          </w:p>
        </w:tc>
        <w:tc>
          <w:tcPr>
            <w:tcW w:w="1617" w:type="dxa"/>
            <w:vAlign w:val="center"/>
          </w:tcPr>
          <w:p w14:paraId="0E8DAFD4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C9F051F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2·51</w:t>
            </w:r>
          </w:p>
          <w:p w14:paraId="2B945D71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NR)</w:t>
            </w:r>
          </w:p>
        </w:tc>
        <w:tc>
          <w:tcPr>
            <w:tcW w:w="1225" w:type="dxa"/>
            <w:vAlign w:val="center"/>
          </w:tcPr>
          <w:p w14:paraId="75D1702B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Align w:val="center"/>
          </w:tcPr>
          <w:p w14:paraId="7EC923B1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Sex, age group, skin </w:t>
            </w: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color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>, family financial difficulties, and food insecurity</w:t>
            </w:r>
          </w:p>
        </w:tc>
      </w:tr>
      <w:tr w:rsidR="00A838FE" w:rsidRPr="003E700D" w14:paraId="4E21918E" w14:textId="77777777" w:rsidTr="00792ADB">
        <w:tc>
          <w:tcPr>
            <w:tcW w:w="1702" w:type="dxa"/>
            <w:vMerge/>
            <w:vAlign w:val="center"/>
          </w:tcPr>
          <w:p w14:paraId="000639E3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09E771AA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lves et al.</w:t>
            </w:r>
          </w:p>
        </w:tc>
        <w:tc>
          <w:tcPr>
            <w:tcW w:w="1923" w:type="dxa"/>
            <w:vAlign w:val="center"/>
          </w:tcPr>
          <w:p w14:paraId="0F004314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181A1FDE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tate anxiety (Overweight or obese)</w:t>
            </w:r>
          </w:p>
        </w:tc>
        <w:tc>
          <w:tcPr>
            <w:tcW w:w="1617" w:type="dxa"/>
            <w:vAlign w:val="center"/>
          </w:tcPr>
          <w:p w14:paraId="3D454183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24EF1946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2</w:t>
            </w:r>
          </w:p>
        </w:tc>
        <w:tc>
          <w:tcPr>
            <w:tcW w:w="1225" w:type="dxa"/>
            <w:vAlign w:val="center"/>
          </w:tcPr>
          <w:p w14:paraId="03A95C2A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01</w:t>
            </w:r>
          </w:p>
        </w:tc>
        <w:tc>
          <w:tcPr>
            <w:tcW w:w="1547" w:type="dxa"/>
            <w:vMerge w:val="restart"/>
            <w:vAlign w:val="center"/>
          </w:tcPr>
          <w:p w14:paraId="1341608C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ld age, sex, SES and GDM exposure</w:t>
            </w:r>
          </w:p>
        </w:tc>
      </w:tr>
      <w:tr w:rsidR="00A838FE" w:rsidRPr="003E700D" w14:paraId="65FEC72F" w14:textId="77777777" w:rsidTr="00792ADB">
        <w:tc>
          <w:tcPr>
            <w:tcW w:w="1702" w:type="dxa"/>
            <w:vMerge/>
            <w:vAlign w:val="center"/>
          </w:tcPr>
          <w:p w14:paraId="78D9E55A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A4095B2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ABBABFF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0CC249C7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ositive affect</w:t>
            </w:r>
          </w:p>
          <w:p w14:paraId="14951FC0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Overweight or obese)</w:t>
            </w:r>
          </w:p>
        </w:tc>
        <w:tc>
          <w:tcPr>
            <w:tcW w:w="1617" w:type="dxa"/>
            <w:vAlign w:val="center"/>
          </w:tcPr>
          <w:p w14:paraId="37EFD507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06CC43F0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2</w:t>
            </w:r>
          </w:p>
        </w:tc>
        <w:tc>
          <w:tcPr>
            <w:tcW w:w="1225" w:type="dxa"/>
            <w:vAlign w:val="center"/>
          </w:tcPr>
          <w:p w14:paraId="65571238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5862EBD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04C841E9" w14:textId="77777777" w:rsidTr="00792ADB">
        <w:tc>
          <w:tcPr>
            <w:tcW w:w="1702" w:type="dxa"/>
            <w:vMerge/>
            <w:vAlign w:val="center"/>
          </w:tcPr>
          <w:p w14:paraId="7A2C50BB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121FD0A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FF519B6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58E833FB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egative affect</w:t>
            </w:r>
          </w:p>
          <w:p w14:paraId="5F1F0E5B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Overweight or obese)</w:t>
            </w:r>
          </w:p>
        </w:tc>
        <w:tc>
          <w:tcPr>
            <w:tcW w:w="1617" w:type="dxa"/>
            <w:vAlign w:val="center"/>
          </w:tcPr>
          <w:p w14:paraId="4576A1A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32499BF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62</w:t>
            </w:r>
          </w:p>
        </w:tc>
        <w:tc>
          <w:tcPr>
            <w:tcW w:w="1225" w:type="dxa"/>
            <w:vAlign w:val="center"/>
          </w:tcPr>
          <w:p w14:paraId="5E2B2DEB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398D8230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6BAB74AE" w14:textId="77777777" w:rsidTr="00792ADB">
        <w:tc>
          <w:tcPr>
            <w:tcW w:w="1702" w:type="dxa"/>
            <w:vMerge/>
            <w:vAlign w:val="center"/>
          </w:tcPr>
          <w:p w14:paraId="11952C4A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2D0BF8B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D50F4DD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65CE930E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tate anxiety</w:t>
            </w:r>
          </w:p>
          <w:p w14:paraId="40EC78F2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health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 xml:space="preserve"> weight)</w:t>
            </w:r>
          </w:p>
        </w:tc>
        <w:tc>
          <w:tcPr>
            <w:tcW w:w="1617" w:type="dxa"/>
            <w:vAlign w:val="center"/>
          </w:tcPr>
          <w:p w14:paraId="4AE8B53A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C7D5FB0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28</w:t>
            </w:r>
          </w:p>
        </w:tc>
        <w:tc>
          <w:tcPr>
            <w:tcW w:w="1225" w:type="dxa"/>
            <w:vAlign w:val="center"/>
          </w:tcPr>
          <w:p w14:paraId="50CCD92C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Merge/>
            <w:vAlign w:val="center"/>
          </w:tcPr>
          <w:p w14:paraId="5DB45EF3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554AB71D" w14:textId="77777777" w:rsidTr="00792ADB">
        <w:tc>
          <w:tcPr>
            <w:tcW w:w="1702" w:type="dxa"/>
            <w:vMerge/>
            <w:vAlign w:val="center"/>
          </w:tcPr>
          <w:p w14:paraId="2BA82056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BED5716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B32CAA6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36950C43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ositive affect</w:t>
            </w:r>
          </w:p>
          <w:p w14:paraId="0F04248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health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 xml:space="preserve"> weight)</w:t>
            </w:r>
          </w:p>
        </w:tc>
        <w:tc>
          <w:tcPr>
            <w:tcW w:w="1617" w:type="dxa"/>
            <w:vAlign w:val="center"/>
          </w:tcPr>
          <w:p w14:paraId="2CFA461B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8604557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44</w:t>
            </w:r>
          </w:p>
        </w:tc>
        <w:tc>
          <w:tcPr>
            <w:tcW w:w="1225" w:type="dxa"/>
            <w:vAlign w:val="center"/>
          </w:tcPr>
          <w:p w14:paraId="4050D1AE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7788C717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0F5E84CF" w14:textId="77777777" w:rsidTr="00792ADB">
        <w:tc>
          <w:tcPr>
            <w:tcW w:w="1702" w:type="dxa"/>
            <w:vMerge/>
            <w:vAlign w:val="center"/>
          </w:tcPr>
          <w:p w14:paraId="2E5FB3D2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882426D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83B1FD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7F418FE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egative affect</w:t>
            </w:r>
          </w:p>
          <w:p w14:paraId="113AD3CF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health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 xml:space="preserve"> weight)</w:t>
            </w:r>
          </w:p>
        </w:tc>
        <w:tc>
          <w:tcPr>
            <w:tcW w:w="1617" w:type="dxa"/>
            <w:vAlign w:val="center"/>
          </w:tcPr>
          <w:p w14:paraId="18DC70E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BE463C6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38</w:t>
            </w:r>
          </w:p>
        </w:tc>
        <w:tc>
          <w:tcPr>
            <w:tcW w:w="1225" w:type="dxa"/>
            <w:vAlign w:val="center"/>
          </w:tcPr>
          <w:p w14:paraId="63D4878E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Merge/>
            <w:vAlign w:val="center"/>
          </w:tcPr>
          <w:p w14:paraId="6B61509D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7E9FCE4E" w14:textId="77777777" w:rsidTr="00792ADB">
        <w:tc>
          <w:tcPr>
            <w:tcW w:w="1702" w:type="dxa"/>
            <w:vMerge/>
            <w:vAlign w:val="center"/>
          </w:tcPr>
          <w:p w14:paraId="3819B0B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4C9D738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arah et al.</w:t>
            </w:r>
          </w:p>
        </w:tc>
        <w:tc>
          <w:tcPr>
            <w:tcW w:w="1923" w:type="dxa"/>
            <w:vAlign w:val="center"/>
          </w:tcPr>
          <w:p w14:paraId="4F662FCD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exposure</w:t>
            </w:r>
          </w:p>
        </w:tc>
        <w:tc>
          <w:tcPr>
            <w:tcW w:w="2345" w:type="dxa"/>
            <w:vAlign w:val="center"/>
          </w:tcPr>
          <w:p w14:paraId="1E44ADEE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ld stress</w:t>
            </w:r>
          </w:p>
        </w:tc>
        <w:tc>
          <w:tcPr>
            <w:tcW w:w="1617" w:type="dxa"/>
            <w:vAlign w:val="center"/>
          </w:tcPr>
          <w:p w14:paraId="4BD150DD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ultiple mediation analysis</w:t>
            </w:r>
          </w:p>
        </w:tc>
        <w:tc>
          <w:tcPr>
            <w:tcW w:w="1410" w:type="dxa"/>
            <w:vAlign w:val="center"/>
          </w:tcPr>
          <w:p w14:paraId="3817FA1D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79</w:t>
            </w:r>
          </w:p>
        </w:tc>
        <w:tc>
          <w:tcPr>
            <w:tcW w:w="1225" w:type="dxa"/>
            <w:vAlign w:val="center"/>
          </w:tcPr>
          <w:p w14:paraId="0AE2FD7C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41233472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A838FE" w:rsidRPr="003E700D" w14:paraId="2D183368" w14:textId="77777777" w:rsidTr="00792ADB">
        <w:tc>
          <w:tcPr>
            <w:tcW w:w="1702" w:type="dxa"/>
            <w:vMerge/>
            <w:vAlign w:val="center"/>
          </w:tcPr>
          <w:p w14:paraId="53BA7ED2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34A01B20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Xiao et al.</w:t>
            </w:r>
          </w:p>
        </w:tc>
        <w:tc>
          <w:tcPr>
            <w:tcW w:w="1923" w:type="dxa"/>
            <w:vAlign w:val="center"/>
          </w:tcPr>
          <w:p w14:paraId="7D3D767C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nline study time</w:t>
            </w:r>
          </w:p>
        </w:tc>
        <w:tc>
          <w:tcPr>
            <w:tcW w:w="2345" w:type="dxa"/>
            <w:vAlign w:val="center"/>
          </w:tcPr>
          <w:p w14:paraId="39F7676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od disturbance</w:t>
            </w:r>
          </w:p>
        </w:tc>
        <w:tc>
          <w:tcPr>
            <w:tcW w:w="1617" w:type="dxa"/>
            <w:vAlign w:val="center"/>
          </w:tcPr>
          <w:p w14:paraId="6347046E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3681CF45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43</w:t>
            </w:r>
          </w:p>
        </w:tc>
        <w:tc>
          <w:tcPr>
            <w:tcW w:w="1225" w:type="dxa"/>
            <w:vAlign w:val="center"/>
          </w:tcPr>
          <w:p w14:paraId="2CF965B5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Merge w:val="restart"/>
            <w:vAlign w:val="center"/>
          </w:tcPr>
          <w:p w14:paraId="76BF89D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, grade(age), physical activity</w:t>
            </w:r>
          </w:p>
        </w:tc>
      </w:tr>
      <w:tr w:rsidR="00A838FE" w:rsidRPr="003E700D" w14:paraId="688AC446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478F413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F3847D4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D28826F" w14:textId="5797F7A2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Other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6209DE4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od disturbance</w:t>
            </w:r>
          </w:p>
        </w:tc>
        <w:tc>
          <w:tcPr>
            <w:tcW w:w="1617" w:type="dxa"/>
            <w:vAlign w:val="center"/>
          </w:tcPr>
          <w:p w14:paraId="2C55E4D5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76389146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6</w:t>
            </w:r>
          </w:p>
        </w:tc>
        <w:tc>
          <w:tcPr>
            <w:tcW w:w="1225" w:type="dxa"/>
            <w:vAlign w:val="center"/>
          </w:tcPr>
          <w:p w14:paraId="732A18B9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3103596F" w14:textId="77777777" w:rsidR="00A838FE" w:rsidRPr="003E700D" w:rsidRDefault="00A838FE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2AD87409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9985700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344E5898" w14:textId="0CFEBFA5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Sikorska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3CA97E89" w14:textId="65C1976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laying online games</w:t>
            </w:r>
          </w:p>
        </w:tc>
        <w:tc>
          <w:tcPr>
            <w:tcW w:w="2345" w:type="dxa"/>
            <w:vAlign w:val="center"/>
          </w:tcPr>
          <w:p w14:paraId="4D6813E7" w14:textId="240AE2D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617" w:type="dxa"/>
            <w:vAlign w:val="center"/>
          </w:tcPr>
          <w:p w14:paraId="2CD05F5C" w14:textId="1E146E2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0E7091D" w14:textId="10D2982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225" w:type="dxa"/>
            <w:vAlign w:val="center"/>
          </w:tcPr>
          <w:p w14:paraId="4A557C52" w14:textId="5F088A2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4C8F2703" w14:textId="3B1C539B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7EFBA334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01AAB2A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A255CA3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65FAA84" w14:textId="4ED978BF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laying online games</w:t>
            </w:r>
          </w:p>
        </w:tc>
        <w:tc>
          <w:tcPr>
            <w:tcW w:w="2345" w:type="dxa"/>
            <w:vAlign w:val="center"/>
          </w:tcPr>
          <w:p w14:paraId="6F1D4080" w14:textId="50AD8AB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617" w:type="dxa"/>
            <w:vAlign w:val="center"/>
          </w:tcPr>
          <w:p w14:paraId="50405154" w14:textId="22723FA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4E7CF3D5" w14:textId="13FFA8BB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225" w:type="dxa"/>
            <w:vAlign w:val="center"/>
          </w:tcPr>
          <w:p w14:paraId="2AA316EF" w14:textId="65A90F3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4DB39F85" w14:textId="01B270F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4F6078FE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BF9D87B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AF2AACC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A8F0BDC" w14:textId="07FA11A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laying online games</w:t>
            </w:r>
          </w:p>
        </w:tc>
        <w:tc>
          <w:tcPr>
            <w:tcW w:w="2345" w:type="dxa"/>
            <w:vAlign w:val="center"/>
          </w:tcPr>
          <w:p w14:paraId="7CC6AFCA" w14:textId="51F8CBF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1617" w:type="dxa"/>
            <w:vAlign w:val="center"/>
          </w:tcPr>
          <w:p w14:paraId="6D52D36A" w14:textId="50B5F895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D856D3D" w14:textId="700E3FE5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225" w:type="dxa"/>
            <w:vAlign w:val="center"/>
          </w:tcPr>
          <w:p w14:paraId="22BC8E03" w14:textId="21B8FC3C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36A0BC31" w14:textId="35A3B57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30AB4805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430E964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1A7A16C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6E8633C" w14:textId="1F84EEF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laying online games</w:t>
            </w:r>
          </w:p>
        </w:tc>
        <w:tc>
          <w:tcPr>
            <w:tcW w:w="2345" w:type="dxa"/>
            <w:vAlign w:val="center"/>
          </w:tcPr>
          <w:p w14:paraId="0C33B4B7" w14:textId="6DB6373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Resilience</w:t>
            </w:r>
          </w:p>
        </w:tc>
        <w:tc>
          <w:tcPr>
            <w:tcW w:w="1617" w:type="dxa"/>
            <w:vAlign w:val="center"/>
          </w:tcPr>
          <w:p w14:paraId="36A881A2" w14:textId="0272138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98203AF" w14:textId="6D63D8F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25" w:type="dxa"/>
            <w:vAlign w:val="center"/>
          </w:tcPr>
          <w:p w14:paraId="0BD436A1" w14:textId="50B1421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740813F" w14:textId="6475E0B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1CC2D96C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AD26B66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56EFDC6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E0A66FB" w14:textId="49D060C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laying online games</w:t>
            </w:r>
          </w:p>
        </w:tc>
        <w:tc>
          <w:tcPr>
            <w:tcW w:w="2345" w:type="dxa"/>
            <w:vAlign w:val="center"/>
          </w:tcPr>
          <w:p w14:paraId="101D5AB1" w14:textId="2A875B0B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Emotional well-being</w:t>
            </w:r>
          </w:p>
        </w:tc>
        <w:tc>
          <w:tcPr>
            <w:tcW w:w="1617" w:type="dxa"/>
            <w:vAlign w:val="center"/>
          </w:tcPr>
          <w:p w14:paraId="512CF1EB" w14:textId="25BC815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4449B85C" w14:textId="4BBB10B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1225" w:type="dxa"/>
            <w:vAlign w:val="center"/>
          </w:tcPr>
          <w:p w14:paraId="5B328227" w14:textId="3B406FD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BB7FF1D" w14:textId="1939A8D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06836662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A1BCE8F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7D04B59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CE75180" w14:textId="5A1CC2F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laying online games</w:t>
            </w:r>
          </w:p>
        </w:tc>
        <w:tc>
          <w:tcPr>
            <w:tcW w:w="2345" w:type="dxa"/>
            <w:vAlign w:val="center"/>
          </w:tcPr>
          <w:p w14:paraId="412E6FDF" w14:textId="005FB5E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sychological well-being</w:t>
            </w:r>
          </w:p>
        </w:tc>
        <w:tc>
          <w:tcPr>
            <w:tcW w:w="1617" w:type="dxa"/>
            <w:vAlign w:val="center"/>
          </w:tcPr>
          <w:p w14:paraId="2D8685B8" w14:textId="532CD14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CC4B72B" w14:textId="796596F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225" w:type="dxa"/>
            <w:vAlign w:val="center"/>
          </w:tcPr>
          <w:p w14:paraId="41B39F7F" w14:textId="320ECFD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22FAB1CA" w14:textId="540EFEF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6D77669A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9FB6277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BFD5728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10570FA" w14:textId="1C6FC14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laying online games</w:t>
            </w:r>
          </w:p>
        </w:tc>
        <w:tc>
          <w:tcPr>
            <w:tcW w:w="2345" w:type="dxa"/>
            <w:vAlign w:val="center"/>
          </w:tcPr>
          <w:p w14:paraId="48CBD952" w14:textId="495E4DF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wellbeing</w:t>
            </w:r>
          </w:p>
        </w:tc>
        <w:tc>
          <w:tcPr>
            <w:tcW w:w="1617" w:type="dxa"/>
            <w:vAlign w:val="center"/>
          </w:tcPr>
          <w:p w14:paraId="4F5D08F7" w14:textId="41E1BF7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3F2DB96E" w14:textId="0C7C188C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1225" w:type="dxa"/>
            <w:vAlign w:val="center"/>
          </w:tcPr>
          <w:p w14:paraId="582F98A9" w14:textId="7D482AF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5007438" w14:textId="5E58592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579440E1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8A80F1E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258BE68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18D3A5B" w14:textId="0656112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Internet browsing</w:t>
            </w:r>
          </w:p>
        </w:tc>
        <w:tc>
          <w:tcPr>
            <w:tcW w:w="2345" w:type="dxa"/>
            <w:vAlign w:val="center"/>
          </w:tcPr>
          <w:p w14:paraId="42046CBC" w14:textId="2CAFF0F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617" w:type="dxa"/>
            <w:vAlign w:val="center"/>
          </w:tcPr>
          <w:p w14:paraId="3ECC3134" w14:textId="49BDFE0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3A88679D" w14:textId="18C61C3F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225" w:type="dxa"/>
            <w:vAlign w:val="center"/>
          </w:tcPr>
          <w:p w14:paraId="1DFBD611" w14:textId="54A4567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61501075" w14:textId="7E60AD3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3BF0C471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2B5ADCF9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7DBF63A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C81EAA2" w14:textId="2EDC57D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Internet browsing</w:t>
            </w:r>
          </w:p>
        </w:tc>
        <w:tc>
          <w:tcPr>
            <w:tcW w:w="2345" w:type="dxa"/>
            <w:vAlign w:val="center"/>
          </w:tcPr>
          <w:p w14:paraId="0F132158" w14:textId="74BCF79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617" w:type="dxa"/>
            <w:vAlign w:val="center"/>
          </w:tcPr>
          <w:p w14:paraId="6BF2F44C" w14:textId="561A6CE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29304D0" w14:textId="4ED1C91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225" w:type="dxa"/>
            <w:vAlign w:val="center"/>
          </w:tcPr>
          <w:p w14:paraId="3D2C8D7C" w14:textId="3F95D0E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713C936E" w14:textId="5DE3045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68A9DDF8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EAD0908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F40338C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D06722E" w14:textId="56228AB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Internet browsing</w:t>
            </w:r>
          </w:p>
        </w:tc>
        <w:tc>
          <w:tcPr>
            <w:tcW w:w="2345" w:type="dxa"/>
            <w:vAlign w:val="center"/>
          </w:tcPr>
          <w:p w14:paraId="4B570CFA" w14:textId="611B838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1617" w:type="dxa"/>
            <w:vAlign w:val="center"/>
          </w:tcPr>
          <w:p w14:paraId="6599AA7C" w14:textId="77913FD5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32E44D1" w14:textId="1A4AC94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225" w:type="dxa"/>
            <w:vAlign w:val="center"/>
          </w:tcPr>
          <w:p w14:paraId="3112E3BD" w14:textId="717BCDD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3CB78D05" w14:textId="6929FE6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30977B85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7B5552C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291704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08CE781" w14:textId="062FECB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Internet browsing</w:t>
            </w:r>
          </w:p>
        </w:tc>
        <w:tc>
          <w:tcPr>
            <w:tcW w:w="2345" w:type="dxa"/>
            <w:vAlign w:val="center"/>
          </w:tcPr>
          <w:p w14:paraId="3899EA93" w14:textId="4217E4FC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Resilience</w:t>
            </w:r>
          </w:p>
        </w:tc>
        <w:tc>
          <w:tcPr>
            <w:tcW w:w="1617" w:type="dxa"/>
            <w:vAlign w:val="center"/>
          </w:tcPr>
          <w:p w14:paraId="03C8D16A" w14:textId="29B862A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4A167D70" w14:textId="21AC6E1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25" w:type="dxa"/>
            <w:vAlign w:val="center"/>
          </w:tcPr>
          <w:p w14:paraId="5BD718CA" w14:textId="3594731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5DED4D2" w14:textId="0B129BBB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5B033AC1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3E6A6120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21CF13A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B5F076C" w14:textId="7797F8D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Internet browsing</w:t>
            </w:r>
          </w:p>
        </w:tc>
        <w:tc>
          <w:tcPr>
            <w:tcW w:w="2345" w:type="dxa"/>
            <w:vAlign w:val="center"/>
          </w:tcPr>
          <w:p w14:paraId="07ACB3C6" w14:textId="6F092E2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Emotional well-being</w:t>
            </w:r>
          </w:p>
        </w:tc>
        <w:tc>
          <w:tcPr>
            <w:tcW w:w="1617" w:type="dxa"/>
            <w:vAlign w:val="center"/>
          </w:tcPr>
          <w:p w14:paraId="07795806" w14:textId="4E3C129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5328E48" w14:textId="71A1F9E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1225" w:type="dxa"/>
            <w:vAlign w:val="center"/>
          </w:tcPr>
          <w:p w14:paraId="0F895187" w14:textId="1B1120C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220954B4" w14:textId="63ECF94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38FD977A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25F1F540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E5A6ABF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DBDFAB3" w14:textId="1C327FA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Internet browsing</w:t>
            </w:r>
          </w:p>
        </w:tc>
        <w:tc>
          <w:tcPr>
            <w:tcW w:w="2345" w:type="dxa"/>
            <w:vAlign w:val="center"/>
          </w:tcPr>
          <w:p w14:paraId="7C4792A5" w14:textId="00E65B9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sychological well-being</w:t>
            </w:r>
          </w:p>
        </w:tc>
        <w:tc>
          <w:tcPr>
            <w:tcW w:w="1617" w:type="dxa"/>
            <w:vAlign w:val="center"/>
          </w:tcPr>
          <w:p w14:paraId="60D1BA40" w14:textId="1EB4168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8E32242" w14:textId="7DD105B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1225" w:type="dxa"/>
            <w:vAlign w:val="center"/>
          </w:tcPr>
          <w:p w14:paraId="6CA6253A" w14:textId="7B23A585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3CEF0773" w14:textId="1523CFF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08F2DFFB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3A8EED8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2DFD84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0789606" w14:textId="585866B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Internet browsing</w:t>
            </w:r>
          </w:p>
        </w:tc>
        <w:tc>
          <w:tcPr>
            <w:tcW w:w="2345" w:type="dxa"/>
            <w:vAlign w:val="center"/>
          </w:tcPr>
          <w:p w14:paraId="3D203E8B" w14:textId="56D4508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wellbeing</w:t>
            </w:r>
          </w:p>
        </w:tc>
        <w:tc>
          <w:tcPr>
            <w:tcW w:w="1617" w:type="dxa"/>
            <w:vAlign w:val="center"/>
          </w:tcPr>
          <w:p w14:paraId="190C3696" w14:textId="2A226DB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0496D50A" w14:textId="05D7C61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1225" w:type="dxa"/>
            <w:vAlign w:val="center"/>
          </w:tcPr>
          <w:p w14:paraId="29778B1E" w14:textId="2191CBB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6A20D75C" w14:textId="19ED1E6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038DE9A0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88767D0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DA68947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8ED4627" w14:textId="526938AC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71A92C71" w14:textId="107277D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617" w:type="dxa"/>
            <w:vAlign w:val="center"/>
          </w:tcPr>
          <w:p w14:paraId="021AE8EF" w14:textId="59AF091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D66D24B" w14:textId="2AFD13DF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225" w:type="dxa"/>
            <w:vAlign w:val="center"/>
          </w:tcPr>
          <w:p w14:paraId="4C9E6D4D" w14:textId="7141E53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74D3FC96" w14:textId="38B424B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236CD20A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6485E96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1619AED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8814872" w14:textId="29AFEF2F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02C508CC" w14:textId="126BC72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617" w:type="dxa"/>
            <w:vAlign w:val="center"/>
          </w:tcPr>
          <w:p w14:paraId="5BEF233E" w14:textId="1B53D87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0027F704" w14:textId="7AA3833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225" w:type="dxa"/>
            <w:vAlign w:val="center"/>
          </w:tcPr>
          <w:p w14:paraId="183C17BE" w14:textId="0802EA0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54678BD8" w14:textId="71F07AE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064DF892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EAFCD52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964AE16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6776006" w14:textId="0E7585BB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0CABC4D0" w14:textId="6DED2A0B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1617" w:type="dxa"/>
            <w:vAlign w:val="center"/>
          </w:tcPr>
          <w:p w14:paraId="34AA11FE" w14:textId="3E72E53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B80FA1D" w14:textId="58CFC37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225" w:type="dxa"/>
            <w:vAlign w:val="center"/>
          </w:tcPr>
          <w:p w14:paraId="1E081742" w14:textId="72D935B5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37710808" w14:textId="31A70F1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23023234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4ABF05A6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D4881B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1A4AC6A" w14:textId="4D9810ED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2576FFB4" w14:textId="3589D82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Resilience</w:t>
            </w:r>
          </w:p>
        </w:tc>
        <w:tc>
          <w:tcPr>
            <w:tcW w:w="1617" w:type="dxa"/>
            <w:vAlign w:val="center"/>
          </w:tcPr>
          <w:p w14:paraId="613C61C6" w14:textId="04367E6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47FD5E9" w14:textId="399B0EC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25" w:type="dxa"/>
            <w:vAlign w:val="center"/>
          </w:tcPr>
          <w:p w14:paraId="173E403C" w14:textId="11EE43D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4A33098D" w14:textId="70FB8B4C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0ACCB4EC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C5C12C8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3493157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9F6904C" w14:textId="5DCE4490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030AAE92" w14:textId="0C92C35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Emotional well-being</w:t>
            </w:r>
          </w:p>
        </w:tc>
        <w:tc>
          <w:tcPr>
            <w:tcW w:w="1617" w:type="dxa"/>
            <w:vAlign w:val="center"/>
          </w:tcPr>
          <w:p w14:paraId="4BD7CD5D" w14:textId="755C61F4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30EE36B7" w14:textId="7426B1D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225" w:type="dxa"/>
            <w:vAlign w:val="center"/>
          </w:tcPr>
          <w:p w14:paraId="3DB5D15D" w14:textId="7CAC3B2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032DB02F" w14:textId="7D1BD28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55586E0F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A457DE7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6FBF249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A8A89E1" w14:textId="4D293ACD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7FD8286B" w14:textId="7884F7AF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sychological well-being</w:t>
            </w:r>
          </w:p>
        </w:tc>
        <w:tc>
          <w:tcPr>
            <w:tcW w:w="1617" w:type="dxa"/>
            <w:vAlign w:val="center"/>
          </w:tcPr>
          <w:p w14:paraId="22938D1B" w14:textId="5F90D04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198FE95" w14:textId="51941EBF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1225" w:type="dxa"/>
            <w:vAlign w:val="center"/>
          </w:tcPr>
          <w:p w14:paraId="356B4F54" w14:textId="7665668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70CF2201" w14:textId="2F69537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3E342DE1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CE048A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34F875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D0793DB" w14:textId="41C1B94B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56C01971" w14:textId="3A6C5A2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wellbeing</w:t>
            </w:r>
          </w:p>
        </w:tc>
        <w:tc>
          <w:tcPr>
            <w:tcW w:w="1617" w:type="dxa"/>
            <w:vAlign w:val="center"/>
          </w:tcPr>
          <w:p w14:paraId="229CD8A6" w14:textId="69CA8E8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6300E8D" w14:textId="1ACB02D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225" w:type="dxa"/>
            <w:vAlign w:val="center"/>
          </w:tcPr>
          <w:p w14:paraId="2CAB248B" w14:textId="2B1A7D7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CA5C2EF" w14:textId="76B32FB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2E0EBA5D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2D0EF8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481B8E7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F9F4BDD" w14:textId="4BC2D890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6D2E1DDF" w14:textId="0CFAE02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617" w:type="dxa"/>
            <w:vAlign w:val="center"/>
          </w:tcPr>
          <w:p w14:paraId="1D3CE3E2" w14:textId="1EA52DF6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43FF0FEC" w14:textId="41E0F02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25" w:type="dxa"/>
            <w:vAlign w:val="center"/>
          </w:tcPr>
          <w:p w14:paraId="2B129AC4" w14:textId="324B276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03C8165E" w14:textId="533AE15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12C46DA8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6104DB1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A8132DA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988ADD7" w14:textId="0F764230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5B81C002" w14:textId="46D5F53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617" w:type="dxa"/>
            <w:vAlign w:val="center"/>
          </w:tcPr>
          <w:p w14:paraId="1BB001B1" w14:textId="7B535E4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4A3DAB88" w14:textId="4854DDE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25" w:type="dxa"/>
            <w:vAlign w:val="center"/>
          </w:tcPr>
          <w:p w14:paraId="3AEA5E24" w14:textId="08335B9C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4C2A6DD5" w14:textId="14E2A5E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677E89FE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4AF8161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C031452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D2F5C78" w14:textId="192E2225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6CFB106D" w14:textId="7AD2AAFB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1617" w:type="dxa"/>
            <w:vAlign w:val="center"/>
          </w:tcPr>
          <w:p w14:paraId="76B22592" w14:textId="7EF64FDF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2B585B89" w14:textId="4A63256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225" w:type="dxa"/>
            <w:vAlign w:val="center"/>
          </w:tcPr>
          <w:p w14:paraId="77BC563B" w14:textId="354E2433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0F450FDF" w14:textId="5602B78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2C73C482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20BBA3B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6F44692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444206A" w14:textId="19E09805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449C4006" w14:textId="589EE95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Resilience</w:t>
            </w:r>
          </w:p>
        </w:tc>
        <w:tc>
          <w:tcPr>
            <w:tcW w:w="1617" w:type="dxa"/>
            <w:vAlign w:val="center"/>
          </w:tcPr>
          <w:p w14:paraId="395104E4" w14:textId="6369766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4356914" w14:textId="5FF1480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25" w:type="dxa"/>
            <w:vAlign w:val="center"/>
          </w:tcPr>
          <w:p w14:paraId="400D24B1" w14:textId="11CF78AB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53458107" w14:textId="41487E01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630C692D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0467655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A36832E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8534F8D" w14:textId="5834C298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2F1FDE3E" w14:textId="46652E3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Emotional well-being</w:t>
            </w:r>
          </w:p>
        </w:tc>
        <w:tc>
          <w:tcPr>
            <w:tcW w:w="1617" w:type="dxa"/>
            <w:vAlign w:val="center"/>
          </w:tcPr>
          <w:p w14:paraId="749DBA7A" w14:textId="32AB4050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207BEDF" w14:textId="6ECEFD5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1225" w:type="dxa"/>
            <w:vAlign w:val="center"/>
          </w:tcPr>
          <w:p w14:paraId="5E326839" w14:textId="5F54FE2D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4ED52C2C" w14:textId="1516C7C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498F7762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E2BD157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20AE953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7A5CC3A" w14:textId="7B1A25B2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4E9893F4" w14:textId="5C5122A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sychological well-being</w:t>
            </w:r>
          </w:p>
        </w:tc>
        <w:tc>
          <w:tcPr>
            <w:tcW w:w="1617" w:type="dxa"/>
            <w:vAlign w:val="center"/>
          </w:tcPr>
          <w:p w14:paraId="4E70CB09" w14:textId="6FE4069A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829F87A" w14:textId="19DE30D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1225" w:type="dxa"/>
            <w:vAlign w:val="center"/>
          </w:tcPr>
          <w:p w14:paraId="5D2E42D9" w14:textId="5AA7FE2E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52C77990" w14:textId="25FAE7D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626B1F30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FE3BDED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EF9DFF8" w14:textId="7777777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3123A1C" w14:textId="35250DC2" w:rsidR="00A838FE" w:rsidRPr="003E700D" w:rsidRDefault="00A838FE" w:rsidP="007676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7D4C1850" w14:textId="7C047B59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wellbeing</w:t>
            </w:r>
          </w:p>
        </w:tc>
        <w:tc>
          <w:tcPr>
            <w:tcW w:w="1617" w:type="dxa"/>
            <w:vAlign w:val="center"/>
          </w:tcPr>
          <w:p w14:paraId="6B4DB497" w14:textId="52FCFDF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F15E4B1" w14:textId="4EA7D7A7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1225" w:type="dxa"/>
            <w:vAlign w:val="center"/>
          </w:tcPr>
          <w:p w14:paraId="25F31A11" w14:textId="79CF11E2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7A3BC7C1" w14:textId="259D3F68" w:rsidR="00A838FE" w:rsidRPr="003E700D" w:rsidRDefault="00A838FE" w:rsidP="00767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4CBD7425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429859D1" w14:textId="77777777" w:rsidR="00A838FE" w:rsidRPr="003E700D" w:rsidRDefault="00A838FE" w:rsidP="00A276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69BA778C" w14:textId="44088DE0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Giannini et al.</w:t>
            </w:r>
          </w:p>
        </w:tc>
        <w:tc>
          <w:tcPr>
            <w:tcW w:w="1923" w:type="dxa"/>
            <w:vAlign w:val="center"/>
          </w:tcPr>
          <w:p w14:paraId="318920C9" w14:textId="38F694CF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74BB7A36" w14:textId="0165DBF3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Calmness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2 -&lt;5hrs (&lt;2hrs is the reference)</w:t>
            </w:r>
          </w:p>
        </w:tc>
        <w:tc>
          <w:tcPr>
            <w:tcW w:w="1617" w:type="dxa"/>
            <w:vAlign w:val="center"/>
          </w:tcPr>
          <w:p w14:paraId="574C567D" w14:textId="33D15B54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269ED067" w14:textId="351C34D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br/>
              <w:t>(0.5-8.0)</w:t>
            </w:r>
          </w:p>
        </w:tc>
        <w:tc>
          <w:tcPr>
            <w:tcW w:w="1225" w:type="dxa"/>
            <w:vAlign w:val="center"/>
          </w:tcPr>
          <w:p w14:paraId="35ADD4D6" w14:textId="037A55B5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8CAF247" w14:textId="1CE2F2D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4D3C30E9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B1D8DEE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7DA98CF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82523A0" w14:textId="4EC706BF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43D49694" w14:textId="212937B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Calmness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5 - &lt;8hrs (&lt;2hrs is the reference)</w:t>
            </w:r>
          </w:p>
        </w:tc>
        <w:tc>
          <w:tcPr>
            <w:tcW w:w="1617" w:type="dxa"/>
            <w:vAlign w:val="center"/>
          </w:tcPr>
          <w:p w14:paraId="4DA18382" w14:textId="01A97D30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1E123554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  <w:p w14:paraId="483EE09A" w14:textId="3255E828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1-3.7)</w:t>
            </w:r>
          </w:p>
        </w:tc>
        <w:tc>
          <w:tcPr>
            <w:tcW w:w="1225" w:type="dxa"/>
            <w:vAlign w:val="center"/>
          </w:tcPr>
          <w:p w14:paraId="2F3B4DA3" w14:textId="0736AFAA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11E29F4" w14:textId="40251641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7D9E2122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92D2820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469000E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B340E45" w14:textId="43424F84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7147092" w14:textId="0045CD2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Calmness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8hrs (&lt;2hrs is the reference)</w:t>
            </w:r>
          </w:p>
        </w:tc>
        <w:tc>
          <w:tcPr>
            <w:tcW w:w="1617" w:type="dxa"/>
            <w:vAlign w:val="center"/>
          </w:tcPr>
          <w:p w14:paraId="062F3C20" w14:textId="5E343B7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4379D7D8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5D225C1C" w14:textId="7A0976E8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2-3.7)</w:t>
            </w:r>
          </w:p>
        </w:tc>
        <w:tc>
          <w:tcPr>
            <w:tcW w:w="1225" w:type="dxa"/>
            <w:vAlign w:val="center"/>
          </w:tcPr>
          <w:p w14:paraId="0A3478C4" w14:textId="57FDB4F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A099B79" w14:textId="69D39945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62BA87DF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366A0DB0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D9BE7FD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11FA098" w14:textId="1FFBA6C5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356085DE" w14:textId="244EB51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Anxiety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2 -&lt;5hrs (&lt;2hrs is the reference)</w:t>
            </w:r>
          </w:p>
        </w:tc>
        <w:tc>
          <w:tcPr>
            <w:tcW w:w="1617" w:type="dxa"/>
            <w:vAlign w:val="center"/>
          </w:tcPr>
          <w:p w14:paraId="52FC544A" w14:textId="14DABB7F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8F24E3E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  <w:p w14:paraId="353A7A88" w14:textId="31BD1EE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2-2.2)</w:t>
            </w:r>
          </w:p>
        </w:tc>
        <w:tc>
          <w:tcPr>
            <w:tcW w:w="1225" w:type="dxa"/>
            <w:vAlign w:val="center"/>
          </w:tcPr>
          <w:p w14:paraId="1F7B74E5" w14:textId="3B1562D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5E404597" w14:textId="75ABEE3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4E10CD78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40CE4B1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DAE49A5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24C15C9" w14:textId="4A8113FB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BEC8781" w14:textId="3CB3F8E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Anxiety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5 - &lt;8hrs (&lt;2hrs is the reference)</w:t>
            </w:r>
          </w:p>
        </w:tc>
        <w:tc>
          <w:tcPr>
            <w:tcW w:w="1617" w:type="dxa"/>
            <w:vAlign w:val="center"/>
          </w:tcPr>
          <w:p w14:paraId="0C171E48" w14:textId="2657C5F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14925A37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  <w:p w14:paraId="6DF16F65" w14:textId="2765C7D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4-5.0)</w:t>
            </w:r>
          </w:p>
        </w:tc>
        <w:tc>
          <w:tcPr>
            <w:tcW w:w="1225" w:type="dxa"/>
            <w:vAlign w:val="center"/>
          </w:tcPr>
          <w:p w14:paraId="624B5B38" w14:textId="3E7EBC62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7FF751F9" w14:textId="5FDEA160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7B436C9C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5A752ED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F25423D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36AE69E" w14:textId="0AAAEB1B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771E07AC" w14:textId="6C1DE675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Anxiety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8hrs (&lt;2hrs is the reference)</w:t>
            </w:r>
          </w:p>
        </w:tc>
        <w:tc>
          <w:tcPr>
            <w:tcW w:w="1617" w:type="dxa"/>
            <w:vAlign w:val="center"/>
          </w:tcPr>
          <w:p w14:paraId="56194E3D" w14:textId="10524B82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56B9F334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  <w:p w14:paraId="23DB64A3" w14:textId="001F1A7F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5-5.0)</w:t>
            </w:r>
          </w:p>
        </w:tc>
        <w:tc>
          <w:tcPr>
            <w:tcW w:w="1225" w:type="dxa"/>
            <w:vAlign w:val="center"/>
          </w:tcPr>
          <w:p w14:paraId="32B078F6" w14:textId="1F0DDE5C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71D549A" w14:textId="7AE1C134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7BFF626C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4AAA69D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1C6BE50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07FBE68" w14:textId="63CEB6D2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7FB87039" w14:textId="7F9B058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Sadness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2 -&lt;5hrs (&lt;2hrs is the reference)</w:t>
            </w:r>
          </w:p>
        </w:tc>
        <w:tc>
          <w:tcPr>
            <w:tcW w:w="1617" w:type="dxa"/>
            <w:vAlign w:val="center"/>
          </w:tcPr>
          <w:p w14:paraId="61B646BF" w14:textId="4027653C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2238589F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  <w:p w14:paraId="28C4F9F6" w14:textId="2C57D39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2-1.9)</w:t>
            </w:r>
          </w:p>
        </w:tc>
        <w:tc>
          <w:tcPr>
            <w:tcW w:w="1225" w:type="dxa"/>
            <w:vAlign w:val="center"/>
          </w:tcPr>
          <w:p w14:paraId="27B60D6A" w14:textId="72183255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0E2D5415" w14:textId="41BDE638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665F0C4A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BCB9F6D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DB00159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4308A9F" w14:textId="48B182DE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6542E70D" w14:textId="4A378A3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Sadness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5 - &lt;8hrs (&lt;2hrs is the reference)</w:t>
            </w:r>
          </w:p>
        </w:tc>
        <w:tc>
          <w:tcPr>
            <w:tcW w:w="1617" w:type="dxa"/>
            <w:vAlign w:val="center"/>
          </w:tcPr>
          <w:p w14:paraId="52A6D023" w14:textId="426392A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7266F5F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  <w:p w14:paraId="648BB690" w14:textId="3466C7D9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1-1.6)</w:t>
            </w:r>
          </w:p>
        </w:tc>
        <w:tc>
          <w:tcPr>
            <w:tcW w:w="1225" w:type="dxa"/>
            <w:vAlign w:val="center"/>
          </w:tcPr>
          <w:p w14:paraId="5EE7A913" w14:textId="254FC89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784E13EB" w14:textId="2D35D5C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09296C20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7675EB4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3A907D8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69EA4E4" w14:textId="734D365E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F2873E1" w14:textId="713357E4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Sadness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8hrs (&lt;2hrs is the reference)</w:t>
            </w:r>
          </w:p>
        </w:tc>
        <w:tc>
          <w:tcPr>
            <w:tcW w:w="1617" w:type="dxa"/>
            <w:vAlign w:val="center"/>
          </w:tcPr>
          <w:p w14:paraId="1DF2494B" w14:textId="00FED590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35107EB6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  <w:p w14:paraId="72F291D1" w14:textId="7370B29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3-2.5)</w:t>
            </w:r>
          </w:p>
        </w:tc>
        <w:tc>
          <w:tcPr>
            <w:tcW w:w="1225" w:type="dxa"/>
            <w:vAlign w:val="center"/>
          </w:tcPr>
          <w:p w14:paraId="5ED0FB61" w14:textId="00CEF6F1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248AD34" w14:textId="0556E832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358C0D44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525BF00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41D1F64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C4A289A" w14:textId="25BEB60A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54047DA7" w14:textId="681616D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Fear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2 -&lt;5hrs (&lt;2hrs is the reference)</w:t>
            </w:r>
          </w:p>
        </w:tc>
        <w:tc>
          <w:tcPr>
            <w:tcW w:w="1617" w:type="dxa"/>
            <w:vAlign w:val="center"/>
          </w:tcPr>
          <w:p w14:paraId="4B55441D" w14:textId="4B539934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0BF3D8C0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  <w:p w14:paraId="2122DB36" w14:textId="6D234E8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.2-1.2)</w:t>
            </w:r>
          </w:p>
        </w:tc>
        <w:tc>
          <w:tcPr>
            <w:tcW w:w="1225" w:type="dxa"/>
            <w:vAlign w:val="center"/>
          </w:tcPr>
          <w:p w14:paraId="514075D1" w14:textId="1EE423D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0F4AC8B" w14:textId="721682C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6BC22835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8E5A917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D94CAD1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035B09B" w14:textId="5044097C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36C50DBD" w14:textId="19623BE9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Fear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5 - &lt;8hrs (&lt;2hrs is the reference)</w:t>
            </w:r>
          </w:p>
        </w:tc>
        <w:tc>
          <w:tcPr>
            <w:tcW w:w="1617" w:type="dxa"/>
            <w:vAlign w:val="center"/>
          </w:tcPr>
          <w:p w14:paraId="40ACE6EC" w14:textId="612939F4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77420A2C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  <w:p w14:paraId="4423CEB7" w14:textId="709B06EC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-0.5)</w:t>
            </w:r>
          </w:p>
        </w:tc>
        <w:tc>
          <w:tcPr>
            <w:tcW w:w="1225" w:type="dxa"/>
            <w:vAlign w:val="center"/>
          </w:tcPr>
          <w:p w14:paraId="2CBE1A4C" w14:textId="3140A47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7" w:type="dxa"/>
            <w:vAlign w:val="center"/>
          </w:tcPr>
          <w:p w14:paraId="1403AAF5" w14:textId="64A40A78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4C7036FE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28D63BB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537B4C1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51E3651" w14:textId="58E8CC1C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31691FA" w14:textId="31D6B05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Fear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8hrs (&lt;2hrs is the reference)</w:t>
            </w:r>
          </w:p>
        </w:tc>
        <w:tc>
          <w:tcPr>
            <w:tcW w:w="1617" w:type="dxa"/>
            <w:vAlign w:val="center"/>
          </w:tcPr>
          <w:p w14:paraId="13EAE16A" w14:textId="05A137AF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7CE7D3B3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  <w:p w14:paraId="34D65ED3" w14:textId="33BEFD0A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1-0.9)</w:t>
            </w:r>
          </w:p>
        </w:tc>
        <w:tc>
          <w:tcPr>
            <w:tcW w:w="1225" w:type="dxa"/>
            <w:vAlign w:val="center"/>
          </w:tcPr>
          <w:p w14:paraId="1F00A1CA" w14:textId="17F30E2A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47" w:type="dxa"/>
            <w:vAlign w:val="center"/>
          </w:tcPr>
          <w:p w14:paraId="764B93C0" w14:textId="0432994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727B1551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7FA8D10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20249AC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CD1216E" w14:textId="27D56045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DFC398D" w14:textId="01973DDD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Depression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2 -&lt;5hrs (&lt;2hrs is the reference)</w:t>
            </w:r>
          </w:p>
        </w:tc>
        <w:tc>
          <w:tcPr>
            <w:tcW w:w="1617" w:type="dxa"/>
            <w:vAlign w:val="center"/>
          </w:tcPr>
          <w:p w14:paraId="70389FBA" w14:textId="14E1F99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7406FC1C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  <w:p w14:paraId="475483AD" w14:textId="0019DCF2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1-1.6)</w:t>
            </w:r>
          </w:p>
        </w:tc>
        <w:tc>
          <w:tcPr>
            <w:tcW w:w="1225" w:type="dxa"/>
            <w:vAlign w:val="center"/>
          </w:tcPr>
          <w:p w14:paraId="104C6D46" w14:textId="62732CAC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5F08DFB5" w14:textId="242FF48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162D4567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3183FEF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4599622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BE155D0" w14:textId="0ED31793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EA60700" w14:textId="4AEF91E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Depression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5 - &lt;8hrs (&lt;2hrs is the reference)</w:t>
            </w:r>
          </w:p>
        </w:tc>
        <w:tc>
          <w:tcPr>
            <w:tcW w:w="1617" w:type="dxa"/>
            <w:vAlign w:val="center"/>
          </w:tcPr>
          <w:p w14:paraId="126736FC" w14:textId="3C30AE22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0EB6D71C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  <w:p w14:paraId="1CB52CED" w14:textId="39EDF8F1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2-1.6)</w:t>
            </w:r>
          </w:p>
        </w:tc>
        <w:tc>
          <w:tcPr>
            <w:tcW w:w="1225" w:type="dxa"/>
            <w:vAlign w:val="center"/>
          </w:tcPr>
          <w:p w14:paraId="6D894F98" w14:textId="7785A8A5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47BF6FB5" w14:textId="5EC53C9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09D24D42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1CC414E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3F232B6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D90671B" w14:textId="2424393B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7D03B5F" w14:textId="6DD2B119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Depression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8hrs (&lt;2hrs is the reference)</w:t>
            </w:r>
          </w:p>
        </w:tc>
        <w:tc>
          <w:tcPr>
            <w:tcW w:w="1617" w:type="dxa"/>
            <w:vAlign w:val="center"/>
          </w:tcPr>
          <w:p w14:paraId="2A8266B5" w14:textId="3295227F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DC2F86C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  <w:p w14:paraId="67AAF442" w14:textId="004A39E0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3-2.9)</w:t>
            </w:r>
          </w:p>
        </w:tc>
        <w:tc>
          <w:tcPr>
            <w:tcW w:w="1225" w:type="dxa"/>
            <w:vAlign w:val="center"/>
          </w:tcPr>
          <w:p w14:paraId="24698542" w14:textId="5DA3C883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7F2A036C" w14:textId="4FB2E46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6AD58800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3EA9CBD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A8BEE9B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54D7206" w14:textId="3D78C338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271C0F1F" w14:textId="46533B52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Anger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2 -&lt;5hrs (&lt;2hrs is the reference)</w:t>
            </w:r>
          </w:p>
        </w:tc>
        <w:tc>
          <w:tcPr>
            <w:tcW w:w="1617" w:type="dxa"/>
            <w:vAlign w:val="center"/>
          </w:tcPr>
          <w:p w14:paraId="7A7CE1EA" w14:textId="1E593B4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5A99ACA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  <w:p w14:paraId="23F3BD0E" w14:textId="65A30F02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1-1.3)</w:t>
            </w:r>
          </w:p>
        </w:tc>
        <w:tc>
          <w:tcPr>
            <w:tcW w:w="1225" w:type="dxa"/>
            <w:vAlign w:val="center"/>
          </w:tcPr>
          <w:p w14:paraId="58A87D0E" w14:textId="6F502C1E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52D25A0D" w14:textId="1CF1BC1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2DE144E4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CCF5BB1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9FD5A29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778ADF6" w14:textId="3D8A7DB0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BB692C2" w14:textId="0BDF79F4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Anger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5 - &lt;8hrs (&lt;2hrs is the reference)</w:t>
            </w:r>
          </w:p>
        </w:tc>
        <w:tc>
          <w:tcPr>
            <w:tcW w:w="1617" w:type="dxa"/>
            <w:vAlign w:val="center"/>
          </w:tcPr>
          <w:p w14:paraId="4628CE87" w14:textId="6044D8A8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45C07DA7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  <w:p w14:paraId="2687F7C6" w14:textId="049616C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1-1.1)</w:t>
            </w:r>
          </w:p>
        </w:tc>
        <w:tc>
          <w:tcPr>
            <w:tcW w:w="1225" w:type="dxa"/>
            <w:vAlign w:val="center"/>
          </w:tcPr>
          <w:p w14:paraId="49391B87" w14:textId="71B975A1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2EE1F784" w14:textId="00CA2C7B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7D566023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361CB2AC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5FF5425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F4BB2E2" w14:textId="1BDFE4E4" w:rsidR="00A838FE" w:rsidRPr="003E700D" w:rsidRDefault="00E3073C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61A5EB9" w14:textId="00088917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Anger a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&gt;8hrs (&lt;2hrs is the reference)</w:t>
            </w:r>
          </w:p>
        </w:tc>
        <w:tc>
          <w:tcPr>
            <w:tcW w:w="1617" w:type="dxa"/>
            <w:vAlign w:val="center"/>
          </w:tcPr>
          <w:p w14:paraId="3CB091C9" w14:textId="4C387D2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1C8F614F" w14:textId="77777777" w:rsidR="00A838FE" w:rsidRPr="003E700D" w:rsidRDefault="00A838FE" w:rsidP="00C25A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  <w:p w14:paraId="5CD596CC" w14:textId="38B3CB05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.2-1.6)</w:t>
            </w:r>
          </w:p>
        </w:tc>
        <w:tc>
          <w:tcPr>
            <w:tcW w:w="1225" w:type="dxa"/>
            <w:vAlign w:val="center"/>
          </w:tcPr>
          <w:p w14:paraId="0906F498" w14:textId="72E28FB4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AE20E95" w14:textId="671927E6" w:rsidR="00A838FE" w:rsidRPr="003E700D" w:rsidRDefault="00A838FE" w:rsidP="00C25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A838FE" w:rsidRPr="003E700D" w14:paraId="08FCAD50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5B32236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7434696D" w14:textId="3C90FA00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Aguilar-Farias et al. </w:t>
            </w:r>
          </w:p>
        </w:tc>
        <w:tc>
          <w:tcPr>
            <w:tcW w:w="1923" w:type="dxa"/>
            <w:vAlign w:val="center"/>
          </w:tcPr>
          <w:p w14:paraId="19BD6586" w14:textId="08B17262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1EC80F3" w14:textId="21B013FE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affectionate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391BB7C1" w14:textId="1BF215A5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3FF267C3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14:paraId="776539E8" w14:textId="75954C3C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-0.04-0.07)</w:t>
            </w:r>
          </w:p>
        </w:tc>
        <w:tc>
          <w:tcPr>
            <w:tcW w:w="1225" w:type="dxa"/>
            <w:vAlign w:val="center"/>
          </w:tcPr>
          <w:p w14:paraId="016B6E79" w14:textId="036829B2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 w:val="restart"/>
            <w:vAlign w:val="center"/>
          </w:tcPr>
          <w:p w14:paraId="2244747B" w14:textId="4B9E89FC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hild and caregiver's age; change in working conditions due to the pandemic; parental tiredness; parental struggling to concentrate; parental having difficulties related to work</w:t>
            </w:r>
          </w:p>
          <w:p w14:paraId="1179CEBC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6196CE86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09178B7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7D0F1D7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5DA8FBC" w14:textId="72CE2137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CC8F5D7" w14:textId="36311578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restless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648C0B13" w14:textId="3135257F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7618580D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  <w:p w14:paraId="6B91CD2A" w14:textId="21B016AE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-0.13)</w:t>
            </w:r>
          </w:p>
        </w:tc>
        <w:tc>
          <w:tcPr>
            <w:tcW w:w="1225" w:type="dxa"/>
            <w:vAlign w:val="center"/>
          </w:tcPr>
          <w:p w14:paraId="5378A85C" w14:textId="4E144AAF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56DFC509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05D973E4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17DC5DD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11CB1AA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4D87C55" w14:textId="000A74CC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40269DD9" w14:textId="176BF734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aggressive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24827263" w14:textId="5EEC48B6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1811DAC0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  <w:p w14:paraId="3B6B10AA" w14:textId="5E68FA4D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.04-0.19)</w:t>
            </w:r>
          </w:p>
        </w:tc>
        <w:tc>
          <w:tcPr>
            <w:tcW w:w="1225" w:type="dxa"/>
            <w:vAlign w:val="center"/>
          </w:tcPr>
          <w:p w14:paraId="156B154A" w14:textId="7B81FE2D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Merge/>
            <w:vAlign w:val="center"/>
          </w:tcPr>
          <w:p w14:paraId="481C6EF4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075CFE0A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23F9EDD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DBE3E21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6625A85" w14:textId="0D550C0B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66378BB0" w14:textId="58ED437E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irritable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7BF6C3F0" w14:textId="29AE4436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39AF731D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  <w:p w14:paraId="44C7C8B2" w14:textId="138A3294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.06-0.19)</w:t>
            </w:r>
          </w:p>
        </w:tc>
        <w:tc>
          <w:tcPr>
            <w:tcW w:w="1225" w:type="dxa"/>
            <w:vAlign w:val="center"/>
          </w:tcPr>
          <w:p w14:paraId="3F6B2DE7" w14:textId="4501060C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vMerge/>
            <w:vAlign w:val="center"/>
          </w:tcPr>
          <w:p w14:paraId="0DCCDD93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51160A45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58A6A80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A24720F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338A72D" w14:textId="0F4DE150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F7261C3" w14:textId="3B3E5328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Having more temper tantrums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321D2558" w14:textId="1D7B9A25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521A099B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  <w:p w14:paraId="232E80F4" w14:textId="7710F7EC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.03-0.17)</w:t>
            </w:r>
          </w:p>
        </w:tc>
        <w:tc>
          <w:tcPr>
            <w:tcW w:w="1225" w:type="dxa"/>
            <w:vAlign w:val="center"/>
          </w:tcPr>
          <w:p w14:paraId="4A15DE44" w14:textId="5351E462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Merge/>
            <w:vAlign w:val="center"/>
          </w:tcPr>
          <w:p w14:paraId="43FCB770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60D7A169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594D6F3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A0718F8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D55C321" w14:textId="58B7544A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2E2B8515" w14:textId="5FDD1C7F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frustrated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569D4407" w14:textId="29D53EB5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75547FE6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  <w:p w14:paraId="6A47B2BB" w14:textId="5595C830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.06-0.19)</w:t>
            </w:r>
          </w:p>
        </w:tc>
        <w:tc>
          <w:tcPr>
            <w:tcW w:w="1225" w:type="dxa"/>
            <w:vAlign w:val="center"/>
          </w:tcPr>
          <w:p w14:paraId="5BA0A93E" w14:textId="07B35E45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vMerge/>
            <w:vAlign w:val="center"/>
          </w:tcPr>
          <w:p w14:paraId="3D898C49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2A7A7839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4B5831A1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174CA54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882AE04" w14:textId="63BB8848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585A9D74" w14:textId="308D9249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worried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2757485A" w14:textId="74D3613E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6D6E17FE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  <w:p w14:paraId="5A7F7D09" w14:textId="3127F901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-0.01-0.12)</w:t>
            </w:r>
          </w:p>
        </w:tc>
        <w:tc>
          <w:tcPr>
            <w:tcW w:w="1225" w:type="dxa"/>
            <w:vAlign w:val="center"/>
          </w:tcPr>
          <w:p w14:paraId="67ECA207" w14:textId="0734284E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7C10C5A0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351AB166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12518B1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730FAD9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D140150" w14:textId="3A95ABD8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3836565" w14:textId="22F42298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</w:t>
            </w:r>
            <w:proofErr w:type="gramStart"/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more sad and total</w:t>
            </w:r>
            <w:proofErr w:type="gramEnd"/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62D59135" w14:textId="6C469044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20EF8EE9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  <w:p w14:paraId="36307CF7" w14:textId="658865EA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-0.01-0.13)</w:t>
            </w:r>
          </w:p>
        </w:tc>
        <w:tc>
          <w:tcPr>
            <w:tcW w:w="1225" w:type="dxa"/>
            <w:vAlign w:val="center"/>
          </w:tcPr>
          <w:p w14:paraId="7D36D9FB" w14:textId="76FAE464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3C55729C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245CD26A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C147104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74093ED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377AD09" w14:textId="03599B85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4136061D" w14:textId="49CC6519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sensitive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50956A30" w14:textId="6A196D92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622F9501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  <w:p w14:paraId="0F17A39C" w14:textId="55D7C8F1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(0.01-0.15)</w:t>
            </w:r>
          </w:p>
        </w:tc>
        <w:tc>
          <w:tcPr>
            <w:tcW w:w="1225" w:type="dxa"/>
            <w:vAlign w:val="center"/>
          </w:tcPr>
          <w:p w14:paraId="18EC47EE" w14:textId="1218C90A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Merge/>
            <w:vAlign w:val="center"/>
          </w:tcPr>
          <w:p w14:paraId="3B90280A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721DFC1B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800EAA0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635C5DA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7F43236" w14:textId="0AF99F57" w:rsidR="00A838FE" w:rsidRPr="003E700D" w:rsidRDefault="00E3073C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3E36F864" w14:textId="7B958662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more afraid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5DE3E5B3" w14:textId="6C8D7764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2FE55702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14:paraId="0AEFE7E9" w14:textId="0BC2C28F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.07-0.08)</w:t>
            </w:r>
          </w:p>
        </w:tc>
        <w:tc>
          <w:tcPr>
            <w:tcW w:w="1225" w:type="dxa"/>
            <w:vAlign w:val="center"/>
          </w:tcPr>
          <w:p w14:paraId="30A08DFE" w14:textId="5BE55016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1A741388" w14:textId="77777777" w:rsidR="00A838FE" w:rsidRPr="003E700D" w:rsidRDefault="00A838FE" w:rsidP="003218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6E089EAC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35D7E64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34C66911" w14:textId="5F454A0F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Kim et al. </w:t>
            </w:r>
          </w:p>
        </w:tc>
        <w:tc>
          <w:tcPr>
            <w:tcW w:w="1923" w:type="dxa"/>
            <w:vAlign w:val="center"/>
          </w:tcPr>
          <w:p w14:paraId="3AB9877E" w14:textId="3081EE14" w:rsidR="00A838FE" w:rsidRPr="003E700D" w:rsidRDefault="00A838FE" w:rsidP="00843E5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7A8FD033" w14:textId="6C8EEFE0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ubjective stress index and tv time</w:t>
            </w:r>
          </w:p>
        </w:tc>
        <w:tc>
          <w:tcPr>
            <w:tcW w:w="1617" w:type="dxa"/>
            <w:vAlign w:val="center"/>
          </w:tcPr>
          <w:p w14:paraId="7A333626" w14:textId="15F9EA4B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9B1594D" w14:textId="59CC7585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225" w:type="dxa"/>
            <w:vAlign w:val="center"/>
          </w:tcPr>
          <w:p w14:paraId="43BB9E70" w14:textId="757C4452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 w:val="restart"/>
            <w:vAlign w:val="center"/>
          </w:tcPr>
          <w:p w14:paraId="0FBA02C3" w14:textId="224748D4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2CBF29BC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5BBC104A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8C9BE9F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EA2CE80" w14:textId="039738B5" w:rsidR="00A838FE" w:rsidRPr="003E700D" w:rsidRDefault="00A838FE" w:rsidP="00843E5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56D8DE30" w14:textId="4295572A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ehaviour problems index and tv time</w:t>
            </w:r>
          </w:p>
        </w:tc>
        <w:tc>
          <w:tcPr>
            <w:tcW w:w="1617" w:type="dxa"/>
            <w:vAlign w:val="center"/>
          </w:tcPr>
          <w:p w14:paraId="58D0C189" w14:textId="2F9DFE0A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B9D8666" w14:textId="13C54F14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5" w:type="dxa"/>
            <w:vAlign w:val="center"/>
          </w:tcPr>
          <w:p w14:paraId="4539EAE5" w14:textId="3B55FD78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59F525FC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0BD6AC8B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3CB0EE6F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AB7E9B2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C8D358C" w14:textId="5B671726" w:rsidR="00A838FE" w:rsidRPr="003E700D" w:rsidRDefault="00A838FE" w:rsidP="00843E5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ablet time</w:t>
            </w:r>
          </w:p>
        </w:tc>
        <w:tc>
          <w:tcPr>
            <w:tcW w:w="2345" w:type="dxa"/>
            <w:vAlign w:val="center"/>
          </w:tcPr>
          <w:p w14:paraId="404BF435" w14:textId="763DCA95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ubjective stress index and tv time</w:t>
            </w:r>
          </w:p>
        </w:tc>
        <w:tc>
          <w:tcPr>
            <w:tcW w:w="1617" w:type="dxa"/>
            <w:vAlign w:val="center"/>
          </w:tcPr>
          <w:p w14:paraId="3CE45F82" w14:textId="5B278159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2030D84B" w14:textId="6613F9B9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5" w:type="dxa"/>
            <w:vAlign w:val="center"/>
          </w:tcPr>
          <w:p w14:paraId="0CE67577" w14:textId="6CE9ABD9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Merge/>
            <w:vAlign w:val="center"/>
          </w:tcPr>
          <w:p w14:paraId="0034FCE6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25FE9497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45A611AF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F014FD8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060BD87" w14:textId="1CEFEAC4" w:rsidR="00A838FE" w:rsidRPr="003E700D" w:rsidRDefault="00A838FE" w:rsidP="00843E5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ablet time</w:t>
            </w:r>
          </w:p>
        </w:tc>
        <w:tc>
          <w:tcPr>
            <w:tcW w:w="2345" w:type="dxa"/>
            <w:vAlign w:val="center"/>
          </w:tcPr>
          <w:p w14:paraId="5A53B663" w14:textId="3B91BEA6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ehaviour problems index and tv time</w:t>
            </w:r>
          </w:p>
        </w:tc>
        <w:tc>
          <w:tcPr>
            <w:tcW w:w="1617" w:type="dxa"/>
            <w:vAlign w:val="center"/>
          </w:tcPr>
          <w:p w14:paraId="5888E5B4" w14:textId="159A2A9F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6E12041" w14:textId="395F200A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5" w:type="dxa"/>
            <w:vAlign w:val="center"/>
          </w:tcPr>
          <w:p w14:paraId="559F2CBD" w14:textId="5B729A11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Merge/>
            <w:vAlign w:val="center"/>
          </w:tcPr>
          <w:p w14:paraId="5684214E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64B77E4E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EF827B3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117B64D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5B96B41" w14:textId="3B0E3280" w:rsidR="00A838FE" w:rsidRPr="003E700D" w:rsidRDefault="00A838FE" w:rsidP="00843E5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martphone time</w:t>
            </w:r>
          </w:p>
        </w:tc>
        <w:tc>
          <w:tcPr>
            <w:tcW w:w="2345" w:type="dxa"/>
            <w:vAlign w:val="center"/>
          </w:tcPr>
          <w:p w14:paraId="6554A129" w14:textId="614BBE58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ubjective stress index and tv time</w:t>
            </w:r>
          </w:p>
        </w:tc>
        <w:tc>
          <w:tcPr>
            <w:tcW w:w="1617" w:type="dxa"/>
            <w:vAlign w:val="center"/>
          </w:tcPr>
          <w:p w14:paraId="7AB7882B" w14:textId="5661CFD5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DEFD780" w14:textId="3C14443F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5" w:type="dxa"/>
            <w:vAlign w:val="center"/>
          </w:tcPr>
          <w:p w14:paraId="252B2956" w14:textId="568D704A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03DD8803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4912962F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E755E69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7B3C773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6F7506F" w14:textId="2AB4356A" w:rsidR="00A838FE" w:rsidRPr="003E700D" w:rsidRDefault="00A838FE" w:rsidP="00843E5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martphone time</w:t>
            </w:r>
          </w:p>
        </w:tc>
        <w:tc>
          <w:tcPr>
            <w:tcW w:w="2345" w:type="dxa"/>
            <w:vAlign w:val="center"/>
          </w:tcPr>
          <w:p w14:paraId="48D57B01" w14:textId="31D22038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ehaviour problems index and tv time</w:t>
            </w:r>
          </w:p>
        </w:tc>
        <w:tc>
          <w:tcPr>
            <w:tcW w:w="1617" w:type="dxa"/>
            <w:vAlign w:val="center"/>
          </w:tcPr>
          <w:p w14:paraId="40DCB68C" w14:textId="016EEF75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E53E2E3" w14:textId="29769682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5" w:type="dxa"/>
            <w:vAlign w:val="center"/>
          </w:tcPr>
          <w:p w14:paraId="233409FD" w14:textId="0B19B93A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Merge/>
            <w:vAlign w:val="center"/>
          </w:tcPr>
          <w:p w14:paraId="1E6FFB90" w14:textId="77777777" w:rsidR="00A838FE" w:rsidRPr="003E700D" w:rsidRDefault="00A838FE" w:rsidP="00843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3CDC7F1E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9185EDD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66FC43A9" w14:textId="7959C8EC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tokes et al.</w:t>
            </w:r>
          </w:p>
        </w:tc>
        <w:tc>
          <w:tcPr>
            <w:tcW w:w="1923" w:type="dxa"/>
            <w:vAlign w:val="center"/>
          </w:tcPr>
          <w:p w14:paraId="76BCA280" w14:textId="02176858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3DB30F39" w14:textId="375FF8AD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OVID worries</w:t>
            </w:r>
          </w:p>
        </w:tc>
        <w:tc>
          <w:tcPr>
            <w:tcW w:w="1617" w:type="dxa"/>
            <w:vAlign w:val="center"/>
          </w:tcPr>
          <w:p w14:paraId="195BC7F7" w14:textId="529EE5EC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046BDC02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  <w:p w14:paraId="7113026E" w14:textId="54682CD6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8-1.7)</w:t>
            </w:r>
          </w:p>
        </w:tc>
        <w:tc>
          <w:tcPr>
            <w:tcW w:w="1225" w:type="dxa"/>
            <w:vAlign w:val="center"/>
          </w:tcPr>
          <w:p w14:paraId="01511C8B" w14:textId="2E4D772F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 w:val="restart"/>
            <w:vAlign w:val="center"/>
          </w:tcPr>
          <w:p w14:paraId="5156BECF" w14:textId="7B794905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OVID-19 stress, child age, child sex, ADHD medication use, externalizing disorder, internalizing disorder, neighbourhood socio-economic status, and financial insecurity.</w:t>
            </w:r>
          </w:p>
          <w:p w14:paraId="1FC0A73C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17A67CA9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2056A77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4D2412E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11B558F" w14:textId="570AB75B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30AE0C3E" w14:textId="77D3E1D5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OVID worries</w:t>
            </w:r>
          </w:p>
        </w:tc>
        <w:tc>
          <w:tcPr>
            <w:tcW w:w="1617" w:type="dxa"/>
            <w:vAlign w:val="center"/>
          </w:tcPr>
          <w:p w14:paraId="20187055" w14:textId="34E77D41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288BA612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  <w:p w14:paraId="649A1D21" w14:textId="12CFB2A4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5-1.2)</w:t>
            </w:r>
          </w:p>
        </w:tc>
        <w:tc>
          <w:tcPr>
            <w:tcW w:w="1225" w:type="dxa"/>
            <w:vAlign w:val="center"/>
          </w:tcPr>
          <w:p w14:paraId="075C7A4C" w14:textId="1A3FC4A5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01CC5A07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754144F9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7CC5C404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9FDC0B1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6D62E3A" w14:textId="51291186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Gaming</w:t>
            </w:r>
          </w:p>
        </w:tc>
        <w:tc>
          <w:tcPr>
            <w:tcW w:w="2345" w:type="dxa"/>
            <w:vAlign w:val="center"/>
          </w:tcPr>
          <w:p w14:paraId="01B83E71" w14:textId="168B922E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OVID worries</w:t>
            </w:r>
          </w:p>
        </w:tc>
        <w:tc>
          <w:tcPr>
            <w:tcW w:w="1617" w:type="dxa"/>
            <w:vAlign w:val="center"/>
          </w:tcPr>
          <w:p w14:paraId="14402096" w14:textId="2FBCFD62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C01DC57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  <w:p w14:paraId="7B2EE26C" w14:textId="47038D0B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.1-2.3)</w:t>
            </w:r>
          </w:p>
        </w:tc>
        <w:tc>
          <w:tcPr>
            <w:tcW w:w="1225" w:type="dxa"/>
            <w:vAlign w:val="center"/>
          </w:tcPr>
          <w:p w14:paraId="50B14876" w14:textId="29509859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47" w:type="dxa"/>
            <w:vMerge/>
            <w:vAlign w:val="center"/>
          </w:tcPr>
          <w:p w14:paraId="3C35C131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323A6980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63FFEBEE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C0B03D1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D9E5A83" w14:textId="2F922F00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3F0361E1" w14:textId="0373B479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OVID stress</w:t>
            </w:r>
          </w:p>
        </w:tc>
        <w:tc>
          <w:tcPr>
            <w:tcW w:w="1617" w:type="dxa"/>
            <w:vAlign w:val="center"/>
          </w:tcPr>
          <w:p w14:paraId="7FCECC2D" w14:textId="0051591E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2AFCB21B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  <w:p w14:paraId="3B7BD994" w14:textId="295310A6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9-2.0)</w:t>
            </w:r>
          </w:p>
        </w:tc>
        <w:tc>
          <w:tcPr>
            <w:tcW w:w="1225" w:type="dxa"/>
            <w:vAlign w:val="center"/>
          </w:tcPr>
          <w:p w14:paraId="1956C6BA" w14:textId="5E092FD1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31129DBF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66AAC61C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5EE276C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C6B1E7F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47DB3D2" w14:textId="1621ED5E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ocial media</w:t>
            </w:r>
          </w:p>
        </w:tc>
        <w:tc>
          <w:tcPr>
            <w:tcW w:w="2345" w:type="dxa"/>
            <w:vAlign w:val="center"/>
          </w:tcPr>
          <w:p w14:paraId="75685647" w14:textId="08DF3D8F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OVID stress</w:t>
            </w:r>
          </w:p>
        </w:tc>
        <w:tc>
          <w:tcPr>
            <w:tcW w:w="1617" w:type="dxa"/>
            <w:vAlign w:val="center"/>
          </w:tcPr>
          <w:p w14:paraId="3EC2DD93" w14:textId="4BD4966F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4581A997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  <w:p w14:paraId="54BB2CF0" w14:textId="0B14CF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.3-3.3)</w:t>
            </w:r>
          </w:p>
        </w:tc>
        <w:tc>
          <w:tcPr>
            <w:tcW w:w="1225" w:type="dxa"/>
            <w:vAlign w:val="center"/>
          </w:tcPr>
          <w:p w14:paraId="2BB7D98B" w14:textId="2A81C7D8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47" w:type="dxa"/>
            <w:vMerge/>
            <w:vAlign w:val="center"/>
          </w:tcPr>
          <w:p w14:paraId="4721619E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65DA5658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407F0699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42D0108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D8D8DDD" w14:textId="2E9BE4E0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Gaming</w:t>
            </w:r>
          </w:p>
        </w:tc>
        <w:tc>
          <w:tcPr>
            <w:tcW w:w="2345" w:type="dxa"/>
            <w:vAlign w:val="center"/>
          </w:tcPr>
          <w:p w14:paraId="2A8817BA" w14:textId="774941E1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OVID stress</w:t>
            </w:r>
          </w:p>
        </w:tc>
        <w:tc>
          <w:tcPr>
            <w:tcW w:w="1617" w:type="dxa"/>
            <w:vAlign w:val="center"/>
          </w:tcPr>
          <w:p w14:paraId="4202F623" w14:textId="359C058E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00EEC588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  <w:p w14:paraId="06A98611" w14:textId="47193126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6-1.3)</w:t>
            </w:r>
          </w:p>
        </w:tc>
        <w:tc>
          <w:tcPr>
            <w:tcW w:w="1225" w:type="dxa"/>
            <w:vAlign w:val="center"/>
          </w:tcPr>
          <w:p w14:paraId="3088FC7D" w14:textId="2B7B0EEF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124B17BD" w14:textId="77777777" w:rsidR="00A838FE" w:rsidRPr="003E700D" w:rsidRDefault="00A838FE" w:rsidP="00C4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38FE" w:rsidRPr="003E700D" w14:paraId="398A864F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042F6003" w14:textId="77777777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2883181A" w14:textId="035C20A1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en et al.</w:t>
            </w:r>
          </w:p>
        </w:tc>
        <w:tc>
          <w:tcPr>
            <w:tcW w:w="1923" w:type="dxa"/>
            <w:vAlign w:val="center"/>
          </w:tcPr>
          <w:p w14:paraId="48405C16" w14:textId="762224DD" w:rsidR="00A838FE" w:rsidRPr="003E700D" w:rsidRDefault="00A838FE" w:rsidP="00FE13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martphone use</w:t>
            </w:r>
          </w:p>
        </w:tc>
        <w:tc>
          <w:tcPr>
            <w:tcW w:w="2345" w:type="dxa"/>
            <w:vAlign w:val="center"/>
          </w:tcPr>
          <w:p w14:paraId="68198C22" w14:textId="2D81939B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sychological distress</w:t>
            </w:r>
          </w:p>
        </w:tc>
        <w:tc>
          <w:tcPr>
            <w:tcW w:w="1617" w:type="dxa"/>
            <w:vAlign w:val="center"/>
          </w:tcPr>
          <w:p w14:paraId="3721F3E1" w14:textId="5F087F31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2C95DE6C" w14:textId="64046B7E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5" w:type="dxa"/>
            <w:vAlign w:val="center"/>
          </w:tcPr>
          <w:p w14:paraId="0C82AD5A" w14:textId="1CCEDAFE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0C41208D" w14:textId="6F0483CA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4BB94BCD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24F4A50" w14:textId="77777777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06E288BA" w14:textId="2535E2C0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Breidokien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e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3BA3FABF" w14:textId="16ED3304" w:rsidR="00A838FE" w:rsidRPr="003E700D" w:rsidRDefault="00A838FE" w:rsidP="00FE13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education</w:t>
            </w:r>
          </w:p>
        </w:tc>
        <w:tc>
          <w:tcPr>
            <w:tcW w:w="2345" w:type="dxa"/>
            <w:vAlign w:val="center"/>
          </w:tcPr>
          <w:p w14:paraId="1CD74D8D" w14:textId="189CA1CF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hild's emotional well-being</w:t>
            </w:r>
          </w:p>
        </w:tc>
        <w:tc>
          <w:tcPr>
            <w:tcW w:w="1617" w:type="dxa"/>
            <w:vAlign w:val="center"/>
          </w:tcPr>
          <w:p w14:paraId="0AC6DDBD" w14:textId="4BF83E4B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center"/>
          </w:tcPr>
          <w:p w14:paraId="0A354207" w14:textId="0D7A90A7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25" w:type="dxa"/>
            <w:vAlign w:val="center"/>
          </w:tcPr>
          <w:p w14:paraId="3832BA05" w14:textId="01A54FE4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0D17237E" w14:textId="22301A1B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838FE" w:rsidRPr="003E700D" w14:paraId="5119E220" w14:textId="77777777" w:rsidTr="00792ADB">
        <w:trPr>
          <w:trHeight w:val="337"/>
        </w:trPr>
        <w:tc>
          <w:tcPr>
            <w:tcW w:w="1702" w:type="dxa"/>
            <w:vMerge/>
            <w:vAlign w:val="center"/>
          </w:tcPr>
          <w:p w14:paraId="1E9DC5B3" w14:textId="77777777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5B62FC8" w14:textId="77777777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953D7A2" w14:textId="24CAD654" w:rsidR="00A838FE" w:rsidRPr="003E700D" w:rsidRDefault="00A838FE" w:rsidP="00FE13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leisure</w:t>
            </w:r>
          </w:p>
        </w:tc>
        <w:tc>
          <w:tcPr>
            <w:tcW w:w="2345" w:type="dxa"/>
            <w:vAlign w:val="center"/>
          </w:tcPr>
          <w:p w14:paraId="008442BD" w14:textId="320BFC22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Child's emotional well-being</w:t>
            </w:r>
          </w:p>
        </w:tc>
        <w:tc>
          <w:tcPr>
            <w:tcW w:w="1617" w:type="dxa"/>
            <w:vAlign w:val="center"/>
          </w:tcPr>
          <w:p w14:paraId="6D00FAD0" w14:textId="10D4774D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center"/>
          </w:tcPr>
          <w:p w14:paraId="59A2F992" w14:textId="41F17B5F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225" w:type="dxa"/>
            <w:vAlign w:val="center"/>
          </w:tcPr>
          <w:p w14:paraId="5C4D2CBB" w14:textId="369BB5BC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7B9E1D8" w14:textId="30F0077D" w:rsidR="00A838FE" w:rsidRPr="003E700D" w:rsidRDefault="00A838FE" w:rsidP="00FE13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E550CC" w:rsidRPr="003E700D" w14:paraId="7D69AA00" w14:textId="77777777" w:rsidTr="00792ADB">
        <w:tc>
          <w:tcPr>
            <w:tcW w:w="1702" w:type="dxa"/>
            <w:vMerge w:val="restart"/>
            <w:vAlign w:val="center"/>
          </w:tcPr>
          <w:p w14:paraId="2E98A02D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  <w:tc>
          <w:tcPr>
            <w:tcW w:w="2179" w:type="dxa"/>
            <w:vMerge w:val="restart"/>
            <w:vAlign w:val="center"/>
          </w:tcPr>
          <w:p w14:paraId="3045A3A8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lves et al.</w:t>
            </w:r>
          </w:p>
        </w:tc>
        <w:tc>
          <w:tcPr>
            <w:tcW w:w="1923" w:type="dxa"/>
            <w:vAlign w:val="center"/>
          </w:tcPr>
          <w:p w14:paraId="7AA43E8B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0A004486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dentary time</w:t>
            </w:r>
          </w:p>
          <w:p w14:paraId="47517D0E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Overweight/obese)</w:t>
            </w:r>
          </w:p>
        </w:tc>
        <w:tc>
          <w:tcPr>
            <w:tcW w:w="1617" w:type="dxa"/>
            <w:vAlign w:val="center"/>
          </w:tcPr>
          <w:p w14:paraId="1C375AA7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29D86F9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71</w:t>
            </w:r>
          </w:p>
        </w:tc>
        <w:tc>
          <w:tcPr>
            <w:tcW w:w="1225" w:type="dxa"/>
            <w:vAlign w:val="center"/>
          </w:tcPr>
          <w:p w14:paraId="404FAAD1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Merge w:val="restart"/>
            <w:vAlign w:val="center"/>
          </w:tcPr>
          <w:p w14:paraId="4B58DBC8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ge, sex, SES and GDM exposure</w:t>
            </w:r>
          </w:p>
          <w:p w14:paraId="2AF468EA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50CC" w:rsidRPr="003E700D" w14:paraId="2854DD06" w14:textId="77777777" w:rsidTr="00792ADB">
        <w:tc>
          <w:tcPr>
            <w:tcW w:w="1702" w:type="dxa"/>
            <w:vMerge/>
            <w:vAlign w:val="center"/>
          </w:tcPr>
          <w:p w14:paraId="59ABCFC3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F4E5F28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CA549E9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1C115B52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derate/vigorous physical activity</w:t>
            </w:r>
          </w:p>
          <w:p w14:paraId="60E90D03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Overweight/obese)</w:t>
            </w:r>
          </w:p>
        </w:tc>
        <w:tc>
          <w:tcPr>
            <w:tcW w:w="1617" w:type="dxa"/>
            <w:vAlign w:val="center"/>
          </w:tcPr>
          <w:p w14:paraId="67A51D14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4459852C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39</w:t>
            </w:r>
          </w:p>
        </w:tc>
        <w:tc>
          <w:tcPr>
            <w:tcW w:w="1225" w:type="dxa"/>
            <w:vAlign w:val="center"/>
          </w:tcPr>
          <w:p w14:paraId="3956BAF5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4F4F17E7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50CC" w:rsidRPr="003E700D" w14:paraId="256FCE03" w14:textId="77777777" w:rsidTr="00792ADB">
        <w:tc>
          <w:tcPr>
            <w:tcW w:w="1702" w:type="dxa"/>
            <w:vMerge/>
            <w:vAlign w:val="center"/>
          </w:tcPr>
          <w:p w14:paraId="5AAFFC6E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C73EC37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639D52A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23B3AEA3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dentary time</w:t>
            </w:r>
          </w:p>
          <w:p w14:paraId="3F3F58CA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Healthy weight)</w:t>
            </w:r>
          </w:p>
        </w:tc>
        <w:tc>
          <w:tcPr>
            <w:tcW w:w="1617" w:type="dxa"/>
            <w:vAlign w:val="center"/>
          </w:tcPr>
          <w:p w14:paraId="7C3E1259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452DFC8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41</w:t>
            </w:r>
          </w:p>
        </w:tc>
        <w:tc>
          <w:tcPr>
            <w:tcW w:w="1225" w:type="dxa"/>
            <w:vAlign w:val="center"/>
          </w:tcPr>
          <w:p w14:paraId="2A5FFAD0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Merge/>
            <w:vAlign w:val="center"/>
          </w:tcPr>
          <w:p w14:paraId="3F25BA7B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50CC" w:rsidRPr="003E700D" w14:paraId="52D28C39" w14:textId="77777777" w:rsidTr="00792ADB">
        <w:tc>
          <w:tcPr>
            <w:tcW w:w="1702" w:type="dxa"/>
            <w:vMerge/>
            <w:vAlign w:val="center"/>
          </w:tcPr>
          <w:p w14:paraId="4D3F0DF3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706FA59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1BEDE5B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eisure screen time</w:t>
            </w:r>
          </w:p>
        </w:tc>
        <w:tc>
          <w:tcPr>
            <w:tcW w:w="2345" w:type="dxa"/>
            <w:vAlign w:val="center"/>
          </w:tcPr>
          <w:p w14:paraId="0265217A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oderate/vigorous physical activity</w:t>
            </w:r>
          </w:p>
          <w:p w14:paraId="7CC205AE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Healthy weight)</w:t>
            </w:r>
          </w:p>
        </w:tc>
        <w:tc>
          <w:tcPr>
            <w:tcW w:w="1617" w:type="dxa"/>
            <w:vAlign w:val="center"/>
          </w:tcPr>
          <w:p w14:paraId="3A60E58A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3252BD52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02</w:t>
            </w:r>
          </w:p>
        </w:tc>
        <w:tc>
          <w:tcPr>
            <w:tcW w:w="1225" w:type="dxa"/>
            <w:vAlign w:val="center"/>
          </w:tcPr>
          <w:p w14:paraId="2B35B2A1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46129B09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50CC" w:rsidRPr="003E700D" w14:paraId="172F2C27" w14:textId="77777777" w:rsidTr="00792ADB">
        <w:tc>
          <w:tcPr>
            <w:tcW w:w="1702" w:type="dxa"/>
            <w:vMerge/>
            <w:vAlign w:val="center"/>
          </w:tcPr>
          <w:p w14:paraId="725A4C62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0D31381A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Cachon-Zagalaz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3441F186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aily use of digital screens</w:t>
            </w:r>
          </w:p>
        </w:tc>
        <w:tc>
          <w:tcPr>
            <w:tcW w:w="2345" w:type="dxa"/>
            <w:vAlign w:val="center"/>
          </w:tcPr>
          <w:p w14:paraId="60DB5E5F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aily physical activity</w:t>
            </w:r>
          </w:p>
        </w:tc>
        <w:tc>
          <w:tcPr>
            <w:tcW w:w="1617" w:type="dxa"/>
            <w:vAlign w:val="center"/>
          </w:tcPr>
          <w:p w14:paraId="5AC0414B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1C95D1D6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118</w:t>
            </w:r>
          </w:p>
          <w:p w14:paraId="3A9FAE53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NR)</w:t>
            </w:r>
          </w:p>
        </w:tc>
        <w:tc>
          <w:tcPr>
            <w:tcW w:w="1225" w:type="dxa"/>
            <w:vAlign w:val="center"/>
          </w:tcPr>
          <w:p w14:paraId="1AEF66BE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D455087" w14:textId="77777777" w:rsidR="00E550CC" w:rsidRPr="003E700D" w:rsidRDefault="00E550C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ge, hours of sleep per day, daily activities</w:t>
            </w:r>
          </w:p>
        </w:tc>
      </w:tr>
      <w:tr w:rsidR="00792ADB" w:rsidRPr="003E700D" w14:paraId="744C131E" w14:textId="77777777" w:rsidTr="00792ADB">
        <w:tc>
          <w:tcPr>
            <w:tcW w:w="1702" w:type="dxa"/>
            <w:vMerge/>
            <w:vAlign w:val="center"/>
          </w:tcPr>
          <w:p w14:paraId="5E536670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408DBCF7" w14:textId="3FC95399" w:rsidR="00792ADB" w:rsidRPr="003E700D" w:rsidRDefault="001353A1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Jáuregui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4665" w:rsidRPr="003E700D">
              <w:rPr>
                <w:rFonts w:ascii="Arial" w:hAnsi="Arial" w:cs="Arial"/>
                <w:sz w:val="16"/>
                <w:szCs w:val="16"/>
              </w:rPr>
              <w:t xml:space="preserve">et al. </w:t>
            </w:r>
          </w:p>
        </w:tc>
        <w:tc>
          <w:tcPr>
            <w:tcW w:w="1923" w:type="dxa"/>
            <w:vAlign w:val="center"/>
          </w:tcPr>
          <w:p w14:paraId="18972740" w14:textId="0E1D3469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Overal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79C97BB8" w14:textId="502EA5B5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Physical activity and total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</w:p>
        </w:tc>
        <w:tc>
          <w:tcPr>
            <w:tcW w:w="1617" w:type="dxa"/>
            <w:vAlign w:val="center"/>
          </w:tcPr>
          <w:p w14:paraId="419C27E5" w14:textId="1FCBB5E3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sed regression coefficient</w:t>
            </w:r>
          </w:p>
        </w:tc>
        <w:tc>
          <w:tcPr>
            <w:tcW w:w="1410" w:type="dxa"/>
            <w:vAlign w:val="center"/>
          </w:tcPr>
          <w:p w14:paraId="6876CB06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  <w:p w14:paraId="1EB36551" w14:textId="1A5FD84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.25; -0.11)</w:t>
            </w:r>
          </w:p>
        </w:tc>
        <w:tc>
          <w:tcPr>
            <w:tcW w:w="1225" w:type="dxa"/>
            <w:vAlign w:val="center"/>
          </w:tcPr>
          <w:p w14:paraId="6342A832" w14:textId="6A33E64C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0F3B62DB" w14:textId="01B2AF2F" w:rsidR="00792ADB" w:rsidRPr="003E700D" w:rsidRDefault="00792ADB" w:rsidP="00792A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age; sex; sleep time; having someone to play with; access to electronic devices; screen in the bedroom; rules limiting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; caregiver chrematistics; </w:t>
            </w:r>
            <w:r w:rsidR="00414665" w:rsidRPr="003E700D">
              <w:rPr>
                <w:rFonts w:ascii="Arial" w:hAnsi="Arial" w:cs="Arial"/>
                <w:color w:val="000000"/>
                <w:sz w:val="16"/>
                <w:szCs w:val="16"/>
              </w:rPr>
              <w:t>availability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of toys; availability of space to play; socioeconomic level; region</w:t>
            </w:r>
          </w:p>
        </w:tc>
      </w:tr>
      <w:tr w:rsidR="00792ADB" w:rsidRPr="003E700D" w14:paraId="00D45375" w14:textId="77777777" w:rsidTr="00792ADB">
        <w:tc>
          <w:tcPr>
            <w:tcW w:w="1702" w:type="dxa"/>
            <w:vMerge/>
            <w:vAlign w:val="center"/>
          </w:tcPr>
          <w:p w14:paraId="4C658167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6D2239D8" w14:textId="1018191E" w:rsidR="00792ADB" w:rsidRPr="003E700D" w:rsidRDefault="00C13B89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Breidokiene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92ADB" w:rsidRPr="003E700D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923" w:type="dxa"/>
            <w:vAlign w:val="bottom"/>
          </w:tcPr>
          <w:p w14:paraId="551203DC" w14:textId="633FD90F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education</w:t>
            </w:r>
          </w:p>
        </w:tc>
        <w:tc>
          <w:tcPr>
            <w:tcW w:w="2345" w:type="dxa"/>
            <w:vAlign w:val="bottom"/>
          </w:tcPr>
          <w:p w14:paraId="2F2AFA72" w14:textId="7C006298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617" w:type="dxa"/>
            <w:vAlign w:val="bottom"/>
          </w:tcPr>
          <w:p w14:paraId="1ED6B3FE" w14:textId="57088CD9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bottom"/>
          </w:tcPr>
          <w:p w14:paraId="2DC3E32D" w14:textId="7E104A54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225" w:type="dxa"/>
            <w:vAlign w:val="bottom"/>
          </w:tcPr>
          <w:p w14:paraId="4EEF0F43" w14:textId="6416D33D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547" w:type="dxa"/>
            <w:vAlign w:val="center"/>
          </w:tcPr>
          <w:p w14:paraId="442955FB" w14:textId="5488DD52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01981EBD" w14:textId="77777777" w:rsidTr="00792ADB">
        <w:tc>
          <w:tcPr>
            <w:tcW w:w="1702" w:type="dxa"/>
            <w:vMerge/>
            <w:vAlign w:val="center"/>
          </w:tcPr>
          <w:p w14:paraId="4F6136B0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F7BE483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bottom"/>
          </w:tcPr>
          <w:p w14:paraId="2EFA68FB" w14:textId="2376FA6E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education</w:t>
            </w:r>
          </w:p>
        </w:tc>
        <w:tc>
          <w:tcPr>
            <w:tcW w:w="2345" w:type="dxa"/>
            <w:vAlign w:val="bottom"/>
          </w:tcPr>
          <w:p w14:paraId="579A3488" w14:textId="35D35090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ime outdoors</w:t>
            </w:r>
          </w:p>
        </w:tc>
        <w:tc>
          <w:tcPr>
            <w:tcW w:w="1617" w:type="dxa"/>
            <w:vAlign w:val="bottom"/>
          </w:tcPr>
          <w:p w14:paraId="51DE2CF5" w14:textId="52006F20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bottom"/>
          </w:tcPr>
          <w:p w14:paraId="536F8DE4" w14:textId="75B40D24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225" w:type="dxa"/>
            <w:vAlign w:val="bottom"/>
          </w:tcPr>
          <w:p w14:paraId="79A34A54" w14:textId="5AB2BEFF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547" w:type="dxa"/>
          </w:tcPr>
          <w:p w14:paraId="086764F1" w14:textId="14E7584F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51406B11" w14:textId="77777777" w:rsidTr="00792ADB">
        <w:tc>
          <w:tcPr>
            <w:tcW w:w="1702" w:type="dxa"/>
            <w:vMerge/>
            <w:vAlign w:val="center"/>
          </w:tcPr>
          <w:p w14:paraId="43DFDA14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DBE0B8D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bottom"/>
          </w:tcPr>
          <w:p w14:paraId="7ECE272A" w14:textId="2672099B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leisure</w:t>
            </w:r>
          </w:p>
        </w:tc>
        <w:tc>
          <w:tcPr>
            <w:tcW w:w="2345" w:type="dxa"/>
            <w:vAlign w:val="bottom"/>
          </w:tcPr>
          <w:p w14:paraId="45C17BB4" w14:textId="06C67B29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617" w:type="dxa"/>
            <w:vAlign w:val="bottom"/>
          </w:tcPr>
          <w:p w14:paraId="2AB39590" w14:textId="17691B36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bottom"/>
          </w:tcPr>
          <w:p w14:paraId="467D81BD" w14:textId="3645A748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225" w:type="dxa"/>
            <w:vAlign w:val="bottom"/>
          </w:tcPr>
          <w:p w14:paraId="57E713FD" w14:textId="165635CC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547" w:type="dxa"/>
          </w:tcPr>
          <w:p w14:paraId="56F6B311" w14:textId="0A339908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92ADB" w:rsidRPr="003E700D" w14:paraId="46E0DFFC" w14:textId="77777777" w:rsidTr="00792ADB">
        <w:tc>
          <w:tcPr>
            <w:tcW w:w="1702" w:type="dxa"/>
            <w:vMerge/>
            <w:vAlign w:val="center"/>
          </w:tcPr>
          <w:p w14:paraId="53C802A3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B1A0639" w14:textId="77777777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bottom"/>
          </w:tcPr>
          <w:p w14:paraId="706D9ED5" w14:textId="7FE74942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leisure</w:t>
            </w:r>
          </w:p>
        </w:tc>
        <w:tc>
          <w:tcPr>
            <w:tcW w:w="2345" w:type="dxa"/>
            <w:vAlign w:val="bottom"/>
          </w:tcPr>
          <w:p w14:paraId="38734153" w14:textId="076F7504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ime outdoors</w:t>
            </w:r>
          </w:p>
        </w:tc>
        <w:tc>
          <w:tcPr>
            <w:tcW w:w="1617" w:type="dxa"/>
            <w:vAlign w:val="bottom"/>
          </w:tcPr>
          <w:p w14:paraId="389DCF04" w14:textId="292F45A2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bottom"/>
          </w:tcPr>
          <w:p w14:paraId="191B9955" w14:textId="158F0E7A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225" w:type="dxa"/>
            <w:vAlign w:val="bottom"/>
          </w:tcPr>
          <w:p w14:paraId="52D6134A" w14:textId="045AA1F0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547" w:type="dxa"/>
          </w:tcPr>
          <w:p w14:paraId="79AEEDAC" w14:textId="78828292" w:rsidR="00792ADB" w:rsidRPr="003E700D" w:rsidRDefault="00792ADB" w:rsidP="00792A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90F29" w:rsidRPr="003E700D" w14:paraId="25880125" w14:textId="77777777" w:rsidTr="00792ADB">
        <w:tc>
          <w:tcPr>
            <w:tcW w:w="1702" w:type="dxa"/>
            <w:vMerge w:val="restart"/>
            <w:vAlign w:val="center"/>
          </w:tcPr>
          <w:p w14:paraId="07BD973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arental health</w:t>
            </w:r>
          </w:p>
        </w:tc>
        <w:tc>
          <w:tcPr>
            <w:tcW w:w="2179" w:type="dxa"/>
            <w:vMerge w:val="restart"/>
            <w:vAlign w:val="center"/>
          </w:tcPr>
          <w:p w14:paraId="0F5F7BB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Farah et al.</w:t>
            </w:r>
          </w:p>
        </w:tc>
        <w:tc>
          <w:tcPr>
            <w:tcW w:w="1923" w:type="dxa"/>
            <w:vAlign w:val="center"/>
          </w:tcPr>
          <w:p w14:paraId="5D19E7A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exposure</w:t>
            </w:r>
          </w:p>
        </w:tc>
        <w:tc>
          <w:tcPr>
            <w:tcW w:w="2345" w:type="dxa"/>
            <w:vAlign w:val="center"/>
          </w:tcPr>
          <w:p w14:paraId="45D9F40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arental stress (COVID 19)</w:t>
            </w:r>
          </w:p>
        </w:tc>
        <w:tc>
          <w:tcPr>
            <w:tcW w:w="1617" w:type="dxa"/>
            <w:vAlign w:val="center"/>
          </w:tcPr>
          <w:p w14:paraId="55726C2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1410" w:type="dxa"/>
            <w:vAlign w:val="center"/>
          </w:tcPr>
          <w:p w14:paraId="21AC114D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058</w:t>
            </w:r>
          </w:p>
        </w:tc>
        <w:tc>
          <w:tcPr>
            <w:tcW w:w="1225" w:type="dxa"/>
            <w:vAlign w:val="center"/>
          </w:tcPr>
          <w:p w14:paraId="6120777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594B8F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90F29" w:rsidRPr="003E700D" w14:paraId="5A0D1454" w14:textId="77777777" w:rsidTr="00792ADB">
        <w:tc>
          <w:tcPr>
            <w:tcW w:w="1702" w:type="dxa"/>
            <w:vMerge/>
            <w:vAlign w:val="center"/>
          </w:tcPr>
          <w:p w14:paraId="6DA0AB2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7D1DDC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9366F4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exposure</w:t>
            </w:r>
          </w:p>
        </w:tc>
        <w:tc>
          <w:tcPr>
            <w:tcW w:w="2345" w:type="dxa"/>
            <w:vAlign w:val="center"/>
          </w:tcPr>
          <w:p w14:paraId="1857583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arent employment status</w:t>
            </w:r>
          </w:p>
        </w:tc>
        <w:tc>
          <w:tcPr>
            <w:tcW w:w="1617" w:type="dxa"/>
            <w:vAlign w:val="center"/>
          </w:tcPr>
          <w:p w14:paraId="69E0585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1410" w:type="dxa"/>
            <w:vAlign w:val="center"/>
          </w:tcPr>
          <w:p w14:paraId="5EAA3FC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05</w:t>
            </w:r>
          </w:p>
        </w:tc>
        <w:tc>
          <w:tcPr>
            <w:tcW w:w="1225" w:type="dxa"/>
            <w:vAlign w:val="center"/>
          </w:tcPr>
          <w:p w14:paraId="445D68E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4E8EDEF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90F29" w:rsidRPr="003E700D" w14:paraId="09EA6976" w14:textId="77777777" w:rsidTr="00792ADB">
        <w:tc>
          <w:tcPr>
            <w:tcW w:w="1702" w:type="dxa"/>
            <w:vMerge/>
            <w:vAlign w:val="center"/>
          </w:tcPr>
          <w:p w14:paraId="42D1CFD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61FC94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C79253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exposure</w:t>
            </w:r>
          </w:p>
        </w:tc>
        <w:tc>
          <w:tcPr>
            <w:tcW w:w="2345" w:type="dxa"/>
            <w:vAlign w:val="center"/>
          </w:tcPr>
          <w:p w14:paraId="1E94D3C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arent anxiety</w:t>
            </w:r>
          </w:p>
        </w:tc>
        <w:tc>
          <w:tcPr>
            <w:tcW w:w="1617" w:type="dxa"/>
            <w:vAlign w:val="center"/>
          </w:tcPr>
          <w:p w14:paraId="4E8DEA6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1410" w:type="dxa"/>
            <w:vAlign w:val="center"/>
          </w:tcPr>
          <w:p w14:paraId="3566ABE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99</w:t>
            </w:r>
          </w:p>
        </w:tc>
        <w:tc>
          <w:tcPr>
            <w:tcW w:w="1225" w:type="dxa"/>
            <w:vAlign w:val="center"/>
          </w:tcPr>
          <w:p w14:paraId="3EDE0DD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7C4F4A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90F29" w:rsidRPr="003E700D" w14:paraId="1E7192FC" w14:textId="77777777" w:rsidTr="00792ADB">
        <w:tc>
          <w:tcPr>
            <w:tcW w:w="1702" w:type="dxa"/>
            <w:vMerge/>
            <w:vAlign w:val="center"/>
          </w:tcPr>
          <w:p w14:paraId="00DC8F9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87D3E6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7D048F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exposure</w:t>
            </w:r>
          </w:p>
        </w:tc>
        <w:tc>
          <w:tcPr>
            <w:tcW w:w="2345" w:type="dxa"/>
            <w:vAlign w:val="center"/>
          </w:tcPr>
          <w:p w14:paraId="3C8B222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arental screen use</w:t>
            </w:r>
          </w:p>
        </w:tc>
        <w:tc>
          <w:tcPr>
            <w:tcW w:w="1617" w:type="dxa"/>
            <w:vAlign w:val="center"/>
          </w:tcPr>
          <w:p w14:paraId="40A8FC3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1410" w:type="dxa"/>
            <w:vAlign w:val="center"/>
          </w:tcPr>
          <w:p w14:paraId="2DE1AF7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167</w:t>
            </w:r>
          </w:p>
        </w:tc>
        <w:tc>
          <w:tcPr>
            <w:tcW w:w="1225" w:type="dxa"/>
            <w:vAlign w:val="center"/>
          </w:tcPr>
          <w:p w14:paraId="4615330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3652B835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90F29" w:rsidRPr="003E700D" w14:paraId="36B7F2CF" w14:textId="77777777" w:rsidTr="00792ADB">
        <w:tc>
          <w:tcPr>
            <w:tcW w:w="1702" w:type="dxa"/>
            <w:vMerge/>
            <w:vAlign w:val="center"/>
          </w:tcPr>
          <w:p w14:paraId="06209D3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2C3B643A" w14:textId="207618B6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cCormack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7D80CF7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51A43CF5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gt;2hr/day and parental anxiety (low versus high)</w:t>
            </w:r>
          </w:p>
        </w:tc>
        <w:tc>
          <w:tcPr>
            <w:tcW w:w="1617" w:type="dxa"/>
            <w:vAlign w:val="center"/>
          </w:tcPr>
          <w:p w14:paraId="24C3615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767A146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47</w:t>
            </w:r>
          </w:p>
          <w:p w14:paraId="446CBBE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·83-2·61)</w:t>
            </w:r>
          </w:p>
        </w:tc>
        <w:tc>
          <w:tcPr>
            <w:tcW w:w="1225" w:type="dxa"/>
            <w:vAlign w:val="center"/>
          </w:tcPr>
          <w:p w14:paraId="1A71981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 w:val="restart"/>
            <w:vAlign w:val="center"/>
          </w:tcPr>
          <w:p w14:paraId="12E35D0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ild gender, parent gender, child age, parent age, gross annual household income, parent employment status, parent</w:t>
            </w:r>
            <w:r w:rsidRPr="003E700D">
              <w:rPr>
                <w:rFonts w:ascii="Arial" w:hAnsi="Arial" w:cs="Arial"/>
                <w:sz w:val="16"/>
                <w:szCs w:val="16"/>
              </w:rPr>
              <w:br/>
              <w:t>education, parent ethnicity, marital status, number of children in household, and dog ownership</w:t>
            </w:r>
          </w:p>
          <w:p w14:paraId="3775A14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0F29" w:rsidRPr="003E700D" w14:paraId="595EAEA8" w14:textId="77777777" w:rsidTr="00792ADB">
        <w:tc>
          <w:tcPr>
            <w:tcW w:w="1702" w:type="dxa"/>
            <w:vMerge/>
            <w:vAlign w:val="center"/>
          </w:tcPr>
          <w:p w14:paraId="49EAD1E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082870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A8396D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Video gaming</w:t>
            </w:r>
          </w:p>
        </w:tc>
        <w:tc>
          <w:tcPr>
            <w:tcW w:w="2345" w:type="dxa"/>
            <w:vAlign w:val="center"/>
          </w:tcPr>
          <w:p w14:paraId="653DF0B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gt;2hr/day and parental anxiety (low versus high)</w:t>
            </w:r>
          </w:p>
        </w:tc>
        <w:tc>
          <w:tcPr>
            <w:tcW w:w="1617" w:type="dxa"/>
            <w:vAlign w:val="center"/>
          </w:tcPr>
          <w:p w14:paraId="1448BB6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454A423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78</w:t>
            </w:r>
          </w:p>
          <w:p w14:paraId="4CDB5C7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·02-3·11)</w:t>
            </w:r>
          </w:p>
        </w:tc>
        <w:tc>
          <w:tcPr>
            <w:tcW w:w="1225" w:type="dxa"/>
            <w:vAlign w:val="center"/>
          </w:tcPr>
          <w:p w14:paraId="1676762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Merge/>
            <w:vAlign w:val="center"/>
          </w:tcPr>
          <w:p w14:paraId="599F8FD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0F29" w:rsidRPr="003E700D" w14:paraId="5885C36E" w14:textId="77777777" w:rsidTr="00792ADB">
        <w:tc>
          <w:tcPr>
            <w:tcW w:w="1702" w:type="dxa"/>
            <w:vMerge/>
            <w:vAlign w:val="center"/>
          </w:tcPr>
          <w:p w14:paraId="205F44A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1D9FB3D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2287FF9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Using </w:t>
            </w: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screen based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 xml:space="preserve"> devices</w:t>
            </w:r>
          </w:p>
        </w:tc>
        <w:tc>
          <w:tcPr>
            <w:tcW w:w="2345" w:type="dxa"/>
            <w:vAlign w:val="center"/>
          </w:tcPr>
          <w:p w14:paraId="5665390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gt;2hr/day and parental anxiety (low versus high)</w:t>
            </w:r>
          </w:p>
        </w:tc>
        <w:tc>
          <w:tcPr>
            <w:tcW w:w="1617" w:type="dxa"/>
            <w:vAlign w:val="center"/>
          </w:tcPr>
          <w:p w14:paraId="044A4F2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31CABA0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04</w:t>
            </w:r>
          </w:p>
          <w:p w14:paraId="494F3685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·62-1·73)</w:t>
            </w:r>
          </w:p>
        </w:tc>
        <w:tc>
          <w:tcPr>
            <w:tcW w:w="1225" w:type="dxa"/>
            <w:vAlign w:val="center"/>
          </w:tcPr>
          <w:p w14:paraId="7EEB6AF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2872D5E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0F29" w:rsidRPr="003E700D" w14:paraId="7DEF0B3A" w14:textId="77777777" w:rsidTr="00792ADB">
        <w:tc>
          <w:tcPr>
            <w:tcW w:w="1702" w:type="dxa"/>
            <w:vMerge/>
            <w:vAlign w:val="center"/>
          </w:tcPr>
          <w:p w14:paraId="1EA7471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125F78C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Xiao et al.</w:t>
            </w:r>
          </w:p>
        </w:tc>
        <w:tc>
          <w:tcPr>
            <w:tcW w:w="1923" w:type="dxa"/>
            <w:vAlign w:val="center"/>
          </w:tcPr>
          <w:p w14:paraId="73A8427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nline study time</w:t>
            </w:r>
          </w:p>
        </w:tc>
        <w:tc>
          <w:tcPr>
            <w:tcW w:w="2345" w:type="dxa"/>
            <w:vAlign w:val="center"/>
          </w:tcPr>
          <w:p w14:paraId="190A3AC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nline study time and conflicts with parents</w:t>
            </w:r>
          </w:p>
        </w:tc>
        <w:tc>
          <w:tcPr>
            <w:tcW w:w="1617" w:type="dxa"/>
          </w:tcPr>
          <w:p w14:paraId="387DA7A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479596D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2</w:t>
            </w:r>
          </w:p>
          <w:p w14:paraId="50C7D85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NR)</w:t>
            </w:r>
          </w:p>
        </w:tc>
        <w:tc>
          <w:tcPr>
            <w:tcW w:w="1225" w:type="dxa"/>
            <w:vAlign w:val="center"/>
          </w:tcPr>
          <w:p w14:paraId="1DC4857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173FD3C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ex, grade(age), physical activity</w:t>
            </w:r>
          </w:p>
          <w:p w14:paraId="06AB8A8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0F29" w:rsidRPr="003E700D" w14:paraId="3C0FA6F0" w14:textId="77777777" w:rsidTr="00792ADB">
        <w:tc>
          <w:tcPr>
            <w:tcW w:w="1702" w:type="dxa"/>
            <w:vMerge/>
            <w:vAlign w:val="center"/>
          </w:tcPr>
          <w:p w14:paraId="568E9F4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880BC7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DCABCA8" w14:textId="5111B44D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Other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25B43EF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ther screen time and conflicts with parents</w:t>
            </w:r>
          </w:p>
        </w:tc>
        <w:tc>
          <w:tcPr>
            <w:tcW w:w="1617" w:type="dxa"/>
          </w:tcPr>
          <w:p w14:paraId="0EDF691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2BCF3A0D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6</w:t>
            </w:r>
          </w:p>
          <w:p w14:paraId="47F2BC05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NR)</w:t>
            </w:r>
          </w:p>
        </w:tc>
        <w:tc>
          <w:tcPr>
            <w:tcW w:w="1225" w:type="dxa"/>
            <w:vAlign w:val="center"/>
          </w:tcPr>
          <w:p w14:paraId="4623E79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1</w:t>
            </w:r>
          </w:p>
        </w:tc>
        <w:tc>
          <w:tcPr>
            <w:tcW w:w="1547" w:type="dxa"/>
            <w:vAlign w:val="center"/>
          </w:tcPr>
          <w:p w14:paraId="6A78EC5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4D23AB35" w14:textId="77777777" w:rsidTr="00792ADB">
        <w:tc>
          <w:tcPr>
            <w:tcW w:w="1702" w:type="dxa"/>
            <w:vMerge/>
            <w:vAlign w:val="center"/>
          </w:tcPr>
          <w:p w14:paraId="3F841D2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4A5F447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cArthur et al.</w:t>
            </w:r>
          </w:p>
        </w:tc>
        <w:tc>
          <w:tcPr>
            <w:tcW w:w="1923" w:type="dxa"/>
            <w:vAlign w:val="center"/>
          </w:tcPr>
          <w:p w14:paraId="43D1BD1A" w14:textId="3D75FDB7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child report)</w:t>
            </w:r>
          </w:p>
        </w:tc>
        <w:tc>
          <w:tcPr>
            <w:tcW w:w="2345" w:type="dxa"/>
            <w:vAlign w:val="center"/>
          </w:tcPr>
          <w:p w14:paraId="605079A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wareness of media use</w:t>
            </w:r>
          </w:p>
        </w:tc>
        <w:tc>
          <w:tcPr>
            <w:tcW w:w="1617" w:type="dxa"/>
          </w:tcPr>
          <w:p w14:paraId="0A586C3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7D3B49D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43</w:t>
            </w:r>
          </w:p>
          <w:p w14:paraId="668BFC1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1·47-0·61)</w:t>
            </w:r>
          </w:p>
        </w:tc>
        <w:tc>
          <w:tcPr>
            <w:tcW w:w="1225" w:type="dxa"/>
            <w:vAlign w:val="center"/>
          </w:tcPr>
          <w:p w14:paraId="2351FEE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BACBEE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7E9AC574" w14:textId="77777777" w:rsidTr="00792ADB">
        <w:tc>
          <w:tcPr>
            <w:tcW w:w="1702" w:type="dxa"/>
            <w:vMerge/>
            <w:vAlign w:val="center"/>
          </w:tcPr>
          <w:p w14:paraId="6C6BF88D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52B336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560E6B0" w14:textId="4B8A6E02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child report)</w:t>
            </w:r>
          </w:p>
        </w:tc>
        <w:tc>
          <w:tcPr>
            <w:tcW w:w="2345" w:type="dxa"/>
            <w:vAlign w:val="center"/>
          </w:tcPr>
          <w:p w14:paraId="517EE513" w14:textId="11BB88DE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rules</w:t>
            </w:r>
          </w:p>
        </w:tc>
        <w:tc>
          <w:tcPr>
            <w:tcW w:w="1617" w:type="dxa"/>
          </w:tcPr>
          <w:p w14:paraId="0C26DC6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49E20E5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3·20</w:t>
            </w:r>
          </w:p>
          <w:p w14:paraId="004E19C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5·</w:t>
            </w:r>
            <w:proofErr w:type="gramStart"/>
            <w:r w:rsidRPr="003E700D">
              <w:rPr>
                <w:rFonts w:ascii="Arial" w:hAnsi="Arial" w:cs="Arial"/>
                <w:sz w:val="16"/>
                <w:szCs w:val="16"/>
              </w:rPr>
              <w:t>30;-</w:t>
            </w:r>
            <w:proofErr w:type="gramEnd"/>
            <w:r w:rsidRPr="003E700D">
              <w:rPr>
                <w:rFonts w:ascii="Arial" w:hAnsi="Arial" w:cs="Arial"/>
                <w:sz w:val="16"/>
                <w:szCs w:val="16"/>
              </w:rPr>
              <w:t>2·19)</w:t>
            </w:r>
          </w:p>
        </w:tc>
        <w:tc>
          <w:tcPr>
            <w:tcW w:w="1225" w:type="dxa"/>
            <w:vAlign w:val="center"/>
          </w:tcPr>
          <w:p w14:paraId="4F3F6A7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4EE33CA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0D2DFEF3" w14:textId="77777777" w:rsidTr="00792ADB">
        <w:tc>
          <w:tcPr>
            <w:tcW w:w="1702" w:type="dxa"/>
            <w:vMerge/>
            <w:vAlign w:val="center"/>
          </w:tcPr>
          <w:p w14:paraId="1295FDD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F37B69D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7655D88" w14:textId="5D35E272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child report)</w:t>
            </w:r>
          </w:p>
        </w:tc>
        <w:tc>
          <w:tcPr>
            <w:tcW w:w="2345" w:type="dxa"/>
            <w:vAlign w:val="center"/>
          </w:tcPr>
          <w:p w14:paraId="46C2029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andemic impact on resources</w:t>
            </w:r>
          </w:p>
        </w:tc>
        <w:tc>
          <w:tcPr>
            <w:tcW w:w="1617" w:type="dxa"/>
          </w:tcPr>
          <w:p w14:paraId="1BEA796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0D404BB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2·06</w:t>
            </w:r>
          </w:p>
          <w:p w14:paraId="76A6A45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·57-3·54)</w:t>
            </w:r>
          </w:p>
        </w:tc>
        <w:tc>
          <w:tcPr>
            <w:tcW w:w="1225" w:type="dxa"/>
            <w:vAlign w:val="center"/>
          </w:tcPr>
          <w:p w14:paraId="71FC9D0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0320677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19954C5C" w14:textId="77777777" w:rsidTr="00792ADB">
        <w:tc>
          <w:tcPr>
            <w:tcW w:w="1702" w:type="dxa"/>
            <w:vMerge/>
            <w:vAlign w:val="center"/>
          </w:tcPr>
          <w:p w14:paraId="389A650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622A995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AD080D6" w14:textId="155C4F21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child report)</w:t>
            </w:r>
          </w:p>
        </w:tc>
        <w:tc>
          <w:tcPr>
            <w:tcW w:w="2345" w:type="dxa"/>
            <w:vAlign w:val="center"/>
          </w:tcPr>
          <w:p w14:paraId="3BEB651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aternal stress</w:t>
            </w:r>
          </w:p>
        </w:tc>
        <w:tc>
          <w:tcPr>
            <w:tcW w:w="1617" w:type="dxa"/>
          </w:tcPr>
          <w:p w14:paraId="5090F00D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6356095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7</w:t>
            </w:r>
          </w:p>
          <w:p w14:paraId="76B27BD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·04-0·18)</w:t>
            </w:r>
          </w:p>
        </w:tc>
        <w:tc>
          <w:tcPr>
            <w:tcW w:w="1225" w:type="dxa"/>
            <w:vAlign w:val="center"/>
          </w:tcPr>
          <w:p w14:paraId="3846E53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2D53D1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1F2F2D85" w14:textId="77777777" w:rsidTr="00792ADB">
        <w:tc>
          <w:tcPr>
            <w:tcW w:w="1702" w:type="dxa"/>
            <w:vMerge/>
            <w:vAlign w:val="center"/>
          </w:tcPr>
          <w:p w14:paraId="0F9F375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A1A0CB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466D713" w14:textId="38C527B2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child report)</w:t>
            </w:r>
          </w:p>
        </w:tc>
        <w:tc>
          <w:tcPr>
            <w:tcW w:w="2345" w:type="dxa"/>
            <w:vAlign w:val="center"/>
          </w:tcPr>
          <w:p w14:paraId="78559A6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ifficulty balancing homelife</w:t>
            </w:r>
          </w:p>
        </w:tc>
        <w:tc>
          <w:tcPr>
            <w:tcW w:w="1617" w:type="dxa"/>
          </w:tcPr>
          <w:p w14:paraId="0711BC4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4E71060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89</w:t>
            </w:r>
          </w:p>
          <w:p w14:paraId="6100F54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2·61-0·84)</w:t>
            </w:r>
          </w:p>
        </w:tc>
        <w:tc>
          <w:tcPr>
            <w:tcW w:w="1225" w:type="dxa"/>
            <w:vAlign w:val="center"/>
          </w:tcPr>
          <w:p w14:paraId="7CCEDAF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26B23F3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76918910" w14:textId="77777777" w:rsidTr="00792ADB">
        <w:tc>
          <w:tcPr>
            <w:tcW w:w="1702" w:type="dxa"/>
            <w:vMerge/>
            <w:vAlign w:val="center"/>
          </w:tcPr>
          <w:p w14:paraId="6FF1FE5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1B6295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45CC633" w14:textId="68FB90E0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child report)</w:t>
            </w:r>
          </w:p>
        </w:tc>
        <w:tc>
          <w:tcPr>
            <w:tcW w:w="2345" w:type="dxa"/>
            <w:vAlign w:val="center"/>
          </w:tcPr>
          <w:p w14:paraId="662C52F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Job/income loss</w:t>
            </w:r>
          </w:p>
        </w:tc>
        <w:tc>
          <w:tcPr>
            <w:tcW w:w="1617" w:type="dxa"/>
          </w:tcPr>
          <w:p w14:paraId="4D77AFA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039ACFB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43</w:t>
            </w:r>
          </w:p>
          <w:p w14:paraId="652094B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1·06-1·92)</w:t>
            </w:r>
          </w:p>
        </w:tc>
        <w:tc>
          <w:tcPr>
            <w:tcW w:w="1225" w:type="dxa"/>
            <w:vAlign w:val="center"/>
          </w:tcPr>
          <w:p w14:paraId="2DF5675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A8AB6B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029911C9" w14:textId="77777777" w:rsidTr="00792ADB">
        <w:tc>
          <w:tcPr>
            <w:tcW w:w="1702" w:type="dxa"/>
            <w:vMerge/>
            <w:vAlign w:val="center"/>
          </w:tcPr>
          <w:p w14:paraId="4844162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713EE2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2A42948" w14:textId="2E54DCA0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child report)</w:t>
            </w:r>
          </w:p>
        </w:tc>
        <w:tc>
          <w:tcPr>
            <w:tcW w:w="2345" w:type="dxa"/>
            <w:vAlign w:val="center"/>
          </w:tcPr>
          <w:p w14:paraId="7ED0843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ifficulty obtaining childcare</w:t>
            </w:r>
          </w:p>
        </w:tc>
        <w:tc>
          <w:tcPr>
            <w:tcW w:w="1617" w:type="dxa"/>
          </w:tcPr>
          <w:p w14:paraId="206C789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7C5AE73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1·22</w:t>
            </w:r>
          </w:p>
          <w:p w14:paraId="4665D35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2·87-0·44)</w:t>
            </w:r>
          </w:p>
        </w:tc>
        <w:tc>
          <w:tcPr>
            <w:tcW w:w="1225" w:type="dxa"/>
            <w:vAlign w:val="center"/>
          </w:tcPr>
          <w:p w14:paraId="4B69BC3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265B33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7D8E8F2E" w14:textId="77777777" w:rsidTr="00792ADB">
        <w:tc>
          <w:tcPr>
            <w:tcW w:w="1702" w:type="dxa"/>
            <w:vMerge/>
            <w:vAlign w:val="center"/>
          </w:tcPr>
          <w:p w14:paraId="454C067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0A0D0C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476796D" w14:textId="4C8B2C7D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maternal report)</w:t>
            </w:r>
          </w:p>
        </w:tc>
        <w:tc>
          <w:tcPr>
            <w:tcW w:w="2345" w:type="dxa"/>
            <w:vAlign w:val="center"/>
          </w:tcPr>
          <w:p w14:paraId="501D0C3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wareness of media use</w:t>
            </w:r>
          </w:p>
        </w:tc>
        <w:tc>
          <w:tcPr>
            <w:tcW w:w="1617" w:type="dxa"/>
          </w:tcPr>
          <w:p w14:paraId="056B382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7D553E2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3·37</w:t>
            </w:r>
          </w:p>
          <w:p w14:paraId="4A3D404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4·20; -2·54)</w:t>
            </w:r>
          </w:p>
        </w:tc>
        <w:tc>
          <w:tcPr>
            <w:tcW w:w="1225" w:type="dxa"/>
            <w:vAlign w:val="center"/>
          </w:tcPr>
          <w:p w14:paraId="2AD8620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4A3565C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588849EF" w14:textId="77777777" w:rsidTr="00792ADB">
        <w:tc>
          <w:tcPr>
            <w:tcW w:w="1702" w:type="dxa"/>
            <w:vMerge/>
            <w:vAlign w:val="center"/>
          </w:tcPr>
          <w:p w14:paraId="6117DCA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6B7815A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8E4A473" w14:textId="30220584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maternal report)</w:t>
            </w:r>
          </w:p>
        </w:tc>
        <w:tc>
          <w:tcPr>
            <w:tcW w:w="2345" w:type="dxa"/>
            <w:vAlign w:val="center"/>
          </w:tcPr>
          <w:p w14:paraId="7685D3DF" w14:textId="01A95329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rules</w:t>
            </w:r>
          </w:p>
        </w:tc>
        <w:tc>
          <w:tcPr>
            <w:tcW w:w="1617" w:type="dxa"/>
          </w:tcPr>
          <w:p w14:paraId="071E1B3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29068A3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3·81</w:t>
            </w:r>
          </w:p>
          <w:p w14:paraId="7AF0F7C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5·43; -2·19)</w:t>
            </w:r>
          </w:p>
        </w:tc>
        <w:tc>
          <w:tcPr>
            <w:tcW w:w="1225" w:type="dxa"/>
            <w:vAlign w:val="center"/>
          </w:tcPr>
          <w:p w14:paraId="095F90E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3246932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06EDCF73" w14:textId="77777777" w:rsidTr="00792ADB">
        <w:tc>
          <w:tcPr>
            <w:tcW w:w="1702" w:type="dxa"/>
            <w:vMerge/>
            <w:vAlign w:val="center"/>
          </w:tcPr>
          <w:p w14:paraId="7F893EF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4F40C40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2ADDD33" w14:textId="2730BF4C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maternal report)</w:t>
            </w:r>
          </w:p>
        </w:tc>
        <w:tc>
          <w:tcPr>
            <w:tcW w:w="2345" w:type="dxa"/>
            <w:vAlign w:val="center"/>
          </w:tcPr>
          <w:p w14:paraId="630BA30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andemic impact on resources</w:t>
            </w:r>
          </w:p>
        </w:tc>
        <w:tc>
          <w:tcPr>
            <w:tcW w:w="1617" w:type="dxa"/>
          </w:tcPr>
          <w:p w14:paraId="507A118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75FFF5B5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26</w:t>
            </w:r>
          </w:p>
          <w:p w14:paraId="7782166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·95-1·47)</w:t>
            </w:r>
          </w:p>
        </w:tc>
        <w:tc>
          <w:tcPr>
            <w:tcW w:w="1225" w:type="dxa"/>
            <w:vAlign w:val="center"/>
          </w:tcPr>
          <w:p w14:paraId="54A1DB0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605DBB7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69A32CA2" w14:textId="77777777" w:rsidTr="00792ADB">
        <w:tc>
          <w:tcPr>
            <w:tcW w:w="1702" w:type="dxa"/>
            <w:vMerge/>
            <w:vAlign w:val="center"/>
          </w:tcPr>
          <w:p w14:paraId="6C3C34F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5CC988F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3A97D793" w14:textId="224BFE7B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maternal report)</w:t>
            </w:r>
          </w:p>
        </w:tc>
        <w:tc>
          <w:tcPr>
            <w:tcW w:w="2345" w:type="dxa"/>
            <w:vAlign w:val="center"/>
          </w:tcPr>
          <w:p w14:paraId="6E36018F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Maternal stress</w:t>
            </w:r>
          </w:p>
        </w:tc>
        <w:tc>
          <w:tcPr>
            <w:tcW w:w="1617" w:type="dxa"/>
          </w:tcPr>
          <w:p w14:paraId="28E6BF0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373ABDD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21</w:t>
            </w:r>
          </w:p>
          <w:p w14:paraId="6392B71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·12-0·30)</w:t>
            </w:r>
          </w:p>
        </w:tc>
        <w:tc>
          <w:tcPr>
            <w:tcW w:w="1225" w:type="dxa"/>
            <w:vAlign w:val="center"/>
          </w:tcPr>
          <w:p w14:paraId="0E86546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5</w:t>
            </w:r>
          </w:p>
        </w:tc>
        <w:tc>
          <w:tcPr>
            <w:tcW w:w="1547" w:type="dxa"/>
            <w:vAlign w:val="center"/>
          </w:tcPr>
          <w:p w14:paraId="5260E0F6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75648E54" w14:textId="77777777" w:rsidTr="00792ADB">
        <w:tc>
          <w:tcPr>
            <w:tcW w:w="1702" w:type="dxa"/>
            <w:vMerge/>
            <w:vAlign w:val="center"/>
          </w:tcPr>
          <w:p w14:paraId="33F438F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B393338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C6EB1A1" w14:textId="62AE1694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maternal report)</w:t>
            </w:r>
          </w:p>
        </w:tc>
        <w:tc>
          <w:tcPr>
            <w:tcW w:w="2345" w:type="dxa"/>
            <w:vAlign w:val="center"/>
          </w:tcPr>
          <w:p w14:paraId="5DA12F8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ifficulty balancing homelife</w:t>
            </w:r>
          </w:p>
        </w:tc>
        <w:tc>
          <w:tcPr>
            <w:tcW w:w="1617" w:type="dxa"/>
          </w:tcPr>
          <w:p w14:paraId="0BA81C51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4B530899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1·13</w:t>
            </w:r>
          </w:p>
          <w:p w14:paraId="4B7D9FC3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0·26-2·52)</w:t>
            </w:r>
          </w:p>
        </w:tc>
        <w:tc>
          <w:tcPr>
            <w:tcW w:w="1225" w:type="dxa"/>
            <w:vAlign w:val="center"/>
          </w:tcPr>
          <w:p w14:paraId="2D66CEF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5C1D9185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29EAEDE7" w14:textId="77777777" w:rsidTr="00792ADB">
        <w:tc>
          <w:tcPr>
            <w:tcW w:w="1702" w:type="dxa"/>
            <w:vMerge/>
            <w:vAlign w:val="center"/>
          </w:tcPr>
          <w:p w14:paraId="2DB525C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19760CB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0D1C940" w14:textId="03BE7C1E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maternal report)</w:t>
            </w:r>
          </w:p>
        </w:tc>
        <w:tc>
          <w:tcPr>
            <w:tcW w:w="2345" w:type="dxa"/>
            <w:vAlign w:val="center"/>
          </w:tcPr>
          <w:p w14:paraId="6B228C1E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Job/income loss</w:t>
            </w:r>
          </w:p>
        </w:tc>
        <w:tc>
          <w:tcPr>
            <w:tcW w:w="1617" w:type="dxa"/>
          </w:tcPr>
          <w:p w14:paraId="27663C0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1818DBC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1·10</w:t>
            </w:r>
          </w:p>
          <w:p w14:paraId="0CB49DA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2·29-0·10)</w:t>
            </w:r>
          </w:p>
        </w:tc>
        <w:tc>
          <w:tcPr>
            <w:tcW w:w="1225" w:type="dxa"/>
            <w:vAlign w:val="center"/>
          </w:tcPr>
          <w:p w14:paraId="08114EF7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1B0F02C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765E53C7" w14:textId="77777777" w:rsidTr="00792ADB">
        <w:tc>
          <w:tcPr>
            <w:tcW w:w="1702" w:type="dxa"/>
            <w:vMerge/>
            <w:vAlign w:val="center"/>
          </w:tcPr>
          <w:p w14:paraId="34B58DB0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409597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5B979AD" w14:textId="304538DC" w:rsidR="00C90F29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 xml:space="preserve"> (maternal report)</w:t>
            </w:r>
          </w:p>
        </w:tc>
        <w:tc>
          <w:tcPr>
            <w:tcW w:w="2345" w:type="dxa"/>
            <w:vAlign w:val="center"/>
          </w:tcPr>
          <w:p w14:paraId="177DC71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ifficulty obtaining childcare</w:t>
            </w:r>
          </w:p>
        </w:tc>
        <w:tc>
          <w:tcPr>
            <w:tcW w:w="1617" w:type="dxa"/>
          </w:tcPr>
          <w:p w14:paraId="4F4B0CF4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0D3CB972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27</w:t>
            </w:r>
          </w:p>
          <w:p w14:paraId="6DA304DB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-1·08-1·62)</w:t>
            </w:r>
          </w:p>
        </w:tc>
        <w:tc>
          <w:tcPr>
            <w:tcW w:w="1225" w:type="dxa"/>
            <w:vAlign w:val="center"/>
          </w:tcPr>
          <w:p w14:paraId="21FE397A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30EFB0CC" w14:textId="77777777" w:rsidR="00C90F29" w:rsidRPr="003E700D" w:rsidRDefault="00C90F29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C90F29" w:rsidRPr="003E700D" w14:paraId="36A2A53F" w14:textId="77777777" w:rsidTr="00C90F29">
        <w:tc>
          <w:tcPr>
            <w:tcW w:w="1702" w:type="dxa"/>
            <w:vMerge/>
            <w:vAlign w:val="center"/>
          </w:tcPr>
          <w:p w14:paraId="5795CE06" w14:textId="77777777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290D92F3" w14:textId="15741987" w:rsidR="00C90F29" w:rsidRPr="003E700D" w:rsidRDefault="00C13B8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Breidokiene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0F29" w:rsidRPr="003E700D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923" w:type="dxa"/>
            <w:vAlign w:val="center"/>
          </w:tcPr>
          <w:p w14:paraId="08CB34CB" w14:textId="6D4A63A1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education</w:t>
            </w:r>
          </w:p>
        </w:tc>
        <w:tc>
          <w:tcPr>
            <w:tcW w:w="2345" w:type="dxa"/>
            <w:vAlign w:val="center"/>
          </w:tcPr>
          <w:p w14:paraId="76B51248" w14:textId="562F550B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arental distress</w:t>
            </w:r>
          </w:p>
        </w:tc>
        <w:tc>
          <w:tcPr>
            <w:tcW w:w="1617" w:type="dxa"/>
            <w:vAlign w:val="center"/>
          </w:tcPr>
          <w:p w14:paraId="1B8B3963" w14:textId="2CBAA7DF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center"/>
          </w:tcPr>
          <w:p w14:paraId="47254DBA" w14:textId="57A6061A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5" w:type="dxa"/>
            <w:vAlign w:val="center"/>
          </w:tcPr>
          <w:p w14:paraId="7D23AC56" w14:textId="2FD143A1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547" w:type="dxa"/>
            <w:vAlign w:val="center"/>
          </w:tcPr>
          <w:p w14:paraId="5C97624A" w14:textId="65EE3F29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90F29" w:rsidRPr="003E700D" w14:paraId="1C48BBAE" w14:textId="77777777" w:rsidTr="00C90F29">
        <w:tc>
          <w:tcPr>
            <w:tcW w:w="1702" w:type="dxa"/>
            <w:vMerge/>
            <w:vAlign w:val="center"/>
          </w:tcPr>
          <w:p w14:paraId="2C1E80AC" w14:textId="77777777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93B22CC" w14:textId="77777777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5CB2BD8E" w14:textId="59DD0256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 for leisure</w:t>
            </w:r>
          </w:p>
        </w:tc>
        <w:tc>
          <w:tcPr>
            <w:tcW w:w="2345" w:type="dxa"/>
            <w:vAlign w:val="center"/>
          </w:tcPr>
          <w:p w14:paraId="501EDB6F" w14:textId="70DE7716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arental distress</w:t>
            </w:r>
          </w:p>
        </w:tc>
        <w:tc>
          <w:tcPr>
            <w:tcW w:w="1617" w:type="dxa"/>
            <w:vAlign w:val="center"/>
          </w:tcPr>
          <w:p w14:paraId="4AD50BEA" w14:textId="0FC6D2EF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ivariate correlation</w:t>
            </w:r>
          </w:p>
        </w:tc>
        <w:tc>
          <w:tcPr>
            <w:tcW w:w="1410" w:type="dxa"/>
            <w:vAlign w:val="center"/>
          </w:tcPr>
          <w:p w14:paraId="6A36DAA2" w14:textId="1744EFC3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5" w:type="dxa"/>
            <w:vAlign w:val="center"/>
          </w:tcPr>
          <w:p w14:paraId="556E75C2" w14:textId="79778B8F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547" w:type="dxa"/>
            <w:vAlign w:val="center"/>
          </w:tcPr>
          <w:p w14:paraId="09A86574" w14:textId="334C98D4" w:rsidR="00C90F29" w:rsidRPr="003E700D" w:rsidRDefault="00C90F29" w:rsidP="00C90F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2245" w:rsidRPr="003E700D" w14:paraId="0BF41F6F" w14:textId="77777777" w:rsidTr="00B02245">
        <w:tc>
          <w:tcPr>
            <w:tcW w:w="1702" w:type="dxa"/>
            <w:vMerge w:val="restart"/>
            <w:vAlign w:val="center"/>
          </w:tcPr>
          <w:p w14:paraId="1BC0F90C" w14:textId="77777777" w:rsidR="00B02245" w:rsidRPr="003E700D" w:rsidRDefault="00B02245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hysiology</w:t>
            </w:r>
          </w:p>
        </w:tc>
        <w:tc>
          <w:tcPr>
            <w:tcW w:w="2179" w:type="dxa"/>
            <w:vAlign w:val="center"/>
          </w:tcPr>
          <w:p w14:paraId="551F0FA9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ssar et al.</w:t>
            </w:r>
          </w:p>
        </w:tc>
        <w:tc>
          <w:tcPr>
            <w:tcW w:w="1923" w:type="dxa"/>
            <w:vAlign w:val="center"/>
          </w:tcPr>
          <w:p w14:paraId="23A8991E" w14:textId="7D424DFA" w:rsidR="00B02245" w:rsidRPr="003E700D" w:rsidRDefault="00E3073C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606DBC2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ange in BMI</w:t>
            </w:r>
          </w:p>
        </w:tc>
        <w:tc>
          <w:tcPr>
            <w:tcW w:w="1617" w:type="dxa"/>
            <w:vAlign w:val="center"/>
          </w:tcPr>
          <w:p w14:paraId="20295C5F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410" w:type="dxa"/>
            <w:vAlign w:val="center"/>
          </w:tcPr>
          <w:p w14:paraId="6DC97982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23</w:t>
            </w:r>
          </w:p>
        </w:tc>
        <w:tc>
          <w:tcPr>
            <w:tcW w:w="1225" w:type="dxa"/>
            <w:vAlign w:val="center"/>
          </w:tcPr>
          <w:p w14:paraId="654757A0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Align w:val="center"/>
          </w:tcPr>
          <w:p w14:paraId="7CF98870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B02245" w:rsidRPr="003E700D" w14:paraId="0DF04DC7" w14:textId="77777777" w:rsidTr="00B02245">
        <w:tc>
          <w:tcPr>
            <w:tcW w:w="1702" w:type="dxa"/>
            <w:vMerge/>
            <w:vAlign w:val="center"/>
          </w:tcPr>
          <w:p w14:paraId="6DA74162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44844191" w14:textId="0D89EC9D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Hadianfard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20D41FFC" w14:textId="4E9ED29B" w:rsidR="00B02245" w:rsidRPr="003E700D" w:rsidRDefault="00E3073C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04DBC4E4" w14:textId="59FB4BF8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overweight and obese (2nd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quartile with the 1st quartile as the reference)</w:t>
            </w:r>
          </w:p>
        </w:tc>
        <w:tc>
          <w:tcPr>
            <w:tcW w:w="1617" w:type="dxa"/>
            <w:vAlign w:val="center"/>
          </w:tcPr>
          <w:p w14:paraId="7E1D1719" w14:textId="2222C553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2F858BC6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  <w:p w14:paraId="3D0C03BB" w14:textId="2574D2CD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53-6.04)</w:t>
            </w:r>
          </w:p>
        </w:tc>
        <w:tc>
          <w:tcPr>
            <w:tcW w:w="1225" w:type="dxa"/>
            <w:vAlign w:val="center"/>
          </w:tcPr>
          <w:p w14:paraId="10F7FB46" w14:textId="0405403F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 w:val="restart"/>
            <w:vAlign w:val="center"/>
          </w:tcPr>
          <w:p w14:paraId="4F2FB113" w14:textId="46DD406D" w:rsidR="00B02245" w:rsidRPr="003E700D" w:rsidRDefault="00B02245" w:rsidP="00B022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Age, sex, grade, family size, access to the yard</w:t>
            </w:r>
          </w:p>
          <w:p w14:paraId="146F53D8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2245" w:rsidRPr="003E700D" w14:paraId="6FF59E1A" w14:textId="77777777" w:rsidTr="00B02245">
        <w:tc>
          <w:tcPr>
            <w:tcW w:w="1702" w:type="dxa"/>
            <w:vMerge/>
            <w:vAlign w:val="center"/>
          </w:tcPr>
          <w:p w14:paraId="7DA47D97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A731766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1C555C2E" w14:textId="4EFBE043" w:rsidR="00B02245" w:rsidRPr="003E700D" w:rsidRDefault="00E3073C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1BE0610" w14:textId="7EF4F064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Being overweight and obese (</w:t>
            </w:r>
            <w:proofErr w:type="gramStart"/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3nd</w:t>
            </w:r>
            <w:proofErr w:type="gramEnd"/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quartile with the 1st quartile as the reference)</w:t>
            </w:r>
          </w:p>
        </w:tc>
        <w:tc>
          <w:tcPr>
            <w:tcW w:w="1617" w:type="dxa"/>
            <w:vAlign w:val="center"/>
          </w:tcPr>
          <w:p w14:paraId="41FB53E0" w14:textId="24587D9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01FA2B30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  <w:p w14:paraId="61CD9DD3" w14:textId="02768291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43-15.9)</w:t>
            </w:r>
          </w:p>
        </w:tc>
        <w:tc>
          <w:tcPr>
            <w:tcW w:w="1225" w:type="dxa"/>
            <w:vAlign w:val="center"/>
          </w:tcPr>
          <w:p w14:paraId="282CA59C" w14:textId="7C2E4603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53DA121C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2245" w:rsidRPr="003E700D" w14:paraId="77821565" w14:textId="77777777" w:rsidTr="00B02245">
        <w:tc>
          <w:tcPr>
            <w:tcW w:w="1702" w:type="dxa"/>
            <w:vMerge/>
            <w:vAlign w:val="center"/>
          </w:tcPr>
          <w:p w14:paraId="005AB914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337AD71C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0A9B1269" w14:textId="0937E5B1" w:rsidR="00B02245" w:rsidRPr="003E700D" w:rsidRDefault="00E3073C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7A1E01B6" w14:textId="0C640CC5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Being overweight and obese (4th </w:t>
            </w:r>
            <w:r w:rsidR="00E3073C" w:rsidRPr="003E700D">
              <w:rPr>
                <w:rFonts w:ascii="Arial" w:hAnsi="Arial" w:cs="Arial"/>
                <w:color w:val="000000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 xml:space="preserve"> quartile with the 1st quartile as the reference)</w:t>
            </w:r>
          </w:p>
        </w:tc>
        <w:tc>
          <w:tcPr>
            <w:tcW w:w="1617" w:type="dxa"/>
            <w:vAlign w:val="center"/>
          </w:tcPr>
          <w:p w14:paraId="6C348C77" w14:textId="597D1145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540C9507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  <w:p w14:paraId="36FD9A0E" w14:textId="758D46B8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0.14-17.32)</w:t>
            </w:r>
          </w:p>
        </w:tc>
        <w:tc>
          <w:tcPr>
            <w:tcW w:w="1225" w:type="dxa"/>
            <w:vAlign w:val="center"/>
          </w:tcPr>
          <w:p w14:paraId="3A0BE96C" w14:textId="6B09E46E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47" w:type="dxa"/>
            <w:vMerge/>
            <w:vAlign w:val="center"/>
          </w:tcPr>
          <w:p w14:paraId="7606A202" w14:textId="77777777" w:rsidR="00B02245" w:rsidRPr="003E700D" w:rsidRDefault="00B02245" w:rsidP="00B022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774" w:rsidRPr="003E700D" w14:paraId="17DA44D5" w14:textId="77777777" w:rsidTr="00792ADB">
        <w:tc>
          <w:tcPr>
            <w:tcW w:w="1702" w:type="dxa"/>
            <w:vMerge w:val="restart"/>
            <w:vAlign w:val="center"/>
          </w:tcPr>
          <w:p w14:paraId="2F66AAC9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leep</w:t>
            </w:r>
          </w:p>
        </w:tc>
        <w:tc>
          <w:tcPr>
            <w:tcW w:w="2179" w:type="dxa"/>
            <w:vAlign w:val="center"/>
          </w:tcPr>
          <w:p w14:paraId="10B2A31C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Lim et al.</w:t>
            </w:r>
          </w:p>
        </w:tc>
        <w:tc>
          <w:tcPr>
            <w:tcW w:w="1923" w:type="dxa"/>
            <w:vAlign w:val="center"/>
          </w:tcPr>
          <w:p w14:paraId="30282497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on-academic screen time</w:t>
            </w:r>
          </w:p>
        </w:tc>
        <w:tc>
          <w:tcPr>
            <w:tcW w:w="2345" w:type="dxa"/>
            <w:vAlign w:val="center"/>
          </w:tcPr>
          <w:p w14:paraId="0F109045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leep duration</w:t>
            </w:r>
          </w:p>
        </w:tc>
        <w:tc>
          <w:tcPr>
            <w:tcW w:w="1617" w:type="dxa"/>
            <w:vAlign w:val="center"/>
          </w:tcPr>
          <w:p w14:paraId="097B71A0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5FC2B055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41</w:t>
            </w:r>
          </w:p>
        </w:tc>
        <w:tc>
          <w:tcPr>
            <w:tcW w:w="1225" w:type="dxa"/>
            <w:vAlign w:val="center"/>
          </w:tcPr>
          <w:p w14:paraId="4AF3A956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1</w:t>
            </w:r>
          </w:p>
        </w:tc>
        <w:tc>
          <w:tcPr>
            <w:tcW w:w="1547" w:type="dxa"/>
            <w:vAlign w:val="center"/>
          </w:tcPr>
          <w:p w14:paraId="00B416C5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3D6774" w:rsidRPr="003E700D" w14:paraId="60C0C2C4" w14:textId="77777777" w:rsidTr="00792ADB">
        <w:tc>
          <w:tcPr>
            <w:tcW w:w="1702" w:type="dxa"/>
            <w:vMerge/>
            <w:vAlign w:val="center"/>
          </w:tcPr>
          <w:p w14:paraId="2B8F5AE0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359E0AE5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Cachon-Zagalaz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0B14C847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Daily use of digital screens</w:t>
            </w:r>
          </w:p>
        </w:tc>
        <w:tc>
          <w:tcPr>
            <w:tcW w:w="2345" w:type="dxa"/>
            <w:vAlign w:val="center"/>
          </w:tcPr>
          <w:p w14:paraId="3753F5C1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Hours of sleep per day</w:t>
            </w:r>
          </w:p>
        </w:tc>
        <w:tc>
          <w:tcPr>
            <w:tcW w:w="1617" w:type="dxa"/>
            <w:vAlign w:val="center"/>
          </w:tcPr>
          <w:p w14:paraId="2B07BC2A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62CA62EF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-0·40</w:t>
            </w:r>
          </w:p>
        </w:tc>
        <w:tc>
          <w:tcPr>
            <w:tcW w:w="1225" w:type="dxa"/>
            <w:vAlign w:val="center"/>
          </w:tcPr>
          <w:p w14:paraId="09425633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·01</w:t>
            </w:r>
          </w:p>
        </w:tc>
        <w:tc>
          <w:tcPr>
            <w:tcW w:w="1547" w:type="dxa"/>
            <w:vAlign w:val="center"/>
          </w:tcPr>
          <w:p w14:paraId="50F1A12B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Age, daily PA, daily activities</w:t>
            </w:r>
          </w:p>
        </w:tc>
      </w:tr>
      <w:tr w:rsidR="003D6774" w:rsidRPr="003E700D" w14:paraId="46CF18C5" w14:textId="77777777" w:rsidTr="00792ADB">
        <w:tc>
          <w:tcPr>
            <w:tcW w:w="1702" w:type="dxa"/>
            <w:vMerge/>
            <w:vAlign w:val="center"/>
          </w:tcPr>
          <w:p w14:paraId="5DFCB25E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42539FD5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Windiani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1D27867F" w14:textId="443A8979" w:rsidR="003D6774" w:rsidRPr="003E700D" w:rsidRDefault="00E3073C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105F80FE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leep disorders</w:t>
            </w:r>
          </w:p>
        </w:tc>
        <w:tc>
          <w:tcPr>
            <w:tcW w:w="1617" w:type="dxa"/>
            <w:vAlign w:val="center"/>
          </w:tcPr>
          <w:p w14:paraId="3AE4555C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410" w:type="dxa"/>
            <w:vAlign w:val="center"/>
          </w:tcPr>
          <w:p w14:paraId="64AB7007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3·80</w:t>
            </w:r>
          </w:p>
          <w:p w14:paraId="1FF5B2EF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·09-13·1)</w:t>
            </w:r>
          </w:p>
        </w:tc>
        <w:tc>
          <w:tcPr>
            <w:tcW w:w="1225" w:type="dxa"/>
            <w:vAlign w:val="center"/>
          </w:tcPr>
          <w:p w14:paraId="2FDE2E00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0·02</w:t>
            </w:r>
          </w:p>
        </w:tc>
        <w:tc>
          <w:tcPr>
            <w:tcW w:w="1547" w:type="dxa"/>
            <w:vAlign w:val="center"/>
          </w:tcPr>
          <w:p w14:paraId="79979229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rude</w:t>
            </w:r>
          </w:p>
        </w:tc>
      </w:tr>
      <w:tr w:rsidR="003D6774" w:rsidRPr="003E700D" w14:paraId="190393C6" w14:textId="77777777" w:rsidTr="00792ADB">
        <w:tc>
          <w:tcPr>
            <w:tcW w:w="1702" w:type="dxa"/>
            <w:vMerge/>
            <w:vAlign w:val="center"/>
          </w:tcPr>
          <w:p w14:paraId="44D5D7A2" w14:textId="77777777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Align w:val="center"/>
          </w:tcPr>
          <w:p w14:paraId="5ABE3505" w14:textId="34A3C6AB" w:rsidR="003D6774" w:rsidRPr="003E700D" w:rsidRDefault="003D6774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Jáuregui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923" w:type="dxa"/>
            <w:vAlign w:val="center"/>
          </w:tcPr>
          <w:p w14:paraId="4E04F27B" w14:textId="60AEF060" w:rsidR="003D6774" w:rsidRPr="003E700D" w:rsidRDefault="0065625A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creen time</w:t>
            </w:r>
          </w:p>
        </w:tc>
        <w:tc>
          <w:tcPr>
            <w:tcW w:w="2345" w:type="dxa"/>
            <w:vAlign w:val="center"/>
          </w:tcPr>
          <w:p w14:paraId="2ED74794" w14:textId="2007B57F" w:rsidR="003D6774" w:rsidRPr="003E700D" w:rsidRDefault="006B18E1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Sleep time</w:t>
            </w:r>
          </w:p>
        </w:tc>
        <w:tc>
          <w:tcPr>
            <w:tcW w:w="1617" w:type="dxa"/>
            <w:vAlign w:val="center"/>
          </w:tcPr>
          <w:p w14:paraId="13E1CC04" w14:textId="0867909E" w:rsidR="003D6774" w:rsidRPr="003E700D" w:rsidRDefault="006B18E1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Unstandardized regression coefficient</w:t>
            </w:r>
          </w:p>
        </w:tc>
        <w:tc>
          <w:tcPr>
            <w:tcW w:w="1410" w:type="dxa"/>
            <w:vAlign w:val="center"/>
          </w:tcPr>
          <w:p w14:paraId="2A6A9F65" w14:textId="77777777" w:rsidR="003D6774" w:rsidRPr="003E700D" w:rsidRDefault="006B18E1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6.35</w:t>
            </w:r>
          </w:p>
          <w:p w14:paraId="585C615C" w14:textId="5943C37C" w:rsidR="006B18E1" w:rsidRPr="003E700D" w:rsidRDefault="006B18E1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(1.68-11.03)</w:t>
            </w:r>
          </w:p>
        </w:tc>
        <w:tc>
          <w:tcPr>
            <w:tcW w:w="1225" w:type="dxa"/>
            <w:vAlign w:val="center"/>
          </w:tcPr>
          <w:p w14:paraId="6B0FF131" w14:textId="6FCB796F" w:rsidR="003D6774" w:rsidRPr="003E700D" w:rsidRDefault="006B18E1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Align w:val="center"/>
          </w:tcPr>
          <w:p w14:paraId="5DA4DEC8" w14:textId="1CE61762" w:rsidR="003D6774" w:rsidRPr="003E700D" w:rsidRDefault="006B18E1" w:rsidP="00F13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E20B04" w:rsidRPr="003E700D" w14:paraId="3D069F7D" w14:textId="77777777" w:rsidTr="00E20B04">
        <w:tc>
          <w:tcPr>
            <w:tcW w:w="1702" w:type="dxa"/>
            <w:vMerge/>
            <w:vAlign w:val="center"/>
          </w:tcPr>
          <w:p w14:paraId="4B38271B" w14:textId="7777777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44411512" w14:textId="3DA1A862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Kim et al. </w:t>
            </w:r>
          </w:p>
        </w:tc>
        <w:tc>
          <w:tcPr>
            <w:tcW w:w="1923" w:type="dxa"/>
            <w:vAlign w:val="center"/>
          </w:tcPr>
          <w:p w14:paraId="0FD21A59" w14:textId="3F5B7FD4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V</w:t>
            </w:r>
          </w:p>
        </w:tc>
        <w:tc>
          <w:tcPr>
            <w:tcW w:w="2345" w:type="dxa"/>
            <w:vAlign w:val="center"/>
          </w:tcPr>
          <w:p w14:paraId="0A4994C3" w14:textId="6FB2B6DD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leep problems</w:t>
            </w:r>
          </w:p>
        </w:tc>
        <w:tc>
          <w:tcPr>
            <w:tcW w:w="1617" w:type="dxa"/>
            <w:vAlign w:val="center"/>
          </w:tcPr>
          <w:p w14:paraId="43DCBACE" w14:textId="361E2749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05F752FF" w14:textId="70979758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25" w:type="dxa"/>
            <w:vAlign w:val="center"/>
          </w:tcPr>
          <w:p w14:paraId="7C37B229" w14:textId="00338160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47" w:type="dxa"/>
            <w:vMerge w:val="restart"/>
            <w:vAlign w:val="center"/>
          </w:tcPr>
          <w:p w14:paraId="7FBAD191" w14:textId="40CE3D51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E20B04" w:rsidRPr="003E700D" w14:paraId="1E1755FD" w14:textId="77777777" w:rsidTr="00E20B04">
        <w:tc>
          <w:tcPr>
            <w:tcW w:w="1702" w:type="dxa"/>
            <w:vMerge/>
            <w:vAlign w:val="center"/>
          </w:tcPr>
          <w:p w14:paraId="0EAD35F7" w14:textId="7777777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25FBFECD" w14:textId="7777777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4F6ACF8B" w14:textId="3443CF1E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Tablet time</w:t>
            </w:r>
          </w:p>
        </w:tc>
        <w:tc>
          <w:tcPr>
            <w:tcW w:w="2345" w:type="dxa"/>
            <w:vAlign w:val="center"/>
          </w:tcPr>
          <w:p w14:paraId="4FA8F5DD" w14:textId="3DD5DDAF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leep problems</w:t>
            </w:r>
          </w:p>
        </w:tc>
        <w:tc>
          <w:tcPr>
            <w:tcW w:w="1617" w:type="dxa"/>
            <w:vAlign w:val="center"/>
          </w:tcPr>
          <w:p w14:paraId="1FED0E7B" w14:textId="50A644F6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4514D70" w14:textId="0295FCDD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225" w:type="dxa"/>
            <w:vAlign w:val="center"/>
          </w:tcPr>
          <w:p w14:paraId="1E14A9D7" w14:textId="52F6FE4A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547" w:type="dxa"/>
            <w:vMerge/>
            <w:vAlign w:val="center"/>
          </w:tcPr>
          <w:p w14:paraId="19C46304" w14:textId="7777777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20B04" w:rsidRPr="003E700D" w14:paraId="79E938CA" w14:textId="77777777" w:rsidTr="00E20B04">
        <w:tc>
          <w:tcPr>
            <w:tcW w:w="1702" w:type="dxa"/>
            <w:vMerge/>
            <w:vAlign w:val="center"/>
          </w:tcPr>
          <w:p w14:paraId="1A277C80" w14:textId="7777777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77DFF996" w14:textId="7777777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6676ED72" w14:textId="286D895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martphone time</w:t>
            </w:r>
          </w:p>
        </w:tc>
        <w:tc>
          <w:tcPr>
            <w:tcW w:w="2345" w:type="dxa"/>
            <w:vAlign w:val="center"/>
          </w:tcPr>
          <w:p w14:paraId="7B80154A" w14:textId="15B068A9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leep problems</w:t>
            </w:r>
          </w:p>
        </w:tc>
        <w:tc>
          <w:tcPr>
            <w:tcW w:w="1617" w:type="dxa"/>
            <w:vAlign w:val="center"/>
          </w:tcPr>
          <w:p w14:paraId="7BBDA0C7" w14:textId="2BABE653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34CDFDE3" w14:textId="4F12615B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225" w:type="dxa"/>
            <w:vAlign w:val="center"/>
          </w:tcPr>
          <w:p w14:paraId="5D91B039" w14:textId="6886427C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vMerge/>
            <w:vAlign w:val="center"/>
          </w:tcPr>
          <w:p w14:paraId="392274D7" w14:textId="77777777" w:rsidR="00E20B04" w:rsidRPr="003E700D" w:rsidRDefault="00E20B04" w:rsidP="00E2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058A" w:rsidRPr="003E700D" w14:paraId="500F5540" w14:textId="77777777" w:rsidTr="003023D9">
        <w:tc>
          <w:tcPr>
            <w:tcW w:w="1702" w:type="dxa"/>
            <w:vMerge w:val="restart"/>
            <w:vAlign w:val="center"/>
          </w:tcPr>
          <w:p w14:paraId="0525B370" w14:textId="7C505067" w:rsidR="0013058A" w:rsidRPr="003E700D" w:rsidRDefault="0013058A" w:rsidP="003023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 xml:space="preserve">Problematic </w:t>
            </w:r>
            <w:r w:rsidR="00E3073C" w:rsidRPr="003E700D">
              <w:rPr>
                <w:rFonts w:ascii="Arial" w:hAnsi="Arial" w:cs="Arial"/>
                <w:sz w:val="16"/>
                <w:szCs w:val="16"/>
              </w:rPr>
              <w:t>screen time</w:t>
            </w:r>
            <w:r w:rsidRPr="003E700D">
              <w:rPr>
                <w:rFonts w:ascii="Arial" w:hAnsi="Arial" w:cs="Arial"/>
                <w:sz w:val="16"/>
                <w:szCs w:val="16"/>
              </w:rPr>
              <w:t xml:space="preserve"> behaviours</w:t>
            </w:r>
          </w:p>
        </w:tc>
        <w:tc>
          <w:tcPr>
            <w:tcW w:w="2179" w:type="dxa"/>
            <w:vAlign w:val="center"/>
          </w:tcPr>
          <w:p w14:paraId="12617B00" w14:textId="318265F7" w:rsidR="0013058A" w:rsidRPr="003E700D" w:rsidRDefault="0013058A" w:rsidP="003023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700D">
              <w:rPr>
                <w:rFonts w:ascii="Arial" w:hAnsi="Arial" w:cs="Arial"/>
                <w:sz w:val="16"/>
                <w:szCs w:val="16"/>
              </w:rPr>
              <w:t>Donati</w:t>
            </w:r>
            <w:proofErr w:type="spellEnd"/>
            <w:r w:rsidRPr="003E700D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1923" w:type="dxa"/>
            <w:vAlign w:val="center"/>
          </w:tcPr>
          <w:p w14:paraId="40B86207" w14:textId="1BD38BA8" w:rsidR="0013058A" w:rsidRPr="003E700D" w:rsidRDefault="0013058A" w:rsidP="003023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Gaming time</w:t>
            </w:r>
          </w:p>
        </w:tc>
        <w:tc>
          <w:tcPr>
            <w:tcW w:w="2345" w:type="dxa"/>
            <w:vAlign w:val="center"/>
          </w:tcPr>
          <w:p w14:paraId="7C9574C4" w14:textId="3E48BD8B" w:rsidR="0013058A" w:rsidRPr="003E700D" w:rsidRDefault="0013058A" w:rsidP="003023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Gaming disorder symptoms</w:t>
            </w:r>
          </w:p>
        </w:tc>
        <w:tc>
          <w:tcPr>
            <w:tcW w:w="1617" w:type="dxa"/>
            <w:vAlign w:val="center"/>
          </w:tcPr>
          <w:p w14:paraId="0CAD7553" w14:textId="14161153" w:rsidR="0013058A" w:rsidRPr="003E700D" w:rsidRDefault="0013058A" w:rsidP="003023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57A96D7" w14:textId="2DA369CE" w:rsidR="0013058A" w:rsidRPr="003E700D" w:rsidRDefault="0013058A" w:rsidP="003023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25" w:type="dxa"/>
            <w:vAlign w:val="center"/>
          </w:tcPr>
          <w:p w14:paraId="7AF99DF4" w14:textId="310C42A7" w:rsidR="0013058A" w:rsidRPr="003E700D" w:rsidRDefault="0013058A" w:rsidP="003023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vAlign w:val="center"/>
          </w:tcPr>
          <w:p w14:paraId="552D908D" w14:textId="618B60C8" w:rsidR="0013058A" w:rsidRPr="003E700D" w:rsidRDefault="0013058A" w:rsidP="003023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A21A5" w:rsidRPr="003E700D" w14:paraId="204A6691" w14:textId="77777777" w:rsidTr="00766446">
        <w:tc>
          <w:tcPr>
            <w:tcW w:w="1702" w:type="dxa"/>
            <w:vMerge/>
            <w:vAlign w:val="center"/>
          </w:tcPr>
          <w:p w14:paraId="77DC7B73" w14:textId="77777777" w:rsidR="009A21A5" w:rsidRPr="003E700D" w:rsidRDefault="009A21A5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 w:val="restart"/>
            <w:vAlign w:val="center"/>
          </w:tcPr>
          <w:p w14:paraId="6078F52B" w14:textId="32E65AAC" w:rsidR="009A21A5" w:rsidRPr="003E700D" w:rsidRDefault="009A21A5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Chen et al.</w:t>
            </w:r>
          </w:p>
        </w:tc>
        <w:tc>
          <w:tcPr>
            <w:tcW w:w="1923" w:type="dxa"/>
            <w:vAlign w:val="center"/>
          </w:tcPr>
          <w:p w14:paraId="1B625F58" w14:textId="280BE039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martphone use</w:t>
            </w:r>
          </w:p>
        </w:tc>
        <w:tc>
          <w:tcPr>
            <w:tcW w:w="2345" w:type="dxa"/>
            <w:vAlign w:val="center"/>
          </w:tcPr>
          <w:p w14:paraId="27F07BF3" w14:textId="0EBC589B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roblematic smartphone use</w:t>
            </w:r>
          </w:p>
        </w:tc>
        <w:tc>
          <w:tcPr>
            <w:tcW w:w="1617" w:type="dxa"/>
            <w:vAlign w:val="center"/>
          </w:tcPr>
          <w:p w14:paraId="4FCFEFF8" w14:textId="6A9FF9A3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7735DD00" w14:textId="4F52B23C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25" w:type="dxa"/>
            <w:vAlign w:val="center"/>
          </w:tcPr>
          <w:p w14:paraId="686C3605" w14:textId="1D8D57BC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1A6142BF" w14:textId="3E7CD882" w:rsidR="009A21A5" w:rsidRPr="003E700D" w:rsidRDefault="00766446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A21A5" w:rsidRPr="003E700D" w14:paraId="21007A82" w14:textId="77777777" w:rsidTr="00766446">
        <w:tc>
          <w:tcPr>
            <w:tcW w:w="1702" w:type="dxa"/>
            <w:vMerge/>
            <w:vAlign w:val="center"/>
          </w:tcPr>
          <w:p w14:paraId="02B2359A" w14:textId="77777777" w:rsidR="009A21A5" w:rsidRPr="003E700D" w:rsidRDefault="009A21A5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9BEF8B1" w14:textId="77777777" w:rsidR="009A21A5" w:rsidRPr="003E700D" w:rsidRDefault="009A21A5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E574410" w14:textId="6AA5C19F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martphone use</w:t>
            </w:r>
          </w:p>
        </w:tc>
        <w:tc>
          <w:tcPr>
            <w:tcW w:w="2345" w:type="dxa"/>
            <w:vAlign w:val="center"/>
          </w:tcPr>
          <w:p w14:paraId="74DB1F9F" w14:textId="1638DF6C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roblematic social media use</w:t>
            </w:r>
          </w:p>
        </w:tc>
        <w:tc>
          <w:tcPr>
            <w:tcW w:w="1617" w:type="dxa"/>
            <w:vAlign w:val="center"/>
          </w:tcPr>
          <w:p w14:paraId="15591791" w14:textId="1EDFF9B8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15E9D272" w14:textId="328C7B45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25" w:type="dxa"/>
            <w:vAlign w:val="center"/>
          </w:tcPr>
          <w:p w14:paraId="463B1ECE" w14:textId="526B83B0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651991EF" w14:textId="24040CB5" w:rsidR="009A21A5" w:rsidRPr="003E700D" w:rsidRDefault="00766446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A21A5" w:rsidRPr="004C1A5B" w14:paraId="34EA3629" w14:textId="77777777" w:rsidTr="00766446">
        <w:tc>
          <w:tcPr>
            <w:tcW w:w="1702" w:type="dxa"/>
            <w:vMerge/>
            <w:vAlign w:val="center"/>
          </w:tcPr>
          <w:p w14:paraId="70F535D7" w14:textId="77777777" w:rsidR="009A21A5" w:rsidRPr="003E700D" w:rsidRDefault="009A21A5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9" w:type="dxa"/>
            <w:vMerge/>
            <w:vAlign w:val="center"/>
          </w:tcPr>
          <w:p w14:paraId="0A1F70FF" w14:textId="77777777" w:rsidR="009A21A5" w:rsidRPr="003E700D" w:rsidRDefault="009A21A5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3" w:type="dxa"/>
            <w:vAlign w:val="center"/>
          </w:tcPr>
          <w:p w14:paraId="733E8BB9" w14:textId="7401E592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Smartphone use</w:t>
            </w:r>
          </w:p>
        </w:tc>
        <w:tc>
          <w:tcPr>
            <w:tcW w:w="2345" w:type="dxa"/>
            <w:vAlign w:val="center"/>
          </w:tcPr>
          <w:p w14:paraId="4183350A" w14:textId="117BC643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roblematic gaming</w:t>
            </w:r>
          </w:p>
        </w:tc>
        <w:tc>
          <w:tcPr>
            <w:tcW w:w="1617" w:type="dxa"/>
            <w:vAlign w:val="center"/>
          </w:tcPr>
          <w:p w14:paraId="61968BC9" w14:textId="5471B794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Pearson's r</w:t>
            </w:r>
          </w:p>
        </w:tc>
        <w:tc>
          <w:tcPr>
            <w:tcW w:w="1410" w:type="dxa"/>
            <w:vAlign w:val="center"/>
          </w:tcPr>
          <w:p w14:paraId="677D7EFA" w14:textId="5261C6E1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5" w:type="dxa"/>
            <w:vAlign w:val="center"/>
          </w:tcPr>
          <w:p w14:paraId="547D184F" w14:textId="01A7E037" w:rsidR="009A21A5" w:rsidRPr="003E700D" w:rsidRDefault="009A21A5" w:rsidP="00766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700D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47" w:type="dxa"/>
            <w:vAlign w:val="center"/>
          </w:tcPr>
          <w:p w14:paraId="5E1A6038" w14:textId="4A6834B3" w:rsidR="009A21A5" w:rsidRPr="003023D9" w:rsidRDefault="00766446" w:rsidP="009A21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00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</w:tbl>
    <w:p w14:paraId="18BDC22B" w14:textId="77777777" w:rsidR="00591832" w:rsidRDefault="00591832"/>
    <w:sectPr w:rsidR="00591832" w:rsidSect="004976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2252A" w14:textId="77777777" w:rsidR="009D7CB2" w:rsidRDefault="009D7CB2" w:rsidP="00013C0D">
      <w:r>
        <w:separator/>
      </w:r>
    </w:p>
  </w:endnote>
  <w:endnote w:type="continuationSeparator" w:id="0">
    <w:p w14:paraId="4E439BB0" w14:textId="77777777" w:rsidR="009D7CB2" w:rsidRDefault="009D7CB2" w:rsidP="00013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0BD71" w14:textId="77777777" w:rsidR="009D7CB2" w:rsidRDefault="009D7CB2" w:rsidP="00013C0D">
      <w:r>
        <w:separator/>
      </w:r>
    </w:p>
  </w:footnote>
  <w:footnote w:type="continuationSeparator" w:id="0">
    <w:p w14:paraId="20F17C75" w14:textId="77777777" w:rsidR="009D7CB2" w:rsidRDefault="009D7CB2" w:rsidP="00013C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D2919"/>
    <w:multiLevelType w:val="hybridMultilevel"/>
    <w:tmpl w:val="15769B18"/>
    <w:lvl w:ilvl="0" w:tplc="DD0CB3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B09B5"/>
    <w:multiLevelType w:val="hybridMultilevel"/>
    <w:tmpl w:val="641268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621CB"/>
    <w:multiLevelType w:val="hybridMultilevel"/>
    <w:tmpl w:val="069CE918"/>
    <w:lvl w:ilvl="0" w:tplc="AFA6E5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FA3A46"/>
    <w:multiLevelType w:val="hybridMultilevel"/>
    <w:tmpl w:val="EAA07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8942A7"/>
    <w:multiLevelType w:val="hybridMultilevel"/>
    <w:tmpl w:val="690A2D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BF2E42"/>
    <w:multiLevelType w:val="hybridMultilevel"/>
    <w:tmpl w:val="DA84B5CC"/>
    <w:lvl w:ilvl="0" w:tplc="3E8E44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E255B5"/>
    <w:multiLevelType w:val="hybridMultilevel"/>
    <w:tmpl w:val="D17E58C4"/>
    <w:lvl w:ilvl="0" w:tplc="F9DE4A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6C4"/>
    <w:rsid w:val="00013C0D"/>
    <w:rsid w:val="000248E5"/>
    <w:rsid w:val="000E0A4D"/>
    <w:rsid w:val="00105F1D"/>
    <w:rsid w:val="0013058A"/>
    <w:rsid w:val="001353A1"/>
    <w:rsid w:val="00150B89"/>
    <w:rsid w:val="00155CD6"/>
    <w:rsid w:val="00164C06"/>
    <w:rsid w:val="001730A6"/>
    <w:rsid w:val="001923C8"/>
    <w:rsid w:val="001929ED"/>
    <w:rsid w:val="00195AD4"/>
    <w:rsid w:val="001B01AC"/>
    <w:rsid w:val="001B5FC4"/>
    <w:rsid w:val="001B64F9"/>
    <w:rsid w:val="001C1F12"/>
    <w:rsid w:val="001D7A25"/>
    <w:rsid w:val="00217DCF"/>
    <w:rsid w:val="00222F24"/>
    <w:rsid w:val="00232B0C"/>
    <w:rsid w:val="0024178A"/>
    <w:rsid w:val="00273724"/>
    <w:rsid w:val="00296764"/>
    <w:rsid w:val="002968A7"/>
    <w:rsid w:val="002B1F1F"/>
    <w:rsid w:val="002B213B"/>
    <w:rsid w:val="002D28C6"/>
    <w:rsid w:val="002D3C14"/>
    <w:rsid w:val="003023D9"/>
    <w:rsid w:val="00321846"/>
    <w:rsid w:val="00336419"/>
    <w:rsid w:val="003A5811"/>
    <w:rsid w:val="003A70CD"/>
    <w:rsid w:val="003D49B9"/>
    <w:rsid w:val="003D6774"/>
    <w:rsid w:val="003E700D"/>
    <w:rsid w:val="00414665"/>
    <w:rsid w:val="00480587"/>
    <w:rsid w:val="00492D93"/>
    <w:rsid w:val="004976C4"/>
    <w:rsid w:val="004E091A"/>
    <w:rsid w:val="004E525B"/>
    <w:rsid w:val="00591832"/>
    <w:rsid w:val="00592211"/>
    <w:rsid w:val="005B10C0"/>
    <w:rsid w:val="005C59C2"/>
    <w:rsid w:val="005F2B60"/>
    <w:rsid w:val="0065625A"/>
    <w:rsid w:val="006B18E1"/>
    <w:rsid w:val="006E22F6"/>
    <w:rsid w:val="006F4DF4"/>
    <w:rsid w:val="00736520"/>
    <w:rsid w:val="007518C1"/>
    <w:rsid w:val="00766446"/>
    <w:rsid w:val="00767609"/>
    <w:rsid w:val="00792ADB"/>
    <w:rsid w:val="007C5D83"/>
    <w:rsid w:val="007C7238"/>
    <w:rsid w:val="007F3B20"/>
    <w:rsid w:val="007F5314"/>
    <w:rsid w:val="00801C52"/>
    <w:rsid w:val="00841F29"/>
    <w:rsid w:val="00843E5D"/>
    <w:rsid w:val="008540C4"/>
    <w:rsid w:val="00865CED"/>
    <w:rsid w:val="008B49A4"/>
    <w:rsid w:val="008E1350"/>
    <w:rsid w:val="00901F1B"/>
    <w:rsid w:val="0094203B"/>
    <w:rsid w:val="009524EF"/>
    <w:rsid w:val="0095752E"/>
    <w:rsid w:val="009712A5"/>
    <w:rsid w:val="009A21A5"/>
    <w:rsid w:val="009D4D5F"/>
    <w:rsid w:val="009D7CB2"/>
    <w:rsid w:val="009E46A4"/>
    <w:rsid w:val="009E709F"/>
    <w:rsid w:val="009F1DC8"/>
    <w:rsid w:val="00A276B7"/>
    <w:rsid w:val="00A31209"/>
    <w:rsid w:val="00A72988"/>
    <w:rsid w:val="00A838FE"/>
    <w:rsid w:val="00A97B1A"/>
    <w:rsid w:val="00AD0C7B"/>
    <w:rsid w:val="00AE230C"/>
    <w:rsid w:val="00B02245"/>
    <w:rsid w:val="00B04A54"/>
    <w:rsid w:val="00BE1BE1"/>
    <w:rsid w:val="00C0214B"/>
    <w:rsid w:val="00C13B89"/>
    <w:rsid w:val="00C2382B"/>
    <w:rsid w:val="00C25A7C"/>
    <w:rsid w:val="00C42ADB"/>
    <w:rsid w:val="00C509E0"/>
    <w:rsid w:val="00C81A4A"/>
    <w:rsid w:val="00C90F29"/>
    <w:rsid w:val="00CA2399"/>
    <w:rsid w:val="00CA5B0C"/>
    <w:rsid w:val="00CC2585"/>
    <w:rsid w:val="00D556D0"/>
    <w:rsid w:val="00D5717D"/>
    <w:rsid w:val="00E20B04"/>
    <w:rsid w:val="00E26992"/>
    <w:rsid w:val="00E3073C"/>
    <w:rsid w:val="00E40ADC"/>
    <w:rsid w:val="00E42175"/>
    <w:rsid w:val="00E550CC"/>
    <w:rsid w:val="00E64090"/>
    <w:rsid w:val="00EA2212"/>
    <w:rsid w:val="00EC67FC"/>
    <w:rsid w:val="00ED27B5"/>
    <w:rsid w:val="00EE1B92"/>
    <w:rsid w:val="00F47C2E"/>
    <w:rsid w:val="00F77B09"/>
    <w:rsid w:val="00FA5B56"/>
    <w:rsid w:val="00FB3EBC"/>
    <w:rsid w:val="00FE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70AD8"/>
  <w15:chartTrackingRefBased/>
  <w15:docId w15:val="{19C22908-B9E1-CE49-92EE-A646795D8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A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6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6C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6C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6C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6C4"/>
    <w:rPr>
      <w:b/>
      <w:bCs/>
    </w:rPr>
  </w:style>
  <w:style w:type="paragraph" w:styleId="ListParagraph">
    <w:name w:val="List Paragraph"/>
    <w:basedOn w:val="Normal"/>
    <w:uiPriority w:val="34"/>
    <w:qFormat/>
    <w:rsid w:val="004976C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4976C4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4976C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183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5918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3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C0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3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C0D"/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9E709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9E709F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5842</Words>
  <Characters>33304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t, Mike</dc:creator>
  <cp:keywords/>
  <dc:description/>
  <cp:lastModifiedBy>Colosio, Arianna (ELS-LOW)</cp:lastModifiedBy>
  <cp:revision>4</cp:revision>
  <dcterms:created xsi:type="dcterms:W3CDTF">2022-04-13T12:55:00Z</dcterms:created>
  <dcterms:modified xsi:type="dcterms:W3CDTF">2022-04-2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HgT3TUs"/&gt;&lt;style id="http://www.zotero.org/styles/american-medical-association" hasBibliography="1" bibliographyStyleHasBeenSet="0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